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7CA82" w14:textId="60D32DA3" w:rsidR="000136D6" w:rsidRPr="0058146C" w:rsidRDefault="0040473E" w:rsidP="00200B6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8146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146C" w:rsidRPr="0058146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814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5819" w:rsidRPr="0058146C">
        <w:rPr>
          <w:rFonts w:ascii="Times New Roman" w:hAnsi="Times New Roman" w:cs="Times New Roman"/>
          <w:b/>
          <w:bCs/>
          <w:sz w:val="24"/>
          <w:szCs w:val="24"/>
        </w:rPr>
        <w:t xml:space="preserve">Table. Description of </w:t>
      </w:r>
      <w:r w:rsidR="00124AB9" w:rsidRPr="0058146C">
        <w:rPr>
          <w:rFonts w:ascii="Times New Roman" w:hAnsi="Times New Roman" w:cs="Times New Roman"/>
          <w:b/>
          <w:bCs/>
          <w:sz w:val="24"/>
          <w:szCs w:val="24"/>
        </w:rPr>
        <w:t xml:space="preserve">variants </w:t>
      </w:r>
      <w:r w:rsidR="00EA5819" w:rsidRPr="0058146C">
        <w:rPr>
          <w:rFonts w:ascii="Times New Roman" w:hAnsi="Times New Roman" w:cs="Times New Roman"/>
          <w:b/>
          <w:bCs/>
          <w:sz w:val="24"/>
          <w:szCs w:val="24"/>
        </w:rPr>
        <w:t xml:space="preserve">found in </w:t>
      </w:r>
      <w:r w:rsidR="001751B9" w:rsidRPr="0058146C">
        <w:rPr>
          <w:rFonts w:ascii="Times New Roman" w:hAnsi="Times New Roman" w:cs="Times New Roman"/>
          <w:b/>
          <w:bCs/>
          <w:sz w:val="24"/>
          <w:szCs w:val="24"/>
        </w:rPr>
        <w:t>90</w:t>
      </w:r>
      <w:r w:rsidR="000136D6" w:rsidRPr="005814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A5819" w:rsidRPr="0058146C">
        <w:rPr>
          <w:rFonts w:ascii="Times New Roman" w:hAnsi="Times New Roman" w:cs="Times New Roman"/>
          <w:b/>
          <w:bCs/>
          <w:sz w:val="24"/>
          <w:szCs w:val="24"/>
        </w:rPr>
        <w:t xml:space="preserve">SARS-CoV-2 isolates from </w:t>
      </w:r>
      <w:r w:rsidR="00771581" w:rsidRPr="0058146C">
        <w:rPr>
          <w:rFonts w:ascii="Times New Roman" w:hAnsi="Times New Roman" w:cs="Times New Roman"/>
          <w:b/>
          <w:bCs/>
          <w:sz w:val="24"/>
          <w:szCs w:val="24"/>
        </w:rPr>
        <w:t>Pakistan</w:t>
      </w:r>
      <w:r w:rsidR="00B77466" w:rsidRPr="0058146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073FBB92" w14:textId="0AD62CC0" w:rsidR="00EA5819" w:rsidRPr="00F86B33" w:rsidRDefault="00EA5819" w:rsidP="00EA5819">
      <w:pPr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</w:p>
    <w:tbl>
      <w:tblPr>
        <w:tblW w:w="12231" w:type="dxa"/>
        <w:tblInd w:w="-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009"/>
        <w:gridCol w:w="709"/>
        <w:gridCol w:w="1134"/>
        <w:gridCol w:w="851"/>
        <w:gridCol w:w="992"/>
        <w:gridCol w:w="992"/>
        <w:gridCol w:w="1843"/>
        <w:gridCol w:w="1701"/>
      </w:tblGrid>
      <w:tr w:rsidR="00F86B33" w:rsidRPr="00F86B33" w14:paraId="762693D6" w14:textId="77777777" w:rsidTr="00F86B33">
        <w:trPr>
          <w:trHeight w:val="159"/>
        </w:trPr>
        <w:tc>
          <w:tcPr>
            <w:tcW w:w="4009" w:type="dxa"/>
          </w:tcPr>
          <w:p w14:paraId="330B8AEF" w14:textId="77777777" w:rsidR="00F86B33" w:rsidRPr="00F86B33" w:rsidRDefault="00F86B33" w:rsidP="004B349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IDs</w:t>
            </w:r>
          </w:p>
        </w:tc>
        <w:tc>
          <w:tcPr>
            <w:tcW w:w="709" w:type="dxa"/>
          </w:tcPr>
          <w:p w14:paraId="5CDDC3D2" w14:textId="77777777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134" w:type="dxa"/>
          </w:tcPr>
          <w:p w14:paraId="3074F141" w14:textId="77777777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sition (+)</w:t>
            </w:r>
          </w:p>
        </w:tc>
        <w:tc>
          <w:tcPr>
            <w:tcW w:w="851" w:type="dxa"/>
          </w:tcPr>
          <w:p w14:paraId="115812FF" w14:textId="77777777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</w:t>
            </w:r>
          </w:p>
        </w:tc>
        <w:tc>
          <w:tcPr>
            <w:tcW w:w="992" w:type="dxa"/>
          </w:tcPr>
          <w:p w14:paraId="7ADD85F1" w14:textId="77777777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992" w:type="dxa"/>
          </w:tcPr>
          <w:p w14:paraId="1F686F6E" w14:textId="77777777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region</w:t>
            </w:r>
          </w:p>
        </w:tc>
        <w:tc>
          <w:tcPr>
            <w:tcW w:w="1843" w:type="dxa"/>
          </w:tcPr>
          <w:p w14:paraId="048792A0" w14:textId="787D80D6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 acid Change</w:t>
            </w:r>
          </w:p>
        </w:tc>
        <w:tc>
          <w:tcPr>
            <w:tcW w:w="1701" w:type="dxa"/>
          </w:tcPr>
          <w:p w14:paraId="6010B86C" w14:textId="23C79810" w:rsidR="00F86B33" w:rsidRPr="00F86B33" w:rsidRDefault="00F86B33" w:rsidP="004E5B8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 change</w:t>
            </w:r>
          </w:p>
        </w:tc>
      </w:tr>
      <w:tr w:rsidR="00F86B33" w:rsidRPr="00F86B33" w14:paraId="0E237F75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57847F83" w14:textId="3379CE6A" w:rsidR="00F86B33" w:rsidRPr="00F86B33" w:rsidRDefault="00F86B33" w:rsidP="0040345B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NIH60/2020</w:t>
            </w:r>
          </w:p>
        </w:tc>
        <w:tc>
          <w:tcPr>
            <w:tcW w:w="709" w:type="dxa"/>
          </w:tcPr>
          <w:p w14:paraId="111CA879" w14:textId="41E37218" w:rsidR="00F86B33" w:rsidRPr="00F86B33" w:rsidRDefault="00ED0EC5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377E24E" w14:textId="406AC62E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851" w:type="dxa"/>
          </w:tcPr>
          <w:p w14:paraId="79319496" w14:textId="1C94C297" w:rsidR="00F86B33" w:rsidRPr="00F86B33" w:rsidRDefault="002E7527" w:rsidP="002E75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992" w:type="dxa"/>
          </w:tcPr>
          <w:p w14:paraId="7E1E3EEA" w14:textId="3FD198A1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992" w:type="dxa"/>
          </w:tcPr>
          <w:p w14:paraId="6960A418" w14:textId="36F6AD47" w:rsidR="00F86B33" w:rsidRPr="00F86B33" w:rsidRDefault="00F86B33" w:rsidP="00EB1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1843" w:type="dxa"/>
          </w:tcPr>
          <w:p w14:paraId="3B842E1F" w14:textId="6EEBD14A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8EA2956" w14:textId="6CEB14EB" w:rsidR="00F86B33" w:rsidRPr="00F86B33" w:rsidRDefault="00F86B33" w:rsidP="004E5B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 &gt; T</w:t>
            </w:r>
          </w:p>
        </w:tc>
      </w:tr>
      <w:tr w:rsidR="00F86B33" w:rsidRPr="00F86B33" w14:paraId="3BF4E6E0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41026A7C" w14:textId="62FF8A94" w:rsidR="00F86B33" w:rsidRPr="00F86B33" w:rsidRDefault="00F86B33" w:rsidP="0040345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AKU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hCoV-19/Pakistan/Gilgit1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7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2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45579/2020, PAK/NIH-44090/2020, PAK/NIH-44090/2020, hCoV-19/Pakistan/UN-UVAS-SIALKOT, hCoV-19/Pakistan/UN-UVAS-LAHORE-IV, hCoV-19/Pakistan/UN-UVAS-Lahore-III/2020, hCoV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/Pakistan/UN-UVAS-Lahore-II/2020, hCoV-19/Pakistan/UN-UVAS-Lahore-IV/2020, hCoV-19/Pakistan/KPK-KUST-SJTU/2020, hCoV19/Pakistan/JRCGRKHI02/2020, hCoV19/Pakistan/JRCGRKHI03/2020, hCoV19/Pakistan/JRCGRKHI05/2020, hCoV19/Pakistan/JRCGRKHI06/2020, hCoV19/Pakistan/JRCGRKHI07/2020, hCoV19/Pakistan/JRCGRKHI11/2020, hCoV19/Pakistan/JRCGRKHI12/2020, hCoV19/Pakistan/JRCGRKHI13/2020, hCoV19/Pakistan/JRCGRKHI15/2020, hCoV19/Pakistan/JRCGRKHI16/2020, hCoV19/Pakistan/JRCGRKHI17/2020, hCoV19/Pakistan/JRCGRKHI18/2020, hCoV19/Pakistan/JRCGRKHI22/2020, hCoV19/Pakistan/JRCGRKHI06/2020, hCoV19/Pakistan/JRCGRKHI28/2020, hCoV19/Pakistan/JRCGRKHI29/2020, hCoV19/Pakistan/JRCGRKHI30/2020, hCoV19/Pakistan/JRCGRKHI32/2020, hCoV19/Pakistan/JRCGRKHI33/2020, hCoV19/Pakistan/JRCGRKHI37/2020, hCoV19/Pakistan/JRCGRKHI40/2020, hCoV19/Pakistan/JRCGRKHI41/2020, hCoV19/Pakistan/JRCGRKHI42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45/2020, hCoV19/Pakistan/JRCGRKHI47/2020, hCoV19/Pakistan/JRCGRKHI48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NIBD01KHI/2020,  hCoV19/Pakistan/NIBD02KHI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NIH60/2020, hCoV19/Pakistan/NIH64/2020, hCoV19/Pakistan/NIH68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 hCoV-19/Pakistan/NIH-76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oV19/Pakistan/NIH78/2020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NIH95/2020, hCoV-19/Pakistan/NIH-66/2020, hCoV-19/Pakistan/NIH-70/2020, hCoV-19/Pakistan/NIH-62/2020, hCoV-19/Pakistan/NIH-65/2020, hCoV-19/Pakistan/JRCGR-KHI35/2020, hCoV-19/Pakistan/NIH-79/2020</w:t>
            </w:r>
          </w:p>
        </w:tc>
        <w:tc>
          <w:tcPr>
            <w:tcW w:w="709" w:type="dxa"/>
          </w:tcPr>
          <w:p w14:paraId="14BBE6B3" w14:textId="1D8D9A5E" w:rsidR="00F86B33" w:rsidRPr="00F86B33" w:rsidRDefault="000A0FB9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  <w:r w:rsidR="00F86B33"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13104F9" w14:textId="77777777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851" w:type="dxa"/>
          </w:tcPr>
          <w:p w14:paraId="0098AC76" w14:textId="11F9D6CD" w:rsidR="00F86B33" w:rsidRPr="00F86B33" w:rsidRDefault="002E7527" w:rsidP="002E75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992" w:type="dxa"/>
          </w:tcPr>
          <w:p w14:paraId="7C1CE2D6" w14:textId="77777777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992" w:type="dxa"/>
          </w:tcPr>
          <w:p w14:paraId="7B371FE1" w14:textId="77777777" w:rsidR="00F86B33" w:rsidRPr="00F86B33" w:rsidRDefault="00F86B33" w:rsidP="00EB1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'UTR</w:t>
            </w:r>
          </w:p>
        </w:tc>
        <w:tc>
          <w:tcPr>
            <w:tcW w:w="1843" w:type="dxa"/>
          </w:tcPr>
          <w:p w14:paraId="0CCEF4F3" w14:textId="77777777" w:rsidR="00F86B33" w:rsidRPr="00F86B33" w:rsidRDefault="00F86B33" w:rsidP="004B349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A97CBA4" w14:textId="129DD944" w:rsidR="00F86B33" w:rsidRPr="00F86B33" w:rsidRDefault="00F86B33" w:rsidP="004E5B8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 &gt; T</w:t>
            </w:r>
          </w:p>
        </w:tc>
      </w:tr>
      <w:tr w:rsidR="00F86B33" w:rsidRPr="00F86B33" w14:paraId="5ABD2E40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41C026E5" w14:textId="5E65EC6D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K/NIH-44905/2020</w:t>
            </w:r>
          </w:p>
        </w:tc>
        <w:tc>
          <w:tcPr>
            <w:tcW w:w="709" w:type="dxa"/>
          </w:tcPr>
          <w:p w14:paraId="03A0F00B" w14:textId="2E4E52EE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B095946" w14:textId="2F8BA3F1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  <w:tc>
          <w:tcPr>
            <w:tcW w:w="851" w:type="dxa"/>
          </w:tcPr>
          <w:p w14:paraId="40B2C06D" w14:textId="5D9ACDC2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48CE1F4" w14:textId="3C95FEFD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BC504A3" w14:textId="4C150039" w:rsidR="00F86B33" w:rsidRPr="00F86B33" w:rsidRDefault="00F86B33" w:rsidP="004C22E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leader</w:t>
            </w:r>
          </w:p>
        </w:tc>
        <w:tc>
          <w:tcPr>
            <w:tcW w:w="1843" w:type="dxa"/>
          </w:tcPr>
          <w:p w14:paraId="604FC77E" w14:textId="4F7223B8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0G</w:t>
            </w:r>
          </w:p>
        </w:tc>
        <w:tc>
          <w:tcPr>
            <w:tcW w:w="1701" w:type="dxa"/>
          </w:tcPr>
          <w:p w14:paraId="6FA50449" w14:textId="568EE028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90g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11FCE01C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2CE50B23" w14:textId="3E6EB77E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33/2020</w:t>
            </w:r>
          </w:p>
        </w:tc>
        <w:tc>
          <w:tcPr>
            <w:tcW w:w="709" w:type="dxa"/>
          </w:tcPr>
          <w:p w14:paraId="69E8FF80" w14:textId="4D9CD8E3" w:rsidR="00F86B33" w:rsidRPr="00F86B33" w:rsidRDefault="00ED0EC5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A9EBDC6" w14:textId="05D07E8C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53</w:t>
            </w:r>
          </w:p>
        </w:tc>
        <w:tc>
          <w:tcPr>
            <w:tcW w:w="851" w:type="dxa"/>
          </w:tcPr>
          <w:p w14:paraId="26E31A77" w14:textId="0571C428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17B1048" w14:textId="6E4428AE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92C9E2F" w14:textId="410C88DC" w:rsidR="00F86B33" w:rsidRPr="00F86B33" w:rsidRDefault="00F86B33" w:rsidP="004C22E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leader</w:t>
            </w:r>
          </w:p>
        </w:tc>
        <w:tc>
          <w:tcPr>
            <w:tcW w:w="1843" w:type="dxa"/>
          </w:tcPr>
          <w:p w14:paraId="5FBD26A5" w14:textId="7E913FB6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3Q&gt;L</w:t>
            </w:r>
          </w:p>
        </w:tc>
        <w:tc>
          <w:tcPr>
            <w:tcW w:w="1701" w:type="dxa"/>
          </w:tcPr>
          <w:p w14:paraId="76808345" w14:textId="0E517A44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8cA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a</w:t>
            </w:r>
            <w:proofErr w:type="spellEnd"/>
          </w:p>
        </w:tc>
      </w:tr>
      <w:tr w:rsidR="00F86B33" w:rsidRPr="00F86B33" w14:paraId="1ACA1977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3721F309" w14:textId="032C1237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3/2020, hCoV19/Pakistan/JRCGRKHI13/2020</w:t>
            </w:r>
          </w:p>
        </w:tc>
        <w:tc>
          <w:tcPr>
            <w:tcW w:w="709" w:type="dxa"/>
          </w:tcPr>
          <w:p w14:paraId="2C757D08" w14:textId="153951F6" w:rsidR="00F86B33" w:rsidRPr="00F86B33" w:rsidRDefault="00ED0EC5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24A70CD" w14:textId="17B9D0E4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09</w:t>
            </w:r>
          </w:p>
        </w:tc>
        <w:tc>
          <w:tcPr>
            <w:tcW w:w="851" w:type="dxa"/>
          </w:tcPr>
          <w:p w14:paraId="6CD63A97" w14:textId="736B4D7B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192B60D" w14:textId="2BB91951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45F1306" w14:textId="4A624DAF" w:rsidR="00F86B33" w:rsidRPr="00F86B33" w:rsidRDefault="00F86B33" w:rsidP="004C22E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leader</w:t>
            </w:r>
          </w:p>
        </w:tc>
        <w:tc>
          <w:tcPr>
            <w:tcW w:w="1843" w:type="dxa"/>
          </w:tcPr>
          <w:p w14:paraId="6E69A239" w14:textId="3C774973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82G&gt;S</w:t>
            </w:r>
          </w:p>
        </w:tc>
        <w:tc>
          <w:tcPr>
            <w:tcW w:w="1701" w:type="dxa"/>
          </w:tcPr>
          <w:p w14:paraId="658144C3" w14:textId="0026B793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44G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proofErr w:type="spellEnd"/>
          </w:p>
        </w:tc>
      </w:tr>
      <w:tr w:rsidR="00F86B33" w:rsidRPr="00F86B33" w14:paraId="07900F2E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35054BAA" w14:textId="6D65A857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12/2020</w:t>
            </w:r>
          </w:p>
        </w:tc>
        <w:tc>
          <w:tcPr>
            <w:tcW w:w="709" w:type="dxa"/>
          </w:tcPr>
          <w:p w14:paraId="27347F0B" w14:textId="42CEE875" w:rsidR="00F86B33" w:rsidRPr="00F86B33" w:rsidRDefault="00ED0EC5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3FA8B03" w14:textId="06C828D6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</w:p>
        </w:tc>
        <w:tc>
          <w:tcPr>
            <w:tcW w:w="851" w:type="dxa"/>
          </w:tcPr>
          <w:p w14:paraId="5DB3A68A" w14:textId="0E99E24A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008DBAA" w14:textId="0C78FDB6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EDFF94C" w14:textId="0D564DA4" w:rsidR="00F86B33" w:rsidRPr="00F86B33" w:rsidRDefault="00F86B33" w:rsidP="004C22E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leader</w:t>
            </w:r>
          </w:p>
        </w:tc>
        <w:tc>
          <w:tcPr>
            <w:tcW w:w="1843" w:type="dxa"/>
          </w:tcPr>
          <w:p w14:paraId="716BD211" w14:textId="7B982842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6V&gt;L</w:t>
            </w:r>
          </w:p>
        </w:tc>
        <w:tc>
          <w:tcPr>
            <w:tcW w:w="1701" w:type="dxa"/>
          </w:tcPr>
          <w:p w14:paraId="5066C0F3" w14:textId="741FFA31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46G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</w:p>
        </w:tc>
      </w:tr>
      <w:tr w:rsidR="00F86B33" w:rsidRPr="00F86B33" w14:paraId="535D84A3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75D1EBB9" w14:textId="72AF5625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42/2020</w:t>
            </w:r>
          </w:p>
        </w:tc>
        <w:tc>
          <w:tcPr>
            <w:tcW w:w="709" w:type="dxa"/>
          </w:tcPr>
          <w:p w14:paraId="114D1D82" w14:textId="16B8AF5E" w:rsidR="00F86B33" w:rsidRPr="00F86B33" w:rsidRDefault="00ED0EC5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671BD19" w14:textId="548DCF31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851" w:type="dxa"/>
          </w:tcPr>
          <w:p w14:paraId="64703CC0" w14:textId="26965B25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0D77554" w14:textId="5BEA17E2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4BD00B8" w14:textId="298FA93A" w:rsidR="00F86B33" w:rsidRPr="00F86B33" w:rsidRDefault="00F86B33" w:rsidP="004C22E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01D14739" w14:textId="12387E16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88N</w:t>
            </w:r>
          </w:p>
        </w:tc>
        <w:tc>
          <w:tcPr>
            <w:tcW w:w="1701" w:type="dxa"/>
          </w:tcPr>
          <w:p w14:paraId="54A607E8" w14:textId="17AC3AC3" w:rsidR="00F86B33" w:rsidRPr="00F86B33" w:rsidRDefault="00F86B33" w:rsidP="004C22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64a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004D15AC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08AAB3F8" w14:textId="190C66B1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4/2020</w:t>
            </w:r>
          </w:p>
        </w:tc>
        <w:tc>
          <w:tcPr>
            <w:tcW w:w="709" w:type="dxa"/>
          </w:tcPr>
          <w:p w14:paraId="17C6D61C" w14:textId="462C5AFA" w:rsidR="00F86B33" w:rsidRPr="00F86B33" w:rsidRDefault="00ED0EC5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210BFAC" w14:textId="001E20DB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  <w:tc>
          <w:tcPr>
            <w:tcW w:w="851" w:type="dxa"/>
          </w:tcPr>
          <w:p w14:paraId="1795F89D" w14:textId="3726CC40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F6F4B51" w14:textId="79FF98B4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BA949AE" w14:textId="6A137180" w:rsidR="00F86B33" w:rsidRPr="00F86B33" w:rsidRDefault="00F86B33" w:rsidP="004C22E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487C5760" w14:textId="26711BD6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839S</w:t>
            </w:r>
          </w:p>
        </w:tc>
        <w:tc>
          <w:tcPr>
            <w:tcW w:w="1701" w:type="dxa"/>
          </w:tcPr>
          <w:p w14:paraId="6530DC6F" w14:textId="572AF922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517a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proofErr w:type="spellEnd"/>
          </w:p>
        </w:tc>
      </w:tr>
      <w:tr w:rsidR="00F86B33" w:rsidRPr="00F86B33" w14:paraId="31824918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5437961C" w14:textId="7D418975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-19/Pakistan/Gilgit1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8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9/2020</w:t>
            </w:r>
          </w:p>
        </w:tc>
        <w:tc>
          <w:tcPr>
            <w:tcW w:w="709" w:type="dxa"/>
          </w:tcPr>
          <w:p w14:paraId="738697A5" w14:textId="55F80F78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BA76854" w14:textId="416A78A9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851" w:type="dxa"/>
          </w:tcPr>
          <w:p w14:paraId="705A4A8F" w14:textId="266F46EC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2EB4D4E" w14:textId="3B6A689D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8017ED5" w14:textId="7060B013" w:rsidR="00F86B33" w:rsidRPr="00F86B33" w:rsidRDefault="00F86B33" w:rsidP="004C22E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5C6B6E85" w14:textId="70E3F94B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R207C</w:t>
            </w:r>
          </w:p>
        </w:tc>
        <w:tc>
          <w:tcPr>
            <w:tcW w:w="1701" w:type="dxa"/>
          </w:tcPr>
          <w:p w14:paraId="207BC68D" w14:textId="5822F23C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19C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</w:p>
        </w:tc>
      </w:tr>
      <w:tr w:rsidR="00F86B33" w:rsidRPr="00F86B33" w14:paraId="2728FF86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42D981E3" w14:textId="008DD573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</w:p>
        </w:tc>
        <w:tc>
          <w:tcPr>
            <w:tcW w:w="709" w:type="dxa"/>
          </w:tcPr>
          <w:p w14:paraId="2D58A700" w14:textId="10F208A8" w:rsidR="00F86B33" w:rsidRPr="00F86B33" w:rsidRDefault="00F86B33" w:rsidP="00F34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B701ABE" w14:textId="054C2934" w:rsidR="00F86B33" w:rsidRPr="00F86B33" w:rsidRDefault="00F86B33" w:rsidP="00F34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851" w:type="dxa"/>
          </w:tcPr>
          <w:p w14:paraId="16BEED2D" w14:textId="3180CE37" w:rsidR="00F86B33" w:rsidRPr="00F86B33" w:rsidRDefault="00F86B33" w:rsidP="00F34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59D9E75" w14:textId="46A8E28D" w:rsidR="00F86B33" w:rsidRPr="00F86B33" w:rsidRDefault="00F86B33" w:rsidP="00F34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83CA292" w14:textId="77777777" w:rsidR="00F86B33" w:rsidRPr="00F86B33" w:rsidRDefault="00F86B33" w:rsidP="00F34C7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7AD4B070" w14:textId="77777777" w:rsidR="00F86B33" w:rsidRPr="00F86B33" w:rsidRDefault="00F86B33" w:rsidP="00F34C7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C81B2E5" w14:textId="79B9B518" w:rsidR="00F86B33" w:rsidRPr="00F86B33" w:rsidRDefault="00F86B33" w:rsidP="00F34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11A&gt;T</w:t>
            </w:r>
          </w:p>
        </w:tc>
        <w:tc>
          <w:tcPr>
            <w:tcW w:w="1701" w:type="dxa"/>
          </w:tcPr>
          <w:p w14:paraId="26B8DEEC" w14:textId="06BA6AA3" w:rsidR="00F86B33" w:rsidRPr="00F86B33" w:rsidRDefault="00F86B33" w:rsidP="00F34C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31Gct&gt;Act</w:t>
            </w:r>
          </w:p>
        </w:tc>
      </w:tr>
      <w:tr w:rsidR="00F86B33" w:rsidRPr="00F86B33" w14:paraId="2B895DD5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481148C6" w14:textId="710DF6E5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</w:p>
        </w:tc>
        <w:tc>
          <w:tcPr>
            <w:tcW w:w="709" w:type="dxa"/>
          </w:tcPr>
          <w:p w14:paraId="5A21A719" w14:textId="7B716319" w:rsidR="00F86B33" w:rsidRPr="00F86B33" w:rsidRDefault="00F86B33" w:rsidP="00515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0109D48" w14:textId="1AB9E3BD" w:rsidR="00F86B33" w:rsidRPr="00F86B33" w:rsidRDefault="00F86B33" w:rsidP="00515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920</w:t>
            </w:r>
          </w:p>
        </w:tc>
        <w:tc>
          <w:tcPr>
            <w:tcW w:w="851" w:type="dxa"/>
          </w:tcPr>
          <w:p w14:paraId="386EA667" w14:textId="7A9C390D" w:rsidR="00F86B33" w:rsidRPr="00F86B33" w:rsidRDefault="00F86B33" w:rsidP="00515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7F28FB1" w14:textId="1F3CFBE2" w:rsidR="00F86B33" w:rsidRPr="00F86B33" w:rsidRDefault="00F86B33" w:rsidP="00515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6BDD430" w14:textId="77777777" w:rsidR="00F86B33" w:rsidRPr="00F86B33" w:rsidRDefault="00F86B33" w:rsidP="005157AB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7F7F3DB5" w14:textId="77777777" w:rsidR="00F86B33" w:rsidRPr="00F86B33" w:rsidRDefault="00F86B33" w:rsidP="005157AB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6F42BD" w14:textId="464AE10E" w:rsidR="00F86B33" w:rsidRPr="00F86B33" w:rsidRDefault="00F86B33" w:rsidP="00515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19L</w:t>
            </w:r>
          </w:p>
        </w:tc>
        <w:tc>
          <w:tcPr>
            <w:tcW w:w="1701" w:type="dxa"/>
          </w:tcPr>
          <w:p w14:paraId="7A601B68" w14:textId="43F0F50E" w:rsidR="00F86B33" w:rsidRPr="00F86B33" w:rsidRDefault="00F86B33" w:rsidP="005157A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55C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</w:p>
        </w:tc>
      </w:tr>
      <w:tr w:rsidR="00F86B33" w:rsidRPr="00F86B33" w14:paraId="43F70930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3D4A04C1" w14:textId="70A76785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/2020</w:t>
            </w:r>
          </w:p>
        </w:tc>
        <w:tc>
          <w:tcPr>
            <w:tcW w:w="709" w:type="dxa"/>
          </w:tcPr>
          <w:p w14:paraId="5BA530BC" w14:textId="77777777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B8F50E6" w14:textId="77777777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934</w:t>
            </w:r>
          </w:p>
        </w:tc>
        <w:tc>
          <w:tcPr>
            <w:tcW w:w="851" w:type="dxa"/>
          </w:tcPr>
          <w:p w14:paraId="541F7493" w14:textId="2555CA74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5C81041" w14:textId="19E54D5B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7247A2E" w14:textId="77777777" w:rsidR="00F86B33" w:rsidRPr="00F86B33" w:rsidRDefault="00F86B33" w:rsidP="00EB159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4D703E7B" w14:textId="77777777" w:rsidR="00F86B33" w:rsidRPr="00F86B33" w:rsidRDefault="00F86B33" w:rsidP="00EB159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619D39E" w14:textId="77777777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23D</w:t>
            </w:r>
          </w:p>
        </w:tc>
        <w:tc>
          <w:tcPr>
            <w:tcW w:w="1701" w:type="dxa"/>
          </w:tcPr>
          <w:p w14:paraId="07D83390" w14:textId="77777777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69g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</w:p>
        </w:tc>
      </w:tr>
      <w:tr w:rsidR="00F86B33" w:rsidRPr="00F86B33" w14:paraId="547D4FD4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210F6510" w14:textId="529C9BB4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0/2020, hCoV-19/Pakistan/NIH-65/2020</w:t>
            </w:r>
          </w:p>
        </w:tc>
        <w:tc>
          <w:tcPr>
            <w:tcW w:w="709" w:type="dxa"/>
          </w:tcPr>
          <w:p w14:paraId="66A4EA95" w14:textId="19C4A331" w:rsidR="00F86B33" w:rsidRPr="00F86B33" w:rsidRDefault="005A5D61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FC832D0" w14:textId="25019CE9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</w:tc>
        <w:tc>
          <w:tcPr>
            <w:tcW w:w="851" w:type="dxa"/>
          </w:tcPr>
          <w:p w14:paraId="1E5249DB" w14:textId="29431E76" w:rsidR="00F86B33" w:rsidRPr="00F86B33" w:rsidRDefault="007C78C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5E80670" w14:textId="0C3E0D38" w:rsidR="00F86B33" w:rsidRPr="00F86B33" w:rsidRDefault="007C78C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2A3BEE5" w14:textId="77777777" w:rsidR="007C78C3" w:rsidRPr="00F86B33" w:rsidRDefault="007C78C3" w:rsidP="007C78C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414BD326" w14:textId="77777777" w:rsidR="00F86B33" w:rsidRPr="00F86B33" w:rsidRDefault="00F86B33" w:rsidP="00EB159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F03831" w14:textId="39F560CB" w:rsidR="00F86B33" w:rsidRPr="00F86B33" w:rsidRDefault="007C78C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224T&gt;I</w:t>
            </w:r>
          </w:p>
        </w:tc>
        <w:tc>
          <w:tcPr>
            <w:tcW w:w="1701" w:type="dxa"/>
          </w:tcPr>
          <w:p w14:paraId="5EA86C0B" w14:textId="72CC8197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</w:tr>
      <w:tr w:rsidR="00F86B33" w:rsidRPr="00F86B33" w14:paraId="77F5FEEB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7F0578C8" w14:textId="1011410D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19/Pakistan/JRCGRKHI11/2020, hCoV19/Pakistan/JRCGRKHI12/2020</w:t>
            </w:r>
          </w:p>
        </w:tc>
        <w:tc>
          <w:tcPr>
            <w:tcW w:w="709" w:type="dxa"/>
          </w:tcPr>
          <w:p w14:paraId="0FF796C8" w14:textId="27B553A9" w:rsidR="00F86B33" w:rsidRPr="00F86B33" w:rsidRDefault="005A5D61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8602F87" w14:textId="33FC427B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48</w:t>
            </w:r>
          </w:p>
        </w:tc>
        <w:tc>
          <w:tcPr>
            <w:tcW w:w="851" w:type="dxa"/>
          </w:tcPr>
          <w:p w14:paraId="0D0C22B7" w14:textId="19C0B1B2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59C83B3" w14:textId="7514C9FB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FB75D85" w14:textId="77777777" w:rsidR="00F86B33" w:rsidRPr="00F86B33" w:rsidRDefault="00F86B33" w:rsidP="00ED19E5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00752CDE" w14:textId="77777777" w:rsidR="00F86B33" w:rsidRPr="00F86B33" w:rsidRDefault="00F86B33" w:rsidP="00EB159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A46F506" w14:textId="57ABA29B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61K&gt;N</w:t>
            </w:r>
          </w:p>
        </w:tc>
        <w:tc>
          <w:tcPr>
            <w:tcW w:w="1701" w:type="dxa"/>
          </w:tcPr>
          <w:p w14:paraId="7F32BFBE" w14:textId="37D50FB5" w:rsidR="00F86B33" w:rsidRPr="00F86B33" w:rsidRDefault="00F86B33" w:rsidP="000837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783a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202FDD81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21245A15" w14:textId="7967DADB" w:rsidR="00F86B33" w:rsidRPr="00F86B33" w:rsidRDefault="00F86B33" w:rsidP="00B7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/2020,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70/2020</w:t>
            </w:r>
          </w:p>
        </w:tc>
        <w:tc>
          <w:tcPr>
            <w:tcW w:w="709" w:type="dxa"/>
          </w:tcPr>
          <w:p w14:paraId="0AA09C0B" w14:textId="6106984D" w:rsidR="00F86B33" w:rsidRPr="00F86B33" w:rsidRDefault="00F86B33" w:rsidP="009D7A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EE32F5D" w14:textId="4BD3733D" w:rsidR="00F86B33" w:rsidRPr="00F86B33" w:rsidRDefault="00F86B33" w:rsidP="009D7A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59</w:t>
            </w:r>
          </w:p>
        </w:tc>
        <w:tc>
          <w:tcPr>
            <w:tcW w:w="851" w:type="dxa"/>
          </w:tcPr>
          <w:p w14:paraId="4C9CD8F4" w14:textId="382A48FC" w:rsidR="00F86B33" w:rsidRPr="00F86B33" w:rsidRDefault="00F86B33" w:rsidP="009D7A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83BDE22" w14:textId="6299DA99" w:rsidR="00F86B33" w:rsidRPr="00F86B33" w:rsidRDefault="00F86B33" w:rsidP="009D7A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D3677F9" w14:textId="77777777" w:rsidR="00F86B33" w:rsidRPr="00F86B33" w:rsidRDefault="00F86B33" w:rsidP="009D7AD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6BC5A1DB" w14:textId="77777777" w:rsidR="00F86B33" w:rsidRPr="00F86B33" w:rsidRDefault="00F86B33" w:rsidP="009D7AD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DF30CB" w14:textId="313C778B" w:rsidR="00F86B33" w:rsidRPr="00F86B33" w:rsidRDefault="00F86B33" w:rsidP="009D7A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65T&gt;I</w:t>
            </w:r>
          </w:p>
        </w:tc>
        <w:tc>
          <w:tcPr>
            <w:tcW w:w="1701" w:type="dxa"/>
          </w:tcPr>
          <w:p w14:paraId="685F9451" w14:textId="7774D7FE" w:rsidR="00F86B33" w:rsidRPr="00F86B33" w:rsidRDefault="00F86B33" w:rsidP="009D7AD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794a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c</w:t>
            </w:r>
            <w:proofErr w:type="spellEnd"/>
          </w:p>
        </w:tc>
      </w:tr>
      <w:tr w:rsidR="00F86B33" w:rsidRPr="00F86B33" w14:paraId="7D8B88AA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3F44A978" w14:textId="02E0CD5C" w:rsidR="00F86B33" w:rsidRPr="00F86B33" w:rsidRDefault="00F86B33" w:rsidP="00F4567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48263A22" w14:textId="4E33E9C4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FB3B977" w14:textId="08D40BE5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851" w:type="dxa"/>
          </w:tcPr>
          <w:p w14:paraId="6CDED708" w14:textId="05AED518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BEC2EB7" w14:textId="03AAFC51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289AE69" w14:textId="77777777" w:rsidR="00F86B33" w:rsidRPr="00F86B33" w:rsidRDefault="00F86B33" w:rsidP="00E203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6EC8F007" w14:textId="77777777" w:rsidR="00F86B33" w:rsidRPr="00F86B33" w:rsidRDefault="00F86B33" w:rsidP="00E203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DAD3CAC" w14:textId="4092B566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73F&gt;L</w:t>
            </w:r>
          </w:p>
        </w:tc>
        <w:tc>
          <w:tcPr>
            <w:tcW w:w="1701" w:type="dxa"/>
          </w:tcPr>
          <w:p w14:paraId="69FD5D56" w14:textId="750C518E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17T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</w:p>
        </w:tc>
      </w:tr>
      <w:tr w:rsidR="00F86B33" w:rsidRPr="00F86B33" w14:paraId="64C50F3E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0E6DA7FA" w14:textId="31E47818" w:rsidR="00F86B33" w:rsidRPr="00F86B33" w:rsidRDefault="00F86B33" w:rsidP="00F4567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28/2020, hCoV19/Pakistan/JRCGRKHI29/2020</w:t>
            </w:r>
          </w:p>
        </w:tc>
        <w:tc>
          <w:tcPr>
            <w:tcW w:w="709" w:type="dxa"/>
          </w:tcPr>
          <w:p w14:paraId="1FD1D48D" w14:textId="72575175" w:rsidR="00F86B33" w:rsidRPr="00F86B33" w:rsidRDefault="005A5D61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FD3D793" w14:textId="22C2F3E0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90</w:t>
            </w:r>
          </w:p>
        </w:tc>
        <w:tc>
          <w:tcPr>
            <w:tcW w:w="851" w:type="dxa"/>
          </w:tcPr>
          <w:p w14:paraId="0D01FEA4" w14:textId="26ED67B2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092A40F" w14:textId="40D7AADA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4FF0E14" w14:textId="77777777" w:rsidR="00F86B33" w:rsidRPr="00F86B33" w:rsidRDefault="00F86B33" w:rsidP="00A4104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34AC9C0E" w14:textId="77777777" w:rsidR="00F86B33" w:rsidRPr="00F86B33" w:rsidRDefault="00F86B33" w:rsidP="00E203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EB9F4C" w14:textId="3ED460D9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75F&gt;L</w:t>
            </w:r>
          </w:p>
        </w:tc>
        <w:tc>
          <w:tcPr>
            <w:tcW w:w="1701" w:type="dxa"/>
          </w:tcPr>
          <w:p w14:paraId="564B1B1F" w14:textId="5C6EE57E" w:rsidR="00F86B33" w:rsidRPr="00F86B33" w:rsidRDefault="00F86B33" w:rsidP="00E203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25t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</w:p>
        </w:tc>
      </w:tr>
      <w:tr w:rsidR="00F86B33" w:rsidRPr="00F86B33" w14:paraId="37F28B5A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00275CAA" w14:textId="325848A5" w:rsidR="00F86B33" w:rsidRPr="00F86B33" w:rsidRDefault="00F86B33" w:rsidP="004E5E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32/2020</w:t>
            </w:r>
          </w:p>
        </w:tc>
        <w:tc>
          <w:tcPr>
            <w:tcW w:w="709" w:type="dxa"/>
          </w:tcPr>
          <w:p w14:paraId="011A975D" w14:textId="1ADCF842" w:rsidR="00F86B33" w:rsidRPr="00F86B33" w:rsidRDefault="005A5D61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42D87B3" w14:textId="5312047B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24</w:t>
            </w:r>
          </w:p>
        </w:tc>
        <w:tc>
          <w:tcPr>
            <w:tcW w:w="851" w:type="dxa"/>
          </w:tcPr>
          <w:p w14:paraId="11BBE018" w14:textId="498905D0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F90AD8A" w14:textId="01C5B696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8C5E3E9" w14:textId="77777777" w:rsidR="00F86B33" w:rsidRPr="00F86B33" w:rsidRDefault="00F86B33" w:rsidP="00B940A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1C5E8983" w14:textId="77777777" w:rsidR="00F86B33" w:rsidRPr="00F86B33" w:rsidRDefault="00F86B33" w:rsidP="0079639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1CE1C29" w14:textId="427E83CF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87R&gt;G</w:t>
            </w:r>
          </w:p>
        </w:tc>
        <w:tc>
          <w:tcPr>
            <w:tcW w:w="1701" w:type="dxa"/>
          </w:tcPr>
          <w:p w14:paraId="0B1B4C3B" w14:textId="3C130F81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59Ag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g</w:t>
            </w:r>
            <w:proofErr w:type="spellEnd"/>
          </w:p>
        </w:tc>
      </w:tr>
      <w:tr w:rsidR="00F86B33" w:rsidRPr="00F86B33" w14:paraId="626216D6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2D111258" w14:textId="5F8A66B2" w:rsidR="00F86B33" w:rsidRPr="00F86B33" w:rsidRDefault="00F86B33" w:rsidP="004E5E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-RMI-01/2020</w:t>
            </w:r>
          </w:p>
        </w:tc>
        <w:tc>
          <w:tcPr>
            <w:tcW w:w="709" w:type="dxa"/>
          </w:tcPr>
          <w:p w14:paraId="02F99037" w14:textId="671CA0EF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32692A8" w14:textId="2B7CE86C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39</w:t>
            </w:r>
          </w:p>
        </w:tc>
        <w:tc>
          <w:tcPr>
            <w:tcW w:w="851" w:type="dxa"/>
          </w:tcPr>
          <w:p w14:paraId="49D4E3EA" w14:textId="4DA081ED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7385A48" w14:textId="55D92012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5B0470E" w14:textId="77777777" w:rsidR="00F86B33" w:rsidRPr="00F86B33" w:rsidRDefault="00F86B33" w:rsidP="0079639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17EC4092" w14:textId="77777777" w:rsidR="00F86B33" w:rsidRPr="00F86B33" w:rsidRDefault="00F86B33" w:rsidP="0079639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75CE4B" w14:textId="3935431C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92K&gt;E</w:t>
            </w:r>
          </w:p>
        </w:tc>
        <w:tc>
          <w:tcPr>
            <w:tcW w:w="1701" w:type="dxa"/>
          </w:tcPr>
          <w:p w14:paraId="0B78085D" w14:textId="7B2F517F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74Aag&gt;Gag</w:t>
            </w:r>
          </w:p>
        </w:tc>
      </w:tr>
      <w:tr w:rsidR="00F86B33" w:rsidRPr="00F86B33" w14:paraId="77D22A24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5BD06C47" w14:textId="7354C394" w:rsidR="00F86B33" w:rsidRPr="00F86B33" w:rsidRDefault="00F86B33" w:rsidP="00E1234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65D6BCED" w14:textId="52EC4472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0711A41" w14:textId="75D52BEF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67</w:t>
            </w:r>
          </w:p>
        </w:tc>
        <w:tc>
          <w:tcPr>
            <w:tcW w:w="851" w:type="dxa"/>
          </w:tcPr>
          <w:p w14:paraId="3E0934C3" w14:textId="09DBC30C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239EE24" w14:textId="0BCD2E55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97719C4" w14:textId="77777777" w:rsidR="00F86B33" w:rsidRPr="00F86B33" w:rsidRDefault="00F86B33" w:rsidP="00C92F0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037191A1" w14:textId="77777777" w:rsidR="00F86B33" w:rsidRPr="00F86B33" w:rsidRDefault="00F86B33" w:rsidP="00C92F0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6EC89F5" w14:textId="12625BB2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34G</w:t>
            </w:r>
          </w:p>
        </w:tc>
        <w:tc>
          <w:tcPr>
            <w:tcW w:w="1701" w:type="dxa"/>
          </w:tcPr>
          <w:p w14:paraId="2B755CE1" w14:textId="5A9362F8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02g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55B161E3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43F5963F" w14:textId="0DF4D596" w:rsidR="00F86B33" w:rsidRPr="00F86B33" w:rsidRDefault="00F86B33" w:rsidP="00E1234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5/2020,  hCoV19/Pakistan/JRCGRKHI30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JRCGRKHI45/2020 </w:t>
            </w:r>
          </w:p>
        </w:tc>
        <w:tc>
          <w:tcPr>
            <w:tcW w:w="709" w:type="dxa"/>
          </w:tcPr>
          <w:p w14:paraId="3F91B5EB" w14:textId="2A2CAE1B" w:rsidR="00F86B33" w:rsidRPr="00F86B33" w:rsidRDefault="005A5D61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3FCD9B4" w14:textId="126EE14C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51</w:t>
            </w:r>
          </w:p>
        </w:tc>
        <w:tc>
          <w:tcPr>
            <w:tcW w:w="851" w:type="dxa"/>
          </w:tcPr>
          <w:p w14:paraId="2638A65C" w14:textId="3D06C367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652D456" w14:textId="68F02B00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2A8DAEF" w14:textId="0DF16D38" w:rsidR="00F86B33" w:rsidRPr="00F86B33" w:rsidRDefault="00F86B33" w:rsidP="00C92F0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72E3C7AE" w14:textId="69779FD8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62Q</w:t>
            </w:r>
          </w:p>
        </w:tc>
        <w:tc>
          <w:tcPr>
            <w:tcW w:w="1701" w:type="dxa"/>
          </w:tcPr>
          <w:p w14:paraId="27705BA5" w14:textId="1D17C831" w:rsidR="00F86B33" w:rsidRPr="00F86B33" w:rsidRDefault="00F86B33" w:rsidP="00C92F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86ca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G</w:t>
            </w:r>
            <w:proofErr w:type="spellEnd"/>
          </w:p>
        </w:tc>
      </w:tr>
      <w:tr w:rsidR="00F86B33" w:rsidRPr="00F86B33" w14:paraId="05EE7B18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234A444E" w14:textId="486F2814" w:rsidR="00F86B33" w:rsidRPr="00F86B33" w:rsidRDefault="00F86B33" w:rsidP="004E5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Gilgit1/2020</w:t>
            </w:r>
          </w:p>
        </w:tc>
        <w:tc>
          <w:tcPr>
            <w:tcW w:w="709" w:type="dxa"/>
          </w:tcPr>
          <w:p w14:paraId="732B2BBD" w14:textId="03B01F80" w:rsidR="00F86B33" w:rsidRPr="00F86B33" w:rsidRDefault="00F86B33" w:rsidP="002F29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C98D619" w14:textId="69E032D2" w:rsidR="00F86B33" w:rsidRPr="00F86B33" w:rsidRDefault="00F86B33" w:rsidP="002F29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84</w:t>
            </w:r>
          </w:p>
        </w:tc>
        <w:tc>
          <w:tcPr>
            <w:tcW w:w="851" w:type="dxa"/>
          </w:tcPr>
          <w:p w14:paraId="0E5A889A" w14:textId="2381ED50" w:rsidR="00F86B33" w:rsidRPr="00F86B33" w:rsidRDefault="00F86B33" w:rsidP="002F29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23737D0" w14:textId="1DE721D6" w:rsidR="00F86B33" w:rsidRPr="00F86B33" w:rsidRDefault="00F86B33" w:rsidP="002F29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B65056C" w14:textId="5ABF0B75" w:rsidR="00F86B33" w:rsidRPr="00F86B33" w:rsidRDefault="00F86B33" w:rsidP="002F29E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4709E0A4" w14:textId="33653B3D" w:rsidR="00F86B33" w:rsidRPr="00F86B33" w:rsidRDefault="00F86B33" w:rsidP="002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61P</w:t>
            </w:r>
          </w:p>
          <w:p w14:paraId="4D8DD86D" w14:textId="77777777" w:rsidR="00F86B33" w:rsidRPr="00F86B33" w:rsidRDefault="00F86B33" w:rsidP="002F2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5B49F6B" w14:textId="1B3C90C1" w:rsidR="00F86B33" w:rsidRPr="00F86B33" w:rsidRDefault="00F86B33" w:rsidP="002F2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83c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</w:p>
        </w:tc>
      </w:tr>
      <w:tr w:rsidR="00F86B33" w:rsidRPr="00F86B33" w14:paraId="19FC9BC9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206652A6" w14:textId="74457C5F" w:rsidR="00F86B33" w:rsidRPr="00F86B33" w:rsidRDefault="00F86B33" w:rsidP="004E5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29/2020</w:t>
            </w:r>
          </w:p>
        </w:tc>
        <w:tc>
          <w:tcPr>
            <w:tcW w:w="709" w:type="dxa"/>
          </w:tcPr>
          <w:p w14:paraId="107D7BD4" w14:textId="2AABEE67" w:rsidR="00F86B33" w:rsidRPr="00F86B33" w:rsidRDefault="00CC5B15" w:rsidP="002F29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9043F78" w14:textId="36B021A6" w:rsidR="00F86B33" w:rsidRPr="00F86B33" w:rsidRDefault="00F86B33" w:rsidP="002F29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87</w:t>
            </w:r>
          </w:p>
        </w:tc>
        <w:tc>
          <w:tcPr>
            <w:tcW w:w="851" w:type="dxa"/>
          </w:tcPr>
          <w:p w14:paraId="7303B50F" w14:textId="54B7F0F6" w:rsidR="00F86B33" w:rsidRPr="00F86B33" w:rsidRDefault="00F86B33" w:rsidP="002F29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045F1D0" w14:textId="40900F68" w:rsidR="00F86B33" w:rsidRPr="00F86B33" w:rsidRDefault="00F86B33" w:rsidP="002F29E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65AB205" w14:textId="0C90EF0E" w:rsidR="00F86B33" w:rsidRPr="00F86B33" w:rsidRDefault="00F86B33" w:rsidP="002F29E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206C5497" w14:textId="596BE69D" w:rsidR="00F86B33" w:rsidRPr="00F86B33" w:rsidRDefault="00F86B33" w:rsidP="002130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74H</w:t>
            </w:r>
          </w:p>
        </w:tc>
        <w:tc>
          <w:tcPr>
            <w:tcW w:w="1701" w:type="dxa"/>
          </w:tcPr>
          <w:p w14:paraId="76F5F879" w14:textId="3EF1B52C" w:rsidR="00F86B33" w:rsidRPr="00F86B33" w:rsidRDefault="00F86B33" w:rsidP="002F29E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22c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74F1D45B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392C086C" w14:textId="6197EE5C" w:rsidR="00F86B33" w:rsidRPr="00F86B33" w:rsidRDefault="00F86B33" w:rsidP="00E12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8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9/2020</w:t>
            </w:r>
          </w:p>
        </w:tc>
        <w:tc>
          <w:tcPr>
            <w:tcW w:w="709" w:type="dxa"/>
          </w:tcPr>
          <w:p w14:paraId="694BDB1E" w14:textId="635DA537" w:rsidR="00F86B33" w:rsidRPr="00F86B33" w:rsidRDefault="005A5D61" w:rsidP="005D5E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905A9D5" w14:textId="7C3A8073" w:rsidR="00F86B33" w:rsidRPr="00F86B33" w:rsidRDefault="00F86B33" w:rsidP="005D5E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97</w:t>
            </w:r>
          </w:p>
        </w:tc>
        <w:tc>
          <w:tcPr>
            <w:tcW w:w="851" w:type="dxa"/>
          </w:tcPr>
          <w:p w14:paraId="0950FD90" w14:textId="59D5E63D" w:rsidR="00F86B33" w:rsidRPr="00F86B33" w:rsidRDefault="00F86B33" w:rsidP="005D5E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31C4519" w14:textId="5DEB7D68" w:rsidR="00F86B33" w:rsidRPr="00F86B33" w:rsidRDefault="00F86B33" w:rsidP="005D5E2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E938401" w14:textId="2E36E97B" w:rsidR="00F86B33" w:rsidRPr="00F86B33" w:rsidRDefault="00F86B33" w:rsidP="005D5E25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2C3C15D9" w14:textId="2B074287" w:rsidR="00F86B33" w:rsidRPr="00F86B33" w:rsidRDefault="00F86B33" w:rsidP="005D5E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78V&gt;I</w:t>
            </w:r>
          </w:p>
        </w:tc>
        <w:tc>
          <w:tcPr>
            <w:tcW w:w="1701" w:type="dxa"/>
          </w:tcPr>
          <w:p w14:paraId="181EFD93" w14:textId="7419B7FD" w:rsidR="00F86B33" w:rsidRPr="00F86B33" w:rsidRDefault="00F86B33" w:rsidP="005D5E2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32Gta&gt;Ata</w:t>
            </w:r>
          </w:p>
        </w:tc>
      </w:tr>
      <w:tr w:rsidR="00F86B33" w:rsidRPr="00F86B33" w14:paraId="12E5DB80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2F75D4C7" w14:textId="407EA126" w:rsidR="00F86B33" w:rsidRPr="00F86B33" w:rsidRDefault="00F86B33" w:rsidP="00E1234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</w:p>
        </w:tc>
        <w:tc>
          <w:tcPr>
            <w:tcW w:w="709" w:type="dxa"/>
          </w:tcPr>
          <w:p w14:paraId="56709C81" w14:textId="63431658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1180A84" w14:textId="54CBDFC2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545</w:t>
            </w:r>
          </w:p>
        </w:tc>
        <w:tc>
          <w:tcPr>
            <w:tcW w:w="851" w:type="dxa"/>
          </w:tcPr>
          <w:p w14:paraId="32582393" w14:textId="46075072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A598C06" w14:textId="3DDF3696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85DC946" w14:textId="6B04AB2B" w:rsidR="00F86B33" w:rsidRPr="00F86B33" w:rsidRDefault="00F86B33" w:rsidP="006B687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20FF6F74" w14:textId="76C3AEF2" w:rsidR="00F86B33" w:rsidRPr="00F86B33" w:rsidRDefault="00F86B33" w:rsidP="006B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27A&gt;V</w:t>
            </w:r>
          </w:p>
        </w:tc>
        <w:tc>
          <w:tcPr>
            <w:tcW w:w="1701" w:type="dxa"/>
          </w:tcPr>
          <w:p w14:paraId="026373A3" w14:textId="0FA0D3CF" w:rsidR="00F86B33" w:rsidRPr="00F86B33" w:rsidRDefault="00F86B33" w:rsidP="006B687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27A&gt;V</w:t>
            </w:r>
          </w:p>
        </w:tc>
      </w:tr>
      <w:tr w:rsidR="00F86B33" w:rsidRPr="00F86B33" w14:paraId="7A8A1022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707977D5" w14:textId="40607BE4" w:rsidR="00F86B33" w:rsidRPr="00F86B33" w:rsidRDefault="00F86B33" w:rsidP="004E5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oV-19/Pakistan/Gilgit1/2020</w:t>
            </w:r>
          </w:p>
        </w:tc>
        <w:tc>
          <w:tcPr>
            <w:tcW w:w="709" w:type="dxa"/>
          </w:tcPr>
          <w:p w14:paraId="7EF70755" w14:textId="7EA6E8E9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EDC1C46" w14:textId="5B0A6F8F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97</w:t>
            </w:r>
          </w:p>
        </w:tc>
        <w:tc>
          <w:tcPr>
            <w:tcW w:w="851" w:type="dxa"/>
          </w:tcPr>
          <w:p w14:paraId="2D35739C" w14:textId="7694C56C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6A0FAC4" w14:textId="48FA718A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8C11BE7" w14:textId="5607825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43583992" w14:textId="1A2FDD7C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V378I</w:t>
            </w:r>
          </w:p>
        </w:tc>
        <w:tc>
          <w:tcPr>
            <w:tcW w:w="1701" w:type="dxa"/>
          </w:tcPr>
          <w:p w14:paraId="2AA568E9" w14:textId="65137A85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32Gta&gt;Ata</w:t>
            </w:r>
          </w:p>
        </w:tc>
      </w:tr>
      <w:tr w:rsidR="00F86B33" w:rsidRPr="00F86B33" w14:paraId="1F0DD3A2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53E3D410" w14:textId="4D4CADB2" w:rsidR="00F86B33" w:rsidRPr="00F86B33" w:rsidRDefault="00F86B33" w:rsidP="004E5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5579/2020, hCoV19/Pakistan/NIH68/2020</w:t>
            </w:r>
          </w:p>
        </w:tc>
        <w:tc>
          <w:tcPr>
            <w:tcW w:w="709" w:type="dxa"/>
          </w:tcPr>
          <w:p w14:paraId="664B39E9" w14:textId="088CE7CC" w:rsidR="00F86B33" w:rsidRPr="00F86B33" w:rsidRDefault="005A5D61" w:rsidP="002F05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6DE1760" w14:textId="5D50DC31" w:rsidR="00F86B33" w:rsidRPr="00F86B33" w:rsidRDefault="00F86B33" w:rsidP="002F05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613</w:t>
            </w:r>
          </w:p>
        </w:tc>
        <w:tc>
          <w:tcPr>
            <w:tcW w:w="851" w:type="dxa"/>
          </w:tcPr>
          <w:p w14:paraId="4133B696" w14:textId="344AA1F0" w:rsidR="00F86B33" w:rsidRPr="00F86B33" w:rsidRDefault="00F86B33" w:rsidP="002F05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7F063F1" w14:textId="7572DD5F" w:rsidR="00F86B33" w:rsidRPr="00F86B33" w:rsidRDefault="00F86B33" w:rsidP="002F05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C371161" w14:textId="52A38304" w:rsidR="00F86B33" w:rsidRPr="00F86B33" w:rsidRDefault="00F86B33" w:rsidP="002F05E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</w:tc>
        <w:tc>
          <w:tcPr>
            <w:tcW w:w="1843" w:type="dxa"/>
          </w:tcPr>
          <w:p w14:paraId="47A2A7C1" w14:textId="4695A05D" w:rsidR="00F86B33" w:rsidRPr="00F86B33" w:rsidRDefault="00F86B33" w:rsidP="002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50L&gt;F</w:t>
            </w:r>
          </w:p>
        </w:tc>
        <w:tc>
          <w:tcPr>
            <w:tcW w:w="1701" w:type="dxa"/>
          </w:tcPr>
          <w:p w14:paraId="460A7812" w14:textId="26929229" w:rsidR="00F86B33" w:rsidRPr="00F86B33" w:rsidRDefault="00F86B33" w:rsidP="002F05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48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2F787BA4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772854B2" w14:textId="70369589" w:rsidR="00F86B33" w:rsidRPr="00F86B33" w:rsidRDefault="00F86B33" w:rsidP="004E5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HI1/2020, hCoV19/Pakistan/NIH64/2020, hCoV-19/Pakistan/NIH-62/2020</w:t>
            </w:r>
          </w:p>
        </w:tc>
        <w:tc>
          <w:tcPr>
            <w:tcW w:w="709" w:type="dxa"/>
          </w:tcPr>
          <w:p w14:paraId="61461DD5" w14:textId="3DA47FC2" w:rsidR="00F86B33" w:rsidRPr="00F86B33" w:rsidRDefault="005A5D61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9CCA0D2" w14:textId="77777777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912</w:t>
            </w:r>
          </w:p>
        </w:tc>
        <w:tc>
          <w:tcPr>
            <w:tcW w:w="851" w:type="dxa"/>
          </w:tcPr>
          <w:p w14:paraId="6A427652" w14:textId="231FED4E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2C2266C" w14:textId="7946B6F8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D48AFA9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2887C99A" w14:textId="77777777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C4DDF4D" w14:textId="77777777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49S</w:t>
            </w:r>
          </w:p>
        </w:tc>
        <w:tc>
          <w:tcPr>
            <w:tcW w:w="1701" w:type="dxa"/>
          </w:tcPr>
          <w:p w14:paraId="527C7C51" w14:textId="77777777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47t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</w:p>
        </w:tc>
      </w:tr>
      <w:tr w:rsidR="00F86B33" w:rsidRPr="00F86B33" w14:paraId="109C2F57" w14:textId="77777777" w:rsidTr="00F86B33">
        <w:trPr>
          <w:trHeight w:val="152"/>
        </w:trPr>
        <w:tc>
          <w:tcPr>
            <w:tcW w:w="4009" w:type="dxa"/>
            <w:shd w:val="clear" w:color="auto" w:fill="auto"/>
          </w:tcPr>
          <w:p w14:paraId="738402A4" w14:textId="68358DE5" w:rsidR="00F86B33" w:rsidRPr="00F86B33" w:rsidRDefault="00F86B33" w:rsidP="004E5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NIH64/2020</w:t>
            </w:r>
          </w:p>
        </w:tc>
        <w:tc>
          <w:tcPr>
            <w:tcW w:w="709" w:type="dxa"/>
          </w:tcPr>
          <w:p w14:paraId="2A6631E9" w14:textId="6AC61B4D" w:rsidR="00F86B33" w:rsidRPr="00F86B33" w:rsidRDefault="005A5D61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D957384" w14:textId="4DCBC685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</w:tc>
        <w:tc>
          <w:tcPr>
            <w:tcW w:w="851" w:type="dxa"/>
          </w:tcPr>
          <w:p w14:paraId="597D4773" w14:textId="3FBE42EF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62ADEF8" w14:textId="744EB4E5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F070830" w14:textId="77777777" w:rsidR="00F86B33" w:rsidRPr="00F86B33" w:rsidRDefault="00F86B33" w:rsidP="006715B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25B8A1EB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287556" w14:textId="65A9CB6D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89D</w:t>
            </w:r>
          </w:p>
        </w:tc>
        <w:tc>
          <w:tcPr>
            <w:tcW w:w="1701" w:type="dxa"/>
          </w:tcPr>
          <w:p w14:paraId="262A2A3A" w14:textId="5C6AAD6A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767g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proofErr w:type="spellEnd"/>
          </w:p>
        </w:tc>
      </w:tr>
      <w:tr w:rsidR="00F86B33" w:rsidRPr="00F86B33" w14:paraId="01DBE03A" w14:textId="77777777" w:rsidTr="00F86B33">
        <w:trPr>
          <w:trHeight w:val="171"/>
        </w:trPr>
        <w:tc>
          <w:tcPr>
            <w:tcW w:w="4009" w:type="dxa"/>
            <w:shd w:val="clear" w:color="auto" w:fill="auto"/>
          </w:tcPr>
          <w:p w14:paraId="061CA515" w14:textId="2EBA5F0D" w:rsidR="00F86B33" w:rsidRPr="00F86B33" w:rsidRDefault="00F86B33" w:rsidP="004E5E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-RMI-01/2020, hCoV19/Pakistan/JRCGRKHI15/2020, hCoV19/Pakistan/JRCGRKHI45/2020</w:t>
            </w:r>
          </w:p>
        </w:tc>
        <w:tc>
          <w:tcPr>
            <w:tcW w:w="709" w:type="dxa"/>
          </w:tcPr>
          <w:p w14:paraId="13F5C1B7" w14:textId="237DB05E" w:rsidR="00F86B33" w:rsidRPr="00F86B33" w:rsidRDefault="005A5D61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A5CD753" w14:textId="345EBC64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44</w:t>
            </w:r>
          </w:p>
        </w:tc>
        <w:tc>
          <w:tcPr>
            <w:tcW w:w="851" w:type="dxa"/>
          </w:tcPr>
          <w:p w14:paraId="26BD2F6B" w14:textId="7DD2BBEA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2D0F26A" w14:textId="7682FFC9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A9BC945" w14:textId="77777777" w:rsidR="00F86B33" w:rsidRPr="00F86B33" w:rsidRDefault="00F86B33" w:rsidP="0079639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64F09E7A" w14:textId="77777777" w:rsidR="00F86B33" w:rsidRPr="00F86B33" w:rsidRDefault="00F86B33" w:rsidP="00796393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DFCA394" w14:textId="3BE8E239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27V&gt;F</w:t>
            </w:r>
          </w:p>
        </w:tc>
        <w:tc>
          <w:tcPr>
            <w:tcW w:w="1701" w:type="dxa"/>
          </w:tcPr>
          <w:p w14:paraId="601C6F3B" w14:textId="7A1C087F" w:rsidR="00F86B33" w:rsidRPr="00F86B33" w:rsidRDefault="00F86B33" w:rsidP="007963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79G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proofErr w:type="spellEnd"/>
          </w:p>
        </w:tc>
      </w:tr>
      <w:tr w:rsidR="00F86B33" w:rsidRPr="00F86B33" w14:paraId="35CB9469" w14:textId="77777777" w:rsidTr="00F86B33">
        <w:trPr>
          <w:trHeight w:val="171"/>
        </w:trPr>
        <w:tc>
          <w:tcPr>
            <w:tcW w:w="4009" w:type="dxa"/>
          </w:tcPr>
          <w:p w14:paraId="38584700" w14:textId="387DFCDE" w:rsidR="00F86B33" w:rsidRPr="00F86B33" w:rsidRDefault="00F86B33" w:rsidP="004E5E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45579/2020, PAK/NIH-44090/2020, PAK/NIH-45143/2020, hCoV-19/Pakistan/KPK-KUST-SJTU/2020, hCoV19/Pakistan/JRCGRKHI22/2020, hCoV19/Pakistan/JRCGRKHI32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NIH68/2020, hCoV-19/Pakistan/NIH-76/2020, hCoV19/Pakistan/NIH78/2020, hCoV19/Pakistan/NIH95/2020 </w:t>
            </w:r>
          </w:p>
        </w:tc>
        <w:tc>
          <w:tcPr>
            <w:tcW w:w="709" w:type="dxa"/>
          </w:tcPr>
          <w:p w14:paraId="2DA8A8BD" w14:textId="5702078F" w:rsidR="00F86B33" w:rsidRPr="00F86B33" w:rsidRDefault="005A5D61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46A736FF" w14:textId="148730BC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16</w:t>
            </w:r>
          </w:p>
        </w:tc>
        <w:tc>
          <w:tcPr>
            <w:tcW w:w="851" w:type="dxa"/>
          </w:tcPr>
          <w:p w14:paraId="17F5B659" w14:textId="741DEC74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861226A" w14:textId="4B8E4ECC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8930568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1F23D947" w14:textId="77777777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CD8520" w14:textId="0B430B6D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17Y</w:t>
            </w:r>
          </w:p>
        </w:tc>
        <w:tc>
          <w:tcPr>
            <w:tcW w:w="1701" w:type="dxa"/>
          </w:tcPr>
          <w:p w14:paraId="325D1057" w14:textId="261A0142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151t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4C8BD74D" w14:textId="77777777" w:rsidTr="00F86B33">
        <w:trPr>
          <w:trHeight w:val="171"/>
        </w:trPr>
        <w:tc>
          <w:tcPr>
            <w:tcW w:w="4009" w:type="dxa"/>
          </w:tcPr>
          <w:p w14:paraId="2769E555" w14:textId="0000B9D0" w:rsidR="00F86B33" w:rsidRPr="00F86B33" w:rsidRDefault="00F86B33" w:rsidP="000B004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248FA3AF" w14:textId="45371D90" w:rsidR="00F86B33" w:rsidRPr="00F86B33" w:rsidRDefault="00F86B33" w:rsidP="00FC2D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C98B73C" w14:textId="375AB956" w:rsidR="00F86B33" w:rsidRPr="00F86B33" w:rsidRDefault="00F86B33" w:rsidP="00FC2D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32</w:t>
            </w:r>
          </w:p>
        </w:tc>
        <w:tc>
          <w:tcPr>
            <w:tcW w:w="851" w:type="dxa"/>
          </w:tcPr>
          <w:p w14:paraId="29BA2D19" w14:textId="01640BA4" w:rsidR="00F86B33" w:rsidRPr="00F86B33" w:rsidRDefault="00F86B33" w:rsidP="00FC2D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660E9AD" w14:textId="056853A9" w:rsidR="00F86B33" w:rsidRPr="00F86B33" w:rsidRDefault="00F86B33" w:rsidP="00FC2D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D889BE4" w14:textId="77777777" w:rsidR="00F86B33" w:rsidRPr="00F86B33" w:rsidRDefault="00F86B33" w:rsidP="00FC2D7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2EF18AA2" w14:textId="77777777" w:rsidR="00F86B33" w:rsidRPr="00F86B33" w:rsidRDefault="00F86B33" w:rsidP="00FC2D7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3603B34" w14:textId="56584F39" w:rsidR="00F86B33" w:rsidRPr="00F86B33" w:rsidRDefault="00F86B33" w:rsidP="00FC2D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23S&gt;T</w:t>
            </w:r>
          </w:p>
        </w:tc>
        <w:tc>
          <w:tcPr>
            <w:tcW w:w="1701" w:type="dxa"/>
          </w:tcPr>
          <w:p w14:paraId="1DCBDEE8" w14:textId="0D41AB9D" w:rsidR="00F86B33" w:rsidRPr="00F86B33" w:rsidRDefault="00F86B33" w:rsidP="00FC2D7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167Tcc&gt;Acc</w:t>
            </w:r>
          </w:p>
        </w:tc>
      </w:tr>
      <w:tr w:rsidR="00F86B33" w:rsidRPr="00F86B33" w14:paraId="69A9B4C6" w14:textId="77777777" w:rsidTr="00F86B33">
        <w:trPr>
          <w:trHeight w:val="171"/>
        </w:trPr>
        <w:tc>
          <w:tcPr>
            <w:tcW w:w="4009" w:type="dxa"/>
          </w:tcPr>
          <w:p w14:paraId="4573D917" w14:textId="32EB4FA6" w:rsidR="00F86B33" w:rsidRPr="00F86B33" w:rsidRDefault="00F86B33" w:rsidP="004E5E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HAS001/2020, PAK/NIH-44905/2020</w:t>
            </w:r>
          </w:p>
        </w:tc>
        <w:tc>
          <w:tcPr>
            <w:tcW w:w="709" w:type="dxa"/>
          </w:tcPr>
          <w:p w14:paraId="085C2671" w14:textId="20D66217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03B7B7A" w14:textId="66A4D527" w:rsidR="00F86B33" w:rsidRPr="00F86B33" w:rsidRDefault="00F86B33" w:rsidP="00E03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61</w:t>
            </w:r>
          </w:p>
        </w:tc>
        <w:tc>
          <w:tcPr>
            <w:tcW w:w="851" w:type="dxa"/>
          </w:tcPr>
          <w:p w14:paraId="14FCDFC6" w14:textId="2EDB641D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4216A59" w14:textId="012CBF43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A708EC7" w14:textId="77777777" w:rsidR="00F86B33" w:rsidRPr="00F86B33" w:rsidRDefault="00F86B33" w:rsidP="00E031C1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50F9B3BE" w14:textId="77777777" w:rsidR="00F86B33" w:rsidRPr="00F86B33" w:rsidRDefault="00F86B33" w:rsidP="00E031C1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67170F1" w14:textId="4C45D470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32P</w:t>
            </w:r>
          </w:p>
        </w:tc>
        <w:tc>
          <w:tcPr>
            <w:tcW w:w="1701" w:type="dxa"/>
          </w:tcPr>
          <w:p w14:paraId="19069D21" w14:textId="7C4EE08F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196c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cC</w:t>
            </w:r>
            <w:proofErr w:type="spellEnd"/>
          </w:p>
        </w:tc>
      </w:tr>
      <w:tr w:rsidR="00F86B33" w:rsidRPr="00F86B33" w14:paraId="20707675" w14:textId="77777777" w:rsidTr="00F86B33">
        <w:trPr>
          <w:trHeight w:val="171"/>
        </w:trPr>
        <w:tc>
          <w:tcPr>
            <w:tcW w:w="4009" w:type="dxa"/>
          </w:tcPr>
          <w:p w14:paraId="47703956" w14:textId="7E671D4E" w:rsidR="00F86B33" w:rsidRPr="00F86B33" w:rsidRDefault="00F86B33" w:rsidP="004E5EF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NIH60/2020</w:t>
            </w:r>
          </w:p>
        </w:tc>
        <w:tc>
          <w:tcPr>
            <w:tcW w:w="709" w:type="dxa"/>
          </w:tcPr>
          <w:p w14:paraId="37547AB3" w14:textId="17A6189B" w:rsidR="00F86B33" w:rsidRPr="00F86B33" w:rsidRDefault="005A5D61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EF3F26E" w14:textId="20C3B54A" w:rsidR="00F86B33" w:rsidRPr="00F86B33" w:rsidRDefault="00F86B33" w:rsidP="00E031C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07</w:t>
            </w:r>
          </w:p>
        </w:tc>
        <w:tc>
          <w:tcPr>
            <w:tcW w:w="851" w:type="dxa"/>
          </w:tcPr>
          <w:p w14:paraId="2FA831CA" w14:textId="0A7878F4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28AE554" w14:textId="291264A4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E7FE69F" w14:textId="77777777" w:rsidR="00F86B33" w:rsidRPr="00F86B33" w:rsidRDefault="00F86B33" w:rsidP="0012245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2</w:t>
            </w:r>
          </w:p>
          <w:p w14:paraId="058CA448" w14:textId="77777777" w:rsidR="00F86B33" w:rsidRPr="00F86B33" w:rsidRDefault="00F86B33" w:rsidP="00E031C1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870CAF" w14:textId="4C185C55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781T&gt;I</w:t>
            </w:r>
          </w:p>
        </w:tc>
        <w:tc>
          <w:tcPr>
            <w:tcW w:w="1701" w:type="dxa"/>
          </w:tcPr>
          <w:p w14:paraId="7AFE8E0E" w14:textId="65935859" w:rsidR="00F86B33" w:rsidRPr="00F86B33" w:rsidRDefault="00F86B33" w:rsidP="00E031C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342a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proofErr w:type="spellEnd"/>
          </w:p>
        </w:tc>
      </w:tr>
      <w:tr w:rsidR="00F86B33" w:rsidRPr="00F86B33" w14:paraId="61F968DE" w14:textId="77777777" w:rsidTr="00F86B33">
        <w:trPr>
          <w:trHeight w:val="171"/>
        </w:trPr>
        <w:tc>
          <w:tcPr>
            <w:tcW w:w="4009" w:type="dxa"/>
          </w:tcPr>
          <w:p w14:paraId="59EA7C27" w14:textId="5C434495" w:rsidR="00F86B33" w:rsidRPr="00F86B33" w:rsidRDefault="00F86B33" w:rsidP="004F5B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5/2020</w:t>
            </w:r>
          </w:p>
        </w:tc>
        <w:tc>
          <w:tcPr>
            <w:tcW w:w="709" w:type="dxa"/>
          </w:tcPr>
          <w:p w14:paraId="13A9D6E3" w14:textId="5C4B2586" w:rsidR="00F86B33" w:rsidRPr="00F86B33" w:rsidRDefault="00F86B33" w:rsidP="008C1A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8318A24" w14:textId="633D7807" w:rsidR="00F86B33" w:rsidRPr="00F86B33" w:rsidRDefault="00F86B33" w:rsidP="008C1A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49</w:t>
            </w:r>
          </w:p>
        </w:tc>
        <w:tc>
          <w:tcPr>
            <w:tcW w:w="851" w:type="dxa"/>
          </w:tcPr>
          <w:p w14:paraId="4F8D8508" w14:textId="79247E9C" w:rsidR="00F86B33" w:rsidRPr="00F86B33" w:rsidRDefault="00F86B33" w:rsidP="008C1A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3356AB6" w14:textId="5341B69A" w:rsidR="00F86B33" w:rsidRPr="00F86B33" w:rsidRDefault="00F86B33" w:rsidP="008C1A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159134C" w14:textId="77777777" w:rsidR="00F86B33" w:rsidRPr="00F86B33" w:rsidRDefault="00F86B33" w:rsidP="008C1A2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334B83B0" w14:textId="77777777" w:rsidR="00F86B33" w:rsidRPr="00F86B33" w:rsidRDefault="00F86B33" w:rsidP="008C1A2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307B9EC" w14:textId="1418B373" w:rsidR="00F86B33" w:rsidRPr="00F86B33" w:rsidRDefault="00F86B33" w:rsidP="008C1A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843F</w:t>
            </w:r>
          </w:p>
        </w:tc>
        <w:tc>
          <w:tcPr>
            <w:tcW w:w="1701" w:type="dxa"/>
          </w:tcPr>
          <w:p w14:paraId="0A74926A" w14:textId="2CB7AF9F" w:rsidR="00F86B33" w:rsidRPr="00F86B33" w:rsidRDefault="00F86B33" w:rsidP="008C1A2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529t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proofErr w:type="spellEnd"/>
          </w:p>
        </w:tc>
      </w:tr>
      <w:tr w:rsidR="00F86B33" w:rsidRPr="00F86B33" w14:paraId="6EE9E33A" w14:textId="77777777" w:rsidTr="00F86B33">
        <w:trPr>
          <w:trHeight w:val="152"/>
        </w:trPr>
        <w:tc>
          <w:tcPr>
            <w:tcW w:w="4009" w:type="dxa"/>
          </w:tcPr>
          <w:p w14:paraId="056B968B" w14:textId="516EE7E7" w:rsidR="00F86B33" w:rsidRPr="00F86B33" w:rsidRDefault="00F86B33" w:rsidP="004F5B7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0B7B06BA" w14:textId="4BDBB145" w:rsidR="00F86B33" w:rsidRPr="00F86B33" w:rsidRDefault="00F86B33" w:rsidP="00313D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D5C3549" w14:textId="2BC9CFF9" w:rsidR="00F86B33" w:rsidRPr="00F86B33" w:rsidRDefault="00F86B33" w:rsidP="00313D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3</w:t>
            </w:r>
          </w:p>
        </w:tc>
        <w:tc>
          <w:tcPr>
            <w:tcW w:w="851" w:type="dxa"/>
          </w:tcPr>
          <w:p w14:paraId="6575037D" w14:textId="29D4ECFE" w:rsidR="00F86B33" w:rsidRPr="00F86B33" w:rsidRDefault="00F86B33" w:rsidP="00313D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513C7AC" w14:textId="008759BB" w:rsidR="00F86B33" w:rsidRPr="00F86B33" w:rsidRDefault="00F86B33" w:rsidP="00313D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06C19EF" w14:textId="77777777" w:rsidR="00F86B33" w:rsidRPr="00F86B33" w:rsidRDefault="00F86B33" w:rsidP="00313DD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72DFF596" w14:textId="77777777" w:rsidR="00F86B33" w:rsidRPr="00F86B33" w:rsidRDefault="00F86B33" w:rsidP="00313DD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4DD6F1C" w14:textId="3D6AC531" w:rsidR="00F86B33" w:rsidRPr="00F86B33" w:rsidRDefault="00F86B33" w:rsidP="00313D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03A&gt;V</w:t>
            </w:r>
          </w:p>
        </w:tc>
        <w:tc>
          <w:tcPr>
            <w:tcW w:w="1701" w:type="dxa"/>
          </w:tcPr>
          <w:p w14:paraId="0DFC4324" w14:textId="77D51D8A" w:rsidR="00F86B33" w:rsidRPr="00F86B33" w:rsidRDefault="00F86B33" w:rsidP="00313DD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708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7F0E6B44" w14:textId="77777777" w:rsidTr="00F86B33">
        <w:trPr>
          <w:trHeight w:val="152"/>
        </w:trPr>
        <w:tc>
          <w:tcPr>
            <w:tcW w:w="4009" w:type="dxa"/>
          </w:tcPr>
          <w:p w14:paraId="5E096393" w14:textId="5C3FF243" w:rsidR="00F86B33" w:rsidRPr="00F86B33" w:rsidRDefault="00F86B33" w:rsidP="007B3AA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7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45579/2020, PAK/NIH-44090/2020, PAK/NIH-45143/2020, hCoV-19/Pakistan/UN-UVAS-SIALKOT, hCoV-19/Pakistan/UN-UVAS-LAHORE-IV, hCoV-19/Pakistan/UN-UVAS-Lahore-III/2020, hCoV-19/Pakistan/UN-UVAS-Lahore-II/2020, hCoV-19/Pakistan/UN-UVAS-Lahore-IV/2020, hCoV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/Pakistan/KPK-KUST-SJTU/2020, hCoV19/Pakistan/JRCGRKHI02/2020, hCoV19/Pakistan/JRCGRKHI03/2020, hCoV19/Pakistan/JRCGRKHI05/2020, hCoV19/Pakistan/JRCGRKHI06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7/2020, hCoV19/Pakistan/JRCGRKHI11/2020, hCoV19/Pakistan/JRCGRKHI12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JRCGRKHI13/2020, hCoV19/Pakistan/JRCGRKHI15/2020, hCoV19/Pakistan/JRCGRKHI16/2020, hCoV19/Pakistan/JRCGRKHI17/2020, hCoV19/Pakistan/JRCGRKHI22/2020, hCoV19/Pakistan/JRCGRKHI06/2020, hCoV19/Pakistan/JRCGRKHI28/2020, hCoV19/Pakistan/JRCGRKHI29/2020, hCoV19/Pakistan/JRCGRKHI30/2020,  hCoV19/Pakistan/JRCGRKHI32/2020, hCoV19/Pakistan/JRCGRKHI33/2020, hCoV19/Pakistan/JRCGRKHI37/2020, hCoV19/Pakistan/JRCGRKHI40/2020, hCoV19/Pakistan/JRCGRKHI41/2020, hCoV19/Pakistan/JRCGRKHI42/2020, hCoV19/Pakistan/JRCGRKHI45/2020, hCoV19/Pakistan/JRCGRKHI47/2020, hCoV19/Pakistan/JRCGRKHI48/2020, hCoV19/Pakistan/NIBD01KHI/2020, hCoV19/Pakistan/NIBD02KHI/2020, hCoV19/Pakistan/NIH60/2020, hCoV19/Pakistan/NIH64/2020, hCoV19/Pakistan/NIH68/2020, hCoV-19/Pakistan/NIH-76/2020, hCoV19/Pakistan/NIH78/2020, hCoV19/Pakistan/NIH95/2020, hCoV-19/Pakistan/NIH-66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0/2020, hCoV-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/Pakistan/NIH-62/2020, hCoV-19/Pakistan/NIH-65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JRCGR-KHI35/2020, hCoV-19/Pakistan/NIH-79/2020 </w:t>
            </w:r>
          </w:p>
        </w:tc>
        <w:tc>
          <w:tcPr>
            <w:tcW w:w="709" w:type="dxa"/>
          </w:tcPr>
          <w:p w14:paraId="293DD9AB" w14:textId="17CC5B91" w:rsidR="00F86B33" w:rsidRPr="00F86B33" w:rsidRDefault="00D409A4" w:rsidP="00D565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  <w:r w:rsidR="00F86B33" w:rsidRPr="00F86B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1B84F77B" w14:textId="7E8871FE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037</w:t>
            </w:r>
          </w:p>
        </w:tc>
        <w:tc>
          <w:tcPr>
            <w:tcW w:w="851" w:type="dxa"/>
          </w:tcPr>
          <w:p w14:paraId="5716D8AA" w14:textId="3CF57F93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282C754" w14:textId="02EA9945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75C2389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554FC93C" w14:textId="77777777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0E7E207" w14:textId="4FBFE50F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24F</w:t>
            </w:r>
          </w:p>
        </w:tc>
        <w:tc>
          <w:tcPr>
            <w:tcW w:w="1701" w:type="dxa"/>
          </w:tcPr>
          <w:p w14:paraId="0AD72194" w14:textId="50A15A97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772t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3BC44568" w14:textId="77777777" w:rsidTr="00F86B33">
        <w:trPr>
          <w:trHeight w:val="152"/>
        </w:trPr>
        <w:tc>
          <w:tcPr>
            <w:tcW w:w="4009" w:type="dxa"/>
          </w:tcPr>
          <w:p w14:paraId="703C7B8B" w14:textId="442A4B09" w:rsidR="00F86B33" w:rsidRPr="00F86B33" w:rsidRDefault="00F86B33" w:rsidP="006B1B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oV19/Pakistan/JRCGRKHI07/2020</w:t>
            </w:r>
          </w:p>
        </w:tc>
        <w:tc>
          <w:tcPr>
            <w:tcW w:w="709" w:type="dxa"/>
          </w:tcPr>
          <w:p w14:paraId="5B5C6E32" w14:textId="70B38287" w:rsidR="00F86B33" w:rsidRPr="00F86B33" w:rsidRDefault="00931294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FC4C5C" w14:textId="2C2831B5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065</w:t>
            </w:r>
          </w:p>
        </w:tc>
        <w:tc>
          <w:tcPr>
            <w:tcW w:w="851" w:type="dxa"/>
          </w:tcPr>
          <w:p w14:paraId="010A10E2" w14:textId="4AEAEE77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A366F10" w14:textId="5EFCAD4A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1BE79A6" w14:textId="77777777" w:rsidR="00F86B33" w:rsidRPr="00F86B33" w:rsidRDefault="00F86B33" w:rsidP="0079011B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154FA52A" w14:textId="77777777" w:rsidR="00F86B33" w:rsidRPr="00F86B33" w:rsidRDefault="00F86B33" w:rsidP="00F8246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B7FEDF0" w14:textId="2ED558A0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34G&gt;C</w:t>
            </w:r>
          </w:p>
        </w:tc>
        <w:tc>
          <w:tcPr>
            <w:tcW w:w="1701" w:type="dxa"/>
          </w:tcPr>
          <w:p w14:paraId="65D7D412" w14:textId="0E6F93AF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800G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</w:p>
        </w:tc>
      </w:tr>
      <w:tr w:rsidR="00F86B33" w:rsidRPr="00F86B33" w14:paraId="72308F1B" w14:textId="77777777" w:rsidTr="00F86B33">
        <w:trPr>
          <w:trHeight w:val="152"/>
        </w:trPr>
        <w:tc>
          <w:tcPr>
            <w:tcW w:w="4009" w:type="dxa"/>
          </w:tcPr>
          <w:p w14:paraId="474E74C0" w14:textId="28A838F6" w:rsidR="00F86B33" w:rsidRPr="00F86B33" w:rsidRDefault="00F86B33" w:rsidP="006B1B1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LAHORE-IV, hCoV-19/Pakistan/UN-UVAS-Lahore-III/2020, hCoV-19/Pakistan/UN-UVAS-Lahore-II/2020, hCoV-19/Pakistan/UN-UVAS-Lahore-IV/2020</w:t>
            </w:r>
          </w:p>
        </w:tc>
        <w:tc>
          <w:tcPr>
            <w:tcW w:w="709" w:type="dxa"/>
          </w:tcPr>
          <w:p w14:paraId="27E1C457" w14:textId="5C6D3C7D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02E6BC58" w14:textId="63F40A5B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096</w:t>
            </w:r>
          </w:p>
        </w:tc>
        <w:tc>
          <w:tcPr>
            <w:tcW w:w="851" w:type="dxa"/>
          </w:tcPr>
          <w:p w14:paraId="68D42793" w14:textId="520B612F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DFF27AB" w14:textId="20222219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882D82C" w14:textId="77777777" w:rsidR="00F86B33" w:rsidRPr="00F86B33" w:rsidRDefault="00F86B33" w:rsidP="00F8246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30A19FDE" w14:textId="77777777" w:rsidR="00F86B33" w:rsidRPr="00F86B33" w:rsidRDefault="00F86B33" w:rsidP="00F8246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7ECBD5" w14:textId="13DFD935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44S&gt;L</w:t>
            </w:r>
          </w:p>
        </w:tc>
        <w:tc>
          <w:tcPr>
            <w:tcW w:w="1701" w:type="dxa"/>
          </w:tcPr>
          <w:p w14:paraId="725E8F74" w14:textId="0AC8DBE5" w:rsidR="00F86B33" w:rsidRPr="00F86B33" w:rsidRDefault="00F86B33" w:rsidP="00F824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831t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</w:p>
        </w:tc>
      </w:tr>
      <w:tr w:rsidR="00F86B33" w:rsidRPr="00F86B33" w14:paraId="3CA77A89" w14:textId="77777777" w:rsidTr="00F86B33">
        <w:trPr>
          <w:trHeight w:val="152"/>
        </w:trPr>
        <w:tc>
          <w:tcPr>
            <w:tcW w:w="4009" w:type="dxa"/>
          </w:tcPr>
          <w:p w14:paraId="365EDAF4" w14:textId="55C0CD90" w:rsidR="00F86B33" w:rsidRPr="00F86B33" w:rsidRDefault="00F86B33" w:rsidP="005366F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JRCGRKHI30/2020, hCoV-19/Pakistan/NIH-70/2020, hCoV-19/Pakistan/NIH-65/2020 </w:t>
            </w:r>
          </w:p>
        </w:tc>
        <w:tc>
          <w:tcPr>
            <w:tcW w:w="709" w:type="dxa"/>
          </w:tcPr>
          <w:p w14:paraId="700280D4" w14:textId="31A35E65" w:rsidR="00F86B33" w:rsidRPr="00F86B33" w:rsidRDefault="00931294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B153C14" w14:textId="52D45281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261</w:t>
            </w:r>
          </w:p>
        </w:tc>
        <w:tc>
          <w:tcPr>
            <w:tcW w:w="851" w:type="dxa"/>
          </w:tcPr>
          <w:p w14:paraId="68AE96DE" w14:textId="6DD4323F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CDEA70E" w14:textId="78911DF6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1F17ED7" w14:textId="77777777" w:rsidR="00F86B33" w:rsidRPr="00F86B33" w:rsidRDefault="00F86B33" w:rsidP="002F3FD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54BB86D9" w14:textId="77777777" w:rsidR="00F86B33" w:rsidRPr="00F86B33" w:rsidRDefault="00F86B33" w:rsidP="00EE738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931069A" w14:textId="6AB7ECAE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99T&gt;I</w:t>
            </w:r>
          </w:p>
        </w:tc>
        <w:tc>
          <w:tcPr>
            <w:tcW w:w="1701" w:type="dxa"/>
          </w:tcPr>
          <w:p w14:paraId="28D71EA2" w14:textId="2CE735DA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996a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proofErr w:type="spellEnd"/>
          </w:p>
        </w:tc>
      </w:tr>
      <w:tr w:rsidR="00F86B33" w:rsidRPr="00F86B33" w14:paraId="224D1F09" w14:textId="77777777" w:rsidTr="00F86B33">
        <w:trPr>
          <w:trHeight w:val="152"/>
        </w:trPr>
        <w:tc>
          <w:tcPr>
            <w:tcW w:w="4009" w:type="dxa"/>
          </w:tcPr>
          <w:p w14:paraId="179FBC90" w14:textId="12AA1A72" w:rsidR="00F86B33" w:rsidRPr="00F86B33" w:rsidRDefault="00F86B33" w:rsidP="0053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</w:p>
        </w:tc>
        <w:tc>
          <w:tcPr>
            <w:tcW w:w="709" w:type="dxa"/>
          </w:tcPr>
          <w:p w14:paraId="661197FB" w14:textId="6EDFC3CD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8DAE25A" w14:textId="3B79B8F0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311</w:t>
            </w:r>
          </w:p>
        </w:tc>
        <w:tc>
          <w:tcPr>
            <w:tcW w:w="851" w:type="dxa"/>
          </w:tcPr>
          <w:p w14:paraId="102A79E7" w14:textId="18A51EF7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8935947" w14:textId="526E07DF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7DEB623" w14:textId="77777777" w:rsidR="00F86B33" w:rsidRPr="00F86B33" w:rsidRDefault="00F86B33" w:rsidP="00EE738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57D4C1C6" w14:textId="77777777" w:rsidR="00F86B33" w:rsidRPr="00F86B33" w:rsidRDefault="00F86B33" w:rsidP="00EE738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81A9FA0" w14:textId="04D49FA4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016L&gt;F</w:t>
            </w:r>
          </w:p>
        </w:tc>
        <w:tc>
          <w:tcPr>
            <w:tcW w:w="1701" w:type="dxa"/>
          </w:tcPr>
          <w:p w14:paraId="506A76AB" w14:textId="76B40193" w:rsidR="00F86B33" w:rsidRPr="00F86B33" w:rsidRDefault="00F86B33" w:rsidP="00EE738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046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240BD89B" w14:textId="77777777" w:rsidTr="00F86B33">
        <w:trPr>
          <w:trHeight w:val="152"/>
        </w:trPr>
        <w:tc>
          <w:tcPr>
            <w:tcW w:w="4009" w:type="dxa"/>
          </w:tcPr>
          <w:p w14:paraId="44E3620C" w14:textId="704F906B" w:rsidR="00F86B33" w:rsidRPr="00F86B33" w:rsidRDefault="00F86B33" w:rsidP="005366F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8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9/2020</w:t>
            </w:r>
          </w:p>
        </w:tc>
        <w:tc>
          <w:tcPr>
            <w:tcW w:w="709" w:type="dxa"/>
          </w:tcPr>
          <w:p w14:paraId="62353675" w14:textId="7257DA8B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754D622" w14:textId="43ECA97E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330</w:t>
            </w:r>
          </w:p>
        </w:tc>
        <w:tc>
          <w:tcPr>
            <w:tcW w:w="851" w:type="dxa"/>
          </w:tcPr>
          <w:p w14:paraId="7CA79A3C" w14:textId="7F01F878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4D4DF5D" w14:textId="20951DDF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3A7B906" w14:textId="77777777" w:rsidR="00F86B33" w:rsidRPr="00F86B33" w:rsidRDefault="00F86B33" w:rsidP="00B16044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3589DE75" w14:textId="77777777" w:rsidR="00F86B33" w:rsidRPr="00F86B33" w:rsidRDefault="00F86B33" w:rsidP="00B16044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280905" w14:textId="70309798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022T&gt;I</w:t>
            </w:r>
          </w:p>
        </w:tc>
        <w:tc>
          <w:tcPr>
            <w:tcW w:w="1701" w:type="dxa"/>
          </w:tcPr>
          <w:p w14:paraId="6BEEC879" w14:textId="5811BD24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065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63D2F56F" w14:textId="77777777" w:rsidTr="00F86B33">
        <w:trPr>
          <w:trHeight w:val="152"/>
        </w:trPr>
        <w:tc>
          <w:tcPr>
            <w:tcW w:w="4009" w:type="dxa"/>
          </w:tcPr>
          <w:p w14:paraId="2EA9EF7E" w14:textId="5ED31CE6" w:rsidR="00F86B33" w:rsidRPr="00F86B33" w:rsidRDefault="00F86B33" w:rsidP="00DC6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5579/2020</w:t>
            </w:r>
          </w:p>
        </w:tc>
        <w:tc>
          <w:tcPr>
            <w:tcW w:w="709" w:type="dxa"/>
          </w:tcPr>
          <w:p w14:paraId="4855926F" w14:textId="2CAAE4E3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B758791" w14:textId="247A1980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613</w:t>
            </w:r>
          </w:p>
        </w:tc>
        <w:tc>
          <w:tcPr>
            <w:tcW w:w="851" w:type="dxa"/>
          </w:tcPr>
          <w:p w14:paraId="26DEA702" w14:textId="3B5F666D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6B9CFB1" w14:textId="518609B8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E2FB881" w14:textId="77777777" w:rsidR="00F86B33" w:rsidRPr="00F86B33" w:rsidRDefault="00F86B33" w:rsidP="00E63EFE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61619C94" w14:textId="77777777" w:rsidR="00F86B33" w:rsidRPr="00F86B33" w:rsidRDefault="00F86B33" w:rsidP="00E63EFE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8C0CD74" w14:textId="6F0DE653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16H</w:t>
            </w:r>
          </w:p>
        </w:tc>
        <w:tc>
          <w:tcPr>
            <w:tcW w:w="1701" w:type="dxa"/>
          </w:tcPr>
          <w:p w14:paraId="1796C65E" w14:textId="464EA060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348c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</w:p>
        </w:tc>
      </w:tr>
      <w:tr w:rsidR="00F86B33" w:rsidRPr="00F86B33" w14:paraId="260C8D09" w14:textId="77777777" w:rsidTr="00F86B33">
        <w:trPr>
          <w:trHeight w:val="152"/>
        </w:trPr>
        <w:tc>
          <w:tcPr>
            <w:tcW w:w="4009" w:type="dxa"/>
          </w:tcPr>
          <w:p w14:paraId="7B0F1C43" w14:textId="2768D22A" w:rsidR="00F86B33" w:rsidRPr="00F86B33" w:rsidRDefault="00F86B33" w:rsidP="00DC6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NIH60/2020</w:t>
            </w:r>
          </w:p>
        </w:tc>
        <w:tc>
          <w:tcPr>
            <w:tcW w:w="709" w:type="dxa"/>
          </w:tcPr>
          <w:p w14:paraId="0DBC1F78" w14:textId="4FDDB56D" w:rsidR="00F86B33" w:rsidRPr="00F86B33" w:rsidRDefault="00931294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50FEC14" w14:textId="65AE53FD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743</w:t>
            </w:r>
          </w:p>
        </w:tc>
        <w:tc>
          <w:tcPr>
            <w:tcW w:w="851" w:type="dxa"/>
          </w:tcPr>
          <w:p w14:paraId="4EE0788E" w14:textId="79EEE9CA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47DCFC2" w14:textId="347CCF99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997F5BB" w14:textId="27AF988C" w:rsidR="00F86B33" w:rsidRPr="00F86B33" w:rsidRDefault="00F86B33" w:rsidP="00E63EFE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843" w:type="dxa"/>
          </w:tcPr>
          <w:p w14:paraId="15BADFE0" w14:textId="41373569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60H&gt;Y</w:t>
            </w:r>
          </w:p>
        </w:tc>
        <w:tc>
          <w:tcPr>
            <w:tcW w:w="1701" w:type="dxa"/>
          </w:tcPr>
          <w:p w14:paraId="3D2B5F27" w14:textId="453DBE6C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60H&gt;Y</w:t>
            </w:r>
          </w:p>
        </w:tc>
      </w:tr>
      <w:tr w:rsidR="00F86B33" w:rsidRPr="00F86B33" w14:paraId="03401643" w14:textId="77777777" w:rsidTr="00F86B33">
        <w:trPr>
          <w:trHeight w:val="152"/>
        </w:trPr>
        <w:tc>
          <w:tcPr>
            <w:tcW w:w="4009" w:type="dxa"/>
          </w:tcPr>
          <w:p w14:paraId="0768FF02" w14:textId="50FD31A4" w:rsidR="00F86B33" w:rsidRPr="00F86B33" w:rsidRDefault="00F86B33" w:rsidP="00DC6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5/2020</w:t>
            </w:r>
          </w:p>
        </w:tc>
        <w:tc>
          <w:tcPr>
            <w:tcW w:w="709" w:type="dxa"/>
          </w:tcPr>
          <w:p w14:paraId="620BA500" w14:textId="078603C6" w:rsidR="00F86B33" w:rsidRPr="00F86B33" w:rsidRDefault="00931294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3C5D075" w14:textId="3C3DB3B6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788</w:t>
            </w:r>
          </w:p>
        </w:tc>
        <w:tc>
          <w:tcPr>
            <w:tcW w:w="851" w:type="dxa"/>
          </w:tcPr>
          <w:p w14:paraId="06DB0215" w14:textId="5CF9EE6C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AEB908F" w14:textId="6344F108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B37C919" w14:textId="77777777" w:rsidR="00F86B33" w:rsidRPr="00F86B33" w:rsidRDefault="00F86B33" w:rsidP="00154BFE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5A1588E0" w14:textId="77777777" w:rsidR="00F86B33" w:rsidRPr="00F86B33" w:rsidRDefault="00F86B33" w:rsidP="00E63EFE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30EBCB" w14:textId="68912B1E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75L&gt;I</w:t>
            </w:r>
          </w:p>
        </w:tc>
        <w:tc>
          <w:tcPr>
            <w:tcW w:w="1701" w:type="dxa"/>
          </w:tcPr>
          <w:p w14:paraId="7AD28C3B" w14:textId="46404FDA" w:rsidR="00F86B33" w:rsidRPr="00F86B33" w:rsidRDefault="00F86B33" w:rsidP="00E63E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523Tta&gt;Ata</w:t>
            </w:r>
          </w:p>
        </w:tc>
      </w:tr>
      <w:tr w:rsidR="00F86B33" w:rsidRPr="00F86B33" w14:paraId="4D578B34" w14:textId="77777777" w:rsidTr="00F86B33">
        <w:trPr>
          <w:trHeight w:val="152"/>
        </w:trPr>
        <w:tc>
          <w:tcPr>
            <w:tcW w:w="4009" w:type="dxa"/>
          </w:tcPr>
          <w:p w14:paraId="211FED11" w14:textId="5F91525A" w:rsidR="00F86B33" w:rsidRPr="00F86B33" w:rsidRDefault="00F86B33" w:rsidP="00F532B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60D6634A" w14:textId="7DB32108" w:rsidR="00F86B33" w:rsidRPr="00F86B33" w:rsidRDefault="00F86B33" w:rsidP="00F75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03B2F78" w14:textId="352DBF89" w:rsidR="00F86B33" w:rsidRPr="00F86B33" w:rsidRDefault="00F86B33" w:rsidP="00F75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898</w:t>
            </w:r>
          </w:p>
        </w:tc>
        <w:tc>
          <w:tcPr>
            <w:tcW w:w="851" w:type="dxa"/>
          </w:tcPr>
          <w:p w14:paraId="6998EBA7" w14:textId="774F915D" w:rsidR="00F86B33" w:rsidRPr="00F86B33" w:rsidRDefault="00F86B33" w:rsidP="00F75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A955670" w14:textId="7EF90902" w:rsidR="00F86B33" w:rsidRPr="00F86B33" w:rsidRDefault="00F86B33" w:rsidP="00F75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CBC464F" w14:textId="77777777" w:rsidR="00F86B33" w:rsidRPr="00F86B33" w:rsidRDefault="00F86B33" w:rsidP="00F75C0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3E21C853" w14:textId="77777777" w:rsidR="00F86B33" w:rsidRPr="00F86B33" w:rsidRDefault="00F86B33" w:rsidP="00F75C07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0EF67D" w14:textId="118DA179" w:rsidR="00F86B33" w:rsidRPr="00F86B33" w:rsidRDefault="00F86B33" w:rsidP="00F75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211V</w:t>
            </w:r>
          </w:p>
        </w:tc>
        <w:tc>
          <w:tcPr>
            <w:tcW w:w="1701" w:type="dxa"/>
          </w:tcPr>
          <w:p w14:paraId="2612E730" w14:textId="09AF64F2" w:rsidR="00F86B33" w:rsidRPr="00F86B33" w:rsidRDefault="00F86B33" w:rsidP="00F75C0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633g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C</w:t>
            </w:r>
            <w:proofErr w:type="spellEnd"/>
          </w:p>
        </w:tc>
      </w:tr>
      <w:tr w:rsidR="00F86B33" w:rsidRPr="00F86B33" w14:paraId="4A3A6101" w14:textId="77777777" w:rsidTr="00F86B33">
        <w:trPr>
          <w:trHeight w:val="152"/>
        </w:trPr>
        <w:tc>
          <w:tcPr>
            <w:tcW w:w="4009" w:type="dxa"/>
          </w:tcPr>
          <w:p w14:paraId="588F3BE7" w14:textId="1419FF30" w:rsidR="00F86B33" w:rsidRPr="00F86B33" w:rsidRDefault="00F86B33" w:rsidP="00DC6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oV-19/Pakistan/UN-UVAS-LAHORE-IV, hCoV-19/Pakistan/UN-UVAS-Lahore-III/2020, hCoV-19/Pakistan/UN-UVAS-Lahore-II/2020, hCoV-19/Pakistan/UN-UVAS-Lahore-IV/2020, hCoV-19/Pakistan/NIH-62/2020, hCoV-19/Pakistan/NIH-79/2020</w:t>
            </w:r>
          </w:p>
        </w:tc>
        <w:tc>
          <w:tcPr>
            <w:tcW w:w="709" w:type="dxa"/>
          </w:tcPr>
          <w:p w14:paraId="09F9EF27" w14:textId="5EDB421A" w:rsidR="00F86B33" w:rsidRPr="00F86B33" w:rsidRDefault="00931294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5DF448F2" w14:textId="36C8237F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002</w:t>
            </w:r>
          </w:p>
        </w:tc>
        <w:tc>
          <w:tcPr>
            <w:tcW w:w="851" w:type="dxa"/>
          </w:tcPr>
          <w:p w14:paraId="7F9F6418" w14:textId="3FEB51F8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0CFFA69" w14:textId="7C93FC0D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4397256" w14:textId="77777777" w:rsidR="00F86B33" w:rsidRPr="00F86B33" w:rsidRDefault="00F86B33" w:rsidP="00582D6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65C65433" w14:textId="77777777" w:rsidR="00F86B33" w:rsidRPr="00F86B33" w:rsidRDefault="00F86B33" w:rsidP="00582D6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99225D" w14:textId="5F4E9032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246T&gt;I</w:t>
            </w:r>
          </w:p>
        </w:tc>
        <w:tc>
          <w:tcPr>
            <w:tcW w:w="1701" w:type="dxa"/>
          </w:tcPr>
          <w:p w14:paraId="01C80A9A" w14:textId="05677181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737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3B182318" w14:textId="77777777" w:rsidTr="00F86B33">
        <w:trPr>
          <w:trHeight w:val="152"/>
        </w:trPr>
        <w:tc>
          <w:tcPr>
            <w:tcW w:w="4009" w:type="dxa"/>
          </w:tcPr>
          <w:p w14:paraId="0CE29581" w14:textId="0B8F9B55" w:rsidR="00F86B33" w:rsidRPr="00F86B33" w:rsidRDefault="00F86B33" w:rsidP="00DC6C7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NIBD01KHI/2020, hCoV19/Pakistan/NIBD02KHI/2020</w:t>
            </w:r>
          </w:p>
        </w:tc>
        <w:tc>
          <w:tcPr>
            <w:tcW w:w="709" w:type="dxa"/>
          </w:tcPr>
          <w:p w14:paraId="6B8E20F2" w14:textId="1C83B757" w:rsidR="00F86B33" w:rsidRPr="00F86B33" w:rsidRDefault="00931294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692CEC3" w14:textId="61A04ACC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126</w:t>
            </w:r>
          </w:p>
        </w:tc>
        <w:tc>
          <w:tcPr>
            <w:tcW w:w="851" w:type="dxa"/>
          </w:tcPr>
          <w:p w14:paraId="0912E995" w14:textId="029C320C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597AB55" w14:textId="33FB2BAE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694AA2F" w14:textId="24D36C61" w:rsidR="00F86B33" w:rsidRPr="00F86B33" w:rsidRDefault="00F86B33" w:rsidP="00582D6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843" w:type="dxa"/>
          </w:tcPr>
          <w:p w14:paraId="6051796E" w14:textId="62E7C21A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287V</w:t>
            </w:r>
          </w:p>
        </w:tc>
        <w:tc>
          <w:tcPr>
            <w:tcW w:w="1701" w:type="dxa"/>
          </w:tcPr>
          <w:p w14:paraId="30AC5F2F" w14:textId="7E851252" w:rsidR="00F86B33" w:rsidRPr="00F86B33" w:rsidRDefault="00F86B33" w:rsidP="00582D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861g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proofErr w:type="spellEnd"/>
          </w:p>
        </w:tc>
      </w:tr>
      <w:tr w:rsidR="00F86B33" w:rsidRPr="00F86B33" w14:paraId="7E1C5CCD" w14:textId="77777777" w:rsidTr="00F86B33">
        <w:trPr>
          <w:trHeight w:val="152"/>
        </w:trPr>
        <w:tc>
          <w:tcPr>
            <w:tcW w:w="4009" w:type="dxa"/>
          </w:tcPr>
          <w:p w14:paraId="78B21A65" w14:textId="5913E3C4" w:rsidR="00F86B33" w:rsidRPr="00F86B33" w:rsidRDefault="00F86B33" w:rsidP="0011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0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NIH-65/2020 </w:t>
            </w:r>
          </w:p>
        </w:tc>
        <w:tc>
          <w:tcPr>
            <w:tcW w:w="709" w:type="dxa"/>
          </w:tcPr>
          <w:p w14:paraId="63AB8216" w14:textId="041D3A8F" w:rsidR="00F86B33" w:rsidRPr="00F86B33" w:rsidRDefault="00931294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5AA6753" w14:textId="603186DA" w:rsidR="00F86B33" w:rsidRPr="00F86B33" w:rsidRDefault="00F86B33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160</w:t>
            </w:r>
          </w:p>
        </w:tc>
        <w:tc>
          <w:tcPr>
            <w:tcW w:w="851" w:type="dxa"/>
          </w:tcPr>
          <w:p w14:paraId="354AB31E" w14:textId="60663452" w:rsidR="00F86B33" w:rsidRPr="00F86B33" w:rsidRDefault="002300D6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DC6692F" w14:textId="488EBBC3" w:rsidR="00F86B33" w:rsidRPr="00F86B33" w:rsidRDefault="002300D6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21F4A11" w14:textId="77777777" w:rsidR="002300D6" w:rsidRPr="00F86B33" w:rsidRDefault="002300D6" w:rsidP="002300D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0FBDD70A" w14:textId="77777777" w:rsidR="00F86B33" w:rsidRPr="00F86B33" w:rsidRDefault="00F86B33" w:rsidP="00C96C9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0EF5F7F" w14:textId="10DDDFBD" w:rsidR="00F86B33" w:rsidRPr="00F86B33" w:rsidRDefault="002300D6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299V&gt;L</w:t>
            </w:r>
          </w:p>
        </w:tc>
        <w:tc>
          <w:tcPr>
            <w:tcW w:w="1701" w:type="dxa"/>
          </w:tcPr>
          <w:p w14:paraId="7A2F3BD6" w14:textId="5AF9DD74" w:rsidR="00F86B33" w:rsidRPr="00F86B33" w:rsidRDefault="00F86B33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</w:tr>
      <w:tr w:rsidR="00F86B33" w:rsidRPr="00F86B33" w14:paraId="61E6B5D5" w14:textId="77777777" w:rsidTr="00F86B33">
        <w:trPr>
          <w:trHeight w:val="152"/>
        </w:trPr>
        <w:tc>
          <w:tcPr>
            <w:tcW w:w="4009" w:type="dxa"/>
          </w:tcPr>
          <w:p w14:paraId="0E587A95" w14:textId="4FBA0513" w:rsidR="00F86B33" w:rsidRPr="00F86B33" w:rsidRDefault="00F86B33" w:rsidP="00112E2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LAHORE-IV, hCoV-19/Pakistan/UN-UVAS-Lahore-III/2020, hCoV-19/Pakistan/UN-UVAS-Lahore-II/2020, hCoV-19/Pakistan/UN-UVAS-Lahore-IV/2020</w:t>
            </w:r>
          </w:p>
        </w:tc>
        <w:tc>
          <w:tcPr>
            <w:tcW w:w="709" w:type="dxa"/>
          </w:tcPr>
          <w:p w14:paraId="73634D17" w14:textId="60CE4136" w:rsidR="00F86B33" w:rsidRPr="00F86B33" w:rsidRDefault="00F86B33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39B342E8" w14:textId="4AC2677C" w:rsidR="00F86B33" w:rsidRPr="00F86B33" w:rsidRDefault="00F86B33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180</w:t>
            </w:r>
          </w:p>
        </w:tc>
        <w:tc>
          <w:tcPr>
            <w:tcW w:w="851" w:type="dxa"/>
          </w:tcPr>
          <w:p w14:paraId="2D1AA1A3" w14:textId="3FB41126" w:rsidR="00F86B33" w:rsidRPr="00F86B33" w:rsidRDefault="00F86B33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1B7BE82" w14:textId="5D825D07" w:rsidR="00F86B33" w:rsidRPr="00F86B33" w:rsidRDefault="00F86B33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D37AF61" w14:textId="77777777" w:rsidR="00F86B33" w:rsidRPr="00F86B33" w:rsidRDefault="00F86B33" w:rsidP="00C96C9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31146854" w14:textId="77777777" w:rsidR="00F86B33" w:rsidRPr="00F86B33" w:rsidRDefault="00F86B33" w:rsidP="00C96C9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6F335F4" w14:textId="77269AF7" w:rsidR="00F86B33" w:rsidRPr="00F86B33" w:rsidRDefault="00F86B33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305K&gt;N</w:t>
            </w:r>
          </w:p>
        </w:tc>
        <w:tc>
          <w:tcPr>
            <w:tcW w:w="1701" w:type="dxa"/>
          </w:tcPr>
          <w:p w14:paraId="6B69D0DE" w14:textId="7BEFAAE0" w:rsidR="00F86B33" w:rsidRPr="00F86B33" w:rsidRDefault="00F86B33" w:rsidP="00C96C9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915a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5973F464" w14:textId="77777777" w:rsidTr="00F86B33">
        <w:trPr>
          <w:trHeight w:val="152"/>
        </w:trPr>
        <w:tc>
          <w:tcPr>
            <w:tcW w:w="4009" w:type="dxa"/>
          </w:tcPr>
          <w:p w14:paraId="73CEB7DD" w14:textId="2F9DF0D0" w:rsidR="00F86B33" w:rsidRPr="00F86B33" w:rsidRDefault="00F86B33" w:rsidP="00793C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5C70803C" w14:textId="49352CDB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625B39B" w14:textId="02967BF0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414</w:t>
            </w:r>
          </w:p>
        </w:tc>
        <w:tc>
          <w:tcPr>
            <w:tcW w:w="851" w:type="dxa"/>
          </w:tcPr>
          <w:p w14:paraId="7F68227D" w14:textId="0D82AD18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90005CD" w14:textId="1552937E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BF1125B" w14:textId="77777777" w:rsidR="00F86B33" w:rsidRPr="00F86B33" w:rsidRDefault="00F86B33" w:rsidP="006B6C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70EB74FE" w14:textId="77777777" w:rsidR="00F86B33" w:rsidRPr="00F86B33" w:rsidRDefault="00F86B33" w:rsidP="006B6C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F42737" w14:textId="15791810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383E</w:t>
            </w:r>
          </w:p>
        </w:tc>
        <w:tc>
          <w:tcPr>
            <w:tcW w:w="1701" w:type="dxa"/>
          </w:tcPr>
          <w:p w14:paraId="18913509" w14:textId="4A7A8923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149ga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G</w:t>
            </w:r>
            <w:proofErr w:type="spellEnd"/>
          </w:p>
        </w:tc>
      </w:tr>
      <w:tr w:rsidR="00F86B33" w:rsidRPr="00F86B33" w14:paraId="29517AD5" w14:textId="77777777" w:rsidTr="00F86B33">
        <w:trPr>
          <w:trHeight w:val="152"/>
        </w:trPr>
        <w:tc>
          <w:tcPr>
            <w:tcW w:w="4009" w:type="dxa"/>
          </w:tcPr>
          <w:p w14:paraId="1349C8D8" w14:textId="1EA65D00" w:rsidR="00F86B33" w:rsidRPr="00F86B33" w:rsidRDefault="00F86B33" w:rsidP="00793C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8/2020</w:t>
            </w:r>
          </w:p>
        </w:tc>
        <w:tc>
          <w:tcPr>
            <w:tcW w:w="709" w:type="dxa"/>
          </w:tcPr>
          <w:p w14:paraId="10AAC33D" w14:textId="60B512DA" w:rsidR="00F86B33" w:rsidRPr="00F86B33" w:rsidRDefault="005B1AEB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210BA8E" w14:textId="6463962F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720</w:t>
            </w:r>
          </w:p>
        </w:tc>
        <w:tc>
          <w:tcPr>
            <w:tcW w:w="851" w:type="dxa"/>
          </w:tcPr>
          <w:p w14:paraId="56D18053" w14:textId="3CD64555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E34C679" w14:textId="18D2E6E6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D20AE41" w14:textId="77777777" w:rsidR="00F86B33" w:rsidRPr="00F86B33" w:rsidRDefault="00F86B33" w:rsidP="00734F4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09AEE408" w14:textId="77777777" w:rsidR="00F86B33" w:rsidRPr="00F86B33" w:rsidRDefault="00F86B33" w:rsidP="006B6C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56EB2BE" w14:textId="426CB0DA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485A</w:t>
            </w:r>
          </w:p>
        </w:tc>
        <w:tc>
          <w:tcPr>
            <w:tcW w:w="1701" w:type="dxa"/>
          </w:tcPr>
          <w:p w14:paraId="52CBE077" w14:textId="7FEE8E37" w:rsidR="00F86B33" w:rsidRPr="00F86B33" w:rsidRDefault="00F86B33" w:rsidP="006B6C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455gc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</w:p>
        </w:tc>
      </w:tr>
      <w:tr w:rsidR="00F86B33" w:rsidRPr="00F86B33" w14:paraId="38D415E0" w14:textId="77777777" w:rsidTr="00F86B33">
        <w:trPr>
          <w:trHeight w:val="152"/>
        </w:trPr>
        <w:tc>
          <w:tcPr>
            <w:tcW w:w="4009" w:type="dxa"/>
          </w:tcPr>
          <w:p w14:paraId="59175A26" w14:textId="4A1E179C" w:rsidR="00F86B33" w:rsidRPr="00F86B33" w:rsidRDefault="00F86B33" w:rsidP="00793C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, hCoV19/Pakistan/NIH64/2020</w:t>
            </w:r>
          </w:p>
        </w:tc>
        <w:tc>
          <w:tcPr>
            <w:tcW w:w="709" w:type="dxa"/>
          </w:tcPr>
          <w:p w14:paraId="6FEA4535" w14:textId="136CF7CD" w:rsidR="00F86B33" w:rsidRPr="00F86B33" w:rsidRDefault="005B1AEB" w:rsidP="008C5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D248B74" w14:textId="14EBBB1E" w:rsidR="00F86B33" w:rsidRPr="00F86B33" w:rsidRDefault="00F86B33" w:rsidP="008C5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795</w:t>
            </w:r>
          </w:p>
        </w:tc>
        <w:tc>
          <w:tcPr>
            <w:tcW w:w="851" w:type="dxa"/>
          </w:tcPr>
          <w:p w14:paraId="5E06DC2C" w14:textId="2C0F3EF5" w:rsidR="00F86B33" w:rsidRPr="00F86B33" w:rsidRDefault="00F86B33" w:rsidP="008C5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8396790" w14:textId="499A00D6" w:rsidR="00F86B33" w:rsidRPr="00F86B33" w:rsidRDefault="00F86B33" w:rsidP="008C5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41EE4B0" w14:textId="77777777" w:rsidR="00F86B33" w:rsidRPr="00F86B33" w:rsidRDefault="00F86B33" w:rsidP="008C500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5D46E883" w14:textId="77777777" w:rsidR="00F86B33" w:rsidRPr="00F86B33" w:rsidRDefault="00F86B33" w:rsidP="008C500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52C455" w14:textId="21E577EC" w:rsidR="00F86B33" w:rsidRPr="00F86B33" w:rsidRDefault="00F86B33" w:rsidP="008C5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510S</w:t>
            </w:r>
          </w:p>
        </w:tc>
        <w:tc>
          <w:tcPr>
            <w:tcW w:w="1701" w:type="dxa"/>
          </w:tcPr>
          <w:p w14:paraId="7642A314" w14:textId="42836EA1" w:rsidR="00F86B33" w:rsidRPr="00F86B33" w:rsidRDefault="00F86B33" w:rsidP="008C500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530t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</w:p>
        </w:tc>
      </w:tr>
      <w:tr w:rsidR="00F86B33" w:rsidRPr="00F86B33" w14:paraId="3E7C9F9D" w14:textId="77777777" w:rsidTr="00F86B33">
        <w:trPr>
          <w:trHeight w:val="152"/>
        </w:trPr>
        <w:tc>
          <w:tcPr>
            <w:tcW w:w="4009" w:type="dxa"/>
          </w:tcPr>
          <w:p w14:paraId="7F05EC19" w14:textId="613C7486" w:rsidR="00F86B33" w:rsidRPr="00F86B33" w:rsidRDefault="00F86B33" w:rsidP="00793C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5/2020</w:t>
            </w:r>
          </w:p>
        </w:tc>
        <w:tc>
          <w:tcPr>
            <w:tcW w:w="709" w:type="dxa"/>
          </w:tcPr>
          <w:p w14:paraId="213F79CA" w14:textId="1A00A399" w:rsidR="00F86B33" w:rsidRPr="00F86B33" w:rsidRDefault="00F86B33" w:rsidP="008A6B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9AAD840" w14:textId="1BDF1490" w:rsidR="00F86B33" w:rsidRPr="00F86B33" w:rsidRDefault="00F86B33" w:rsidP="008A6B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120</w:t>
            </w:r>
          </w:p>
        </w:tc>
        <w:tc>
          <w:tcPr>
            <w:tcW w:w="851" w:type="dxa"/>
          </w:tcPr>
          <w:p w14:paraId="4A36D1DC" w14:textId="76CCA86F" w:rsidR="00F86B33" w:rsidRPr="00F86B33" w:rsidRDefault="007959C2" w:rsidP="008A6B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41DD11F" w14:textId="052BA14E" w:rsidR="00F86B33" w:rsidRPr="00F86B33" w:rsidRDefault="00F86B33" w:rsidP="008A6B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5D7DF29" w14:textId="77777777" w:rsidR="00F86B33" w:rsidRPr="00F86B33" w:rsidRDefault="00F86B33" w:rsidP="008A6B7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76EC50D3" w14:textId="77777777" w:rsidR="00F86B33" w:rsidRPr="00F86B33" w:rsidRDefault="00F86B33" w:rsidP="008A6B7D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2E5A231" w14:textId="1024C95E" w:rsidR="00F86B33" w:rsidRPr="00F86B33" w:rsidRDefault="00F86B33" w:rsidP="008A6B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619Y&gt;H</w:t>
            </w:r>
          </w:p>
        </w:tc>
        <w:tc>
          <w:tcPr>
            <w:tcW w:w="1701" w:type="dxa"/>
          </w:tcPr>
          <w:p w14:paraId="1E8C0F3D" w14:textId="1F22DDEA" w:rsidR="00F86B33" w:rsidRPr="00F86B33" w:rsidRDefault="00F86B33" w:rsidP="008A6B7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855Tat&gt;Cat</w:t>
            </w:r>
          </w:p>
        </w:tc>
      </w:tr>
      <w:tr w:rsidR="00F86B33" w:rsidRPr="00F86B33" w14:paraId="1F24714D" w14:textId="77777777" w:rsidTr="00F86B33">
        <w:trPr>
          <w:trHeight w:val="152"/>
        </w:trPr>
        <w:tc>
          <w:tcPr>
            <w:tcW w:w="4009" w:type="dxa"/>
          </w:tcPr>
          <w:p w14:paraId="47CD8137" w14:textId="6690AA96" w:rsidR="00F86B33" w:rsidRPr="00F86B33" w:rsidRDefault="00F86B33" w:rsidP="00793CD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2/2020</w:t>
            </w:r>
          </w:p>
        </w:tc>
        <w:tc>
          <w:tcPr>
            <w:tcW w:w="709" w:type="dxa"/>
          </w:tcPr>
          <w:p w14:paraId="31E30754" w14:textId="7F8A4C9C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863FAC0" w14:textId="72EFB2C9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209</w:t>
            </w:r>
          </w:p>
        </w:tc>
        <w:tc>
          <w:tcPr>
            <w:tcW w:w="851" w:type="dxa"/>
          </w:tcPr>
          <w:p w14:paraId="6E9775C8" w14:textId="290BFAD8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38E7849" w14:textId="42B8C49B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55B38F0" w14:textId="77777777" w:rsidR="00F86B33" w:rsidRPr="00F86B33" w:rsidRDefault="00F86B33" w:rsidP="007D4CA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4BA96176" w14:textId="77777777" w:rsidR="00F86B33" w:rsidRPr="00F86B33" w:rsidRDefault="00F86B33" w:rsidP="007D4CA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0CB6A5" w14:textId="46A5949A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.1648S</w:t>
            </w:r>
          </w:p>
        </w:tc>
        <w:tc>
          <w:tcPr>
            <w:tcW w:w="1701" w:type="dxa"/>
          </w:tcPr>
          <w:p w14:paraId="4EC7BC6B" w14:textId="363EF1C0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944t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G</w:t>
            </w:r>
            <w:proofErr w:type="spellEnd"/>
          </w:p>
        </w:tc>
      </w:tr>
      <w:tr w:rsidR="00F86B33" w:rsidRPr="00F86B33" w14:paraId="43D5B119" w14:textId="77777777" w:rsidTr="00F86B33">
        <w:trPr>
          <w:trHeight w:val="152"/>
        </w:trPr>
        <w:tc>
          <w:tcPr>
            <w:tcW w:w="4009" w:type="dxa"/>
          </w:tcPr>
          <w:p w14:paraId="31ADE224" w14:textId="3B10AE70" w:rsidR="00F86B33" w:rsidRPr="00F86B33" w:rsidRDefault="00F86B33" w:rsidP="00793C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NIBD01KHI/2020, hCoV19/Pakistan/NIBD02KHI/2020</w:t>
            </w:r>
          </w:p>
        </w:tc>
        <w:tc>
          <w:tcPr>
            <w:tcW w:w="709" w:type="dxa"/>
          </w:tcPr>
          <w:p w14:paraId="76C94848" w14:textId="6ACFE6C5" w:rsidR="00F86B33" w:rsidRPr="00F86B33" w:rsidRDefault="005B1AEB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2E6DDC1" w14:textId="717A8DCF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482</w:t>
            </w:r>
          </w:p>
        </w:tc>
        <w:tc>
          <w:tcPr>
            <w:tcW w:w="851" w:type="dxa"/>
          </w:tcPr>
          <w:p w14:paraId="0DD608A9" w14:textId="766DD0A8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717032C" w14:textId="4655277A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5001A60" w14:textId="77777777" w:rsidR="00F86B33" w:rsidRPr="00F86B33" w:rsidRDefault="00F86B33" w:rsidP="00EF0265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78E1AFA2" w14:textId="77777777" w:rsidR="00F86B33" w:rsidRPr="00F86B33" w:rsidRDefault="00F86B33" w:rsidP="007D4CA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51BD556" w14:textId="6212BB7F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739A</w:t>
            </w:r>
          </w:p>
        </w:tc>
        <w:tc>
          <w:tcPr>
            <w:tcW w:w="1701" w:type="dxa"/>
          </w:tcPr>
          <w:p w14:paraId="17D404E8" w14:textId="5422E543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217g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</w:p>
        </w:tc>
      </w:tr>
      <w:tr w:rsidR="00F86B33" w:rsidRPr="00F86B33" w14:paraId="0C7D2D8B" w14:textId="77777777" w:rsidTr="00F86B33">
        <w:trPr>
          <w:trHeight w:val="152"/>
        </w:trPr>
        <w:tc>
          <w:tcPr>
            <w:tcW w:w="4009" w:type="dxa"/>
          </w:tcPr>
          <w:p w14:paraId="2F79C767" w14:textId="794F4A0E" w:rsidR="00F86B33" w:rsidRPr="00F86B33" w:rsidRDefault="00F86B33" w:rsidP="00793C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2/2020</w:t>
            </w:r>
          </w:p>
        </w:tc>
        <w:tc>
          <w:tcPr>
            <w:tcW w:w="709" w:type="dxa"/>
          </w:tcPr>
          <w:p w14:paraId="6DE38B1D" w14:textId="44D50AED" w:rsidR="00F86B33" w:rsidRPr="00F86B33" w:rsidRDefault="005B1AEB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D5CC96D" w14:textId="4E33E988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5526</w:t>
            </w:r>
          </w:p>
        </w:tc>
        <w:tc>
          <w:tcPr>
            <w:tcW w:w="851" w:type="dxa"/>
          </w:tcPr>
          <w:p w14:paraId="7BA83808" w14:textId="16A4174E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F7A7826" w14:textId="27CA14E2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9F12877" w14:textId="77777777" w:rsidR="00F86B33" w:rsidRPr="00F86B33" w:rsidRDefault="00F86B33" w:rsidP="00390E6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186043B7" w14:textId="77777777" w:rsidR="00F86B33" w:rsidRPr="00F86B33" w:rsidRDefault="00F86B33" w:rsidP="007D4CA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0128B56" w14:textId="06DBD9BF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754T&gt;I</w:t>
            </w:r>
          </w:p>
        </w:tc>
        <w:tc>
          <w:tcPr>
            <w:tcW w:w="1701" w:type="dxa"/>
          </w:tcPr>
          <w:p w14:paraId="22784380" w14:textId="2FDBCE27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261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68B30E89" w14:textId="77777777" w:rsidTr="00F86B33">
        <w:trPr>
          <w:trHeight w:val="152"/>
        </w:trPr>
        <w:tc>
          <w:tcPr>
            <w:tcW w:w="4009" w:type="dxa"/>
          </w:tcPr>
          <w:p w14:paraId="61DB6931" w14:textId="02F40998" w:rsidR="00F86B33" w:rsidRPr="00F86B33" w:rsidRDefault="00F86B33" w:rsidP="00793CD4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5/2020, hCoV19/Pakistan/JRCGRKHI45/2020</w:t>
            </w:r>
          </w:p>
        </w:tc>
        <w:tc>
          <w:tcPr>
            <w:tcW w:w="709" w:type="dxa"/>
          </w:tcPr>
          <w:p w14:paraId="395F7357" w14:textId="3C110D93" w:rsidR="00F86B33" w:rsidRPr="00F86B33" w:rsidRDefault="005B1AEB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DD891B8" w14:textId="5740692F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6040</w:t>
            </w:r>
          </w:p>
        </w:tc>
        <w:tc>
          <w:tcPr>
            <w:tcW w:w="851" w:type="dxa"/>
          </w:tcPr>
          <w:p w14:paraId="185B13C4" w14:textId="039C46FB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9120A76" w14:textId="6DF774A4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18B830F" w14:textId="77777777" w:rsidR="00F86B33" w:rsidRPr="00F86B33" w:rsidRDefault="00F86B33" w:rsidP="003C6A4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44283CEA" w14:textId="77777777" w:rsidR="00F86B33" w:rsidRPr="00F86B33" w:rsidRDefault="00F86B33" w:rsidP="007D4CA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B5B426" w14:textId="1E2055C7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925F</w:t>
            </w:r>
          </w:p>
        </w:tc>
        <w:tc>
          <w:tcPr>
            <w:tcW w:w="1701" w:type="dxa"/>
          </w:tcPr>
          <w:p w14:paraId="13CCF92A" w14:textId="54230CCB" w:rsidR="00F86B33" w:rsidRPr="00F86B33" w:rsidRDefault="00F86B33" w:rsidP="007D4CA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775t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0700BA52" w14:textId="77777777" w:rsidTr="00F86B33">
        <w:trPr>
          <w:trHeight w:val="152"/>
        </w:trPr>
        <w:tc>
          <w:tcPr>
            <w:tcW w:w="4009" w:type="dxa"/>
          </w:tcPr>
          <w:p w14:paraId="6C7A5CE4" w14:textId="41BB013A" w:rsidR="00F86B33" w:rsidRPr="00F86B33" w:rsidRDefault="00F86B33" w:rsidP="009D08E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0/2020</w:t>
            </w:r>
          </w:p>
        </w:tc>
        <w:tc>
          <w:tcPr>
            <w:tcW w:w="709" w:type="dxa"/>
          </w:tcPr>
          <w:p w14:paraId="2D4A923D" w14:textId="75429452" w:rsidR="00F86B33" w:rsidRPr="00F86B33" w:rsidRDefault="005B1AEB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0D8E7EF" w14:textId="1F250A61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6042</w:t>
            </w:r>
          </w:p>
        </w:tc>
        <w:tc>
          <w:tcPr>
            <w:tcW w:w="851" w:type="dxa"/>
          </w:tcPr>
          <w:p w14:paraId="3C467106" w14:textId="1DF420AE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56ACBAB" w14:textId="5BBFEAA8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7373E51" w14:textId="77777777" w:rsidR="00F86B33" w:rsidRPr="00F86B33" w:rsidRDefault="00F86B33" w:rsidP="004B396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1D144CD2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ED3C4C5" w14:textId="4EFF87E1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926D&gt;G</w:t>
            </w:r>
          </w:p>
        </w:tc>
        <w:tc>
          <w:tcPr>
            <w:tcW w:w="1701" w:type="dxa"/>
          </w:tcPr>
          <w:p w14:paraId="0D30810D" w14:textId="30B63DE8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777g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1930727B" w14:textId="77777777" w:rsidTr="00F86B33">
        <w:trPr>
          <w:trHeight w:val="152"/>
        </w:trPr>
        <w:tc>
          <w:tcPr>
            <w:tcW w:w="4009" w:type="dxa"/>
          </w:tcPr>
          <w:p w14:paraId="67361D51" w14:textId="7D599296" w:rsidR="00F86B33" w:rsidRPr="00F86B33" w:rsidRDefault="00F86B33" w:rsidP="009D08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hCoV-19/Pakistan/KP-RMI-01/2020</w:t>
            </w:r>
          </w:p>
        </w:tc>
        <w:tc>
          <w:tcPr>
            <w:tcW w:w="709" w:type="dxa"/>
          </w:tcPr>
          <w:p w14:paraId="220F91F5" w14:textId="17DA5801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DC9B335" w14:textId="08BC0F3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6312</w:t>
            </w:r>
          </w:p>
        </w:tc>
        <w:tc>
          <w:tcPr>
            <w:tcW w:w="851" w:type="dxa"/>
          </w:tcPr>
          <w:p w14:paraId="7DECDA8E" w14:textId="5244E83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28985C8" w14:textId="47037182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5C98B22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0E6A5CDC" w14:textId="77777777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1790DF5" w14:textId="1ACEC399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016T&gt;K</w:t>
            </w:r>
          </w:p>
        </w:tc>
        <w:tc>
          <w:tcPr>
            <w:tcW w:w="1701" w:type="dxa"/>
          </w:tcPr>
          <w:p w14:paraId="3C194606" w14:textId="6F51935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047a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</w:p>
        </w:tc>
      </w:tr>
      <w:tr w:rsidR="00F86B33" w:rsidRPr="00F86B33" w14:paraId="50401447" w14:textId="77777777" w:rsidTr="00F86B33">
        <w:trPr>
          <w:trHeight w:val="152"/>
        </w:trPr>
        <w:tc>
          <w:tcPr>
            <w:tcW w:w="4009" w:type="dxa"/>
          </w:tcPr>
          <w:p w14:paraId="72A49838" w14:textId="504F819B" w:rsidR="00F86B33" w:rsidRPr="00F86B33" w:rsidRDefault="00F86B33" w:rsidP="001C7C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</w:p>
        </w:tc>
        <w:tc>
          <w:tcPr>
            <w:tcW w:w="709" w:type="dxa"/>
          </w:tcPr>
          <w:p w14:paraId="2F709DBF" w14:textId="134922A0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5B050EB" w14:textId="6B70F31E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6532</w:t>
            </w:r>
          </w:p>
        </w:tc>
        <w:tc>
          <w:tcPr>
            <w:tcW w:w="851" w:type="dxa"/>
          </w:tcPr>
          <w:p w14:paraId="781D1777" w14:textId="1F20F550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F1A371B" w14:textId="5FF41C2C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AC0B664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2B72574C" w14:textId="77777777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C8BC7F6" w14:textId="6B723B52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089E&gt;D</w:t>
            </w:r>
          </w:p>
        </w:tc>
        <w:tc>
          <w:tcPr>
            <w:tcW w:w="1701" w:type="dxa"/>
          </w:tcPr>
          <w:p w14:paraId="798321E6" w14:textId="68641D74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267g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</w:p>
        </w:tc>
      </w:tr>
      <w:tr w:rsidR="00F86B33" w:rsidRPr="00F86B33" w14:paraId="3570B5AE" w14:textId="77777777" w:rsidTr="00F86B33">
        <w:trPr>
          <w:trHeight w:val="152"/>
        </w:trPr>
        <w:tc>
          <w:tcPr>
            <w:tcW w:w="4009" w:type="dxa"/>
          </w:tcPr>
          <w:p w14:paraId="4691CC3A" w14:textId="1654B7B3" w:rsidR="00F86B33" w:rsidRPr="00F86B33" w:rsidRDefault="00F86B33" w:rsidP="001C7C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7/2020, hCoV19/Pakistan/JRCGRKHI28/2020, hCoV19/Pakistan/JRCGRKHI29/2020</w:t>
            </w:r>
          </w:p>
        </w:tc>
        <w:tc>
          <w:tcPr>
            <w:tcW w:w="709" w:type="dxa"/>
          </w:tcPr>
          <w:p w14:paraId="6254A21D" w14:textId="1640F86A" w:rsidR="00F86B33" w:rsidRPr="00F86B33" w:rsidRDefault="005B1AEB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63DC1297" w14:textId="6F2D5B04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6663</w:t>
            </w:r>
          </w:p>
        </w:tc>
        <w:tc>
          <w:tcPr>
            <w:tcW w:w="851" w:type="dxa"/>
          </w:tcPr>
          <w:p w14:paraId="0CC225D1" w14:textId="6A226FA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F31792D" w14:textId="269AF0DF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8027A4D" w14:textId="4DD0EFC8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843" w:type="dxa"/>
          </w:tcPr>
          <w:p w14:paraId="121ADCB4" w14:textId="2829C205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133V&gt;A</w:t>
            </w:r>
          </w:p>
        </w:tc>
        <w:tc>
          <w:tcPr>
            <w:tcW w:w="1701" w:type="dxa"/>
          </w:tcPr>
          <w:p w14:paraId="2B919B44" w14:textId="7D6E8364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398g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proofErr w:type="spellEnd"/>
          </w:p>
        </w:tc>
      </w:tr>
      <w:tr w:rsidR="00F86B33" w:rsidRPr="00F86B33" w14:paraId="61752870" w14:textId="77777777" w:rsidTr="00F86B33">
        <w:trPr>
          <w:trHeight w:val="152"/>
        </w:trPr>
        <w:tc>
          <w:tcPr>
            <w:tcW w:w="4009" w:type="dxa"/>
          </w:tcPr>
          <w:p w14:paraId="5877A6F6" w14:textId="6D93565B" w:rsidR="00F86B33" w:rsidRPr="00F86B33" w:rsidRDefault="00F86B33" w:rsidP="001C7C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7/2020, hCoV19/Pakistan/JRCGRKHI18/2020</w:t>
            </w:r>
          </w:p>
        </w:tc>
        <w:tc>
          <w:tcPr>
            <w:tcW w:w="709" w:type="dxa"/>
          </w:tcPr>
          <w:p w14:paraId="014D1552" w14:textId="2D8ACEAA" w:rsidR="00F86B33" w:rsidRPr="00F86B33" w:rsidRDefault="005B1AEB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5379820" w14:textId="246E1954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7488</w:t>
            </w:r>
          </w:p>
        </w:tc>
        <w:tc>
          <w:tcPr>
            <w:tcW w:w="851" w:type="dxa"/>
          </w:tcPr>
          <w:p w14:paraId="40D3B2FB" w14:textId="4498C808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48624BB" w14:textId="61FCB3D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93BD07A" w14:textId="38167DD0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</w:tc>
        <w:tc>
          <w:tcPr>
            <w:tcW w:w="1843" w:type="dxa"/>
          </w:tcPr>
          <w:p w14:paraId="06B9E185" w14:textId="5364D46C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408T&gt;I</w:t>
            </w:r>
          </w:p>
        </w:tc>
        <w:tc>
          <w:tcPr>
            <w:tcW w:w="1701" w:type="dxa"/>
          </w:tcPr>
          <w:p w14:paraId="240D4EE9" w14:textId="120D2634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7223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2D4794A4" w14:textId="77777777" w:rsidTr="00F86B33">
        <w:trPr>
          <w:trHeight w:val="152"/>
        </w:trPr>
        <w:tc>
          <w:tcPr>
            <w:tcW w:w="4009" w:type="dxa"/>
          </w:tcPr>
          <w:p w14:paraId="10E10B78" w14:textId="7847779A" w:rsidR="00F86B33" w:rsidRPr="00F86B33" w:rsidRDefault="00F86B33" w:rsidP="001C7C88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3/2020</w:t>
            </w:r>
          </w:p>
        </w:tc>
        <w:tc>
          <w:tcPr>
            <w:tcW w:w="709" w:type="dxa"/>
          </w:tcPr>
          <w:p w14:paraId="2481BF88" w14:textId="4127210E" w:rsidR="00F86B33" w:rsidRPr="00F86B33" w:rsidRDefault="005B1AEB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09D7C15" w14:textId="74C20155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7955</w:t>
            </w:r>
          </w:p>
        </w:tc>
        <w:tc>
          <w:tcPr>
            <w:tcW w:w="851" w:type="dxa"/>
          </w:tcPr>
          <w:p w14:paraId="54ADE388" w14:textId="6A76559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DFEB133" w14:textId="05ABD348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FBCC288" w14:textId="77777777" w:rsidR="00F86B33" w:rsidRPr="00F86B33" w:rsidRDefault="00F86B33" w:rsidP="000C5E96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1EE0AE5F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C8E38DF" w14:textId="3850F4E4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564L&gt;F</w:t>
            </w:r>
          </w:p>
        </w:tc>
        <w:tc>
          <w:tcPr>
            <w:tcW w:w="1701" w:type="dxa"/>
          </w:tcPr>
          <w:p w14:paraId="67288BFD" w14:textId="6525442E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7690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7B7B0B8D" w14:textId="77777777" w:rsidTr="00F86B33">
        <w:trPr>
          <w:trHeight w:val="152"/>
        </w:trPr>
        <w:tc>
          <w:tcPr>
            <w:tcW w:w="4009" w:type="dxa"/>
          </w:tcPr>
          <w:p w14:paraId="0878AC92" w14:textId="063F102E" w:rsidR="00F86B33" w:rsidRPr="00F86B33" w:rsidRDefault="00F86B33" w:rsidP="001C7C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, hCoV19/Pakistan/JRCGRKHI41/2020</w:t>
            </w:r>
          </w:p>
        </w:tc>
        <w:tc>
          <w:tcPr>
            <w:tcW w:w="709" w:type="dxa"/>
          </w:tcPr>
          <w:p w14:paraId="18811790" w14:textId="4BFF6BD9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0B2DA3D" w14:textId="032DAA01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118</w:t>
            </w:r>
          </w:p>
        </w:tc>
        <w:tc>
          <w:tcPr>
            <w:tcW w:w="851" w:type="dxa"/>
          </w:tcPr>
          <w:p w14:paraId="286B213D" w14:textId="30E06B71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0E6FB26" w14:textId="6B22DA14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CE153E4" w14:textId="77777777" w:rsidR="00F86B33" w:rsidRPr="00F86B33" w:rsidRDefault="00F86B33" w:rsidP="006B687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283DC06A" w14:textId="77777777" w:rsidR="00F86B33" w:rsidRPr="00F86B33" w:rsidRDefault="00F86B33" w:rsidP="006B6879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40B73A7" w14:textId="3F5702E9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618A&gt;V</w:t>
            </w:r>
          </w:p>
        </w:tc>
        <w:tc>
          <w:tcPr>
            <w:tcW w:w="1701" w:type="dxa"/>
          </w:tcPr>
          <w:p w14:paraId="2660C302" w14:textId="7826B87A" w:rsidR="00F86B33" w:rsidRPr="00F86B33" w:rsidRDefault="00F86B33" w:rsidP="006B687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7853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0D4DFF19" w14:textId="77777777" w:rsidTr="00F86B33">
        <w:trPr>
          <w:trHeight w:val="152"/>
        </w:trPr>
        <w:tc>
          <w:tcPr>
            <w:tcW w:w="4009" w:type="dxa"/>
          </w:tcPr>
          <w:p w14:paraId="374E5731" w14:textId="7B3769FC" w:rsidR="00F86B33" w:rsidRPr="00F86B33" w:rsidRDefault="00F86B33" w:rsidP="00D904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45579/2020, PAK/NIH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4090/2020, PAK/NIH-45143/2020, hCoV-19/Pakistan/KPK-KUST-SJTU/2020, hCoV19/Pakistan/JRCGRKHI22/2020, hCoV19/Pakistan/JRCGRKHI32/2020, hCoV19/Pakistan/NIH68/2020, hCoV-19/Pakistan/NIH-76/2020, hCoV19/Pakistan/NIH78/2020, hCoV19/Pakistan/NIH95/2020</w:t>
            </w:r>
          </w:p>
        </w:tc>
        <w:tc>
          <w:tcPr>
            <w:tcW w:w="709" w:type="dxa"/>
          </w:tcPr>
          <w:p w14:paraId="5373CFC9" w14:textId="7709EB8A" w:rsidR="00F86B33" w:rsidRPr="00F86B33" w:rsidRDefault="005B1AEB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</w:t>
            </w:r>
          </w:p>
        </w:tc>
        <w:tc>
          <w:tcPr>
            <w:tcW w:w="1134" w:type="dxa"/>
          </w:tcPr>
          <w:p w14:paraId="53BEAD0C" w14:textId="3FC4C3E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371</w:t>
            </w:r>
          </w:p>
        </w:tc>
        <w:tc>
          <w:tcPr>
            <w:tcW w:w="851" w:type="dxa"/>
          </w:tcPr>
          <w:p w14:paraId="55018352" w14:textId="40B6579C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617B216" w14:textId="47587953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B4C15ED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3</w:t>
            </w:r>
          </w:p>
          <w:p w14:paraId="1B02CAC0" w14:textId="77777777" w:rsidR="00F86B33" w:rsidRPr="00F86B33" w:rsidRDefault="00F86B33" w:rsidP="00D11F3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ECA8B13" w14:textId="30F20F4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702Q&gt;H</w:t>
            </w:r>
          </w:p>
        </w:tc>
        <w:tc>
          <w:tcPr>
            <w:tcW w:w="1701" w:type="dxa"/>
          </w:tcPr>
          <w:p w14:paraId="2E2E805D" w14:textId="5140B2BE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106c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06FBCAF0" w14:textId="77777777" w:rsidTr="00F86B33">
        <w:trPr>
          <w:trHeight w:val="152"/>
        </w:trPr>
        <w:tc>
          <w:tcPr>
            <w:tcW w:w="4009" w:type="dxa"/>
          </w:tcPr>
          <w:p w14:paraId="523FE2E8" w14:textId="2E0DDEA1" w:rsidR="00F86B33" w:rsidRPr="00F86B33" w:rsidRDefault="00F86B33" w:rsidP="00EC51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8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9/2020</w:t>
            </w:r>
          </w:p>
        </w:tc>
        <w:tc>
          <w:tcPr>
            <w:tcW w:w="709" w:type="dxa"/>
          </w:tcPr>
          <w:p w14:paraId="77F0BCC3" w14:textId="0AC63986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8F2A56F" w14:textId="414ED822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653</w:t>
            </w:r>
          </w:p>
        </w:tc>
        <w:tc>
          <w:tcPr>
            <w:tcW w:w="851" w:type="dxa"/>
          </w:tcPr>
          <w:p w14:paraId="3FC178C7" w14:textId="2E0017A0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C4341E1" w14:textId="60A77F67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80268E8" w14:textId="77777777" w:rsidR="00F86B33" w:rsidRPr="00F86B33" w:rsidRDefault="00F86B33" w:rsidP="00B16044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4</w:t>
            </w:r>
          </w:p>
          <w:p w14:paraId="3B4361E7" w14:textId="77777777" w:rsidR="00F86B33" w:rsidRPr="00F86B33" w:rsidRDefault="00F86B33" w:rsidP="00B16044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30FBCDA" w14:textId="20A6339A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796M&gt;I</w:t>
            </w:r>
          </w:p>
        </w:tc>
        <w:tc>
          <w:tcPr>
            <w:tcW w:w="1701" w:type="dxa"/>
          </w:tcPr>
          <w:p w14:paraId="2DCCBA2F" w14:textId="03C11635" w:rsidR="00F86B33" w:rsidRPr="00F86B33" w:rsidRDefault="00F86B33" w:rsidP="00B16044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388a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78E9B971" w14:textId="77777777" w:rsidTr="00F86B33">
        <w:trPr>
          <w:trHeight w:val="152"/>
        </w:trPr>
        <w:tc>
          <w:tcPr>
            <w:tcW w:w="4009" w:type="dxa"/>
          </w:tcPr>
          <w:p w14:paraId="0440072D" w14:textId="56B93B4A" w:rsidR="00F86B33" w:rsidRPr="00F86B33" w:rsidRDefault="00F86B33" w:rsidP="00C12C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HAS001/2020, PAK/NIH-44905/2020</w:t>
            </w:r>
          </w:p>
        </w:tc>
        <w:tc>
          <w:tcPr>
            <w:tcW w:w="709" w:type="dxa"/>
          </w:tcPr>
          <w:p w14:paraId="2760071C" w14:textId="6EBC7C8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7D871B03" w14:textId="70275784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782</w:t>
            </w:r>
          </w:p>
        </w:tc>
        <w:tc>
          <w:tcPr>
            <w:tcW w:w="851" w:type="dxa"/>
          </w:tcPr>
          <w:p w14:paraId="43244B95" w14:textId="69C621E2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27478F4" w14:textId="50F328B8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B787CF4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4</w:t>
            </w:r>
          </w:p>
          <w:p w14:paraId="28BB621A" w14:textId="77777777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AF3CE3" w14:textId="661A5639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839S</w:t>
            </w:r>
          </w:p>
        </w:tc>
        <w:tc>
          <w:tcPr>
            <w:tcW w:w="1701" w:type="dxa"/>
          </w:tcPr>
          <w:p w14:paraId="58BFA834" w14:textId="672F4C68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517a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proofErr w:type="spellEnd"/>
          </w:p>
        </w:tc>
      </w:tr>
      <w:tr w:rsidR="00F86B33" w:rsidRPr="00F86B33" w14:paraId="0135D933" w14:textId="77777777" w:rsidTr="00F86B33">
        <w:trPr>
          <w:trHeight w:val="152"/>
        </w:trPr>
        <w:tc>
          <w:tcPr>
            <w:tcW w:w="4009" w:type="dxa"/>
          </w:tcPr>
          <w:p w14:paraId="77BE384E" w14:textId="7608906A" w:rsidR="00F86B33" w:rsidRPr="00F86B33" w:rsidRDefault="00F86B33" w:rsidP="00C12C36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2/2020</w:t>
            </w:r>
          </w:p>
        </w:tc>
        <w:tc>
          <w:tcPr>
            <w:tcW w:w="709" w:type="dxa"/>
          </w:tcPr>
          <w:p w14:paraId="5783023E" w14:textId="529E0850" w:rsidR="00F86B33" w:rsidRPr="00F86B33" w:rsidRDefault="005B1AEB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7F9F2BE" w14:textId="34F97D2F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802</w:t>
            </w:r>
          </w:p>
        </w:tc>
        <w:tc>
          <w:tcPr>
            <w:tcW w:w="851" w:type="dxa"/>
          </w:tcPr>
          <w:p w14:paraId="2AE24448" w14:textId="274C06A6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5624F27" w14:textId="4B79EC9E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ED198A3" w14:textId="77777777" w:rsidR="00F86B33" w:rsidRPr="00F86B33" w:rsidRDefault="00F86B33" w:rsidP="00390E6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4</w:t>
            </w:r>
          </w:p>
          <w:p w14:paraId="67837291" w14:textId="77777777" w:rsidR="00F86B33" w:rsidRPr="00F86B33" w:rsidRDefault="00F86B33" w:rsidP="00D11F3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CF17FE" w14:textId="377509EB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846T&gt;I</w:t>
            </w:r>
          </w:p>
        </w:tc>
        <w:tc>
          <w:tcPr>
            <w:tcW w:w="1701" w:type="dxa"/>
          </w:tcPr>
          <w:p w14:paraId="7BD833A7" w14:textId="63004623" w:rsidR="00F86B33" w:rsidRPr="00F86B33" w:rsidRDefault="00F86B33" w:rsidP="00D11F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537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46E752AC" w14:textId="77777777" w:rsidTr="00F86B33">
        <w:trPr>
          <w:trHeight w:val="152"/>
        </w:trPr>
        <w:tc>
          <w:tcPr>
            <w:tcW w:w="4009" w:type="dxa"/>
          </w:tcPr>
          <w:p w14:paraId="4F17F411" w14:textId="2B7C09AD" w:rsidR="00F86B33" w:rsidRPr="00F86B33" w:rsidRDefault="00F86B33" w:rsidP="00EC510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</w:p>
        </w:tc>
        <w:tc>
          <w:tcPr>
            <w:tcW w:w="709" w:type="dxa"/>
          </w:tcPr>
          <w:p w14:paraId="64FB0C69" w14:textId="4978BEF5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B1D9A84" w14:textId="76C89268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812</w:t>
            </w:r>
          </w:p>
        </w:tc>
        <w:tc>
          <w:tcPr>
            <w:tcW w:w="851" w:type="dxa"/>
          </w:tcPr>
          <w:p w14:paraId="49BD942B" w14:textId="162C2825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8EA03C6" w14:textId="74EE494F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49F87B8" w14:textId="1780144B" w:rsidR="00F86B33" w:rsidRPr="00F86B33" w:rsidRDefault="00F86B33" w:rsidP="000A29EA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4</w:t>
            </w:r>
          </w:p>
        </w:tc>
        <w:tc>
          <w:tcPr>
            <w:tcW w:w="1843" w:type="dxa"/>
          </w:tcPr>
          <w:p w14:paraId="47264794" w14:textId="3001676F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849K</w:t>
            </w:r>
          </w:p>
        </w:tc>
        <w:tc>
          <w:tcPr>
            <w:tcW w:w="1701" w:type="dxa"/>
          </w:tcPr>
          <w:p w14:paraId="2294D946" w14:textId="73FB5B02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547aa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proofErr w:type="spellEnd"/>
          </w:p>
        </w:tc>
      </w:tr>
      <w:tr w:rsidR="00F86B33" w:rsidRPr="00F86B33" w14:paraId="69BB208E" w14:textId="77777777" w:rsidTr="00F86B33">
        <w:trPr>
          <w:trHeight w:val="152"/>
        </w:trPr>
        <w:tc>
          <w:tcPr>
            <w:tcW w:w="4009" w:type="dxa"/>
          </w:tcPr>
          <w:p w14:paraId="36880D42" w14:textId="536268FF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Gilgit1/2020</w:t>
            </w:r>
          </w:p>
        </w:tc>
        <w:tc>
          <w:tcPr>
            <w:tcW w:w="709" w:type="dxa"/>
          </w:tcPr>
          <w:p w14:paraId="1C715C85" w14:textId="77CEF7B1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806F458" w14:textId="3F89B080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8894</w:t>
            </w:r>
          </w:p>
        </w:tc>
        <w:tc>
          <w:tcPr>
            <w:tcW w:w="851" w:type="dxa"/>
          </w:tcPr>
          <w:p w14:paraId="3DD8DE83" w14:textId="45AF99E3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3DD1BE2" w14:textId="4CF95FAA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f1ab</w:t>
            </w:r>
          </w:p>
        </w:tc>
        <w:tc>
          <w:tcPr>
            <w:tcW w:w="992" w:type="dxa"/>
          </w:tcPr>
          <w:p w14:paraId="14839435" w14:textId="28309756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4</w:t>
            </w:r>
          </w:p>
        </w:tc>
        <w:tc>
          <w:tcPr>
            <w:tcW w:w="1843" w:type="dxa"/>
          </w:tcPr>
          <w:p w14:paraId="16D96656" w14:textId="502368D2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P2965L</w:t>
            </w:r>
          </w:p>
        </w:tc>
        <w:tc>
          <w:tcPr>
            <w:tcW w:w="1701" w:type="dxa"/>
          </w:tcPr>
          <w:p w14:paraId="2D37A3BF" w14:textId="1C9C321B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894c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</w:p>
        </w:tc>
      </w:tr>
      <w:tr w:rsidR="00F86B33" w:rsidRPr="00F86B33" w14:paraId="34B0247F" w14:textId="77777777" w:rsidTr="00F86B33">
        <w:trPr>
          <w:trHeight w:val="152"/>
        </w:trPr>
        <w:tc>
          <w:tcPr>
            <w:tcW w:w="4009" w:type="dxa"/>
          </w:tcPr>
          <w:p w14:paraId="26F4B5B2" w14:textId="289EE8E1" w:rsidR="00F86B33" w:rsidRPr="00F86B33" w:rsidRDefault="00F86B33" w:rsidP="00C469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</w:p>
        </w:tc>
        <w:tc>
          <w:tcPr>
            <w:tcW w:w="709" w:type="dxa"/>
          </w:tcPr>
          <w:p w14:paraId="14EB3838" w14:textId="0D4D843D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47C8C76" w14:textId="124E6854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9042</w:t>
            </w:r>
          </w:p>
        </w:tc>
        <w:tc>
          <w:tcPr>
            <w:tcW w:w="851" w:type="dxa"/>
          </w:tcPr>
          <w:p w14:paraId="69257FC1" w14:textId="720407B6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EA2F6BD" w14:textId="2712762D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CE09285" w14:textId="32CE1CB8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4</w:t>
            </w:r>
          </w:p>
        </w:tc>
        <w:tc>
          <w:tcPr>
            <w:tcW w:w="1843" w:type="dxa"/>
          </w:tcPr>
          <w:p w14:paraId="3E61B456" w14:textId="19651129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926S&gt;Y</w:t>
            </w:r>
          </w:p>
        </w:tc>
        <w:tc>
          <w:tcPr>
            <w:tcW w:w="1701" w:type="dxa"/>
          </w:tcPr>
          <w:p w14:paraId="45500DAD" w14:textId="51F64230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777t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574D1EAE" w14:textId="77777777" w:rsidTr="00F86B33">
        <w:trPr>
          <w:trHeight w:val="152"/>
        </w:trPr>
        <w:tc>
          <w:tcPr>
            <w:tcW w:w="4009" w:type="dxa"/>
          </w:tcPr>
          <w:p w14:paraId="22CE9C2F" w14:textId="1F819F59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K-KUST-SJTU/2020</w:t>
            </w:r>
          </w:p>
        </w:tc>
        <w:tc>
          <w:tcPr>
            <w:tcW w:w="709" w:type="dxa"/>
          </w:tcPr>
          <w:p w14:paraId="6B4A7D6E" w14:textId="08AF0CF9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16F8B2D" w14:textId="37278FE8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9208</w:t>
            </w:r>
          </w:p>
        </w:tc>
        <w:tc>
          <w:tcPr>
            <w:tcW w:w="851" w:type="dxa"/>
          </w:tcPr>
          <w:p w14:paraId="3F3B2B31" w14:textId="2EB185F2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BF4DB94" w14:textId="4F9883DB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B98A25E" w14:textId="29074B2A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4</w:t>
            </w:r>
          </w:p>
        </w:tc>
        <w:tc>
          <w:tcPr>
            <w:tcW w:w="1843" w:type="dxa"/>
          </w:tcPr>
          <w:p w14:paraId="0999D5AE" w14:textId="56D5622B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981S</w:t>
            </w:r>
          </w:p>
        </w:tc>
        <w:tc>
          <w:tcPr>
            <w:tcW w:w="1701" w:type="dxa"/>
          </w:tcPr>
          <w:p w14:paraId="6DA72C68" w14:textId="4BE7E97D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943t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</w:p>
        </w:tc>
      </w:tr>
      <w:tr w:rsidR="00F86B33" w:rsidRPr="00F86B33" w14:paraId="075CA705" w14:textId="77777777" w:rsidTr="00F86B33">
        <w:trPr>
          <w:trHeight w:val="152"/>
        </w:trPr>
        <w:tc>
          <w:tcPr>
            <w:tcW w:w="4009" w:type="dxa"/>
          </w:tcPr>
          <w:p w14:paraId="6EF2D931" w14:textId="62E1C7D2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0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NIH-65/2020 </w:t>
            </w:r>
          </w:p>
        </w:tc>
        <w:tc>
          <w:tcPr>
            <w:tcW w:w="709" w:type="dxa"/>
          </w:tcPr>
          <w:p w14:paraId="75831AA5" w14:textId="13B1D695" w:rsidR="00F86B33" w:rsidRPr="00F86B33" w:rsidRDefault="005B1AEB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1A210DF" w14:textId="290E2A39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9214</w:t>
            </w:r>
          </w:p>
        </w:tc>
        <w:tc>
          <w:tcPr>
            <w:tcW w:w="851" w:type="dxa"/>
          </w:tcPr>
          <w:p w14:paraId="016E0844" w14:textId="483511EF" w:rsidR="00F86B33" w:rsidRPr="00F86B33" w:rsidRDefault="00B262F5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53FD697" w14:textId="45301072" w:rsidR="00F86B33" w:rsidRPr="00F86B33" w:rsidRDefault="00B262F5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D186069" w14:textId="4865CB37" w:rsidR="00F86B33" w:rsidRPr="00F86B33" w:rsidRDefault="00B262F5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4</w:t>
            </w:r>
          </w:p>
        </w:tc>
        <w:tc>
          <w:tcPr>
            <w:tcW w:w="1843" w:type="dxa"/>
          </w:tcPr>
          <w:p w14:paraId="1B375D69" w14:textId="47087CEE" w:rsidR="00F86B33" w:rsidRPr="00F86B33" w:rsidRDefault="00B262F5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2984C</w:t>
            </w:r>
          </w:p>
        </w:tc>
        <w:tc>
          <w:tcPr>
            <w:tcW w:w="1701" w:type="dxa"/>
          </w:tcPr>
          <w:p w14:paraId="360740A3" w14:textId="0A36A4B6" w:rsidR="00F86B33" w:rsidRPr="00F86B33" w:rsidRDefault="00F86B33" w:rsidP="005C7D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</w:tr>
      <w:tr w:rsidR="00F86B33" w:rsidRPr="00F86B33" w14:paraId="0998C05E" w14:textId="77777777" w:rsidTr="00F86B33">
        <w:trPr>
          <w:trHeight w:val="152"/>
        </w:trPr>
        <w:tc>
          <w:tcPr>
            <w:tcW w:w="4009" w:type="dxa"/>
          </w:tcPr>
          <w:p w14:paraId="76E93886" w14:textId="3AA7AB5F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LAHORE-IV, hCoV-19/Pakistan/UN-UVAS-Lahore-III/2020, hCoV-19/Pakistan/UN-UVAS-Lahore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I/2020, hCoV-19/Pakistan/NIH-62/2020, hCoV-19/Pakistan/NIH-79/2020</w:t>
            </w:r>
          </w:p>
        </w:tc>
        <w:tc>
          <w:tcPr>
            <w:tcW w:w="709" w:type="dxa"/>
          </w:tcPr>
          <w:p w14:paraId="6C2A73D9" w14:textId="54626E2F" w:rsidR="00F86B33" w:rsidRPr="00F86B33" w:rsidRDefault="005B1AEB" w:rsidP="005B1AE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  <w:tc>
          <w:tcPr>
            <w:tcW w:w="1134" w:type="dxa"/>
          </w:tcPr>
          <w:p w14:paraId="4BB95C3A" w14:textId="7E6DE6F1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097</w:t>
            </w:r>
          </w:p>
        </w:tc>
        <w:tc>
          <w:tcPr>
            <w:tcW w:w="851" w:type="dxa"/>
          </w:tcPr>
          <w:p w14:paraId="2113EEBF" w14:textId="29F48E3A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4BAC86A" w14:textId="12540AFB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CA758BB" w14:textId="62A7BB1E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1B03F00D" w14:textId="40B01912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278G&gt;S</w:t>
            </w:r>
          </w:p>
        </w:tc>
        <w:tc>
          <w:tcPr>
            <w:tcW w:w="1701" w:type="dxa"/>
          </w:tcPr>
          <w:p w14:paraId="011CEEB4" w14:textId="1CD3BE6B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9832G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gt</w:t>
            </w:r>
            <w:proofErr w:type="spellEnd"/>
          </w:p>
        </w:tc>
      </w:tr>
      <w:tr w:rsidR="00F86B33" w:rsidRPr="00F86B33" w14:paraId="0799C6C2" w14:textId="77777777" w:rsidTr="00F86B33">
        <w:trPr>
          <w:trHeight w:val="152"/>
        </w:trPr>
        <w:tc>
          <w:tcPr>
            <w:tcW w:w="4009" w:type="dxa"/>
          </w:tcPr>
          <w:p w14:paraId="12C5EB49" w14:textId="2F241293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33/2020</w:t>
            </w:r>
          </w:p>
        </w:tc>
        <w:tc>
          <w:tcPr>
            <w:tcW w:w="709" w:type="dxa"/>
          </w:tcPr>
          <w:p w14:paraId="4DDFFFFF" w14:textId="5F29F2E4" w:rsidR="00F86B33" w:rsidRPr="00F86B33" w:rsidRDefault="005B1AEB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56CC77C" w14:textId="1640F5B7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142</w:t>
            </w:r>
          </w:p>
        </w:tc>
        <w:tc>
          <w:tcPr>
            <w:tcW w:w="851" w:type="dxa"/>
          </w:tcPr>
          <w:p w14:paraId="592D9E76" w14:textId="6035DE4D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624FA78" w14:textId="059A4354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3A9B320" w14:textId="267612B4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70498AD2" w14:textId="722C41BC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293L&gt;F</w:t>
            </w:r>
          </w:p>
        </w:tc>
        <w:tc>
          <w:tcPr>
            <w:tcW w:w="1701" w:type="dxa"/>
          </w:tcPr>
          <w:p w14:paraId="505F7CF8" w14:textId="436FB535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9877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2BB69375" w14:textId="77777777" w:rsidTr="00F86B33">
        <w:trPr>
          <w:trHeight w:val="152"/>
        </w:trPr>
        <w:tc>
          <w:tcPr>
            <w:tcW w:w="4009" w:type="dxa"/>
          </w:tcPr>
          <w:p w14:paraId="3CABF4BC" w14:textId="47C088CD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hCoV-19/Pakistan/UN-UVAS-Lahore-IV/2020</w:t>
            </w:r>
          </w:p>
        </w:tc>
        <w:tc>
          <w:tcPr>
            <w:tcW w:w="709" w:type="dxa"/>
          </w:tcPr>
          <w:p w14:paraId="2BD8A125" w14:textId="0729E7D8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6A9567A" w14:textId="2D6294B1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279</w:t>
            </w:r>
          </w:p>
        </w:tc>
        <w:tc>
          <w:tcPr>
            <w:tcW w:w="851" w:type="dxa"/>
          </w:tcPr>
          <w:p w14:paraId="49674DF4" w14:textId="2AD3043E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B2655FF" w14:textId="76975757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8BDCEA3" w14:textId="0F78E83B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14AD0322" w14:textId="73492BEE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338L</w:t>
            </w:r>
          </w:p>
        </w:tc>
        <w:tc>
          <w:tcPr>
            <w:tcW w:w="1701" w:type="dxa"/>
          </w:tcPr>
          <w:p w14:paraId="4C5DE081" w14:textId="214C1DB7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014c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</w:p>
        </w:tc>
      </w:tr>
      <w:tr w:rsidR="00F86B33" w:rsidRPr="00F86B33" w14:paraId="334459E4" w14:textId="77777777" w:rsidTr="00F86B33">
        <w:trPr>
          <w:trHeight w:val="152"/>
        </w:trPr>
        <w:tc>
          <w:tcPr>
            <w:tcW w:w="4009" w:type="dxa"/>
          </w:tcPr>
          <w:p w14:paraId="5D2AB871" w14:textId="3D0CB12D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22/2020</w:t>
            </w:r>
          </w:p>
        </w:tc>
        <w:tc>
          <w:tcPr>
            <w:tcW w:w="709" w:type="dxa"/>
          </w:tcPr>
          <w:p w14:paraId="4AF2AB01" w14:textId="6757EB4B" w:rsidR="00F86B33" w:rsidRPr="00F86B33" w:rsidRDefault="005B1AEB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A972B0A" w14:textId="59AB23AF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323</w:t>
            </w:r>
          </w:p>
        </w:tc>
        <w:tc>
          <w:tcPr>
            <w:tcW w:w="851" w:type="dxa"/>
          </w:tcPr>
          <w:p w14:paraId="745B0B20" w14:textId="138B80FE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3C6CB6D" w14:textId="5A8B7A52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C76F7BA" w14:textId="41E07880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5B0A8052" w14:textId="1F1F3FAF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353K&gt;R</w:t>
            </w:r>
          </w:p>
        </w:tc>
        <w:tc>
          <w:tcPr>
            <w:tcW w:w="1701" w:type="dxa"/>
          </w:tcPr>
          <w:p w14:paraId="3CE9BD41" w14:textId="0C5B4537" w:rsidR="00F86B33" w:rsidRPr="00F86B33" w:rsidRDefault="00F86B33" w:rsidP="004A069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058a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</w:p>
        </w:tc>
      </w:tr>
      <w:tr w:rsidR="00F86B33" w:rsidRPr="00F86B33" w14:paraId="7816D909" w14:textId="77777777" w:rsidTr="00F86B33">
        <w:trPr>
          <w:trHeight w:val="152"/>
        </w:trPr>
        <w:tc>
          <w:tcPr>
            <w:tcW w:w="4009" w:type="dxa"/>
          </w:tcPr>
          <w:p w14:paraId="397C2C0C" w14:textId="0883FBB1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HI1/2020</w:t>
            </w:r>
          </w:p>
        </w:tc>
        <w:tc>
          <w:tcPr>
            <w:tcW w:w="709" w:type="dxa"/>
          </w:tcPr>
          <w:p w14:paraId="6BB295E8" w14:textId="3E262B25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C6B800" w14:textId="7F2538A7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582</w:t>
            </w:r>
          </w:p>
        </w:tc>
        <w:tc>
          <w:tcPr>
            <w:tcW w:w="851" w:type="dxa"/>
          </w:tcPr>
          <w:p w14:paraId="768D9D15" w14:textId="72848903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1D01A9A" w14:textId="6691078C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086C480" w14:textId="130D9404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7D2D60E7" w14:textId="51739E09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439D</w:t>
            </w:r>
          </w:p>
        </w:tc>
        <w:tc>
          <w:tcPr>
            <w:tcW w:w="1701" w:type="dxa"/>
          </w:tcPr>
          <w:p w14:paraId="50EB683E" w14:textId="3DD3A65A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317g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</w:p>
        </w:tc>
      </w:tr>
      <w:tr w:rsidR="00F86B33" w:rsidRPr="00F86B33" w14:paraId="1880BD4B" w14:textId="77777777" w:rsidTr="00F86B33">
        <w:trPr>
          <w:trHeight w:val="152"/>
        </w:trPr>
        <w:tc>
          <w:tcPr>
            <w:tcW w:w="4009" w:type="dxa"/>
          </w:tcPr>
          <w:p w14:paraId="361B0413" w14:textId="47BC6ECF" w:rsidR="00F86B33" w:rsidRPr="00F86B33" w:rsidRDefault="00F86B33" w:rsidP="00C469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0/2020</w:t>
            </w:r>
          </w:p>
        </w:tc>
        <w:tc>
          <w:tcPr>
            <w:tcW w:w="709" w:type="dxa"/>
          </w:tcPr>
          <w:p w14:paraId="457821CC" w14:textId="28597C29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55FF145" w14:textId="2F2B4FE3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369</w:t>
            </w:r>
          </w:p>
        </w:tc>
        <w:tc>
          <w:tcPr>
            <w:tcW w:w="851" w:type="dxa"/>
          </w:tcPr>
          <w:p w14:paraId="0CB7BFEF" w14:textId="4A25F3C4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04ADB77" w14:textId="353F0D6B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2D21B14" w14:textId="4B860FB6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6165A69B" w14:textId="69DD2934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368R</w:t>
            </w:r>
          </w:p>
        </w:tc>
        <w:tc>
          <w:tcPr>
            <w:tcW w:w="1701" w:type="dxa"/>
          </w:tcPr>
          <w:p w14:paraId="13B57675" w14:textId="052AE934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104c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proofErr w:type="spellEnd"/>
          </w:p>
        </w:tc>
      </w:tr>
      <w:tr w:rsidR="00F86B33" w:rsidRPr="00F86B33" w14:paraId="27DB38BA" w14:textId="77777777" w:rsidTr="00F86B33">
        <w:trPr>
          <w:trHeight w:val="152"/>
        </w:trPr>
        <w:tc>
          <w:tcPr>
            <w:tcW w:w="4009" w:type="dxa"/>
          </w:tcPr>
          <w:p w14:paraId="681FB829" w14:textId="19B1F27D" w:rsidR="00F86B33" w:rsidRPr="00F86B33" w:rsidRDefault="00F86B33" w:rsidP="00734F4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8/2020</w:t>
            </w:r>
          </w:p>
        </w:tc>
        <w:tc>
          <w:tcPr>
            <w:tcW w:w="709" w:type="dxa"/>
          </w:tcPr>
          <w:p w14:paraId="23E8EEF0" w14:textId="32EA8D9D" w:rsidR="00F86B33" w:rsidRPr="00F86B33" w:rsidRDefault="005B1AEB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A233232" w14:textId="406280AD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604</w:t>
            </w:r>
          </w:p>
        </w:tc>
        <w:tc>
          <w:tcPr>
            <w:tcW w:w="851" w:type="dxa"/>
          </w:tcPr>
          <w:p w14:paraId="73498D2A" w14:textId="7A917F0B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7B97EC3" w14:textId="03DC7D59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240FE71" w14:textId="013DF0A3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226E1BB4" w14:textId="3BC854D1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447P&gt;S</w:t>
            </w:r>
          </w:p>
        </w:tc>
        <w:tc>
          <w:tcPr>
            <w:tcW w:w="1701" w:type="dxa"/>
          </w:tcPr>
          <w:p w14:paraId="75299C62" w14:textId="0B30F76B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339C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</w:p>
        </w:tc>
      </w:tr>
      <w:tr w:rsidR="00F86B33" w:rsidRPr="00F86B33" w14:paraId="44795DCE" w14:textId="77777777" w:rsidTr="00F86B33">
        <w:trPr>
          <w:trHeight w:val="152"/>
        </w:trPr>
        <w:tc>
          <w:tcPr>
            <w:tcW w:w="4009" w:type="dxa"/>
          </w:tcPr>
          <w:p w14:paraId="7A1E54D7" w14:textId="100DBA59" w:rsidR="00F86B33" w:rsidRPr="00F86B33" w:rsidRDefault="00F86B33" w:rsidP="00C469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</w:p>
        </w:tc>
        <w:tc>
          <w:tcPr>
            <w:tcW w:w="709" w:type="dxa"/>
          </w:tcPr>
          <w:p w14:paraId="78A9AC45" w14:textId="18E7AF21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E37153F" w14:textId="15EB1684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626</w:t>
            </w:r>
          </w:p>
        </w:tc>
        <w:tc>
          <w:tcPr>
            <w:tcW w:w="851" w:type="dxa"/>
          </w:tcPr>
          <w:p w14:paraId="6236DF83" w14:textId="13C0032C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E298552" w14:textId="64A02F94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9EC87BC" w14:textId="041F6748" w:rsidR="00F86B33" w:rsidRPr="00F86B33" w:rsidRDefault="00F86B33" w:rsidP="00EB67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12201556" w14:textId="3713BC8B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454A&gt;V</w:t>
            </w:r>
          </w:p>
        </w:tc>
        <w:tc>
          <w:tcPr>
            <w:tcW w:w="1701" w:type="dxa"/>
          </w:tcPr>
          <w:p w14:paraId="73DF3624" w14:textId="7599D747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361g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proofErr w:type="spellEnd"/>
          </w:p>
        </w:tc>
      </w:tr>
      <w:tr w:rsidR="00F86B33" w:rsidRPr="00F86B33" w14:paraId="4B2EAF07" w14:textId="77777777" w:rsidTr="00F86B33">
        <w:trPr>
          <w:trHeight w:val="152"/>
        </w:trPr>
        <w:tc>
          <w:tcPr>
            <w:tcW w:w="4009" w:type="dxa"/>
          </w:tcPr>
          <w:p w14:paraId="62D9E9F2" w14:textId="7B01A55F" w:rsidR="00F86B33" w:rsidRPr="00F86B33" w:rsidRDefault="00F86B33" w:rsidP="00C4690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2/2020</w:t>
            </w:r>
          </w:p>
        </w:tc>
        <w:tc>
          <w:tcPr>
            <w:tcW w:w="709" w:type="dxa"/>
          </w:tcPr>
          <w:p w14:paraId="5CF0DC27" w14:textId="6B47930E" w:rsidR="00F86B33" w:rsidRPr="00F86B33" w:rsidRDefault="005B1AEB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F3AABF2" w14:textId="510F2917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688</w:t>
            </w:r>
          </w:p>
        </w:tc>
        <w:tc>
          <w:tcPr>
            <w:tcW w:w="851" w:type="dxa"/>
          </w:tcPr>
          <w:p w14:paraId="28E32C58" w14:textId="5453D52E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E29061C" w14:textId="77F9E4BB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6DC275A" w14:textId="3C09C81F" w:rsidR="00F86B33" w:rsidRPr="00F86B33" w:rsidRDefault="00F86B33" w:rsidP="00EB67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76DE96F6" w14:textId="7C38B22C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475V&gt;F</w:t>
            </w:r>
          </w:p>
        </w:tc>
        <w:tc>
          <w:tcPr>
            <w:tcW w:w="1701" w:type="dxa"/>
          </w:tcPr>
          <w:p w14:paraId="54525187" w14:textId="04ADFD32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423G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2D4224BA" w14:textId="77777777" w:rsidTr="00F86B33">
        <w:trPr>
          <w:trHeight w:val="152"/>
        </w:trPr>
        <w:tc>
          <w:tcPr>
            <w:tcW w:w="4009" w:type="dxa"/>
          </w:tcPr>
          <w:p w14:paraId="6B7BBD5B" w14:textId="02AEE301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5143/2020</w:t>
            </w:r>
          </w:p>
        </w:tc>
        <w:tc>
          <w:tcPr>
            <w:tcW w:w="709" w:type="dxa"/>
          </w:tcPr>
          <w:p w14:paraId="051C4093" w14:textId="2C5E62FE" w:rsidR="00F86B33" w:rsidRPr="00F86B33" w:rsidRDefault="00F86B33" w:rsidP="009547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F713D68" w14:textId="4E5D90C9" w:rsidR="00F86B33" w:rsidRPr="00F86B33" w:rsidRDefault="00F86B33" w:rsidP="009547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738</w:t>
            </w:r>
          </w:p>
        </w:tc>
        <w:tc>
          <w:tcPr>
            <w:tcW w:w="851" w:type="dxa"/>
          </w:tcPr>
          <w:p w14:paraId="764D9B2A" w14:textId="53274D67" w:rsidR="00F86B33" w:rsidRPr="00F86B33" w:rsidRDefault="00F86B33" w:rsidP="009547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A46990A" w14:textId="57269F91" w:rsidR="00F86B33" w:rsidRPr="00F86B33" w:rsidRDefault="00F86B33" w:rsidP="009547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169D500" w14:textId="23C11B80" w:rsidR="00F86B33" w:rsidRPr="00F86B33" w:rsidRDefault="00F86B33" w:rsidP="0095470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741D1599" w14:textId="585191F7" w:rsidR="00F86B33" w:rsidRPr="00F86B33" w:rsidRDefault="00F86B33" w:rsidP="009547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491N&gt;K</w:t>
            </w:r>
          </w:p>
        </w:tc>
        <w:tc>
          <w:tcPr>
            <w:tcW w:w="1701" w:type="dxa"/>
          </w:tcPr>
          <w:p w14:paraId="1AD27C0E" w14:textId="3011B872" w:rsidR="00F86B33" w:rsidRPr="00F86B33" w:rsidRDefault="00F86B33" w:rsidP="0095470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473a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</w:p>
        </w:tc>
      </w:tr>
      <w:tr w:rsidR="00F86B33" w:rsidRPr="00F86B33" w14:paraId="4701C064" w14:textId="77777777" w:rsidTr="00F86B33">
        <w:trPr>
          <w:trHeight w:val="152"/>
        </w:trPr>
        <w:tc>
          <w:tcPr>
            <w:tcW w:w="4009" w:type="dxa"/>
          </w:tcPr>
          <w:p w14:paraId="694F7903" w14:textId="7B02302D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oV-19/Pakistan/KPK-KUST-SJTU/2020</w:t>
            </w:r>
          </w:p>
        </w:tc>
        <w:tc>
          <w:tcPr>
            <w:tcW w:w="709" w:type="dxa"/>
          </w:tcPr>
          <w:p w14:paraId="28E24B85" w14:textId="644A41EE" w:rsidR="00F86B33" w:rsidRPr="00F86B33" w:rsidRDefault="00F86B33" w:rsidP="008B46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3EDF8BE" w14:textId="4678EF22" w:rsidR="00F86B33" w:rsidRPr="00F86B33" w:rsidRDefault="00F86B33" w:rsidP="008B46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0741</w:t>
            </w:r>
          </w:p>
        </w:tc>
        <w:tc>
          <w:tcPr>
            <w:tcW w:w="851" w:type="dxa"/>
          </w:tcPr>
          <w:p w14:paraId="0B6C8F35" w14:textId="620B988C" w:rsidR="00F86B33" w:rsidRPr="00F86B33" w:rsidRDefault="00F86B33" w:rsidP="008B46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EBE933B" w14:textId="59417756" w:rsidR="00F86B33" w:rsidRPr="00F86B33" w:rsidRDefault="00F86B33" w:rsidP="008B46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0233A5D" w14:textId="3F8C16A7" w:rsidR="00F86B33" w:rsidRPr="00F86B33" w:rsidRDefault="00F86B33" w:rsidP="008B466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C-like proteinase</w:t>
            </w:r>
          </w:p>
        </w:tc>
        <w:tc>
          <w:tcPr>
            <w:tcW w:w="1843" w:type="dxa"/>
          </w:tcPr>
          <w:p w14:paraId="7282EC41" w14:textId="51C599C0" w:rsidR="00F86B33" w:rsidRPr="00F86B33" w:rsidRDefault="00F86B33" w:rsidP="008B46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492D</w:t>
            </w:r>
          </w:p>
        </w:tc>
        <w:tc>
          <w:tcPr>
            <w:tcW w:w="1701" w:type="dxa"/>
          </w:tcPr>
          <w:p w14:paraId="23AE7E17" w14:textId="40A7182A" w:rsidR="00F86B33" w:rsidRPr="00F86B33" w:rsidRDefault="00F86B33" w:rsidP="008B466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476g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</w:p>
        </w:tc>
      </w:tr>
      <w:tr w:rsidR="00F86B33" w:rsidRPr="00F86B33" w14:paraId="37120A87" w14:textId="77777777" w:rsidTr="00F86B33">
        <w:trPr>
          <w:trHeight w:val="152"/>
        </w:trPr>
        <w:tc>
          <w:tcPr>
            <w:tcW w:w="4009" w:type="dxa"/>
          </w:tcPr>
          <w:p w14:paraId="439514BD" w14:textId="632B238D" w:rsidR="00F86B33" w:rsidRPr="00F86B33" w:rsidRDefault="00F86B33" w:rsidP="00C4690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</w:p>
        </w:tc>
        <w:tc>
          <w:tcPr>
            <w:tcW w:w="709" w:type="dxa"/>
          </w:tcPr>
          <w:p w14:paraId="4949669C" w14:textId="6BD705A9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BBDC7CF" w14:textId="38E9DE6C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074</w:t>
            </w:r>
          </w:p>
        </w:tc>
        <w:tc>
          <w:tcPr>
            <w:tcW w:w="851" w:type="dxa"/>
          </w:tcPr>
          <w:p w14:paraId="2AA71356" w14:textId="38B235F0" w:rsidR="00F86B33" w:rsidRPr="00F86B33" w:rsidRDefault="002E7527" w:rsidP="002E752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69D9A7D" w14:textId="7DB5F956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53E214E" w14:textId="77777777" w:rsidR="00F86B33" w:rsidRPr="00F86B33" w:rsidRDefault="00F86B33" w:rsidP="004C0CA2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6</w:t>
            </w:r>
          </w:p>
          <w:p w14:paraId="473C9BDB" w14:textId="77777777" w:rsidR="00F86B33" w:rsidRPr="00F86B33" w:rsidRDefault="00F86B33" w:rsidP="00EB6708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33F05B" w14:textId="0420D8A6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603-3604-&gt;X</w:t>
            </w:r>
          </w:p>
        </w:tc>
        <w:tc>
          <w:tcPr>
            <w:tcW w:w="1701" w:type="dxa"/>
          </w:tcPr>
          <w:p w14:paraId="1298BE0F" w14:textId="06CDF106" w:rsidR="00F86B33" w:rsidRPr="00F86B33" w:rsidRDefault="00F86B33" w:rsidP="00EB670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809-10810-&gt;T</w:t>
            </w:r>
          </w:p>
        </w:tc>
      </w:tr>
      <w:tr w:rsidR="00F86B33" w:rsidRPr="00F86B33" w14:paraId="679977F2" w14:textId="77777777" w:rsidTr="00F86B33">
        <w:trPr>
          <w:trHeight w:val="152"/>
        </w:trPr>
        <w:tc>
          <w:tcPr>
            <w:tcW w:w="4009" w:type="dxa"/>
          </w:tcPr>
          <w:p w14:paraId="1F912735" w14:textId="6F7C258E" w:rsidR="00F86B33" w:rsidRPr="00F86B33" w:rsidRDefault="00F86B33" w:rsidP="00E3479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8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9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45579/2020, PAK/NIH-44090/2020, PAK/NIH-45143/2020, hCoV-19/Pakistan/KPK-KUST-SJTU/2020, hCoV19/Pakistan/JRCGRKHI32/2020, hCoV19/Pakistan/NIH68/2020, hCoV-19/Pakistan/NIH-76/2020, hCoV19/Pakistan/NIH78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NIH95/2020 </w:t>
            </w:r>
          </w:p>
        </w:tc>
        <w:tc>
          <w:tcPr>
            <w:tcW w:w="709" w:type="dxa"/>
          </w:tcPr>
          <w:p w14:paraId="1E99D653" w14:textId="00D8711A" w:rsidR="00F86B33" w:rsidRPr="00F86B33" w:rsidRDefault="005B1AEB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76AF1C13" w14:textId="76F1F043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083</w:t>
            </w:r>
          </w:p>
        </w:tc>
        <w:tc>
          <w:tcPr>
            <w:tcW w:w="851" w:type="dxa"/>
          </w:tcPr>
          <w:p w14:paraId="36D4F419" w14:textId="6AC4AEAB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2A52BD7" w14:textId="53263755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1E6363F" w14:textId="77777777" w:rsidR="00F86B33" w:rsidRPr="00F86B33" w:rsidRDefault="00F86B33" w:rsidP="00AF16A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6</w:t>
            </w:r>
          </w:p>
          <w:p w14:paraId="358F98E5" w14:textId="178845B0" w:rsidR="00F86B33" w:rsidRPr="00F86B33" w:rsidRDefault="00F86B33" w:rsidP="00AF16A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E94F19" w14:textId="5EF5D814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606L&gt;F</w:t>
            </w:r>
          </w:p>
        </w:tc>
        <w:tc>
          <w:tcPr>
            <w:tcW w:w="1701" w:type="dxa"/>
          </w:tcPr>
          <w:p w14:paraId="718C5DFA" w14:textId="01A6E910" w:rsidR="00F86B33" w:rsidRPr="00F86B33" w:rsidRDefault="00F86B33" w:rsidP="00AF16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818t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46A4886B" w14:textId="77777777" w:rsidTr="00F86B33">
        <w:trPr>
          <w:trHeight w:val="152"/>
        </w:trPr>
        <w:tc>
          <w:tcPr>
            <w:tcW w:w="4009" w:type="dxa"/>
          </w:tcPr>
          <w:p w14:paraId="4E25560C" w14:textId="0EA33E12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5/2020, hCoV19/Pakistan/JRCGRKHI45/2020</w:t>
            </w:r>
          </w:p>
        </w:tc>
        <w:tc>
          <w:tcPr>
            <w:tcW w:w="709" w:type="dxa"/>
          </w:tcPr>
          <w:p w14:paraId="0962EE05" w14:textId="094B5942" w:rsidR="00F86B33" w:rsidRPr="00F86B33" w:rsidRDefault="00CC5B15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351D942" w14:textId="4B44E18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201</w:t>
            </w:r>
          </w:p>
        </w:tc>
        <w:tc>
          <w:tcPr>
            <w:tcW w:w="851" w:type="dxa"/>
          </w:tcPr>
          <w:p w14:paraId="66088F97" w14:textId="4E7BE0F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1799328" w14:textId="0643787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28FA485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6</w:t>
            </w:r>
          </w:p>
          <w:p w14:paraId="600F56AC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7CE91D" w14:textId="7080647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646T&gt;A</w:t>
            </w:r>
          </w:p>
        </w:tc>
        <w:tc>
          <w:tcPr>
            <w:tcW w:w="1701" w:type="dxa"/>
          </w:tcPr>
          <w:p w14:paraId="1E07D534" w14:textId="446BC24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936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</w:p>
        </w:tc>
      </w:tr>
      <w:tr w:rsidR="00F86B33" w:rsidRPr="00F86B33" w14:paraId="50239719" w14:textId="77777777" w:rsidTr="00F86B33">
        <w:trPr>
          <w:trHeight w:val="152"/>
        </w:trPr>
        <w:tc>
          <w:tcPr>
            <w:tcW w:w="4009" w:type="dxa"/>
          </w:tcPr>
          <w:p w14:paraId="57B1E950" w14:textId="5EB546EC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</w:p>
        </w:tc>
        <w:tc>
          <w:tcPr>
            <w:tcW w:w="709" w:type="dxa"/>
          </w:tcPr>
          <w:p w14:paraId="5F50814B" w14:textId="40D6A65A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FA62860" w14:textId="4E7B6E5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222</w:t>
            </w:r>
          </w:p>
        </w:tc>
        <w:tc>
          <w:tcPr>
            <w:tcW w:w="851" w:type="dxa"/>
          </w:tcPr>
          <w:p w14:paraId="7467ADB5" w14:textId="0C70FA9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87FF9DB" w14:textId="58928F8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0A11F32" w14:textId="322A212D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6</w:t>
            </w:r>
          </w:p>
        </w:tc>
        <w:tc>
          <w:tcPr>
            <w:tcW w:w="1843" w:type="dxa"/>
          </w:tcPr>
          <w:p w14:paraId="7036BCCB" w14:textId="773E781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653V&gt;F</w:t>
            </w:r>
          </w:p>
        </w:tc>
        <w:tc>
          <w:tcPr>
            <w:tcW w:w="1701" w:type="dxa"/>
          </w:tcPr>
          <w:p w14:paraId="7EF5ACDB" w14:textId="733F67F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957G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proofErr w:type="spellEnd"/>
          </w:p>
        </w:tc>
      </w:tr>
      <w:tr w:rsidR="00F86B33" w:rsidRPr="00F86B33" w14:paraId="4B6F4B1C" w14:textId="77777777" w:rsidTr="00F86B33">
        <w:trPr>
          <w:trHeight w:val="152"/>
        </w:trPr>
        <w:tc>
          <w:tcPr>
            <w:tcW w:w="4009" w:type="dxa"/>
          </w:tcPr>
          <w:p w14:paraId="52CA0406" w14:textId="3087102D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HAS001/2020, PAK/NIH-44905/2020</w:t>
            </w:r>
          </w:p>
        </w:tc>
        <w:tc>
          <w:tcPr>
            <w:tcW w:w="709" w:type="dxa"/>
          </w:tcPr>
          <w:p w14:paraId="2B094D45" w14:textId="21E818E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EE27AF3" w14:textId="7EFC95C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230</w:t>
            </w:r>
          </w:p>
        </w:tc>
        <w:tc>
          <w:tcPr>
            <w:tcW w:w="851" w:type="dxa"/>
          </w:tcPr>
          <w:p w14:paraId="5193BC08" w14:textId="7577693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BA14D35" w14:textId="069FEAB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61BBCF9" w14:textId="4A305D53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6</w:t>
            </w:r>
          </w:p>
        </w:tc>
        <w:tc>
          <w:tcPr>
            <w:tcW w:w="1843" w:type="dxa"/>
          </w:tcPr>
          <w:p w14:paraId="512D8AAD" w14:textId="13FC15D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655M&gt;I</w:t>
            </w:r>
          </w:p>
        </w:tc>
        <w:tc>
          <w:tcPr>
            <w:tcW w:w="1701" w:type="dxa"/>
          </w:tcPr>
          <w:p w14:paraId="5B2DF01A" w14:textId="1AB4518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965a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31081A3C" w14:textId="77777777" w:rsidTr="00F86B33">
        <w:trPr>
          <w:trHeight w:val="152"/>
        </w:trPr>
        <w:tc>
          <w:tcPr>
            <w:tcW w:w="4009" w:type="dxa"/>
          </w:tcPr>
          <w:p w14:paraId="1F87D75C" w14:textId="23174F3C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32/2020</w:t>
            </w:r>
          </w:p>
        </w:tc>
        <w:tc>
          <w:tcPr>
            <w:tcW w:w="709" w:type="dxa"/>
          </w:tcPr>
          <w:p w14:paraId="395DA9A8" w14:textId="05B8B0DD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9426593" w14:textId="0AC8579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234</w:t>
            </w:r>
          </w:p>
        </w:tc>
        <w:tc>
          <w:tcPr>
            <w:tcW w:w="851" w:type="dxa"/>
          </w:tcPr>
          <w:p w14:paraId="633FA68C" w14:textId="75E9C15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BE52327" w14:textId="17649B2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0823DEC" w14:textId="305D59C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6</w:t>
            </w:r>
          </w:p>
        </w:tc>
        <w:tc>
          <w:tcPr>
            <w:tcW w:w="1843" w:type="dxa"/>
          </w:tcPr>
          <w:p w14:paraId="5F8E6DC2" w14:textId="1E6E8EB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657A&gt;T</w:t>
            </w:r>
          </w:p>
        </w:tc>
        <w:tc>
          <w:tcPr>
            <w:tcW w:w="1701" w:type="dxa"/>
          </w:tcPr>
          <w:p w14:paraId="7615A24F" w14:textId="0F00F07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969Gct&gt;Act</w:t>
            </w:r>
          </w:p>
        </w:tc>
      </w:tr>
      <w:tr w:rsidR="00F86B33" w:rsidRPr="00F86B33" w14:paraId="320FB0F3" w14:textId="77777777" w:rsidTr="00F86B33">
        <w:trPr>
          <w:trHeight w:val="152"/>
        </w:trPr>
        <w:tc>
          <w:tcPr>
            <w:tcW w:w="4009" w:type="dxa"/>
          </w:tcPr>
          <w:p w14:paraId="68DA9EEB" w14:textId="2E72679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0/2020, hCoV-19/Pakistan/NIH-65/2020</w:t>
            </w:r>
          </w:p>
        </w:tc>
        <w:tc>
          <w:tcPr>
            <w:tcW w:w="709" w:type="dxa"/>
          </w:tcPr>
          <w:p w14:paraId="260F96FC" w14:textId="1965C822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F200475" w14:textId="41ADCA0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668</w:t>
            </w:r>
          </w:p>
        </w:tc>
        <w:tc>
          <w:tcPr>
            <w:tcW w:w="851" w:type="dxa"/>
          </w:tcPr>
          <w:p w14:paraId="4A57DE36" w14:textId="18CFB553" w:rsidR="00F86B33" w:rsidRPr="00F86B33" w:rsidRDefault="0033797F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7F49210" w14:textId="55BA3DA4" w:rsidR="00F86B33" w:rsidRPr="00F86B33" w:rsidRDefault="0033797F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C943E7C" w14:textId="065CC792" w:rsidR="00F86B33" w:rsidRPr="00F86B33" w:rsidRDefault="0033797F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6</w:t>
            </w:r>
          </w:p>
        </w:tc>
        <w:tc>
          <w:tcPr>
            <w:tcW w:w="1843" w:type="dxa"/>
          </w:tcPr>
          <w:p w14:paraId="0E2E109D" w14:textId="2FDF2E0E" w:rsidR="00F86B33" w:rsidRPr="00F86B33" w:rsidRDefault="0033797F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3801N</w:t>
            </w:r>
          </w:p>
        </w:tc>
        <w:tc>
          <w:tcPr>
            <w:tcW w:w="1701" w:type="dxa"/>
          </w:tcPr>
          <w:p w14:paraId="18400A5D" w14:textId="68F9E75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</w:tr>
      <w:tr w:rsidR="00F86B33" w:rsidRPr="00F86B33" w14:paraId="1F426080" w14:textId="77777777" w:rsidTr="00F86B33">
        <w:trPr>
          <w:trHeight w:val="152"/>
        </w:trPr>
        <w:tc>
          <w:tcPr>
            <w:tcW w:w="4009" w:type="dxa"/>
          </w:tcPr>
          <w:p w14:paraId="26869CDE" w14:textId="507CD59B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oV19/Pakistan/NIH60/2020</w:t>
            </w:r>
          </w:p>
        </w:tc>
        <w:tc>
          <w:tcPr>
            <w:tcW w:w="709" w:type="dxa"/>
          </w:tcPr>
          <w:p w14:paraId="153CBF7A" w14:textId="70BB7C84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68A6218" w14:textId="69E39AE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1758</w:t>
            </w:r>
          </w:p>
        </w:tc>
        <w:tc>
          <w:tcPr>
            <w:tcW w:w="851" w:type="dxa"/>
          </w:tcPr>
          <w:p w14:paraId="15E20418" w14:textId="7528E1A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AC3CA3D" w14:textId="1E5F839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4323E81" w14:textId="0DC28E42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6</w:t>
            </w:r>
          </w:p>
        </w:tc>
        <w:tc>
          <w:tcPr>
            <w:tcW w:w="1843" w:type="dxa"/>
          </w:tcPr>
          <w:p w14:paraId="7694CB7A" w14:textId="5D551A0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831P</w:t>
            </w:r>
          </w:p>
        </w:tc>
        <w:tc>
          <w:tcPr>
            <w:tcW w:w="1701" w:type="dxa"/>
          </w:tcPr>
          <w:p w14:paraId="454F07BF" w14:textId="09C9B5D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493c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</w:p>
        </w:tc>
      </w:tr>
      <w:tr w:rsidR="00F86B33" w:rsidRPr="00F86B33" w14:paraId="67690DE0" w14:textId="77777777" w:rsidTr="00F86B33">
        <w:trPr>
          <w:trHeight w:val="152"/>
        </w:trPr>
        <w:tc>
          <w:tcPr>
            <w:tcW w:w="4009" w:type="dxa"/>
          </w:tcPr>
          <w:p w14:paraId="20B8F705" w14:textId="1FCB234F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72E93795" w14:textId="7E93B94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1278F5B" w14:textId="18985CB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049</w:t>
            </w:r>
          </w:p>
        </w:tc>
        <w:tc>
          <w:tcPr>
            <w:tcW w:w="851" w:type="dxa"/>
          </w:tcPr>
          <w:p w14:paraId="05B35407" w14:textId="3247BB9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BAB4C56" w14:textId="169BF09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59C5723" w14:textId="17E25A5B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7</w:t>
            </w:r>
          </w:p>
        </w:tc>
        <w:tc>
          <w:tcPr>
            <w:tcW w:w="1843" w:type="dxa"/>
          </w:tcPr>
          <w:p w14:paraId="59C78FA9" w14:textId="5F31267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928N</w:t>
            </w:r>
          </w:p>
        </w:tc>
        <w:tc>
          <w:tcPr>
            <w:tcW w:w="1701" w:type="dxa"/>
          </w:tcPr>
          <w:p w14:paraId="57DF3E34" w14:textId="476A963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784a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1B1461F2" w14:textId="77777777" w:rsidTr="00F86B33">
        <w:trPr>
          <w:trHeight w:val="152"/>
        </w:trPr>
        <w:tc>
          <w:tcPr>
            <w:tcW w:w="4009" w:type="dxa"/>
          </w:tcPr>
          <w:p w14:paraId="2ACB166C" w14:textId="6C3373C6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4C27FE3B" w14:textId="15AC31D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03352B3" w14:textId="7649FBD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115</w:t>
            </w:r>
          </w:p>
        </w:tc>
        <w:tc>
          <w:tcPr>
            <w:tcW w:w="851" w:type="dxa"/>
          </w:tcPr>
          <w:p w14:paraId="4BF83F0B" w14:textId="11EA5BE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D9774AC" w14:textId="6DA55F8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663AD06" w14:textId="7ED2E4FA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1843" w:type="dxa"/>
          </w:tcPr>
          <w:p w14:paraId="38F17E0C" w14:textId="64C0B49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950S</w:t>
            </w:r>
          </w:p>
        </w:tc>
        <w:tc>
          <w:tcPr>
            <w:tcW w:w="1701" w:type="dxa"/>
          </w:tcPr>
          <w:p w14:paraId="237D550C" w14:textId="3B95EDB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850t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</w:p>
        </w:tc>
      </w:tr>
      <w:tr w:rsidR="00F86B33" w:rsidRPr="00F86B33" w14:paraId="051CCE32" w14:textId="77777777" w:rsidTr="00F86B33">
        <w:trPr>
          <w:trHeight w:val="152"/>
        </w:trPr>
        <w:tc>
          <w:tcPr>
            <w:tcW w:w="4009" w:type="dxa"/>
          </w:tcPr>
          <w:p w14:paraId="7DC038C4" w14:textId="3E61D29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7/2020, hCoV19/Pakistan/JRCGRKHI47/2020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JRCGR-KHI35/2020, </w:t>
            </w:r>
          </w:p>
        </w:tc>
        <w:tc>
          <w:tcPr>
            <w:tcW w:w="709" w:type="dxa"/>
          </w:tcPr>
          <w:p w14:paraId="524EC138" w14:textId="63A4CEAF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25771AA" w14:textId="3E65304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132</w:t>
            </w:r>
          </w:p>
        </w:tc>
        <w:tc>
          <w:tcPr>
            <w:tcW w:w="851" w:type="dxa"/>
          </w:tcPr>
          <w:p w14:paraId="5FB044F2" w14:textId="74244EC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851EEFB" w14:textId="54CDD5F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A49B859" w14:textId="508818B2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1843" w:type="dxa"/>
          </w:tcPr>
          <w:p w14:paraId="09320BC5" w14:textId="3274F95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956A&gt;V</w:t>
            </w:r>
          </w:p>
        </w:tc>
        <w:tc>
          <w:tcPr>
            <w:tcW w:w="1701" w:type="dxa"/>
          </w:tcPr>
          <w:p w14:paraId="5FFA4B72" w14:textId="28A7E36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867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116B9FC2" w14:textId="77777777" w:rsidTr="00F86B33">
        <w:trPr>
          <w:trHeight w:val="152"/>
        </w:trPr>
        <w:tc>
          <w:tcPr>
            <w:tcW w:w="4009" w:type="dxa"/>
          </w:tcPr>
          <w:p w14:paraId="29B92ABC" w14:textId="12D06EDB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NIH60/2020</w:t>
            </w:r>
          </w:p>
        </w:tc>
        <w:tc>
          <w:tcPr>
            <w:tcW w:w="709" w:type="dxa"/>
          </w:tcPr>
          <w:p w14:paraId="3FA94A46" w14:textId="4499FDCB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C9324B3" w14:textId="610A046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400</w:t>
            </w:r>
          </w:p>
        </w:tc>
        <w:tc>
          <w:tcPr>
            <w:tcW w:w="851" w:type="dxa"/>
          </w:tcPr>
          <w:p w14:paraId="13F3D147" w14:textId="07A1AED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BB05A00" w14:textId="62458FF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779773D" w14:textId="1C61E630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1843" w:type="dxa"/>
          </w:tcPr>
          <w:p w14:paraId="59E00C57" w14:textId="06039A8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045L</w:t>
            </w:r>
          </w:p>
        </w:tc>
        <w:tc>
          <w:tcPr>
            <w:tcW w:w="1701" w:type="dxa"/>
          </w:tcPr>
          <w:p w14:paraId="034653C1" w14:textId="107F852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2135c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</w:p>
        </w:tc>
      </w:tr>
      <w:tr w:rsidR="00F86B33" w:rsidRPr="00F86B33" w14:paraId="7107A648" w14:textId="77777777" w:rsidTr="00F86B33">
        <w:trPr>
          <w:trHeight w:val="152"/>
        </w:trPr>
        <w:tc>
          <w:tcPr>
            <w:tcW w:w="4009" w:type="dxa"/>
          </w:tcPr>
          <w:p w14:paraId="60928539" w14:textId="258A5540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3/2020</w:t>
            </w:r>
          </w:p>
        </w:tc>
        <w:tc>
          <w:tcPr>
            <w:tcW w:w="709" w:type="dxa"/>
          </w:tcPr>
          <w:p w14:paraId="700DBFBC" w14:textId="62AA3600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A817BF1" w14:textId="474FBB8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488</w:t>
            </w:r>
          </w:p>
        </w:tc>
        <w:tc>
          <w:tcPr>
            <w:tcW w:w="851" w:type="dxa"/>
          </w:tcPr>
          <w:p w14:paraId="347CB514" w14:textId="12BDE1C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F3B82A7" w14:textId="0AC1BCF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91017F6" w14:textId="75A6B9CE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1843" w:type="dxa"/>
          </w:tcPr>
          <w:p w14:paraId="1974034C" w14:textId="5718CFB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075P&gt;S</w:t>
            </w:r>
          </w:p>
        </w:tc>
        <w:tc>
          <w:tcPr>
            <w:tcW w:w="1701" w:type="dxa"/>
          </w:tcPr>
          <w:p w14:paraId="12AF46AA" w14:textId="7D9A4E5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2223C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proofErr w:type="spellEnd"/>
          </w:p>
        </w:tc>
      </w:tr>
      <w:tr w:rsidR="00F86B33" w:rsidRPr="00F86B33" w14:paraId="2EFD900E" w14:textId="77777777" w:rsidTr="00F86B33">
        <w:trPr>
          <w:trHeight w:val="152"/>
        </w:trPr>
        <w:tc>
          <w:tcPr>
            <w:tcW w:w="4009" w:type="dxa"/>
          </w:tcPr>
          <w:p w14:paraId="00C720BE" w14:textId="3F5963D1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723FCAB3" w14:textId="59A0E3A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0CCBB89" w14:textId="1C4C319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534</w:t>
            </w:r>
          </w:p>
        </w:tc>
        <w:tc>
          <w:tcPr>
            <w:tcW w:w="851" w:type="dxa"/>
          </w:tcPr>
          <w:p w14:paraId="29436152" w14:textId="7F2A3A3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8F94582" w14:textId="558F3C8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DEC40FA" w14:textId="02C308AD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1843" w:type="dxa"/>
          </w:tcPr>
          <w:p w14:paraId="5B858BDD" w14:textId="76B5ADF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090T&gt;I</w:t>
            </w:r>
          </w:p>
        </w:tc>
        <w:tc>
          <w:tcPr>
            <w:tcW w:w="1701" w:type="dxa"/>
          </w:tcPr>
          <w:p w14:paraId="2D537D58" w14:textId="1B2D259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2269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7CB2309C" w14:textId="77777777" w:rsidTr="00F86B33">
        <w:trPr>
          <w:trHeight w:val="152"/>
        </w:trPr>
        <w:tc>
          <w:tcPr>
            <w:tcW w:w="4009" w:type="dxa"/>
          </w:tcPr>
          <w:p w14:paraId="721FF42D" w14:textId="17F41C8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K-KUST-SJTU/2020</w:t>
            </w:r>
          </w:p>
        </w:tc>
        <w:tc>
          <w:tcPr>
            <w:tcW w:w="709" w:type="dxa"/>
          </w:tcPr>
          <w:p w14:paraId="4EE75463" w14:textId="22A996F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B7F98FC" w14:textId="07C4595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565</w:t>
            </w:r>
          </w:p>
        </w:tc>
        <w:tc>
          <w:tcPr>
            <w:tcW w:w="851" w:type="dxa"/>
          </w:tcPr>
          <w:p w14:paraId="691CEDCF" w14:textId="3544595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5DC1E8E" w14:textId="71B31DA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88CE6D5" w14:textId="7F86711A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8</w:t>
            </w:r>
          </w:p>
        </w:tc>
        <w:tc>
          <w:tcPr>
            <w:tcW w:w="1843" w:type="dxa"/>
          </w:tcPr>
          <w:p w14:paraId="10804A88" w14:textId="221D693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100Q</w:t>
            </w:r>
          </w:p>
        </w:tc>
        <w:tc>
          <w:tcPr>
            <w:tcW w:w="1701" w:type="dxa"/>
          </w:tcPr>
          <w:p w14:paraId="24B7EC05" w14:textId="14EEB2C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2300c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  <w:proofErr w:type="spellEnd"/>
          </w:p>
        </w:tc>
      </w:tr>
      <w:tr w:rsidR="00F86B33" w:rsidRPr="00F86B33" w14:paraId="61E7003B" w14:textId="77777777" w:rsidTr="00F86B33">
        <w:trPr>
          <w:trHeight w:val="152"/>
        </w:trPr>
        <w:tc>
          <w:tcPr>
            <w:tcW w:w="4009" w:type="dxa"/>
          </w:tcPr>
          <w:p w14:paraId="04530E44" w14:textId="6322FF6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</w:p>
        </w:tc>
        <w:tc>
          <w:tcPr>
            <w:tcW w:w="709" w:type="dxa"/>
          </w:tcPr>
          <w:p w14:paraId="0156F949" w14:textId="76D211F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CD7FA4D" w14:textId="52353536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737</w:t>
            </w:r>
          </w:p>
        </w:tc>
        <w:tc>
          <w:tcPr>
            <w:tcW w:w="851" w:type="dxa"/>
          </w:tcPr>
          <w:p w14:paraId="04AA5792" w14:textId="58E997A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5EE1D16" w14:textId="50CAED9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ADE8C70" w14:textId="1281F3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9</w:t>
            </w:r>
          </w:p>
        </w:tc>
        <w:tc>
          <w:tcPr>
            <w:tcW w:w="1843" w:type="dxa"/>
          </w:tcPr>
          <w:p w14:paraId="76BE8E69" w14:textId="6C5EE49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158T&gt;A</w:t>
            </w:r>
          </w:p>
        </w:tc>
        <w:tc>
          <w:tcPr>
            <w:tcW w:w="1701" w:type="dxa"/>
          </w:tcPr>
          <w:p w14:paraId="076A3760" w14:textId="2B04CCD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2472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</w:p>
        </w:tc>
      </w:tr>
      <w:tr w:rsidR="00F86B33" w:rsidRPr="00F86B33" w14:paraId="43A255AC" w14:textId="77777777" w:rsidTr="00F86B33">
        <w:trPr>
          <w:trHeight w:val="152"/>
        </w:trPr>
        <w:tc>
          <w:tcPr>
            <w:tcW w:w="4009" w:type="dxa"/>
          </w:tcPr>
          <w:p w14:paraId="14422348" w14:textId="792DFE89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4/2020</w:t>
            </w:r>
          </w:p>
        </w:tc>
        <w:tc>
          <w:tcPr>
            <w:tcW w:w="709" w:type="dxa"/>
          </w:tcPr>
          <w:p w14:paraId="48502EF0" w14:textId="36E6955D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725865A" w14:textId="2CF18B4D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2970</w:t>
            </w:r>
          </w:p>
        </w:tc>
        <w:tc>
          <w:tcPr>
            <w:tcW w:w="851" w:type="dxa"/>
          </w:tcPr>
          <w:p w14:paraId="05A00A62" w14:textId="5F396E3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7BB035A" w14:textId="0BB09F5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C7C84EA" w14:textId="4F9D7445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nsp9</w:t>
            </w:r>
          </w:p>
        </w:tc>
        <w:tc>
          <w:tcPr>
            <w:tcW w:w="1843" w:type="dxa"/>
          </w:tcPr>
          <w:p w14:paraId="2003CA18" w14:textId="0003969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235N</w:t>
            </w:r>
          </w:p>
        </w:tc>
        <w:tc>
          <w:tcPr>
            <w:tcW w:w="1701" w:type="dxa"/>
          </w:tcPr>
          <w:p w14:paraId="4C6CC054" w14:textId="7C369D4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2705a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46588ED3" w14:textId="77777777" w:rsidTr="00F86B33">
        <w:trPr>
          <w:trHeight w:val="152"/>
        </w:trPr>
        <w:tc>
          <w:tcPr>
            <w:tcW w:w="4009" w:type="dxa"/>
          </w:tcPr>
          <w:p w14:paraId="4D64D4E6" w14:textId="39D1308E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LAHORE-IV, hCoV-19/Pakistan/UN-UVAS-Lahore-III/2020, hCoV-19/Pakistan/UN-UVAS-Lahore-II/2020, hCoV-19/Pakistan/UN-UVAS-Lahore-IV/2020, hCoV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/Pakistan/NIH-62/2020, hCoV-19/Pakistan/NIH-79/2020</w:t>
            </w:r>
          </w:p>
        </w:tc>
        <w:tc>
          <w:tcPr>
            <w:tcW w:w="709" w:type="dxa"/>
          </w:tcPr>
          <w:p w14:paraId="3048668E" w14:textId="63F5FAB0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134" w:type="dxa"/>
          </w:tcPr>
          <w:p w14:paraId="7A02E322" w14:textId="0D90F17E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536</w:t>
            </w:r>
          </w:p>
        </w:tc>
        <w:tc>
          <w:tcPr>
            <w:tcW w:w="851" w:type="dxa"/>
          </w:tcPr>
          <w:p w14:paraId="5BD08D01" w14:textId="3F42CE7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ABE50BA" w14:textId="4B35F11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22BE8F5" w14:textId="6F6E53BF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0994BC60" w14:textId="00A64FF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424Y</w:t>
            </w:r>
          </w:p>
        </w:tc>
        <w:tc>
          <w:tcPr>
            <w:tcW w:w="1701" w:type="dxa"/>
          </w:tcPr>
          <w:p w14:paraId="2A0B5949" w14:textId="029B0D8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272t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437CA2DD" w14:textId="77777777" w:rsidTr="00F86B33">
        <w:trPr>
          <w:trHeight w:val="152"/>
        </w:trPr>
        <w:tc>
          <w:tcPr>
            <w:tcW w:w="4009" w:type="dxa"/>
          </w:tcPr>
          <w:p w14:paraId="05979177" w14:textId="10BF97FA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22B426F3" w14:textId="036CC13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FD4DC86" w14:textId="04C5FA7E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724</w:t>
            </w:r>
          </w:p>
        </w:tc>
        <w:tc>
          <w:tcPr>
            <w:tcW w:w="851" w:type="dxa"/>
          </w:tcPr>
          <w:p w14:paraId="041CF832" w14:textId="1F739FF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66A3EC6" w14:textId="1B518D3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4F71D01" w14:textId="4752DBC2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6720787E" w14:textId="0BD9CF1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487A&gt;V</w:t>
            </w:r>
          </w:p>
        </w:tc>
        <w:tc>
          <w:tcPr>
            <w:tcW w:w="1701" w:type="dxa"/>
          </w:tcPr>
          <w:p w14:paraId="63BB5E66" w14:textId="2D63361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460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5B814EA4" w14:textId="77777777" w:rsidTr="00F86B33">
        <w:trPr>
          <w:trHeight w:val="152"/>
        </w:trPr>
        <w:tc>
          <w:tcPr>
            <w:tcW w:w="4009" w:type="dxa"/>
          </w:tcPr>
          <w:p w14:paraId="0821F249" w14:textId="7204B0E6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hCoV-19/Pakistan/KP-RMI-01/2020</w:t>
            </w:r>
          </w:p>
        </w:tc>
        <w:tc>
          <w:tcPr>
            <w:tcW w:w="709" w:type="dxa"/>
          </w:tcPr>
          <w:p w14:paraId="19589B43" w14:textId="77FFE5F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B93A00F" w14:textId="09B19879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730</w:t>
            </w:r>
          </w:p>
        </w:tc>
        <w:tc>
          <w:tcPr>
            <w:tcW w:w="851" w:type="dxa"/>
          </w:tcPr>
          <w:p w14:paraId="797038B0" w14:textId="042CD48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13B9E96" w14:textId="47401DE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C42923E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  <w:p w14:paraId="77C16829" w14:textId="77777777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05DFBE" w14:textId="50F1436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489A&gt;V</w:t>
            </w:r>
          </w:p>
        </w:tc>
        <w:tc>
          <w:tcPr>
            <w:tcW w:w="1701" w:type="dxa"/>
          </w:tcPr>
          <w:p w14:paraId="17683ECC" w14:textId="52B4331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466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6C308A24" w14:textId="77777777" w:rsidTr="00F86B33">
        <w:trPr>
          <w:trHeight w:val="152"/>
        </w:trPr>
        <w:tc>
          <w:tcPr>
            <w:tcW w:w="4009" w:type="dxa"/>
          </w:tcPr>
          <w:p w14:paraId="004F8543" w14:textId="27D84454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3/2020</w:t>
            </w:r>
          </w:p>
        </w:tc>
        <w:tc>
          <w:tcPr>
            <w:tcW w:w="709" w:type="dxa"/>
          </w:tcPr>
          <w:p w14:paraId="05B80BBF" w14:textId="158BCB7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FF094D4" w14:textId="7DA5681F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3813</w:t>
            </w:r>
          </w:p>
        </w:tc>
        <w:tc>
          <w:tcPr>
            <w:tcW w:w="851" w:type="dxa"/>
          </w:tcPr>
          <w:p w14:paraId="3B8A5290" w14:textId="3F0880C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48E42DE" w14:textId="5AF82EF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E2E63FD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  <w:p w14:paraId="20A80F59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6194DC" w14:textId="134B26A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517A&gt;T</w:t>
            </w:r>
          </w:p>
        </w:tc>
        <w:tc>
          <w:tcPr>
            <w:tcW w:w="1701" w:type="dxa"/>
          </w:tcPr>
          <w:p w14:paraId="3C98995C" w14:textId="5143661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549Gca&gt;Aca</w:t>
            </w:r>
          </w:p>
        </w:tc>
      </w:tr>
      <w:tr w:rsidR="00F86B33" w:rsidRPr="00F86B33" w14:paraId="696B6067" w14:textId="77777777" w:rsidTr="00F86B33">
        <w:trPr>
          <w:trHeight w:val="152"/>
        </w:trPr>
        <w:tc>
          <w:tcPr>
            <w:tcW w:w="4009" w:type="dxa"/>
          </w:tcPr>
          <w:p w14:paraId="3426F668" w14:textId="54DC153D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</w:p>
        </w:tc>
        <w:tc>
          <w:tcPr>
            <w:tcW w:w="709" w:type="dxa"/>
          </w:tcPr>
          <w:p w14:paraId="55C7B98A" w14:textId="2D87301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56D8704" w14:textId="73E40A13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4184</w:t>
            </w:r>
          </w:p>
        </w:tc>
        <w:tc>
          <w:tcPr>
            <w:tcW w:w="851" w:type="dxa"/>
          </w:tcPr>
          <w:p w14:paraId="15E1815E" w14:textId="0DE7125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72CAF9F" w14:textId="22A13D9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85A0A47" w14:textId="1E214733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11492362" w14:textId="2D17807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640T</w:t>
            </w:r>
          </w:p>
        </w:tc>
        <w:tc>
          <w:tcPr>
            <w:tcW w:w="1701" w:type="dxa"/>
          </w:tcPr>
          <w:p w14:paraId="3DDF150F" w14:textId="49A6FA4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920a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proofErr w:type="spellEnd"/>
          </w:p>
        </w:tc>
      </w:tr>
      <w:tr w:rsidR="00F86B33" w:rsidRPr="00F86B33" w14:paraId="2FA05C40" w14:textId="77777777" w:rsidTr="00F86B33">
        <w:trPr>
          <w:trHeight w:val="152"/>
        </w:trPr>
        <w:tc>
          <w:tcPr>
            <w:tcW w:w="4009" w:type="dxa"/>
          </w:tcPr>
          <w:p w14:paraId="3350F9C9" w14:textId="6BC78759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3/2020</w:t>
            </w:r>
          </w:p>
        </w:tc>
        <w:tc>
          <w:tcPr>
            <w:tcW w:w="709" w:type="dxa"/>
          </w:tcPr>
          <w:p w14:paraId="448B7101" w14:textId="6E9F1DC2" w:rsidR="00F86B33" w:rsidRPr="00F86B33" w:rsidRDefault="005B1AEB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47B1D2A" w14:textId="6C903F2F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4358</w:t>
            </w:r>
          </w:p>
        </w:tc>
        <w:tc>
          <w:tcPr>
            <w:tcW w:w="851" w:type="dxa"/>
          </w:tcPr>
          <w:p w14:paraId="721A9A03" w14:textId="284E156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193696B" w14:textId="1BE3449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F3FD8F5" w14:textId="7406FBAE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1F72F37E" w14:textId="4A92684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698C</w:t>
            </w:r>
          </w:p>
        </w:tc>
        <w:tc>
          <w:tcPr>
            <w:tcW w:w="1701" w:type="dxa"/>
          </w:tcPr>
          <w:p w14:paraId="17F3E881" w14:textId="69CA428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4094t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</w:p>
        </w:tc>
      </w:tr>
      <w:tr w:rsidR="00F86B33" w:rsidRPr="00F86B33" w14:paraId="26570FFA" w14:textId="77777777" w:rsidTr="00F86B33">
        <w:trPr>
          <w:trHeight w:val="152"/>
        </w:trPr>
        <w:tc>
          <w:tcPr>
            <w:tcW w:w="4009" w:type="dxa"/>
          </w:tcPr>
          <w:p w14:paraId="0AB2C79E" w14:textId="11BA452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7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579/2020, PAK/NIH-44090/2020, PAK/NIH-45143/2020, hCoV-19/Pakistan/UN-UVAS-SIALKOT, hCoV-19/Pakistan/UN-UVAS-LAHORE-IV, hCoV-19/Pakistan/UN-UVAS-Lahore-III/2020, hCoV-19/Pakistan/UN-UVAS-Lahore-II/2020, hCoV-19/Pakistan/UN-UVAS-Lahore-IV/2020, hCoV-19/Pakistan/KPK-KUST-SJTU/2020, hCoV19/Pakistan/JRCGRKHI02/2020, hCoV19/Pakistan/JRCGRKHI03/2020, hCoV19/Pakistan/JRCGRKHI05/2020, hCoV19/Pakistan/JRCGRKHI07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11/2020, hCoV19/Pakistan/JRCGRKHI12/2020, hCoV19/Pakistan/JRCGRKHI13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15/2020, hCoV19/Pakistan/JRCGRKHI16/2020, hCoV19/Pakistan/JRCGRKHI17/2020, hCoV19/Pakistan/JRCGRKHI22/2020, hCoV19/Pakistan/JRCGRKHI28/2020, hCoV19/Pakistan/JRCGRKHI29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JRCGRKHI30/2020, hCoV19/Pakistan/JRCGRKHI32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3/2020, hCoV19/Pakistan/JRCGRKHI3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0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1/2020, hCoV19/Pakistan/JRCGRKHI42/2020, hCoV19/Pakistan/JRCGRKHI45/2020, hCoV19/Pakistan/JRCGRKHI4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8/2020, hCoV19/Pakistan/NIBD01KHI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NIBD02KHI/2020, hCoV19/Pakistan/NIH60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hCoV19/Pakistan/NIH64/2020,  hCoV19/Pakistan/NIH68/2020, hCoV-19/Pakistan/NIH-76/2020, hCoV19/Pakistan/NIH78/2020, hCoV19/Pakistan/NIH95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NIH-66/2020,  hCoV-19/Pakistan/NIH-70/2020, hCoV-19/Pakistan/NIH-62/2020, hCoV-19/Pakistan/NIH-65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JRCGR-KHI35/2020,  hCoV-19/Pakistan/NIH-79/2020</w:t>
            </w:r>
          </w:p>
        </w:tc>
        <w:tc>
          <w:tcPr>
            <w:tcW w:w="709" w:type="dxa"/>
          </w:tcPr>
          <w:p w14:paraId="07A0B5C5" w14:textId="01F95A31" w:rsidR="00F86B33" w:rsidRPr="00F86B33" w:rsidRDefault="005B1AEB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65</w:t>
            </w:r>
          </w:p>
        </w:tc>
        <w:tc>
          <w:tcPr>
            <w:tcW w:w="1134" w:type="dxa"/>
          </w:tcPr>
          <w:p w14:paraId="6A4E7950" w14:textId="2411E84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4408</w:t>
            </w:r>
          </w:p>
        </w:tc>
        <w:tc>
          <w:tcPr>
            <w:tcW w:w="851" w:type="dxa"/>
          </w:tcPr>
          <w:p w14:paraId="5F90F1BD" w14:textId="273AE03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696CD47" w14:textId="1AD0807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305830C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  <w:p w14:paraId="383CE582" w14:textId="7777777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3D90B5" w14:textId="0AED358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715P&gt;L</w:t>
            </w:r>
          </w:p>
        </w:tc>
        <w:tc>
          <w:tcPr>
            <w:tcW w:w="1701" w:type="dxa"/>
          </w:tcPr>
          <w:p w14:paraId="3BE5397C" w14:textId="75E7C4C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4144c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</w:p>
        </w:tc>
      </w:tr>
      <w:tr w:rsidR="00F86B33" w:rsidRPr="00F86B33" w14:paraId="1EB28D0C" w14:textId="77777777" w:rsidTr="00F86B33">
        <w:trPr>
          <w:trHeight w:val="152"/>
        </w:trPr>
        <w:tc>
          <w:tcPr>
            <w:tcW w:w="4009" w:type="dxa"/>
          </w:tcPr>
          <w:p w14:paraId="48C70117" w14:textId="6F68F13D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19/Pakistan/JRCGRKHI15/2020, hCoV19/Pakistan/JRCGRKHI18/2020, hCoV19/Pakistan/JRCGRKHI45/2020</w:t>
            </w:r>
          </w:p>
        </w:tc>
        <w:tc>
          <w:tcPr>
            <w:tcW w:w="709" w:type="dxa"/>
          </w:tcPr>
          <w:p w14:paraId="1581A334" w14:textId="22833DF7" w:rsidR="00F86B33" w:rsidRPr="00F86B33" w:rsidRDefault="00707E32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295EBF2F" w14:textId="6B2AFD9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4685</w:t>
            </w:r>
          </w:p>
        </w:tc>
        <w:tc>
          <w:tcPr>
            <w:tcW w:w="851" w:type="dxa"/>
          </w:tcPr>
          <w:p w14:paraId="32D937E1" w14:textId="483384C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241895B" w14:textId="5C8370D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73F4100" w14:textId="01E55598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10AD67C8" w14:textId="0EB706C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807F</w:t>
            </w:r>
          </w:p>
        </w:tc>
        <w:tc>
          <w:tcPr>
            <w:tcW w:w="1701" w:type="dxa"/>
          </w:tcPr>
          <w:p w14:paraId="677321C5" w14:textId="2F8C71E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4421t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C</w:t>
            </w:r>
            <w:proofErr w:type="spellEnd"/>
          </w:p>
        </w:tc>
      </w:tr>
      <w:tr w:rsidR="00F86B33" w:rsidRPr="00F86B33" w14:paraId="2E708835" w14:textId="77777777" w:rsidTr="00F86B33">
        <w:trPr>
          <w:trHeight w:val="152"/>
        </w:trPr>
        <w:tc>
          <w:tcPr>
            <w:tcW w:w="4009" w:type="dxa"/>
          </w:tcPr>
          <w:p w14:paraId="42737E7A" w14:textId="247E8590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</w:p>
        </w:tc>
        <w:tc>
          <w:tcPr>
            <w:tcW w:w="709" w:type="dxa"/>
          </w:tcPr>
          <w:p w14:paraId="63C7F831" w14:textId="77C4BD5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6A39EAA" w14:textId="50DA88F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4585</w:t>
            </w:r>
          </w:p>
        </w:tc>
        <w:tc>
          <w:tcPr>
            <w:tcW w:w="851" w:type="dxa"/>
          </w:tcPr>
          <w:p w14:paraId="7E0AD7CA" w14:textId="72AC609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105604A" w14:textId="04E10B8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64BACC2" w14:textId="0070F2BF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602F58F4" w14:textId="620E5A7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774A&gt;V</w:t>
            </w:r>
          </w:p>
        </w:tc>
        <w:tc>
          <w:tcPr>
            <w:tcW w:w="1701" w:type="dxa"/>
          </w:tcPr>
          <w:p w14:paraId="13748314" w14:textId="48C34D3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4321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6636E0EC" w14:textId="77777777" w:rsidTr="00F86B33">
        <w:trPr>
          <w:trHeight w:val="152"/>
        </w:trPr>
        <w:tc>
          <w:tcPr>
            <w:tcW w:w="4009" w:type="dxa"/>
          </w:tcPr>
          <w:p w14:paraId="34A15383" w14:textId="0E0D208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</w:p>
        </w:tc>
        <w:tc>
          <w:tcPr>
            <w:tcW w:w="709" w:type="dxa"/>
          </w:tcPr>
          <w:p w14:paraId="2C0D8CDA" w14:textId="690CC58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44F2ABB" w14:textId="43E174C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4599</w:t>
            </w:r>
          </w:p>
        </w:tc>
        <w:tc>
          <w:tcPr>
            <w:tcW w:w="851" w:type="dxa"/>
          </w:tcPr>
          <w:p w14:paraId="2C271D5A" w14:textId="6A5F404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39DE23B" w14:textId="1D6BDEF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AFCD7CA" w14:textId="4E563D64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20EF18A8" w14:textId="58F3008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779L</w:t>
            </w:r>
          </w:p>
        </w:tc>
        <w:tc>
          <w:tcPr>
            <w:tcW w:w="1701" w:type="dxa"/>
          </w:tcPr>
          <w:p w14:paraId="0F91A852" w14:textId="3E2174E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4335C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</w:p>
        </w:tc>
      </w:tr>
      <w:tr w:rsidR="00F86B33" w:rsidRPr="00F86B33" w14:paraId="1F41D752" w14:textId="77777777" w:rsidTr="00F86B33">
        <w:trPr>
          <w:trHeight w:val="152"/>
        </w:trPr>
        <w:tc>
          <w:tcPr>
            <w:tcW w:w="4009" w:type="dxa"/>
          </w:tcPr>
          <w:p w14:paraId="414A1E71" w14:textId="176FD66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3/2020, hCoV19/Pakistan/JRCGRKHI13/2020</w:t>
            </w:r>
          </w:p>
        </w:tc>
        <w:tc>
          <w:tcPr>
            <w:tcW w:w="709" w:type="dxa"/>
          </w:tcPr>
          <w:p w14:paraId="537EBBC7" w14:textId="5D4B23F5" w:rsidR="00F86B33" w:rsidRPr="00F86B33" w:rsidRDefault="00707E32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FF69C42" w14:textId="78054FC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5026</w:t>
            </w:r>
          </w:p>
        </w:tc>
        <w:tc>
          <w:tcPr>
            <w:tcW w:w="851" w:type="dxa"/>
          </w:tcPr>
          <w:p w14:paraId="72D55715" w14:textId="51B8E90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D7AA8ED" w14:textId="75468EB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5AF864E" w14:textId="497B5222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19C04211" w14:textId="01BD679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921A&gt;V</w:t>
            </w:r>
          </w:p>
        </w:tc>
        <w:tc>
          <w:tcPr>
            <w:tcW w:w="1701" w:type="dxa"/>
          </w:tcPr>
          <w:p w14:paraId="7FB356F2" w14:textId="7F2D878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4762g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proofErr w:type="spellEnd"/>
          </w:p>
        </w:tc>
      </w:tr>
      <w:tr w:rsidR="00F86B33" w:rsidRPr="00F86B33" w14:paraId="3760E9A3" w14:textId="77777777" w:rsidTr="00F86B33">
        <w:trPr>
          <w:trHeight w:val="152"/>
        </w:trPr>
        <w:tc>
          <w:tcPr>
            <w:tcW w:w="4009" w:type="dxa"/>
          </w:tcPr>
          <w:p w14:paraId="70C490B5" w14:textId="4ECCDA2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22/2020</w:t>
            </w:r>
          </w:p>
        </w:tc>
        <w:tc>
          <w:tcPr>
            <w:tcW w:w="709" w:type="dxa"/>
          </w:tcPr>
          <w:p w14:paraId="3FF07653" w14:textId="6E877232" w:rsidR="00F86B33" w:rsidRPr="00F86B33" w:rsidRDefault="001D5AC8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6F830B0" w14:textId="2A460519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5199</w:t>
            </w:r>
          </w:p>
        </w:tc>
        <w:tc>
          <w:tcPr>
            <w:tcW w:w="851" w:type="dxa"/>
          </w:tcPr>
          <w:p w14:paraId="7A707DF1" w14:textId="020B99B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89C749F" w14:textId="4A83526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532CB28" w14:textId="67695D1E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78A89DBC" w14:textId="1864842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979V&gt;L</w:t>
            </w:r>
          </w:p>
        </w:tc>
        <w:tc>
          <w:tcPr>
            <w:tcW w:w="1701" w:type="dxa"/>
          </w:tcPr>
          <w:p w14:paraId="77B83E30" w14:textId="7456AE7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4935G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</w:p>
        </w:tc>
      </w:tr>
      <w:tr w:rsidR="00F86B33" w:rsidRPr="00F86B33" w14:paraId="39F48B0C" w14:textId="77777777" w:rsidTr="00F86B33">
        <w:trPr>
          <w:trHeight w:val="152"/>
        </w:trPr>
        <w:tc>
          <w:tcPr>
            <w:tcW w:w="4009" w:type="dxa"/>
          </w:tcPr>
          <w:p w14:paraId="538158CB" w14:textId="2BC43A54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</w:p>
        </w:tc>
        <w:tc>
          <w:tcPr>
            <w:tcW w:w="709" w:type="dxa"/>
          </w:tcPr>
          <w:p w14:paraId="243854D1" w14:textId="2E238A1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5A2DFC1" w14:textId="25C92167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5237</w:t>
            </w:r>
          </w:p>
        </w:tc>
        <w:tc>
          <w:tcPr>
            <w:tcW w:w="851" w:type="dxa"/>
          </w:tcPr>
          <w:p w14:paraId="446EBE63" w14:textId="1B2A64B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78ABC8C" w14:textId="50E7559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07025DE" w14:textId="55CAA64B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79699BC6" w14:textId="476C66B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991H</w:t>
            </w:r>
          </w:p>
        </w:tc>
        <w:tc>
          <w:tcPr>
            <w:tcW w:w="1701" w:type="dxa"/>
          </w:tcPr>
          <w:p w14:paraId="6389EADF" w14:textId="0B5D0FA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4973c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4E435D75" w14:textId="77777777" w:rsidTr="00F86B33">
        <w:trPr>
          <w:trHeight w:val="152"/>
        </w:trPr>
        <w:tc>
          <w:tcPr>
            <w:tcW w:w="4009" w:type="dxa"/>
          </w:tcPr>
          <w:p w14:paraId="3ADF1835" w14:textId="0986499F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5/2020, hCoV19/Pakistan/JRCGRKHI45/2020</w:t>
            </w:r>
          </w:p>
        </w:tc>
        <w:tc>
          <w:tcPr>
            <w:tcW w:w="709" w:type="dxa"/>
          </w:tcPr>
          <w:p w14:paraId="1BB0698C" w14:textId="26AF685D" w:rsidR="00F86B33" w:rsidRPr="00F86B33" w:rsidRDefault="00707E32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9CDCD7D" w14:textId="357B42EA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5348</w:t>
            </w:r>
          </w:p>
        </w:tc>
        <w:tc>
          <w:tcPr>
            <w:tcW w:w="851" w:type="dxa"/>
          </w:tcPr>
          <w:p w14:paraId="47512600" w14:textId="3B1FE12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F2BB5EE" w14:textId="2272E80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AEF1C77" w14:textId="66740E82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6223D320" w14:textId="6B7CA72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028L</w:t>
            </w:r>
          </w:p>
        </w:tc>
        <w:tc>
          <w:tcPr>
            <w:tcW w:w="1701" w:type="dxa"/>
          </w:tcPr>
          <w:p w14:paraId="136760EC" w14:textId="149931B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5084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proofErr w:type="spellEnd"/>
          </w:p>
        </w:tc>
      </w:tr>
      <w:tr w:rsidR="00F86B33" w:rsidRPr="00F86B33" w14:paraId="21B90DFD" w14:textId="77777777" w:rsidTr="00F86B33">
        <w:trPr>
          <w:trHeight w:val="152"/>
        </w:trPr>
        <w:tc>
          <w:tcPr>
            <w:tcW w:w="4009" w:type="dxa"/>
          </w:tcPr>
          <w:p w14:paraId="51A57708" w14:textId="04FA1FEB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1/2020</w:t>
            </w:r>
          </w:p>
        </w:tc>
        <w:tc>
          <w:tcPr>
            <w:tcW w:w="709" w:type="dxa"/>
          </w:tcPr>
          <w:p w14:paraId="53D4542F" w14:textId="32438304" w:rsidR="00F86B33" w:rsidRPr="00F86B33" w:rsidRDefault="00707E32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3AE6698" w14:textId="0A4095B6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5763</w:t>
            </w:r>
          </w:p>
        </w:tc>
        <w:tc>
          <w:tcPr>
            <w:tcW w:w="851" w:type="dxa"/>
          </w:tcPr>
          <w:p w14:paraId="24A28EB1" w14:textId="54768A4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B48DBFE" w14:textId="4037761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52C61E3" w14:textId="59C7951B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12B4074D" w14:textId="33A837E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167L</w:t>
            </w:r>
          </w:p>
        </w:tc>
        <w:tc>
          <w:tcPr>
            <w:tcW w:w="1701" w:type="dxa"/>
          </w:tcPr>
          <w:p w14:paraId="1F88D38A" w14:textId="1889FCB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5499C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</w:p>
        </w:tc>
      </w:tr>
      <w:tr w:rsidR="00F86B33" w:rsidRPr="00F86B33" w14:paraId="129A1C66" w14:textId="77777777" w:rsidTr="00F86B33">
        <w:trPr>
          <w:trHeight w:val="152"/>
        </w:trPr>
        <w:tc>
          <w:tcPr>
            <w:tcW w:w="4009" w:type="dxa"/>
          </w:tcPr>
          <w:p w14:paraId="1164D9B1" w14:textId="2A1FFCC1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65000901" w14:textId="09C326D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C143889" w14:textId="664AEB84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5854</w:t>
            </w:r>
          </w:p>
        </w:tc>
        <w:tc>
          <w:tcPr>
            <w:tcW w:w="851" w:type="dxa"/>
          </w:tcPr>
          <w:p w14:paraId="5EC9DDDF" w14:textId="190D353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151A8D4" w14:textId="6AE4682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4C68750" w14:textId="5F78186B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RdRp</w:t>
            </w:r>
            <w:proofErr w:type="spellEnd"/>
          </w:p>
        </w:tc>
        <w:tc>
          <w:tcPr>
            <w:tcW w:w="1843" w:type="dxa"/>
          </w:tcPr>
          <w:p w14:paraId="3F41C7AE" w14:textId="6773832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197L&gt;P</w:t>
            </w:r>
          </w:p>
        </w:tc>
        <w:tc>
          <w:tcPr>
            <w:tcW w:w="1701" w:type="dxa"/>
          </w:tcPr>
          <w:p w14:paraId="5996255B" w14:textId="4845316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5590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</w:p>
        </w:tc>
      </w:tr>
      <w:tr w:rsidR="00F86B33" w:rsidRPr="00F86B33" w14:paraId="6948E4D3" w14:textId="77777777" w:rsidTr="00F86B33">
        <w:trPr>
          <w:trHeight w:val="152"/>
        </w:trPr>
        <w:tc>
          <w:tcPr>
            <w:tcW w:w="4009" w:type="dxa"/>
          </w:tcPr>
          <w:p w14:paraId="39100277" w14:textId="69591097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-19/Pakistan/AKU-37/2020</w:t>
            </w:r>
          </w:p>
        </w:tc>
        <w:tc>
          <w:tcPr>
            <w:tcW w:w="709" w:type="dxa"/>
          </w:tcPr>
          <w:p w14:paraId="363B707D" w14:textId="0A27920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AB5492F" w14:textId="44000146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6308</w:t>
            </w:r>
          </w:p>
        </w:tc>
        <w:tc>
          <w:tcPr>
            <w:tcW w:w="851" w:type="dxa"/>
          </w:tcPr>
          <w:p w14:paraId="07C55D08" w14:textId="32B75CA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98E9DED" w14:textId="1C723C1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F4D5268" w14:textId="05F93145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843" w:type="dxa"/>
          </w:tcPr>
          <w:p w14:paraId="445F3A4B" w14:textId="197CE26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348F</w:t>
            </w:r>
          </w:p>
        </w:tc>
        <w:tc>
          <w:tcPr>
            <w:tcW w:w="1701" w:type="dxa"/>
          </w:tcPr>
          <w:p w14:paraId="144C3946" w14:textId="21786E0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044t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28FF4401" w14:textId="77777777" w:rsidTr="00F86B33">
        <w:trPr>
          <w:trHeight w:val="152"/>
        </w:trPr>
        <w:tc>
          <w:tcPr>
            <w:tcW w:w="4009" w:type="dxa"/>
          </w:tcPr>
          <w:p w14:paraId="54F9D143" w14:textId="0B928D4D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1/2020, hCoV19/Pakistan/JRCGRKHI12/2020</w:t>
            </w:r>
          </w:p>
        </w:tc>
        <w:tc>
          <w:tcPr>
            <w:tcW w:w="709" w:type="dxa"/>
          </w:tcPr>
          <w:p w14:paraId="0EDDCF62" w14:textId="76225AD1" w:rsidR="00F86B33" w:rsidRPr="00F86B33" w:rsidRDefault="00707E32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E69A67C" w14:textId="2FECB199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6616</w:t>
            </w:r>
          </w:p>
        </w:tc>
        <w:tc>
          <w:tcPr>
            <w:tcW w:w="851" w:type="dxa"/>
          </w:tcPr>
          <w:p w14:paraId="6624D29D" w14:textId="357DA12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DB0BCB5" w14:textId="5D76620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0444644" w14:textId="6397C998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843" w:type="dxa"/>
          </w:tcPr>
          <w:p w14:paraId="064888BB" w14:textId="351BAE3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451T&gt;I</w:t>
            </w:r>
          </w:p>
        </w:tc>
        <w:tc>
          <w:tcPr>
            <w:tcW w:w="1701" w:type="dxa"/>
          </w:tcPr>
          <w:p w14:paraId="27B2224F" w14:textId="540B820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352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55CE5548" w14:textId="77777777" w:rsidTr="00F86B33">
        <w:trPr>
          <w:trHeight w:val="152"/>
        </w:trPr>
        <w:tc>
          <w:tcPr>
            <w:tcW w:w="4009" w:type="dxa"/>
          </w:tcPr>
          <w:p w14:paraId="75B9A73A" w14:textId="51EA1B61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</w:p>
        </w:tc>
        <w:tc>
          <w:tcPr>
            <w:tcW w:w="709" w:type="dxa"/>
          </w:tcPr>
          <w:p w14:paraId="6E514185" w14:textId="34BCBE5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2E3C2AE" w14:textId="3A9C80F8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6861</w:t>
            </w:r>
          </w:p>
        </w:tc>
        <w:tc>
          <w:tcPr>
            <w:tcW w:w="851" w:type="dxa"/>
          </w:tcPr>
          <w:p w14:paraId="26B0943C" w14:textId="1AB69E8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F33818F" w14:textId="6F89D23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5FE3AE4" w14:textId="15526E09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843" w:type="dxa"/>
          </w:tcPr>
          <w:p w14:paraId="152624E8" w14:textId="5A9FC54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533V&gt;F</w:t>
            </w:r>
          </w:p>
        </w:tc>
        <w:tc>
          <w:tcPr>
            <w:tcW w:w="1701" w:type="dxa"/>
          </w:tcPr>
          <w:p w14:paraId="73629738" w14:textId="390542A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597G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27EF1B12" w14:textId="77777777" w:rsidTr="00F86B33">
        <w:trPr>
          <w:trHeight w:val="152"/>
        </w:trPr>
        <w:tc>
          <w:tcPr>
            <w:tcW w:w="4009" w:type="dxa"/>
          </w:tcPr>
          <w:p w14:paraId="5ADA8350" w14:textId="52CCD7B6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, hCoV19/Pakistan/JRCGRKHI06/2020, hCoV19/Pakistan/JRCGRKHI07/2020, hCoV19/Pakistan/JRCGRKHI12/2020, hCoV19/Pakistan/JRCGRKHI15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6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6/2020, hCoV19/Pakistan/JRCGRKHI30/2020, hCoV19/Pakistan/JRCGRKHI33/2020, hCoV19/Pakistan/JRCGRKHI40/2020, hCoV19/Pakistan/JRCGRKHI41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2/2020, hCoV19/Pakistan/JRCGRKHI45/2020, hCoV19/Pakistan/JRCGRKHI48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NIH60/2020     </w:t>
            </w:r>
          </w:p>
        </w:tc>
        <w:tc>
          <w:tcPr>
            <w:tcW w:w="709" w:type="dxa"/>
          </w:tcPr>
          <w:p w14:paraId="0BEC73D3" w14:textId="50564CA4" w:rsidR="00F86B33" w:rsidRPr="00F86B33" w:rsidRDefault="00707E32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49AE0F9B" w14:textId="25F87B75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6915</w:t>
            </w:r>
          </w:p>
        </w:tc>
        <w:tc>
          <w:tcPr>
            <w:tcW w:w="851" w:type="dxa"/>
          </w:tcPr>
          <w:p w14:paraId="35999922" w14:textId="3FD69C7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0946F70" w14:textId="1617205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983FD78" w14:textId="104157F2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843" w:type="dxa"/>
          </w:tcPr>
          <w:p w14:paraId="179FC002" w14:textId="5107346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551L</w:t>
            </w:r>
          </w:p>
        </w:tc>
        <w:tc>
          <w:tcPr>
            <w:tcW w:w="1701" w:type="dxa"/>
          </w:tcPr>
          <w:p w14:paraId="6695D747" w14:textId="4805679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651C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</w:p>
        </w:tc>
      </w:tr>
      <w:tr w:rsidR="00F86B33" w:rsidRPr="00F86B33" w14:paraId="1C385ADE" w14:textId="77777777" w:rsidTr="00F86B33">
        <w:trPr>
          <w:trHeight w:val="152"/>
        </w:trPr>
        <w:tc>
          <w:tcPr>
            <w:tcW w:w="4009" w:type="dxa"/>
          </w:tcPr>
          <w:p w14:paraId="46E3921B" w14:textId="437B88BB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K-KUST-SJTU/2020</w:t>
            </w:r>
          </w:p>
        </w:tc>
        <w:tc>
          <w:tcPr>
            <w:tcW w:w="709" w:type="dxa"/>
          </w:tcPr>
          <w:p w14:paraId="2368E2C3" w14:textId="7CDC25B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FB11F05" w14:textId="1FCA81FC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6945</w:t>
            </w:r>
          </w:p>
        </w:tc>
        <w:tc>
          <w:tcPr>
            <w:tcW w:w="851" w:type="dxa"/>
          </w:tcPr>
          <w:p w14:paraId="18FFB6F8" w14:textId="2DD16A1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51B0BC2" w14:textId="0B15EE2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99EC5C7" w14:textId="635E58B5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843" w:type="dxa"/>
          </w:tcPr>
          <w:p w14:paraId="7B1634E3" w14:textId="18F6C91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561A&gt;T</w:t>
            </w:r>
          </w:p>
        </w:tc>
        <w:tc>
          <w:tcPr>
            <w:tcW w:w="1701" w:type="dxa"/>
          </w:tcPr>
          <w:p w14:paraId="1DF7E140" w14:textId="40924D6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681Gca&gt;Aca</w:t>
            </w:r>
          </w:p>
        </w:tc>
      </w:tr>
      <w:tr w:rsidR="00F86B33" w:rsidRPr="00F86B33" w14:paraId="55DED9D1" w14:textId="77777777" w:rsidTr="00F86B33">
        <w:trPr>
          <w:trHeight w:val="152"/>
        </w:trPr>
        <w:tc>
          <w:tcPr>
            <w:tcW w:w="4009" w:type="dxa"/>
          </w:tcPr>
          <w:p w14:paraId="5B7C6C23" w14:textId="7B7B25D2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30/2020</w:t>
            </w:r>
          </w:p>
        </w:tc>
        <w:tc>
          <w:tcPr>
            <w:tcW w:w="709" w:type="dxa"/>
          </w:tcPr>
          <w:p w14:paraId="4F4D518E" w14:textId="241E92E7" w:rsidR="00F86B33" w:rsidRPr="00F86B33" w:rsidRDefault="00B216D8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43EA26E" w14:textId="2E33AB3A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7004</w:t>
            </w:r>
          </w:p>
        </w:tc>
        <w:tc>
          <w:tcPr>
            <w:tcW w:w="851" w:type="dxa"/>
          </w:tcPr>
          <w:p w14:paraId="51EA3ABD" w14:textId="094A41F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1DC4A44" w14:textId="06F7CCE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B19D1DF" w14:textId="753E95B3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843" w:type="dxa"/>
          </w:tcPr>
          <w:p w14:paraId="48951035" w14:textId="65E3AE0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580L</w:t>
            </w:r>
          </w:p>
        </w:tc>
        <w:tc>
          <w:tcPr>
            <w:tcW w:w="1701" w:type="dxa"/>
          </w:tcPr>
          <w:p w14:paraId="199BA3F0" w14:textId="7676163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740c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</w:p>
        </w:tc>
      </w:tr>
      <w:tr w:rsidR="00F86B33" w:rsidRPr="00F86B33" w14:paraId="29B1413E" w14:textId="77777777" w:rsidTr="00F86B33">
        <w:trPr>
          <w:trHeight w:val="152"/>
        </w:trPr>
        <w:tc>
          <w:tcPr>
            <w:tcW w:w="4009" w:type="dxa"/>
          </w:tcPr>
          <w:p w14:paraId="725DB50F" w14:textId="761EBAC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</w:p>
        </w:tc>
        <w:tc>
          <w:tcPr>
            <w:tcW w:w="709" w:type="dxa"/>
          </w:tcPr>
          <w:p w14:paraId="0FF7FCC2" w14:textId="0BE585C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156B88D" w14:textId="49BE7F7A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7187</w:t>
            </w:r>
          </w:p>
        </w:tc>
        <w:tc>
          <w:tcPr>
            <w:tcW w:w="851" w:type="dxa"/>
          </w:tcPr>
          <w:p w14:paraId="06F2D636" w14:textId="671C584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D10990E" w14:textId="06769CB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608EB6C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</w:p>
          <w:p w14:paraId="6E85036D" w14:textId="77777777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4D5D4B5" w14:textId="5F3C7A6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641L</w:t>
            </w:r>
          </w:p>
        </w:tc>
        <w:tc>
          <w:tcPr>
            <w:tcW w:w="1701" w:type="dxa"/>
          </w:tcPr>
          <w:p w14:paraId="3871B6A8" w14:textId="2E31B2E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923c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proofErr w:type="spellEnd"/>
          </w:p>
        </w:tc>
      </w:tr>
      <w:tr w:rsidR="00F86B33" w:rsidRPr="00F86B33" w14:paraId="0B7D71A5" w14:textId="77777777" w:rsidTr="00F86B33">
        <w:trPr>
          <w:trHeight w:val="152"/>
        </w:trPr>
        <w:tc>
          <w:tcPr>
            <w:tcW w:w="4009" w:type="dxa"/>
          </w:tcPr>
          <w:p w14:paraId="3542F009" w14:textId="7F7B208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-19/Pakistan/AKU-37/2020</w:t>
            </w:r>
          </w:p>
        </w:tc>
        <w:tc>
          <w:tcPr>
            <w:tcW w:w="709" w:type="dxa"/>
          </w:tcPr>
          <w:p w14:paraId="63FF626F" w14:textId="7A5BD6E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2EF50D9" w14:textId="12865B06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7815</w:t>
            </w:r>
          </w:p>
        </w:tc>
        <w:tc>
          <w:tcPr>
            <w:tcW w:w="851" w:type="dxa"/>
          </w:tcPr>
          <w:p w14:paraId="31FD3953" w14:textId="7A0F2EE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A8CEA3D" w14:textId="4085841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B0302C5" w14:textId="40A57D15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elicase</w:t>
            </w:r>
          </w:p>
        </w:tc>
        <w:tc>
          <w:tcPr>
            <w:tcW w:w="1843" w:type="dxa"/>
          </w:tcPr>
          <w:p w14:paraId="6D8E2CE2" w14:textId="02BE4CB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851G&gt;R</w:t>
            </w:r>
          </w:p>
        </w:tc>
        <w:tc>
          <w:tcPr>
            <w:tcW w:w="1701" w:type="dxa"/>
          </w:tcPr>
          <w:p w14:paraId="025CDAE8" w14:textId="1FA57E0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7551Gga&gt;Aga</w:t>
            </w:r>
          </w:p>
        </w:tc>
      </w:tr>
      <w:tr w:rsidR="00F86B33" w:rsidRPr="00F86B33" w14:paraId="24581498" w14:textId="77777777" w:rsidTr="00F86B33">
        <w:trPr>
          <w:trHeight w:val="152"/>
        </w:trPr>
        <w:tc>
          <w:tcPr>
            <w:tcW w:w="4009" w:type="dxa"/>
          </w:tcPr>
          <w:p w14:paraId="04AA906A" w14:textId="7A49A470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</w:p>
        </w:tc>
        <w:tc>
          <w:tcPr>
            <w:tcW w:w="709" w:type="dxa"/>
          </w:tcPr>
          <w:p w14:paraId="1E72D26E" w14:textId="4FF77D1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7103646" w14:textId="5159CE45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8318</w:t>
            </w:r>
          </w:p>
        </w:tc>
        <w:tc>
          <w:tcPr>
            <w:tcW w:w="851" w:type="dxa"/>
          </w:tcPr>
          <w:p w14:paraId="33FED49A" w14:textId="0F25697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22EE220" w14:textId="727ADB1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BAE2263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6BA5B8B8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FAC558A" w14:textId="6A3F237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018G</w:t>
            </w:r>
          </w:p>
        </w:tc>
        <w:tc>
          <w:tcPr>
            <w:tcW w:w="1701" w:type="dxa"/>
          </w:tcPr>
          <w:p w14:paraId="215A8226" w14:textId="790D62D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054gg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1080F9E1" w14:textId="77777777" w:rsidTr="00F86B33">
        <w:trPr>
          <w:trHeight w:val="152"/>
        </w:trPr>
        <w:tc>
          <w:tcPr>
            <w:tcW w:w="4009" w:type="dxa"/>
          </w:tcPr>
          <w:p w14:paraId="355E5AD3" w14:textId="6B4C5382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0/2020</w:t>
            </w:r>
          </w:p>
        </w:tc>
        <w:tc>
          <w:tcPr>
            <w:tcW w:w="709" w:type="dxa"/>
          </w:tcPr>
          <w:p w14:paraId="7FCF2D8F" w14:textId="2EB62E9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524E565" w14:textId="1C8D8145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8462</w:t>
            </w:r>
          </w:p>
        </w:tc>
        <w:tc>
          <w:tcPr>
            <w:tcW w:w="851" w:type="dxa"/>
          </w:tcPr>
          <w:p w14:paraId="2381383F" w14:textId="3F3B7DE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F5799BC" w14:textId="603A66A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05544EC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4EB19AC3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8B0009" w14:textId="01A5E98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066P</w:t>
            </w:r>
          </w:p>
        </w:tc>
        <w:tc>
          <w:tcPr>
            <w:tcW w:w="1701" w:type="dxa"/>
          </w:tcPr>
          <w:p w14:paraId="058D20E8" w14:textId="566D53A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198cc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cT</w:t>
            </w:r>
            <w:proofErr w:type="spellEnd"/>
          </w:p>
        </w:tc>
      </w:tr>
      <w:tr w:rsidR="00F86B33" w:rsidRPr="00F86B33" w14:paraId="63006248" w14:textId="77777777" w:rsidTr="00F86B33">
        <w:trPr>
          <w:trHeight w:val="152"/>
        </w:trPr>
        <w:tc>
          <w:tcPr>
            <w:tcW w:w="4009" w:type="dxa"/>
          </w:tcPr>
          <w:p w14:paraId="28A5860A" w14:textId="491E5EF0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7/2020</w:t>
            </w:r>
          </w:p>
        </w:tc>
        <w:tc>
          <w:tcPr>
            <w:tcW w:w="709" w:type="dxa"/>
          </w:tcPr>
          <w:p w14:paraId="7113ED3F" w14:textId="60110159" w:rsidR="00F86B33" w:rsidRPr="00F86B33" w:rsidRDefault="00B216D8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816BE5" w14:textId="6A263A17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8508</w:t>
            </w:r>
          </w:p>
        </w:tc>
        <w:tc>
          <w:tcPr>
            <w:tcW w:w="851" w:type="dxa"/>
          </w:tcPr>
          <w:p w14:paraId="1414FA26" w14:textId="26EAF3A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3CD4200" w14:textId="5EEFE06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9241BAE" w14:textId="77777777" w:rsidR="00F86B33" w:rsidRPr="00F86B33" w:rsidRDefault="00F86B33" w:rsidP="00141BDC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7469A455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3D242C6" w14:textId="24D0F7D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082L&gt;F</w:t>
            </w:r>
          </w:p>
        </w:tc>
        <w:tc>
          <w:tcPr>
            <w:tcW w:w="1701" w:type="dxa"/>
          </w:tcPr>
          <w:p w14:paraId="04585D02" w14:textId="6134D88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244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1CF6594B" w14:textId="77777777" w:rsidTr="00F86B33">
        <w:trPr>
          <w:trHeight w:val="152"/>
        </w:trPr>
        <w:tc>
          <w:tcPr>
            <w:tcW w:w="4009" w:type="dxa"/>
          </w:tcPr>
          <w:p w14:paraId="1CD07A04" w14:textId="295E8B67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5579/2020, hCoV19/Pakistan/NIH68/2020</w:t>
            </w:r>
          </w:p>
        </w:tc>
        <w:tc>
          <w:tcPr>
            <w:tcW w:w="709" w:type="dxa"/>
          </w:tcPr>
          <w:p w14:paraId="04E5B556" w14:textId="150951E7" w:rsidR="00F86B33" w:rsidRPr="00F86B33" w:rsidRDefault="00B216D8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A43B90D" w14:textId="08359A60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8603</w:t>
            </w:r>
          </w:p>
        </w:tc>
        <w:tc>
          <w:tcPr>
            <w:tcW w:w="851" w:type="dxa"/>
          </w:tcPr>
          <w:p w14:paraId="531EF2E0" w14:textId="28EB5C8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5585C55" w14:textId="473E2CE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74DD910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09DB045F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2435BAC" w14:textId="41D1C72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113H</w:t>
            </w:r>
          </w:p>
        </w:tc>
        <w:tc>
          <w:tcPr>
            <w:tcW w:w="1701" w:type="dxa"/>
          </w:tcPr>
          <w:p w14:paraId="5D20A0F0" w14:textId="0FE98D9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339c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C</w:t>
            </w:r>
            <w:proofErr w:type="spellEnd"/>
          </w:p>
        </w:tc>
      </w:tr>
      <w:tr w:rsidR="00F86B33" w:rsidRPr="00F86B33" w14:paraId="7D541A5F" w14:textId="77777777" w:rsidTr="00F86B33">
        <w:trPr>
          <w:trHeight w:val="152"/>
        </w:trPr>
        <w:tc>
          <w:tcPr>
            <w:tcW w:w="4009" w:type="dxa"/>
          </w:tcPr>
          <w:p w14:paraId="3CC80808" w14:textId="1AD1C2D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5579/2020</w:t>
            </w:r>
          </w:p>
        </w:tc>
        <w:tc>
          <w:tcPr>
            <w:tcW w:w="709" w:type="dxa"/>
          </w:tcPr>
          <w:p w14:paraId="60E8F724" w14:textId="012900C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7BBF658" w14:textId="68418455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8788</w:t>
            </w:r>
          </w:p>
        </w:tc>
        <w:tc>
          <w:tcPr>
            <w:tcW w:w="851" w:type="dxa"/>
          </w:tcPr>
          <w:p w14:paraId="50E641D2" w14:textId="7FDD3BB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C77E371" w14:textId="78BC8D3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482D18B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0E5D2AD7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74123D8" w14:textId="0F9D104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175T&gt;I</w:t>
            </w:r>
          </w:p>
        </w:tc>
        <w:tc>
          <w:tcPr>
            <w:tcW w:w="1701" w:type="dxa"/>
          </w:tcPr>
          <w:p w14:paraId="0908CF9E" w14:textId="595E1E0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524a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proofErr w:type="spellEnd"/>
          </w:p>
        </w:tc>
      </w:tr>
      <w:tr w:rsidR="00F86B33" w:rsidRPr="00F86B33" w14:paraId="3A78EF45" w14:textId="77777777" w:rsidTr="00F86B33">
        <w:trPr>
          <w:trHeight w:val="152"/>
        </w:trPr>
        <w:tc>
          <w:tcPr>
            <w:tcW w:w="4009" w:type="dxa"/>
          </w:tcPr>
          <w:p w14:paraId="13E13333" w14:textId="73AE969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, hCoV19/Pakistan/JRCGRKHI02/2020, hCoV19/Pakistan/JRCGRKHI03/2020, hCoV19/Pakistan/JRCGRKHI05/2020, hCoV19/Pakistan/JRCGRKHI06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1/2020, hCoV19/Pakistan/JRCGRKHI12/2020, hCoV19/Pakistan/JRCGRKHI13/2020, hCoV19/Pakistan/JRCGRKHI15/2020, hCoV19/Pakistan/JRCGRKHI16/2020, hCoV19/Pakistan/JRCGRKHI17/2020, hCoV19/Pakistan/JRCGRKHI06/2020, hCoV19/Pakistan/JRCGRKHI28/2020, hCoV19/Pakistan/JRCGRKHI29/2020, hCoV19/Pakistan/JRCGRKHI30/2020, hCoV19/Pakistan/JRCGRKHI33/2020, hCoV19/Pakistan/JRCGRKHI37/2020, hCoV19/Pakistan/JRCGRKHI40/2020, hCoV19/Pakistan/JRCGRKHI41/2020, hCoV19/Pakistan/JRCGRKHI42/2020, hCoV19/Pakistan/JRCGRKHI45/2020, hCoV19/Pakistan/JRCGRKHI4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JRCGRKHI48/2020, hCoV19/Pakistan/NIBD01KHI/2020, hCoV19/Pakistan/NIBD02KHI/2020, hCoV19/Pakistan/NIH60/2020, hCoV19/Pakistan/NIH64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NIH-66/2020, hCoV-19/Pakistan/NIH-70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9/Pakistan/NIH-65/2020, hCoV-19/Pakistan/JRCGR-KHI35/2020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709" w:type="dxa"/>
          </w:tcPr>
          <w:p w14:paraId="4175E00D" w14:textId="11A48BC7" w:rsidR="00F86B33" w:rsidRPr="00F86B33" w:rsidRDefault="00B216D8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6</w:t>
            </w:r>
          </w:p>
        </w:tc>
        <w:tc>
          <w:tcPr>
            <w:tcW w:w="1134" w:type="dxa"/>
          </w:tcPr>
          <w:p w14:paraId="2F9D2C21" w14:textId="3F6250B6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8877</w:t>
            </w:r>
          </w:p>
        </w:tc>
        <w:tc>
          <w:tcPr>
            <w:tcW w:w="851" w:type="dxa"/>
          </w:tcPr>
          <w:p w14:paraId="3BB2C176" w14:textId="1FE8657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3B48CAE" w14:textId="1E59932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FEF49E9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382E2182" w14:textId="77777777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8C26D3A" w14:textId="29F3551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205L</w:t>
            </w:r>
          </w:p>
        </w:tc>
        <w:tc>
          <w:tcPr>
            <w:tcW w:w="1701" w:type="dxa"/>
          </w:tcPr>
          <w:p w14:paraId="5D109355" w14:textId="771477A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613C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</w:p>
        </w:tc>
      </w:tr>
      <w:tr w:rsidR="00F86B33" w:rsidRPr="00F86B33" w14:paraId="43BCF14E" w14:textId="77777777" w:rsidTr="00F86B33">
        <w:trPr>
          <w:trHeight w:val="152"/>
        </w:trPr>
        <w:tc>
          <w:tcPr>
            <w:tcW w:w="4009" w:type="dxa"/>
          </w:tcPr>
          <w:p w14:paraId="0DA21766" w14:textId="7C1D1664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19/Pakistan/NIBD01KHI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NIBD02KHI/2020 </w:t>
            </w:r>
          </w:p>
        </w:tc>
        <w:tc>
          <w:tcPr>
            <w:tcW w:w="709" w:type="dxa"/>
          </w:tcPr>
          <w:p w14:paraId="1E684B8B" w14:textId="734FAC18" w:rsidR="00F86B33" w:rsidRPr="00F86B33" w:rsidRDefault="008E6CE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226E2C6" w14:textId="18EEA55C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9299</w:t>
            </w:r>
          </w:p>
        </w:tc>
        <w:tc>
          <w:tcPr>
            <w:tcW w:w="851" w:type="dxa"/>
          </w:tcPr>
          <w:p w14:paraId="48D68026" w14:textId="27CC0C42" w:rsidR="00F86B33" w:rsidRPr="00F86B33" w:rsidRDefault="00D144D6" w:rsidP="00D144D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7FF10D0" w14:textId="1A44234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094B0EE7" w14:textId="77777777" w:rsidR="00F86B33" w:rsidRPr="00F86B33" w:rsidRDefault="00F86B33" w:rsidP="00D529AF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3F34E1B1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C30CE1" w14:textId="7D2D8C0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345Y&gt;*</w:t>
            </w:r>
          </w:p>
        </w:tc>
        <w:tc>
          <w:tcPr>
            <w:tcW w:w="1701" w:type="dxa"/>
          </w:tcPr>
          <w:p w14:paraId="57D1FBD0" w14:textId="43A8BD0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035t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G</w:t>
            </w:r>
            <w:proofErr w:type="spellEnd"/>
          </w:p>
        </w:tc>
      </w:tr>
      <w:tr w:rsidR="00F86B33" w:rsidRPr="00F86B33" w14:paraId="40F98FDB" w14:textId="77777777" w:rsidTr="00F86B33">
        <w:trPr>
          <w:trHeight w:val="152"/>
        </w:trPr>
        <w:tc>
          <w:tcPr>
            <w:tcW w:w="4009" w:type="dxa"/>
          </w:tcPr>
          <w:p w14:paraId="1DACA8A1" w14:textId="170A019E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3/2020</w:t>
            </w:r>
          </w:p>
        </w:tc>
        <w:tc>
          <w:tcPr>
            <w:tcW w:w="709" w:type="dxa"/>
          </w:tcPr>
          <w:p w14:paraId="03CDF704" w14:textId="528A1080" w:rsidR="00F86B33" w:rsidRPr="00F86B33" w:rsidRDefault="008E6CE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F8A15B8" w14:textId="4583BE1B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9401</w:t>
            </w:r>
          </w:p>
        </w:tc>
        <w:tc>
          <w:tcPr>
            <w:tcW w:w="851" w:type="dxa"/>
          </w:tcPr>
          <w:p w14:paraId="3F6FEF56" w14:textId="17AA1BA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43D98A0" w14:textId="52CB6D0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5058BAC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0A14F890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19055E5" w14:textId="18744A6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379S</w:t>
            </w:r>
          </w:p>
        </w:tc>
        <w:tc>
          <w:tcPr>
            <w:tcW w:w="1701" w:type="dxa"/>
          </w:tcPr>
          <w:p w14:paraId="793C2B1F" w14:textId="6230B54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137t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C</w:t>
            </w:r>
            <w:proofErr w:type="spellEnd"/>
          </w:p>
        </w:tc>
      </w:tr>
      <w:tr w:rsidR="00F86B33" w:rsidRPr="00F86B33" w14:paraId="7F75790E" w14:textId="77777777" w:rsidTr="00F86B33">
        <w:trPr>
          <w:trHeight w:val="152"/>
        </w:trPr>
        <w:tc>
          <w:tcPr>
            <w:tcW w:w="4009" w:type="dxa"/>
          </w:tcPr>
          <w:p w14:paraId="4DAD2526" w14:textId="1B6A90F9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</w:p>
        </w:tc>
        <w:tc>
          <w:tcPr>
            <w:tcW w:w="709" w:type="dxa"/>
          </w:tcPr>
          <w:p w14:paraId="0676F90E" w14:textId="4D55BF6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02058F8" w14:textId="59F31D7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9572</w:t>
            </w:r>
          </w:p>
        </w:tc>
        <w:tc>
          <w:tcPr>
            <w:tcW w:w="851" w:type="dxa"/>
          </w:tcPr>
          <w:p w14:paraId="04020587" w14:textId="00B7A15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C9AC0F1" w14:textId="30E6EB3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7686DC30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3'-to-5' exonuclease</w:t>
            </w:r>
          </w:p>
          <w:p w14:paraId="37E8C088" w14:textId="7777777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72EF938" w14:textId="34A872F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436Y</w:t>
            </w:r>
          </w:p>
        </w:tc>
        <w:tc>
          <w:tcPr>
            <w:tcW w:w="1701" w:type="dxa"/>
          </w:tcPr>
          <w:p w14:paraId="601BD50C" w14:textId="2361848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308t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4CB9FDCE" w14:textId="77777777" w:rsidTr="00F86B33">
        <w:trPr>
          <w:trHeight w:val="152"/>
        </w:trPr>
        <w:tc>
          <w:tcPr>
            <w:tcW w:w="4009" w:type="dxa"/>
          </w:tcPr>
          <w:p w14:paraId="2BE7516D" w14:textId="67716900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</w:p>
        </w:tc>
        <w:tc>
          <w:tcPr>
            <w:tcW w:w="709" w:type="dxa"/>
          </w:tcPr>
          <w:p w14:paraId="642B837C" w14:textId="53780DD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4895339" w14:textId="6D45B42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9662</w:t>
            </w:r>
          </w:p>
        </w:tc>
        <w:tc>
          <w:tcPr>
            <w:tcW w:w="851" w:type="dxa"/>
          </w:tcPr>
          <w:p w14:paraId="434A7644" w14:textId="509A43A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AA7F043" w14:textId="26A024F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7B900D9" w14:textId="2D511DBB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endoRNAse</w:t>
            </w:r>
            <w:proofErr w:type="spellEnd"/>
          </w:p>
        </w:tc>
        <w:tc>
          <w:tcPr>
            <w:tcW w:w="1843" w:type="dxa"/>
          </w:tcPr>
          <w:p w14:paraId="4F625BC0" w14:textId="4282588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466H</w:t>
            </w:r>
          </w:p>
        </w:tc>
        <w:tc>
          <w:tcPr>
            <w:tcW w:w="1701" w:type="dxa"/>
          </w:tcPr>
          <w:p w14:paraId="0B66A334" w14:textId="2407C06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398c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32216EF0" w14:textId="77777777" w:rsidTr="00F86B33">
        <w:trPr>
          <w:trHeight w:val="152"/>
        </w:trPr>
        <w:tc>
          <w:tcPr>
            <w:tcW w:w="4009" w:type="dxa"/>
          </w:tcPr>
          <w:p w14:paraId="736AE5DA" w14:textId="742CC6B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6700E071" w14:textId="059A0C2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AEAC903" w14:textId="1F0CD22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9677</w:t>
            </w:r>
          </w:p>
        </w:tc>
        <w:tc>
          <w:tcPr>
            <w:tcW w:w="851" w:type="dxa"/>
          </w:tcPr>
          <w:p w14:paraId="6C2E4198" w14:textId="37CFF25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5974553" w14:textId="6A29A9A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574B6A93" w14:textId="4869F73F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endoRNAse</w:t>
            </w:r>
            <w:proofErr w:type="spellEnd"/>
          </w:p>
        </w:tc>
        <w:tc>
          <w:tcPr>
            <w:tcW w:w="1843" w:type="dxa"/>
          </w:tcPr>
          <w:p w14:paraId="0344790D" w14:textId="300C464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471Q&gt;H</w:t>
            </w:r>
          </w:p>
        </w:tc>
        <w:tc>
          <w:tcPr>
            <w:tcW w:w="1701" w:type="dxa"/>
          </w:tcPr>
          <w:p w14:paraId="74E48D8F" w14:textId="1FD47AE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413c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774D6049" w14:textId="77777777" w:rsidTr="00F86B33">
        <w:trPr>
          <w:trHeight w:val="152"/>
        </w:trPr>
        <w:tc>
          <w:tcPr>
            <w:tcW w:w="4009" w:type="dxa"/>
          </w:tcPr>
          <w:p w14:paraId="320535DD" w14:textId="1E9C1E4C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</w:p>
        </w:tc>
        <w:tc>
          <w:tcPr>
            <w:tcW w:w="709" w:type="dxa"/>
          </w:tcPr>
          <w:p w14:paraId="0CF025A5" w14:textId="56C3379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7FA7B6E" w14:textId="5F6EBFE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9891</w:t>
            </w:r>
          </w:p>
        </w:tc>
        <w:tc>
          <w:tcPr>
            <w:tcW w:w="851" w:type="dxa"/>
          </w:tcPr>
          <w:p w14:paraId="7F5DE494" w14:textId="4AA65A6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016F5C1" w14:textId="0FD4771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BDECDD9" w14:textId="64E84F7E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endoRNAse</w:t>
            </w:r>
            <w:proofErr w:type="spellEnd"/>
          </w:p>
        </w:tc>
        <w:tc>
          <w:tcPr>
            <w:tcW w:w="1843" w:type="dxa"/>
          </w:tcPr>
          <w:p w14:paraId="4D8BC46A" w14:textId="3C13D4F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543D&gt;Y</w:t>
            </w:r>
          </w:p>
        </w:tc>
        <w:tc>
          <w:tcPr>
            <w:tcW w:w="1701" w:type="dxa"/>
          </w:tcPr>
          <w:p w14:paraId="05FAF466" w14:textId="10B1CF7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627Gat&gt;Tat</w:t>
            </w:r>
          </w:p>
        </w:tc>
      </w:tr>
      <w:tr w:rsidR="00F86B33" w:rsidRPr="00F86B33" w14:paraId="0A151E8F" w14:textId="77777777" w:rsidTr="00F86B33">
        <w:trPr>
          <w:trHeight w:val="152"/>
        </w:trPr>
        <w:tc>
          <w:tcPr>
            <w:tcW w:w="4009" w:type="dxa"/>
          </w:tcPr>
          <w:p w14:paraId="2B454273" w14:textId="005E5D6C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SIALKOT</w:t>
            </w:r>
          </w:p>
        </w:tc>
        <w:tc>
          <w:tcPr>
            <w:tcW w:w="709" w:type="dxa"/>
          </w:tcPr>
          <w:p w14:paraId="1B12F458" w14:textId="6C57446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B16E5BB" w14:textId="40FF036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0031</w:t>
            </w:r>
          </w:p>
        </w:tc>
        <w:tc>
          <w:tcPr>
            <w:tcW w:w="851" w:type="dxa"/>
          </w:tcPr>
          <w:p w14:paraId="5877EFE1" w14:textId="37D6C70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C3A6661" w14:textId="4531B42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7765056" w14:textId="1ED9F346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endoRNAse</w:t>
            </w:r>
            <w:proofErr w:type="spellEnd"/>
          </w:p>
        </w:tc>
        <w:tc>
          <w:tcPr>
            <w:tcW w:w="1843" w:type="dxa"/>
          </w:tcPr>
          <w:p w14:paraId="50F4B674" w14:textId="533FC59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589A</w:t>
            </w:r>
          </w:p>
        </w:tc>
        <w:tc>
          <w:tcPr>
            <w:tcW w:w="1701" w:type="dxa"/>
          </w:tcPr>
          <w:p w14:paraId="5708575B" w14:textId="7374939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767g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</w:p>
        </w:tc>
      </w:tr>
      <w:tr w:rsidR="00F86B33" w:rsidRPr="00F86B33" w14:paraId="2111970B" w14:textId="77777777" w:rsidTr="00F86B33">
        <w:trPr>
          <w:trHeight w:val="152"/>
        </w:trPr>
        <w:tc>
          <w:tcPr>
            <w:tcW w:w="4009" w:type="dxa"/>
          </w:tcPr>
          <w:p w14:paraId="69403FAE" w14:textId="13F22714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37/202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47/2020 0, hCoV-19/Pakistan/JRCGR-KHI35/2020</w:t>
            </w:r>
          </w:p>
        </w:tc>
        <w:tc>
          <w:tcPr>
            <w:tcW w:w="709" w:type="dxa"/>
          </w:tcPr>
          <w:p w14:paraId="60D7DC7D" w14:textId="15A7DB0A" w:rsidR="00F86B33" w:rsidRPr="00F86B33" w:rsidRDefault="008E6CE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4327EED" w14:textId="7A0F492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0062</w:t>
            </w:r>
          </w:p>
        </w:tc>
        <w:tc>
          <w:tcPr>
            <w:tcW w:w="851" w:type="dxa"/>
          </w:tcPr>
          <w:p w14:paraId="303C29EF" w14:textId="6093E92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F217584" w14:textId="1DAE5A3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11A60B91" w14:textId="25EC54EA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endoRNAse</w:t>
            </w:r>
            <w:proofErr w:type="spellEnd"/>
          </w:p>
        </w:tc>
        <w:tc>
          <w:tcPr>
            <w:tcW w:w="1843" w:type="dxa"/>
          </w:tcPr>
          <w:p w14:paraId="2A167F83" w14:textId="2444368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600V&gt;F</w:t>
            </w:r>
          </w:p>
        </w:tc>
        <w:tc>
          <w:tcPr>
            <w:tcW w:w="1701" w:type="dxa"/>
          </w:tcPr>
          <w:p w14:paraId="3C268328" w14:textId="19ADE3B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798G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35CAC7CA" w14:textId="77777777" w:rsidTr="00F86B33">
        <w:trPr>
          <w:trHeight w:val="152"/>
        </w:trPr>
        <w:tc>
          <w:tcPr>
            <w:tcW w:w="4009" w:type="dxa"/>
          </w:tcPr>
          <w:p w14:paraId="3FB9640B" w14:textId="4CFA8662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17/2020</w:t>
            </w:r>
          </w:p>
        </w:tc>
        <w:tc>
          <w:tcPr>
            <w:tcW w:w="709" w:type="dxa"/>
          </w:tcPr>
          <w:p w14:paraId="463FBFE7" w14:textId="638ACE9F" w:rsidR="00F86B33" w:rsidRPr="00F86B33" w:rsidRDefault="008E6CE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6B1ECD1" w14:textId="0E2DE42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0970</w:t>
            </w:r>
          </w:p>
        </w:tc>
        <w:tc>
          <w:tcPr>
            <w:tcW w:w="851" w:type="dxa"/>
          </w:tcPr>
          <w:p w14:paraId="42D6D6FB" w14:textId="0811321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70238D8" w14:textId="49940F4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3B4B9242" w14:textId="0B763537" w:rsidR="00F86B33" w:rsidRPr="00F86B33" w:rsidRDefault="00F86B33" w:rsidP="00964620">
            <w:pPr>
              <w:shd w:val="clear" w:color="auto" w:fill="FFFFFF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endoRNAse</w:t>
            </w:r>
            <w:proofErr w:type="spellEnd"/>
          </w:p>
        </w:tc>
        <w:tc>
          <w:tcPr>
            <w:tcW w:w="1843" w:type="dxa"/>
          </w:tcPr>
          <w:p w14:paraId="5D36B502" w14:textId="4AD92FB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902V</w:t>
            </w:r>
          </w:p>
        </w:tc>
        <w:tc>
          <w:tcPr>
            <w:tcW w:w="1701" w:type="dxa"/>
          </w:tcPr>
          <w:p w14:paraId="16CAEF10" w14:textId="741B89E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0706g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G</w:t>
            </w:r>
            <w:proofErr w:type="spellEnd"/>
          </w:p>
        </w:tc>
      </w:tr>
      <w:tr w:rsidR="00F86B33" w:rsidRPr="00F86B33" w14:paraId="6F919B94" w14:textId="77777777" w:rsidTr="00F86B33">
        <w:trPr>
          <w:trHeight w:val="152"/>
        </w:trPr>
        <w:tc>
          <w:tcPr>
            <w:tcW w:w="4009" w:type="dxa"/>
          </w:tcPr>
          <w:p w14:paraId="52B65A56" w14:textId="24EAAB5A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</w:p>
        </w:tc>
        <w:tc>
          <w:tcPr>
            <w:tcW w:w="709" w:type="dxa"/>
          </w:tcPr>
          <w:p w14:paraId="38B47FCA" w14:textId="55DDDEF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A8382FA" w14:textId="7F03B1F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0178</w:t>
            </w:r>
          </w:p>
        </w:tc>
        <w:tc>
          <w:tcPr>
            <w:tcW w:w="851" w:type="dxa"/>
          </w:tcPr>
          <w:p w14:paraId="5244AC3A" w14:textId="76011F1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F900D21" w14:textId="454C4F6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44547F95" w14:textId="1B8EFF4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endoRNAse</w:t>
            </w:r>
            <w:proofErr w:type="spellEnd"/>
          </w:p>
        </w:tc>
        <w:tc>
          <w:tcPr>
            <w:tcW w:w="1843" w:type="dxa"/>
          </w:tcPr>
          <w:p w14:paraId="78AF53BD" w14:textId="6B4750D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638V</w:t>
            </w:r>
          </w:p>
        </w:tc>
        <w:tc>
          <w:tcPr>
            <w:tcW w:w="1701" w:type="dxa"/>
          </w:tcPr>
          <w:p w14:paraId="792C66FA" w14:textId="5D64A3E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914g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76DC59AF" w14:textId="77777777" w:rsidTr="00F86B33">
        <w:trPr>
          <w:trHeight w:val="152"/>
        </w:trPr>
        <w:tc>
          <w:tcPr>
            <w:tcW w:w="4009" w:type="dxa"/>
          </w:tcPr>
          <w:p w14:paraId="4957CD84" w14:textId="1CC52350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, hCoV19/Pakistan/JRCGRKHI41/2020</w:t>
            </w:r>
          </w:p>
        </w:tc>
        <w:tc>
          <w:tcPr>
            <w:tcW w:w="709" w:type="dxa"/>
          </w:tcPr>
          <w:p w14:paraId="48740C42" w14:textId="3DE8B499" w:rsidR="00F86B33" w:rsidRPr="00F86B33" w:rsidRDefault="008E6CE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3DE3679" w14:textId="24474D0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306</w:t>
            </w:r>
          </w:p>
        </w:tc>
        <w:tc>
          <w:tcPr>
            <w:tcW w:w="851" w:type="dxa"/>
          </w:tcPr>
          <w:p w14:paraId="0EDC923B" w14:textId="6F7E9BB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EE2A5D8" w14:textId="335ADFB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647C7739" w14:textId="7777777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2'-O-ribose methyltransferase</w:t>
            </w:r>
          </w:p>
          <w:p w14:paraId="18012317" w14:textId="7777777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EABF81A" w14:textId="04BE508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014R</w:t>
            </w:r>
          </w:p>
        </w:tc>
        <w:tc>
          <w:tcPr>
            <w:tcW w:w="1701" w:type="dxa"/>
          </w:tcPr>
          <w:p w14:paraId="2659F9FA" w14:textId="44B3A3F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1042c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gT</w:t>
            </w:r>
            <w:proofErr w:type="spellEnd"/>
          </w:p>
        </w:tc>
      </w:tr>
      <w:tr w:rsidR="00F86B33" w:rsidRPr="00F86B33" w14:paraId="3A16FD70" w14:textId="77777777" w:rsidTr="00F86B33">
        <w:trPr>
          <w:trHeight w:val="152"/>
        </w:trPr>
        <w:tc>
          <w:tcPr>
            <w:tcW w:w="4009" w:type="dxa"/>
          </w:tcPr>
          <w:p w14:paraId="188DD8A3" w14:textId="398525D9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4/2020</w:t>
            </w:r>
          </w:p>
        </w:tc>
        <w:tc>
          <w:tcPr>
            <w:tcW w:w="709" w:type="dxa"/>
          </w:tcPr>
          <w:p w14:paraId="14BC96D2" w14:textId="311BDE4E" w:rsidR="00F86B33" w:rsidRPr="00F86B33" w:rsidRDefault="008E6CE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6D1C594" w14:textId="67A1A0A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438</w:t>
            </w:r>
          </w:p>
        </w:tc>
        <w:tc>
          <w:tcPr>
            <w:tcW w:w="851" w:type="dxa"/>
          </w:tcPr>
          <w:p w14:paraId="6895A9FC" w14:textId="5BB8FB0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0A7260D" w14:textId="3A48F84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ab</w:t>
            </w:r>
          </w:p>
        </w:tc>
        <w:tc>
          <w:tcPr>
            <w:tcW w:w="992" w:type="dxa"/>
          </w:tcPr>
          <w:p w14:paraId="2BC0D870" w14:textId="7777777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2'-O-ribose methyltransferase</w:t>
            </w:r>
          </w:p>
          <w:p w14:paraId="376BA414" w14:textId="7777777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7826790" w14:textId="76C3523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058M&gt;I</w:t>
            </w:r>
          </w:p>
        </w:tc>
        <w:tc>
          <w:tcPr>
            <w:tcW w:w="1701" w:type="dxa"/>
          </w:tcPr>
          <w:p w14:paraId="20CBC00E" w14:textId="16FD56A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1174a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1A435DAA" w14:textId="77777777" w:rsidTr="00F86B33">
        <w:trPr>
          <w:trHeight w:val="152"/>
        </w:trPr>
        <w:tc>
          <w:tcPr>
            <w:tcW w:w="4009" w:type="dxa"/>
          </w:tcPr>
          <w:p w14:paraId="791353D1" w14:textId="28C0D816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75836D23" w14:textId="2F181CB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1BB639" w14:textId="6BB5C9A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575</w:t>
            </w:r>
          </w:p>
        </w:tc>
        <w:tc>
          <w:tcPr>
            <w:tcW w:w="851" w:type="dxa"/>
          </w:tcPr>
          <w:p w14:paraId="192A8A91" w14:textId="2373CB5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01298B2" w14:textId="666E8E0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478AB19" w14:textId="3A4B918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1448AE09" w14:textId="1E29829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L&gt;F</w:t>
            </w:r>
          </w:p>
        </w:tc>
        <w:tc>
          <w:tcPr>
            <w:tcW w:w="1701" w:type="dxa"/>
          </w:tcPr>
          <w:p w14:paraId="43493B7A" w14:textId="2586231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2A2F2B45" w14:textId="77777777" w:rsidTr="00F86B33">
        <w:trPr>
          <w:trHeight w:val="152"/>
        </w:trPr>
        <w:tc>
          <w:tcPr>
            <w:tcW w:w="4009" w:type="dxa"/>
          </w:tcPr>
          <w:p w14:paraId="1B121B72" w14:textId="50FCE46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LAHORE-IV</w:t>
            </w:r>
          </w:p>
        </w:tc>
        <w:tc>
          <w:tcPr>
            <w:tcW w:w="709" w:type="dxa"/>
          </w:tcPr>
          <w:p w14:paraId="20B3A634" w14:textId="4C68ED3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79F2402" w14:textId="3627493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784</w:t>
            </w:r>
          </w:p>
        </w:tc>
        <w:tc>
          <w:tcPr>
            <w:tcW w:w="851" w:type="dxa"/>
          </w:tcPr>
          <w:p w14:paraId="1F3529C9" w14:textId="65F447F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590BB51" w14:textId="207CDEE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C6EEE37" w14:textId="7181092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36B57B03" w14:textId="7B59C8A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4N&gt;K</w:t>
            </w:r>
          </w:p>
        </w:tc>
        <w:tc>
          <w:tcPr>
            <w:tcW w:w="1701" w:type="dxa"/>
          </w:tcPr>
          <w:p w14:paraId="6B3D036B" w14:textId="08106F6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22a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</w:p>
        </w:tc>
      </w:tr>
      <w:tr w:rsidR="00F86B33" w:rsidRPr="00F86B33" w14:paraId="5E0329F9" w14:textId="77777777" w:rsidTr="00F86B33">
        <w:trPr>
          <w:trHeight w:val="152"/>
        </w:trPr>
        <w:tc>
          <w:tcPr>
            <w:tcW w:w="4009" w:type="dxa"/>
          </w:tcPr>
          <w:p w14:paraId="41717EDA" w14:textId="2037DEF4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42/2020</w:t>
            </w:r>
          </w:p>
        </w:tc>
        <w:tc>
          <w:tcPr>
            <w:tcW w:w="709" w:type="dxa"/>
          </w:tcPr>
          <w:p w14:paraId="3A1C4112" w14:textId="152C16DA" w:rsidR="00F86B33" w:rsidRPr="00F86B33" w:rsidRDefault="008E6CE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8F91B24" w14:textId="66FD5F5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802</w:t>
            </w:r>
          </w:p>
        </w:tc>
        <w:tc>
          <w:tcPr>
            <w:tcW w:w="851" w:type="dxa"/>
          </w:tcPr>
          <w:p w14:paraId="3793187C" w14:textId="28A5B2B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11F0FCF" w14:textId="5828A4A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FAE4BF8" w14:textId="2A42424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1CA545C8" w14:textId="7FA2949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80D</w:t>
            </w:r>
          </w:p>
        </w:tc>
        <w:tc>
          <w:tcPr>
            <w:tcW w:w="1701" w:type="dxa"/>
          </w:tcPr>
          <w:p w14:paraId="0B72D796" w14:textId="533CA23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40g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proofErr w:type="spellEnd"/>
          </w:p>
        </w:tc>
      </w:tr>
      <w:tr w:rsidR="00F86B33" w:rsidRPr="00F86B33" w14:paraId="79F2294D" w14:textId="77777777" w:rsidTr="00F86B33">
        <w:trPr>
          <w:trHeight w:val="152"/>
        </w:trPr>
        <w:tc>
          <w:tcPr>
            <w:tcW w:w="4009" w:type="dxa"/>
          </w:tcPr>
          <w:p w14:paraId="2BF9B83E" w14:textId="7B768D17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</w:p>
        </w:tc>
        <w:tc>
          <w:tcPr>
            <w:tcW w:w="709" w:type="dxa"/>
          </w:tcPr>
          <w:p w14:paraId="261DE7E9" w14:textId="11804C4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7FC6EBD" w14:textId="09DAA24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786</w:t>
            </w:r>
          </w:p>
        </w:tc>
        <w:tc>
          <w:tcPr>
            <w:tcW w:w="851" w:type="dxa"/>
          </w:tcPr>
          <w:p w14:paraId="5A314A0F" w14:textId="1E928A5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FF315E4" w14:textId="38AF287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1B9B89A6" w14:textId="32B0C1D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38FC5329" w14:textId="70AC218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5G&gt;V</w:t>
            </w:r>
          </w:p>
        </w:tc>
        <w:tc>
          <w:tcPr>
            <w:tcW w:w="1701" w:type="dxa"/>
          </w:tcPr>
          <w:p w14:paraId="430F2C07" w14:textId="76F82F6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24g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412D8BF7" w14:textId="77777777" w:rsidTr="00F86B33">
        <w:trPr>
          <w:trHeight w:val="152"/>
        </w:trPr>
        <w:tc>
          <w:tcPr>
            <w:tcW w:w="4009" w:type="dxa"/>
          </w:tcPr>
          <w:p w14:paraId="70CDF5AD" w14:textId="1EA5D74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</w:p>
        </w:tc>
        <w:tc>
          <w:tcPr>
            <w:tcW w:w="709" w:type="dxa"/>
          </w:tcPr>
          <w:p w14:paraId="2856E5A9" w14:textId="2CF3A72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DBC9A32" w14:textId="0A13EC6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871</w:t>
            </w:r>
          </w:p>
        </w:tc>
        <w:tc>
          <w:tcPr>
            <w:tcW w:w="851" w:type="dxa"/>
          </w:tcPr>
          <w:p w14:paraId="57745D09" w14:textId="4DE5D06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621F930" w14:textId="0DB86FF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006174E4" w14:textId="77ACF9F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35CE0920" w14:textId="54ED6A1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03G</w:t>
            </w:r>
          </w:p>
        </w:tc>
        <w:tc>
          <w:tcPr>
            <w:tcW w:w="1701" w:type="dxa"/>
          </w:tcPr>
          <w:p w14:paraId="3C40D03E" w14:textId="68F5DD0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09g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79B39F25" w14:textId="77777777" w:rsidTr="00F86B33">
        <w:trPr>
          <w:trHeight w:val="152"/>
        </w:trPr>
        <w:tc>
          <w:tcPr>
            <w:tcW w:w="4009" w:type="dxa"/>
          </w:tcPr>
          <w:p w14:paraId="7B6B927E" w14:textId="41691392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</w:p>
        </w:tc>
        <w:tc>
          <w:tcPr>
            <w:tcW w:w="709" w:type="dxa"/>
          </w:tcPr>
          <w:p w14:paraId="68DFE29C" w14:textId="321535E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8067193" w14:textId="4668E47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1974</w:t>
            </w:r>
          </w:p>
        </w:tc>
        <w:tc>
          <w:tcPr>
            <w:tcW w:w="851" w:type="dxa"/>
          </w:tcPr>
          <w:p w14:paraId="4A3FD211" w14:textId="607583E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D6AC2D3" w14:textId="75D69B6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3C0DAAA" w14:textId="4514CD6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8918693" w14:textId="394DB43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38D&gt;Y</w:t>
            </w:r>
          </w:p>
        </w:tc>
        <w:tc>
          <w:tcPr>
            <w:tcW w:w="1701" w:type="dxa"/>
          </w:tcPr>
          <w:p w14:paraId="71E46E92" w14:textId="61A729F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12Gat&gt;Tat</w:t>
            </w:r>
          </w:p>
        </w:tc>
      </w:tr>
      <w:tr w:rsidR="00F86B33" w:rsidRPr="00F86B33" w14:paraId="657C2853" w14:textId="77777777" w:rsidTr="00F86B33">
        <w:trPr>
          <w:trHeight w:val="152"/>
        </w:trPr>
        <w:tc>
          <w:tcPr>
            <w:tcW w:w="4009" w:type="dxa"/>
          </w:tcPr>
          <w:p w14:paraId="7ADCE966" w14:textId="27C8700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NIH60/2020</w:t>
            </w:r>
          </w:p>
        </w:tc>
        <w:tc>
          <w:tcPr>
            <w:tcW w:w="709" w:type="dxa"/>
          </w:tcPr>
          <w:p w14:paraId="07F2EC9D" w14:textId="4EB2CA29" w:rsidR="00F86B33" w:rsidRPr="00F86B33" w:rsidRDefault="008E6CE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D6BEE92" w14:textId="35C134B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2227</w:t>
            </w:r>
          </w:p>
        </w:tc>
        <w:tc>
          <w:tcPr>
            <w:tcW w:w="851" w:type="dxa"/>
          </w:tcPr>
          <w:p w14:paraId="00AC1EF9" w14:textId="10C5DBB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62CF851" w14:textId="118BCB1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663F2EAA" w14:textId="3AFAD44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0EE2300" w14:textId="76096EF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22A&gt;V</w:t>
            </w:r>
          </w:p>
        </w:tc>
        <w:tc>
          <w:tcPr>
            <w:tcW w:w="1701" w:type="dxa"/>
          </w:tcPr>
          <w:p w14:paraId="6AC17869" w14:textId="1CE864C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65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1F08C0C7" w14:textId="77777777" w:rsidTr="00F86B33">
        <w:trPr>
          <w:trHeight w:val="152"/>
        </w:trPr>
        <w:tc>
          <w:tcPr>
            <w:tcW w:w="4009" w:type="dxa"/>
          </w:tcPr>
          <w:p w14:paraId="1C50D2BE" w14:textId="311D6B2B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, hCoV19/Pakistan/JRCGRKHI02/2020, hCoV19/Pakistan/JRCGRKHI1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JRCGRKHI28/2020, hCoV19/Pakistan/JRCGRKHI29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19/Pakistan/JRCGRKHI37/2020, hCoV19/Pakistan/JRCGRKHI4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NIBD01KHI/2020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NIBD02KHI/2020, hCoV19/Pakistan/NIH64/2020, hCoV-19/Pakistan/JRCGR-KHI35/2020  </w:t>
            </w:r>
          </w:p>
        </w:tc>
        <w:tc>
          <w:tcPr>
            <w:tcW w:w="709" w:type="dxa"/>
          </w:tcPr>
          <w:p w14:paraId="63B17D2A" w14:textId="1FDBC080" w:rsidR="00F86B33" w:rsidRPr="00F86B33" w:rsidRDefault="0036064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1134" w:type="dxa"/>
          </w:tcPr>
          <w:p w14:paraId="60A1E7A4" w14:textId="68536C7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2444</w:t>
            </w:r>
          </w:p>
        </w:tc>
        <w:tc>
          <w:tcPr>
            <w:tcW w:w="851" w:type="dxa"/>
          </w:tcPr>
          <w:p w14:paraId="3E406E26" w14:textId="68581C7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8CE6D0A" w14:textId="68D08AA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239EC2E" w14:textId="236425A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326687D" w14:textId="65327DA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94D</w:t>
            </w:r>
          </w:p>
        </w:tc>
        <w:tc>
          <w:tcPr>
            <w:tcW w:w="1701" w:type="dxa"/>
          </w:tcPr>
          <w:p w14:paraId="23838410" w14:textId="6C7E527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82g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</w:p>
        </w:tc>
      </w:tr>
      <w:tr w:rsidR="00F86B33" w:rsidRPr="00F86B33" w14:paraId="22A7FFF2" w14:textId="77777777" w:rsidTr="00F86B33">
        <w:trPr>
          <w:trHeight w:val="152"/>
        </w:trPr>
        <w:tc>
          <w:tcPr>
            <w:tcW w:w="4009" w:type="dxa"/>
          </w:tcPr>
          <w:p w14:paraId="4C7FF106" w14:textId="733F73F2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1/2020, hCoV19/Pakistan/JRCGRKHI04/2020</w:t>
            </w:r>
          </w:p>
        </w:tc>
        <w:tc>
          <w:tcPr>
            <w:tcW w:w="709" w:type="dxa"/>
          </w:tcPr>
          <w:p w14:paraId="634E4D8B" w14:textId="3E24DD97" w:rsidR="00F86B33" w:rsidRPr="00F86B33" w:rsidRDefault="0036064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0D39C09" w14:textId="4DC2AD6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2468</w:t>
            </w:r>
          </w:p>
        </w:tc>
        <w:tc>
          <w:tcPr>
            <w:tcW w:w="851" w:type="dxa"/>
          </w:tcPr>
          <w:p w14:paraId="4115D61E" w14:textId="2B23964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DC4165C" w14:textId="2AFDAD4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A36DEE4" w14:textId="60EE32E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0611A427" w14:textId="66A9429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02T</w:t>
            </w:r>
          </w:p>
        </w:tc>
        <w:tc>
          <w:tcPr>
            <w:tcW w:w="1701" w:type="dxa"/>
          </w:tcPr>
          <w:p w14:paraId="6DD31F0B" w14:textId="345C97C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906ac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proofErr w:type="spellEnd"/>
          </w:p>
        </w:tc>
      </w:tr>
      <w:tr w:rsidR="00F86B33" w:rsidRPr="00F86B33" w14:paraId="1C1956B6" w14:textId="77777777" w:rsidTr="00F86B33">
        <w:trPr>
          <w:trHeight w:val="152"/>
        </w:trPr>
        <w:tc>
          <w:tcPr>
            <w:tcW w:w="4009" w:type="dxa"/>
          </w:tcPr>
          <w:p w14:paraId="2212A03D" w14:textId="1961EE26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45579/2020, PAK/NIH-44090/2020, PAK/NIH-45143/2020, hCoV-19/Pakistan/KPK-KUST-SJTU/2020, hCoV19/Pakistan/JRCGRKHI22/2020, hCoV19/Pakistan/JRCGRKHI32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NIH68/2020,  hCoV-19/Pakistan/NIH-76/2020, hCoV19/Pakistan/NIH78/2020, hCoV19/Pakistan/NIH95/2020</w:t>
            </w:r>
          </w:p>
        </w:tc>
        <w:tc>
          <w:tcPr>
            <w:tcW w:w="709" w:type="dxa"/>
          </w:tcPr>
          <w:p w14:paraId="3F99F5EA" w14:textId="6CBB0428" w:rsidR="00F86B33" w:rsidRPr="00F86B33" w:rsidRDefault="00241006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</w:tcPr>
          <w:p w14:paraId="7AD4CF5E" w14:textId="026FF08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2477</w:t>
            </w:r>
          </w:p>
        </w:tc>
        <w:tc>
          <w:tcPr>
            <w:tcW w:w="851" w:type="dxa"/>
          </w:tcPr>
          <w:p w14:paraId="5124351F" w14:textId="3B7D8C1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516B65B" w14:textId="414AA36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035EC7EF" w14:textId="29AFDEB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6628CD80" w14:textId="4E32D52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05S</w:t>
            </w:r>
          </w:p>
        </w:tc>
        <w:tc>
          <w:tcPr>
            <w:tcW w:w="1701" w:type="dxa"/>
          </w:tcPr>
          <w:p w14:paraId="466091C0" w14:textId="095DCB3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915t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</w:p>
        </w:tc>
      </w:tr>
      <w:tr w:rsidR="00F86B33" w:rsidRPr="00F86B33" w14:paraId="782D164C" w14:textId="77777777" w:rsidTr="00F86B33">
        <w:trPr>
          <w:trHeight w:val="152"/>
        </w:trPr>
        <w:tc>
          <w:tcPr>
            <w:tcW w:w="4009" w:type="dxa"/>
          </w:tcPr>
          <w:p w14:paraId="732A6CE0" w14:textId="153F5B4C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0/2020, hCoV-19/Pakistan/NIH-65/2020</w:t>
            </w:r>
          </w:p>
        </w:tc>
        <w:tc>
          <w:tcPr>
            <w:tcW w:w="709" w:type="dxa"/>
          </w:tcPr>
          <w:p w14:paraId="3D9FCB08" w14:textId="5D9B51EA" w:rsidR="00F86B33" w:rsidRPr="00F86B33" w:rsidRDefault="00241006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63CBCE9" w14:textId="1270BCE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3086</w:t>
            </w:r>
          </w:p>
        </w:tc>
        <w:tc>
          <w:tcPr>
            <w:tcW w:w="851" w:type="dxa"/>
          </w:tcPr>
          <w:p w14:paraId="532809AA" w14:textId="055AAEA5" w:rsidR="00F86B33" w:rsidRPr="00F86B33" w:rsidRDefault="004770F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207A27D" w14:textId="02EA9B7B" w:rsidR="00F86B33" w:rsidRPr="00F86B33" w:rsidRDefault="004770F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9F1662F" w14:textId="7D5B5F40" w:rsidR="00F86B33" w:rsidRPr="00F86B33" w:rsidRDefault="004770F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CE9EB91" w14:textId="3682469E" w:rsidR="00F86B33" w:rsidRPr="00F86B33" w:rsidRDefault="004770F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508Y</w:t>
            </w:r>
          </w:p>
        </w:tc>
        <w:tc>
          <w:tcPr>
            <w:tcW w:w="1701" w:type="dxa"/>
          </w:tcPr>
          <w:p w14:paraId="34FF195B" w14:textId="7BC0338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</w:tr>
      <w:tr w:rsidR="00F86B33" w:rsidRPr="00F86B33" w14:paraId="7752C739" w14:textId="77777777" w:rsidTr="00F86B33">
        <w:trPr>
          <w:trHeight w:val="152"/>
        </w:trPr>
        <w:tc>
          <w:tcPr>
            <w:tcW w:w="4009" w:type="dxa"/>
          </w:tcPr>
          <w:p w14:paraId="55124431" w14:textId="2F9532F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/2020</w:t>
            </w:r>
          </w:p>
        </w:tc>
        <w:tc>
          <w:tcPr>
            <w:tcW w:w="709" w:type="dxa"/>
          </w:tcPr>
          <w:p w14:paraId="38CEDF1F" w14:textId="642C060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F3EF227" w14:textId="0B4F596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3129</w:t>
            </w:r>
          </w:p>
        </w:tc>
        <w:tc>
          <w:tcPr>
            <w:tcW w:w="851" w:type="dxa"/>
          </w:tcPr>
          <w:p w14:paraId="6CDC964F" w14:textId="43B6670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57F543A" w14:textId="712C935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60CF14E7" w14:textId="561D428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0361C7F9" w14:textId="1699FB6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23T&gt;A</w:t>
            </w:r>
          </w:p>
        </w:tc>
        <w:tc>
          <w:tcPr>
            <w:tcW w:w="1701" w:type="dxa"/>
          </w:tcPr>
          <w:p w14:paraId="59415E11" w14:textId="58482FD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567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</w:p>
        </w:tc>
      </w:tr>
      <w:tr w:rsidR="00F86B33" w:rsidRPr="00F86B33" w14:paraId="5331BBAA" w14:textId="77777777" w:rsidTr="00F86B33">
        <w:trPr>
          <w:trHeight w:val="152"/>
        </w:trPr>
        <w:tc>
          <w:tcPr>
            <w:tcW w:w="4009" w:type="dxa"/>
          </w:tcPr>
          <w:p w14:paraId="13203C8B" w14:textId="18683C1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/2020,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7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45579/2020, PAK/NIH-44090/2020, PAK/NIH-45143/2020, hCoV-19/Pakistan/UN-UVAS-SIALKOT, hCoV-19/Pakistan/UN-UVAS-LAHORE-IV, hCoV-19/Pakistan/UN-UVAS-Lahore-III/2020, hCoV-19/Pakistan/UN-UVAS-Lahore-II/2020, hCoV-19/Pakistan/UN-UVAS-Lahore-IV/2020, hCoV-19/Pakistan/KPK-KUST-SJTU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2/2020 , hCoV19/Pakistan/JRCGRKHI03/2020, hCoV19/Pakistan/JRCGRKHI05/2020, hCoV19/Pakistan/JRCGRKHI06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7/2020, hCoV19/Pakistan/JRCGRKHI11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12/2020, hCoV19/Pakistan/JRCGRKHI13/2020, hCoV19/Pakistan/JRCGRKHI15/2020, hCoV19/Pakistan/JRCGRKHI16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17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JRCGRKHI22/2020, hCoV19/Pakistan/JRCGRKHI06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CoV19/Pakistan/JRCGRKHI28/2020, hCoV19/Pakistan/JRCGRKHI29/2020, hCoV19/Pakistan/JRCGRKHI30/2020, hCoV19/Pakistan/JRCGRKHI32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3/2020, hCoV19/Pakistan/JRCGRKHI37/2020, hCoV19/Pakistan/JRCGRKHI40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1/2020, hCoV19/Pakistan/JRCGRKHI42/2020, hCoV19/Pakistan/JRCGRKHI45/2020, hCoV19/Pakistan/JRCGRKHI47/2020,  hCoV19/Pakistan/JRCGRKHI48/2020, hCoV19/Pakistan/NIBD01KHI/2020, hCoV19/Pakistan/NIBD02KHI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NIH60/2020, hCoV19/Pakistan/NIH64/2020, hCoV19/Pakistan/NIH68/2020, hCoV-19/Pakistan/NIH-76/2020, hCoV19/Pakistan/NIH78/2020, hCoV19/Pakistan/NIH95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NIH-66/2020, hCoV-19/Pakistan/NIH-70/2020, hCoV-19/Pakistan/NIH-62/2020, hCoV-19/Pakistan/NIH-65/2020, hCoV-19/Pakistan/JRCGR-KHI35/2020, hCoV-19/Pakistan/NIH-79/2020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</w:p>
        </w:tc>
        <w:tc>
          <w:tcPr>
            <w:tcW w:w="709" w:type="dxa"/>
          </w:tcPr>
          <w:p w14:paraId="56BF4B5B" w14:textId="286B06F7" w:rsidR="00F86B33" w:rsidRPr="00F86B33" w:rsidRDefault="00811902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  <w:r w:rsidR="00F86B33" w:rsidRPr="00F86B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2D31BEF4" w14:textId="4C4236A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3403</w:t>
            </w:r>
          </w:p>
        </w:tc>
        <w:tc>
          <w:tcPr>
            <w:tcW w:w="851" w:type="dxa"/>
          </w:tcPr>
          <w:p w14:paraId="68776025" w14:textId="1053736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6B04C8C" w14:textId="32B08F3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74758048" w14:textId="6C0279F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5AC739CC" w14:textId="68660DE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14D&gt;G</w:t>
            </w:r>
          </w:p>
        </w:tc>
        <w:tc>
          <w:tcPr>
            <w:tcW w:w="1701" w:type="dxa"/>
          </w:tcPr>
          <w:p w14:paraId="280139D4" w14:textId="7211856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41g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0220E2F1" w14:textId="77777777" w:rsidTr="00F86B33">
        <w:trPr>
          <w:trHeight w:val="152"/>
        </w:trPr>
        <w:tc>
          <w:tcPr>
            <w:tcW w:w="4009" w:type="dxa"/>
          </w:tcPr>
          <w:p w14:paraId="51FB2511" w14:textId="18285234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19/Pakistan/JRCGRKHI02/2020, hCoV19/Pakistan/NIH64/2020</w:t>
            </w:r>
          </w:p>
        </w:tc>
        <w:tc>
          <w:tcPr>
            <w:tcW w:w="709" w:type="dxa"/>
          </w:tcPr>
          <w:p w14:paraId="2AC9ED15" w14:textId="5890D3A6" w:rsidR="00F86B33" w:rsidRPr="00F86B33" w:rsidRDefault="00D6348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F991001" w14:textId="091F681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3551</w:t>
            </w:r>
          </w:p>
        </w:tc>
        <w:tc>
          <w:tcPr>
            <w:tcW w:w="851" w:type="dxa"/>
          </w:tcPr>
          <w:p w14:paraId="4E07B3E1" w14:textId="12AF6AD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88C9D73" w14:textId="066A371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65810F08" w14:textId="33D033D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32A7FF9" w14:textId="1838B57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63D</w:t>
            </w:r>
          </w:p>
        </w:tc>
        <w:tc>
          <w:tcPr>
            <w:tcW w:w="1701" w:type="dxa"/>
          </w:tcPr>
          <w:p w14:paraId="307C33AC" w14:textId="3C09119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89g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</w:p>
        </w:tc>
      </w:tr>
      <w:tr w:rsidR="00F86B33" w:rsidRPr="00F86B33" w14:paraId="47B13FB8" w14:textId="77777777" w:rsidTr="00F86B33">
        <w:trPr>
          <w:trHeight w:val="152"/>
        </w:trPr>
        <w:tc>
          <w:tcPr>
            <w:tcW w:w="4009" w:type="dxa"/>
          </w:tcPr>
          <w:p w14:paraId="16D4D89C" w14:textId="4180EA0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47/2020, hCoV-19/Pakistan/JRCGR-KHI35/2020</w:t>
            </w:r>
          </w:p>
        </w:tc>
        <w:tc>
          <w:tcPr>
            <w:tcW w:w="709" w:type="dxa"/>
          </w:tcPr>
          <w:p w14:paraId="7E86919D" w14:textId="471477EC" w:rsidR="00F86B33" w:rsidRPr="00F86B33" w:rsidRDefault="00D6348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B8D360A" w14:textId="1FE3E64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3593</w:t>
            </w:r>
          </w:p>
        </w:tc>
        <w:tc>
          <w:tcPr>
            <w:tcW w:w="851" w:type="dxa"/>
          </w:tcPr>
          <w:p w14:paraId="435ED6CE" w14:textId="1B1562D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8636704" w14:textId="1E7ED26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0873D78D" w14:textId="025AF85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5F21008E" w14:textId="01C27D6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77Q&gt;H</w:t>
            </w:r>
          </w:p>
        </w:tc>
        <w:tc>
          <w:tcPr>
            <w:tcW w:w="1701" w:type="dxa"/>
          </w:tcPr>
          <w:p w14:paraId="101F3A9B" w14:textId="7FE1049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031c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1ABB408C" w14:textId="77777777" w:rsidTr="00F86B33">
        <w:trPr>
          <w:trHeight w:val="152"/>
        </w:trPr>
        <w:tc>
          <w:tcPr>
            <w:tcW w:w="4009" w:type="dxa"/>
          </w:tcPr>
          <w:p w14:paraId="1298BBE9" w14:textId="3E7F6420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LAHORE-IV, hCoV-19/Pakistan/UN-UVAS-Lahore-III/2020, hCoV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/Pakistan/UN-UVAS-Lahore-II/2020, hCoV-19/Pakistan/UN-UVAS-Lahore-IV/2020, hCoV-19/Pakistan/NIH-62/2020, hCoV-19/Pakistan/NIH-79/2020</w:t>
            </w:r>
          </w:p>
        </w:tc>
        <w:tc>
          <w:tcPr>
            <w:tcW w:w="709" w:type="dxa"/>
          </w:tcPr>
          <w:p w14:paraId="086D8D0D" w14:textId="5D96470A" w:rsidR="00F86B33" w:rsidRPr="00F86B33" w:rsidRDefault="00D6348E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1134" w:type="dxa"/>
          </w:tcPr>
          <w:p w14:paraId="4BE2D353" w14:textId="3A8FB06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3731</w:t>
            </w:r>
          </w:p>
        </w:tc>
        <w:tc>
          <w:tcPr>
            <w:tcW w:w="851" w:type="dxa"/>
          </w:tcPr>
          <w:p w14:paraId="57D1E500" w14:textId="65F55FA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A4B26A4" w14:textId="3D1393A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0161BCD" w14:textId="33153EE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0B35401F" w14:textId="2DC37EE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23T</w:t>
            </w:r>
          </w:p>
        </w:tc>
        <w:tc>
          <w:tcPr>
            <w:tcW w:w="1701" w:type="dxa"/>
          </w:tcPr>
          <w:p w14:paraId="14E9A507" w14:textId="42E922B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169a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proofErr w:type="spellEnd"/>
          </w:p>
        </w:tc>
      </w:tr>
      <w:tr w:rsidR="00F86B33" w:rsidRPr="00F86B33" w14:paraId="7031F19B" w14:textId="77777777" w:rsidTr="00F86B33">
        <w:trPr>
          <w:trHeight w:val="152"/>
        </w:trPr>
        <w:tc>
          <w:tcPr>
            <w:tcW w:w="4009" w:type="dxa"/>
          </w:tcPr>
          <w:p w14:paraId="35F94898" w14:textId="7A94EAA2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hCoV-19/Pakistan/KP-RMI-01/2020</w:t>
            </w:r>
          </w:p>
        </w:tc>
        <w:tc>
          <w:tcPr>
            <w:tcW w:w="709" w:type="dxa"/>
          </w:tcPr>
          <w:p w14:paraId="3762AEE9" w14:textId="77CBFE0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380720CF" w14:textId="065D140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3929</w:t>
            </w:r>
          </w:p>
        </w:tc>
        <w:tc>
          <w:tcPr>
            <w:tcW w:w="851" w:type="dxa"/>
          </w:tcPr>
          <w:p w14:paraId="04828A22" w14:textId="06FA423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EF9E12B" w14:textId="1A8D395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733FE58A" w14:textId="7386618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555E4CD" w14:textId="2775666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89Y</w:t>
            </w:r>
          </w:p>
        </w:tc>
        <w:tc>
          <w:tcPr>
            <w:tcW w:w="1701" w:type="dxa"/>
          </w:tcPr>
          <w:p w14:paraId="7B378E78" w14:textId="005C9FE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367t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089CC409" w14:textId="77777777" w:rsidTr="00F86B33">
        <w:trPr>
          <w:trHeight w:val="152"/>
        </w:trPr>
        <w:tc>
          <w:tcPr>
            <w:tcW w:w="4009" w:type="dxa"/>
          </w:tcPr>
          <w:p w14:paraId="06B1EAF7" w14:textId="31CFC46A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</w:p>
        </w:tc>
        <w:tc>
          <w:tcPr>
            <w:tcW w:w="709" w:type="dxa"/>
          </w:tcPr>
          <w:p w14:paraId="728FC113" w14:textId="43D5479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A47A371" w14:textId="47680C0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003</w:t>
            </w:r>
          </w:p>
        </w:tc>
        <w:tc>
          <w:tcPr>
            <w:tcW w:w="851" w:type="dxa"/>
          </w:tcPr>
          <w:p w14:paraId="095601EB" w14:textId="5C24C4C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3943C02" w14:textId="6D44A17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8CEF5F0" w14:textId="7CF2E58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6BDD088" w14:textId="4C7DEB7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814K&gt;R</w:t>
            </w:r>
          </w:p>
        </w:tc>
        <w:tc>
          <w:tcPr>
            <w:tcW w:w="1701" w:type="dxa"/>
          </w:tcPr>
          <w:p w14:paraId="5AF5AACD" w14:textId="656D7B7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441a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Gg</w:t>
            </w:r>
            <w:proofErr w:type="spellEnd"/>
          </w:p>
        </w:tc>
      </w:tr>
      <w:tr w:rsidR="00F86B33" w:rsidRPr="00F86B33" w14:paraId="15B4080D" w14:textId="77777777" w:rsidTr="00F86B33">
        <w:trPr>
          <w:trHeight w:val="152"/>
        </w:trPr>
        <w:tc>
          <w:tcPr>
            <w:tcW w:w="4009" w:type="dxa"/>
          </w:tcPr>
          <w:p w14:paraId="5DEA3DF6" w14:textId="680BE61D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HAS001/2020, PAK/NIH-44905/2020</w:t>
            </w:r>
          </w:p>
        </w:tc>
        <w:tc>
          <w:tcPr>
            <w:tcW w:w="709" w:type="dxa"/>
          </w:tcPr>
          <w:p w14:paraId="7E57DC3B" w14:textId="43C58EA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345D6A2" w14:textId="77777777" w:rsidR="00F86B33" w:rsidRPr="00F86B33" w:rsidRDefault="00F86B33" w:rsidP="009646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051</w:t>
            </w:r>
          </w:p>
          <w:p w14:paraId="6551CB5B" w14:textId="7777777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DF349C3" w14:textId="6E4EF9A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961804D" w14:textId="22CB0FB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C83E83C" w14:textId="6326BB4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2B710C9B" w14:textId="5762596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830D&gt;A</w:t>
            </w:r>
          </w:p>
        </w:tc>
        <w:tc>
          <w:tcPr>
            <w:tcW w:w="1701" w:type="dxa"/>
          </w:tcPr>
          <w:p w14:paraId="2AFD62BD" w14:textId="3A6C899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489g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</w:p>
        </w:tc>
      </w:tr>
      <w:tr w:rsidR="00F86B33" w:rsidRPr="00F86B33" w14:paraId="10E50C82" w14:textId="77777777" w:rsidTr="00F86B33">
        <w:trPr>
          <w:trHeight w:val="152"/>
        </w:trPr>
        <w:tc>
          <w:tcPr>
            <w:tcW w:w="4009" w:type="dxa"/>
          </w:tcPr>
          <w:p w14:paraId="0393B7D6" w14:textId="42220247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AKU-66/2020, hCoV19/Pakistan/JRCGRKHI06/2020, hCoV19/Pakistan/JRCGRKHI07/2020, hCoV19/Pakistan/JRCGRKHI11/2020, hCoV19/Pakistan/JRCGRKHI12/2020, hCoV19/Pakistan/JRCGRKHI15/2020, hCoV19/Pakistan/JRCGRKHI16/2020, hCoV19/Pakistan/JRCGRKHI06/2020, hCoV19/Pakistan/JRCGRKHI33/2020, hCoV19/Pakistan/JRCGRKHI40/2020, hCoV19/Pakistan/JRCGRKHI41/2020, hCoV19/Pakistan/JRCGRKHI42/2020, hCoV19/Pakistan/JRCGRKHI45/2020, hCoV19/Pakistan/JRCGRKHI48/2020, hCoV19/Pakistan/NIH60/2020 </w:t>
            </w:r>
          </w:p>
        </w:tc>
        <w:tc>
          <w:tcPr>
            <w:tcW w:w="709" w:type="dxa"/>
          </w:tcPr>
          <w:p w14:paraId="55002CCF" w14:textId="390571AF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</w:tcPr>
          <w:p w14:paraId="32FB2F29" w14:textId="13E9133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202</w:t>
            </w:r>
          </w:p>
        </w:tc>
        <w:tc>
          <w:tcPr>
            <w:tcW w:w="851" w:type="dxa"/>
          </w:tcPr>
          <w:p w14:paraId="694D182D" w14:textId="1615939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DA576D9" w14:textId="6F425D0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FCD5060" w14:textId="5FF7912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62916224" w14:textId="370DE8E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880G</w:t>
            </w:r>
          </w:p>
        </w:tc>
        <w:tc>
          <w:tcPr>
            <w:tcW w:w="1701" w:type="dxa"/>
          </w:tcPr>
          <w:p w14:paraId="7E6EF529" w14:textId="3815F77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640g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proofErr w:type="spellEnd"/>
          </w:p>
        </w:tc>
      </w:tr>
      <w:tr w:rsidR="00F86B33" w:rsidRPr="00F86B33" w14:paraId="02AA0DF0" w14:textId="77777777" w:rsidTr="00F86B33">
        <w:trPr>
          <w:trHeight w:val="152"/>
        </w:trPr>
        <w:tc>
          <w:tcPr>
            <w:tcW w:w="4009" w:type="dxa"/>
          </w:tcPr>
          <w:p w14:paraId="00000C43" w14:textId="1E81510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19/Pakistan/JRCGRKHI04/2020, hCoV19/Pakistan/JRCGRKHI30/2020</w:t>
            </w:r>
          </w:p>
        </w:tc>
        <w:tc>
          <w:tcPr>
            <w:tcW w:w="709" w:type="dxa"/>
          </w:tcPr>
          <w:p w14:paraId="1CE324FC" w14:textId="20E721D7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10E90D4" w14:textId="4BA0BB6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223</w:t>
            </w:r>
          </w:p>
        </w:tc>
        <w:tc>
          <w:tcPr>
            <w:tcW w:w="851" w:type="dxa"/>
          </w:tcPr>
          <w:p w14:paraId="36D6E81D" w14:textId="7D3A760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D9364DE" w14:textId="3ED5B61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A918BAA" w14:textId="27B6D5B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CA7CBB4" w14:textId="15A69C2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887T</w:t>
            </w:r>
          </w:p>
        </w:tc>
        <w:tc>
          <w:tcPr>
            <w:tcW w:w="1701" w:type="dxa"/>
          </w:tcPr>
          <w:p w14:paraId="5C3E9527" w14:textId="31A7C8D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661a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cT</w:t>
            </w:r>
            <w:proofErr w:type="spellEnd"/>
          </w:p>
        </w:tc>
      </w:tr>
      <w:tr w:rsidR="00F86B33" w:rsidRPr="00F86B33" w14:paraId="6BE32067" w14:textId="77777777" w:rsidTr="00F86B33">
        <w:trPr>
          <w:trHeight w:val="152"/>
        </w:trPr>
        <w:tc>
          <w:tcPr>
            <w:tcW w:w="4009" w:type="dxa"/>
          </w:tcPr>
          <w:p w14:paraId="14DC0EEE" w14:textId="7CB1313C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SIALKOT</w:t>
            </w:r>
          </w:p>
        </w:tc>
        <w:tc>
          <w:tcPr>
            <w:tcW w:w="709" w:type="dxa"/>
          </w:tcPr>
          <w:p w14:paraId="59357D60" w14:textId="5D4F76A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E1CE289" w14:textId="25AA7B9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370</w:t>
            </w:r>
          </w:p>
        </w:tc>
        <w:tc>
          <w:tcPr>
            <w:tcW w:w="851" w:type="dxa"/>
          </w:tcPr>
          <w:p w14:paraId="452B78E9" w14:textId="71C340B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FCA6600" w14:textId="5988BCD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02B7E24C" w14:textId="6DC1366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63713E58" w14:textId="255693C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36D</w:t>
            </w:r>
          </w:p>
        </w:tc>
        <w:tc>
          <w:tcPr>
            <w:tcW w:w="1701" w:type="dxa"/>
          </w:tcPr>
          <w:p w14:paraId="0A71B3C7" w14:textId="7A8847D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808g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</w:p>
        </w:tc>
      </w:tr>
      <w:tr w:rsidR="00F86B33" w:rsidRPr="00F86B33" w14:paraId="25077030" w14:textId="77777777" w:rsidTr="00F86B33">
        <w:trPr>
          <w:trHeight w:val="152"/>
        </w:trPr>
        <w:tc>
          <w:tcPr>
            <w:tcW w:w="4009" w:type="dxa"/>
          </w:tcPr>
          <w:p w14:paraId="44C4CB6F" w14:textId="0D4F094B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NIH60/2020</w:t>
            </w:r>
          </w:p>
        </w:tc>
        <w:tc>
          <w:tcPr>
            <w:tcW w:w="709" w:type="dxa"/>
          </w:tcPr>
          <w:p w14:paraId="4CBD43EE" w14:textId="5E09F1B9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3E3DCCD" w14:textId="072BE91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355</w:t>
            </w:r>
          </w:p>
        </w:tc>
        <w:tc>
          <w:tcPr>
            <w:tcW w:w="851" w:type="dxa"/>
          </w:tcPr>
          <w:p w14:paraId="279A680F" w14:textId="0AEE499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996DB24" w14:textId="728A405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B61F028" w14:textId="3CD3D1B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574726F1" w14:textId="23167A3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31I</w:t>
            </w:r>
          </w:p>
        </w:tc>
        <w:tc>
          <w:tcPr>
            <w:tcW w:w="1701" w:type="dxa"/>
          </w:tcPr>
          <w:p w14:paraId="5FADC16B" w14:textId="23C891C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793a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proofErr w:type="spellEnd"/>
          </w:p>
        </w:tc>
      </w:tr>
      <w:tr w:rsidR="00F86B33" w:rsidRPr="00F86B33" w14:paraId="17EA1F12" w14:textId="77777777" w:rsidTr="00F86B33">
        <w:trPr>
          <w:trHeight w:val="152"/>
        </w:trPr>
        <w:tc>
          <w:tcPr>
            <w:tcW w:w="4009" w:type="dxa"/>
          </w:tcPr>
          <w:p w14:paraId="2F54DF2B" w14:textId="5218DC82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3/2020, hCoV19/Pakistan/JRCGRKHI13/2020</w:t>
            </w:r>
          </w:p>
        </w:tc>
        <w:tc>
          <w:tcPr>
            <w:tcW w:w="709" w:type="dxa"/>
          </w:tcPr>
          <w:p w14:paraId="6602356F" w14:textId="3E8B1E06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DC8C1BB" w14:textId="2EDA6B6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616</w:t>
            </w:r>
          </w:p>
        </w:tc>
        <w:tc>
          <w:tcPr>
            <w:tcW w:w="851" w:type="dxa"/>
          </w:tcPr>
          <w:p w14:paraId="19BD1E0B" w14:textId="3EA7A5B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7365042" w14:textId="408D281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9B1B9A9" w14:textId="024890B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22C5F63" w14:textId="0F481F9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018I</w:t>
            </w:r>
          </w:p>
        </w:tc>
        <w:tc>
          <w:tcPr>
            <w:tcW w:w="1701" w:type="dxa"/>
          </w:tcPr>
          <w:p w14:paraId="3B542E62" w14:textId="2616AD9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054a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712FD4A1" w14:textId="77777777" w:rsidTr="00F86B33">
        <w:trPr>
          <w:trHeight w:val="152"/>
        </w:trPr>
        <w:tc>
          <w:tcPr>
            <w:tcW w:w="4009" w:type="dxa"/>
          </w:tcPr>
          <w:p w14:paraId="645A78B6" w14:textId="498B1006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</w:p>
        </w:tc>
        <w:tc>
          <w:tcPr>
            <w:tcW w:w="709" w:type="dxa"/>
          </w:tcPr>
          <w:p w14:paraId="7DD5C00C" w14:textId="017505D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9F18993" w14:textId="5324CBC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4757</w:t>
            </w:r>
          </w:p>
        </w:tc>
        <w:tc>
          <w:tcPr>
            <w:tcW w:w="851" w:type="dxa"/>
          </w:tcPr>
          <w:p w14:paraId="4237D107" w14:textId="1057F16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25AC07F" w14:textId="3141578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1E97C8DE" w14:textId="32C7982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001A286" w14:textId="37E45FF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065V</w:t>
            </w:r>
          </w:p>
        </w:tc>
        <w:tc>
          <w:tcPr>
            <w:tcW w:w="1701" w:type="dxa"/>
          </w:tcPr>
          <w:p w14:paraId="19C4B929" w14:textId="4C5EE7E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195g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775F0DFD" w14:textId="77777777" w:rsidTr="00F86B33">
        <w:trPr>
          <w:trHeight w:val="152"/>
        </w:trPr>
        <w:tc>
          <w:tcPr>
            <w:tcW w:w="4009" w:type="dxa"/>
          </w:tcPr>
          <w:p w14:paraId="320109DF" w14:textId="668759ED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7/2020, hCoV19/Pakistan/JRCGRKHI28/2020, hCoV19/Pakistan/JRCGRKHI29/2020</w:t>
            </w:r>
          </w:p>
        </w:tc>
        <w:tc>
          <w:tcPr>
            <w:tcW w:w="709" w:type="dxa"/>
          </w:tcPr>
          <w:p w14:paraId="6CE48E7E" w14:textId="60C5C682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173B79DA" w14:textId="37F74C8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006</w:t>
            </w:r>
          </w:p>
        </w:tc>
        <w:tc>
          <w:tcPr>
            <w:tcW w:w="851" w:type="dxa"/>
          </w:tcPr>
          <w:p w14:paraId="5FBE6042" w14:textId="4080F18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57FA96E" w14:textId="18230BA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2D93B88E" w14:textId="1383845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171BE007" w14:textId="20FDB6B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48F</w:t>
            </w:r>
          </w:p>
        </w:tc>
        <w:tc>
          <w:tcPr>
            <w:tcW w:w="1701" w:type="dxa"/>
          </w:tcPr>
          <w:p w14:paraId="236E281D" w14:textId="40B5DD2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444t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1C9C660D" w14:textId="77777777" w:rsidTr="00F86B33">
        <w:trPr>
          <w:trHeight w:val="152"/>
        </w:trPr>
        <w:tc>
          <w:tcPr>
            <w:tcW w:w="4009" w:type="dxa"/>
          </w:tcPr>
          <w:p w14:paraId="72BD9AE7" w14:textId="213F70E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0/2020</w:t>
            </w:r>
          </w:p>
        </w:tc>
        <w:tc>
          <w:tcPr>
            <w:tcW w:w="709" w:type="dxa"/>
          </w:tcPr>
          <w:p w14:paraId="6EEC8A33" w14:textId="1E5D5547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7EB128" w14:textId="2322875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020</w:t>
            </w:r>
          </w:p>
        </w:tc>
        <w:tc>
          <w:tcPr>
            <w:tcW w:w="851" w:type="dxa"/>
          </w:tcPr>
          <w:p w14:paraId="2E5EEAED" w14:textId="60C54FF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A676410" w14:textId="4E57F55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3B7664BF" w14:textId="1F6BBD8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803D04C" w14:textId="01D4055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53D&gt;G</w:t>
            </w:r>
          </w:p>
        </w:tc>
        <w:tc>
          <w:tcPr>
            <w:tcW w:w="1701" w:type="dxa"/>
          </w:tcPr>
          <w:p w14:paraId="555AD670" w14:textId="1FE4226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458g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50D5FC21" w14:textId="77777777" w:rsidTr="00F86B33">
        <w:trPr>
          <w:trHeight w:val="152"/>
        </w:trPr>
        <w:tc>
          <w:tcPr>
            <w:tcW w:w="4009" w:type="dxa"/>
          </w:tcPr>
          <w:p w14:paraId="167F1714" w14:textId="2CCDC7DB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5/2020, hCoV19/Pakistan/JRCGRKHI45/2020</w:t>
            </w:r>
          </w:p>
        </w:tc>
        <w:tc>
          <w:tcPr>
            <w:tcW w:w="709" w:type="dxa"/>
          </w:tcPr>
          <w:p w14:paraId="24A5220D" w14:textId="7D9D356B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E1800A5" w14:textId="05BE704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046</w:t>
            </w:r>
          </w:p>
        </w:tc>
        <w:tc>
          <w:tcPr>
            <w:tcW w:w="851" w:type="dxa"/>
          </w:tcPr>
          <w:p w14:paraId="29DDB56D" w14:textId="31BDDF1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985D743" w14:textId="0D2D9D5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5E9FF5D0" w14:textId="29F8D87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39A6098D" w14:textId="5728004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62P&gt;S</w:t>
            </w:r>
          </w:p>
        </w:tc>
        <w:tc>
          <w:tcPr>
            <w:tcW w:w="1701" w:type="dxa"/>
          </w:tcPr>
          <w:p w14:paraId="31C929A9" w14:textId="286FB4E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484C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proofErr w:type="spellEnd"/>
          </w:p>
        </w:tc>
      </w:tr>
      <w:tr w:rsidR="00F86B33" w:rsidRPr="00F86B33" w14:paraId="3EC78B15" w14:textId="77777777" w:rsidTr="00F86B33">
        <w:trPr>
          <w:trHeight w:val="152"/>
        </w:trPr>
        <w:tc>
          <w:tcPr>
            <w:tcW w:w="4009" w:type="dxa"/>
          </w:tcPr>
          <w:p w14:paraId="68E9C62F" w14:textId="44A911D3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</w:p>
        </w:tc>
        <w:tc>
          <w:tcPr>
            <w:tcW w:w="709" w:type="dxa"/>
          </w:tcPr>
          <w:p w14:paraId="6B64F6BA" w14:textId="7A5DE4C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DC4A056" w14:textId="453B241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311</w:t>
            </w:r>
          </w:p>
        </w:tc>
        <w:tc>
          <w:tcPr>
            <w:tcW w:w="851" w:type="dxa"/>
          </w:tcPr>
          <w:p w14:paraId="2B47EB18" w14:textId="7173903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112C845" w14:textId="4517D53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4899BCA8" w14:textId="3E5B66F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4CE75EB6" w14:textId="0D1101C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250C&gt;F</w:t>
            </w:r>
          </w:p>
        </w:tc>
        <w:tc>
          <w:tcPr>
            <w:tcW w:w="1701" w:type="dxa"/>
          </w:tcPr>
          <w:p w14:paraId="63293DB6" w14:textId="666ED3A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749t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35CC6DBF" w14:textId="77777777" w:rsidTr="00F86B33">
        <w:trPr>
          <w:trHeight w:val="152"/>
        </w:trPr>
        <w:tc>
          <w:tcPr>
            <w:tcW w:w="4009" w:type="dxa"/>
          </w:tcPr>
          <w:p w14:paraId="3DC1742B" w14:textId="0E50FA29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2/2020, hCoV19/Pakistan/JRCGRKHI48/2020</w:t>
            </w:r>
          </w:p>
        </w:tc>
        <w:tc>
          <w:tcPr>
            <w:tcW w:w="709" w:type="dxa"/>
          </w:tcPr>
          <w:p w14:paraId="41926173" w14:textId="7ED7F433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7B14BBA" w14:textId="5766EDA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352</w:t>
            </w:r>
          </w:p>
        </w:tc>
        <w:tc>
          <w:tcPr>
            <w:tcW w:w="851" w:type="dxa"/>
          </w:tcPr>
          <w:p w14:paraId="57B2D4F8" w14:textId="783F405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2A102FE" w14:textId="5B45C59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992" w:type="dxa"/>
          </w:tcPr>
          <w:p w14:paraId="75FC7607" w14:textId="1EB9577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843" w:type="dxa"/>
          </w:tcPr>
          <w:p w14:paraId="7148EDBE" w14:textId="2E28A72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264V&gt;L</w:t>
            </w:r>
          </w:p>
        </w:tc>
        <w:tc>
          <w:tcPr>
            <w:tcW w:w="1701" w:type="dxa"/>
          </w:tcPr>
          <w:p w14:paraId="15D584E4" w14:textId="4A2A650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790G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</w:p>
        </w:tc>
      </w:tr>
      <w:tr w:rsidR="00F86B33" w:rsidRPr="00F86B33" w14:paraId="23A37481" w14:textId="77777777" w:rsidTr="00F86B33">
        <w:trPr>
          <w:trHeight w:val="152"/>
        </w:trPr>
        <w:tc>
          <w:tcPr>
            <w:tcW w:w="4009" w:type="dxa"/>
          </w:tcPr>
          <w:p w14:paraId="6614B4DB" w14:textId="20FC01A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7/2020</w:t>
            </w:r>
          </w:p>
        </w:tc>
        <w:tc>
          <w:tcPr>
            <w:tcW w:w="709" w:type="dxa"/>
          </w:tcPr>
          <w:p w14:paraId="436B32B0" w14:textId="3DC0553E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28470D1" w14:textId="5388543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393</w:t>
            </w:r>
          </w:p>
        </w:tc>
        <w:tc>
          <w:tcPr>
            <w:tcW w:w="851" w:type="dxa"/>
          </w:tcPr>
          <w:p w14:paraId="2DE8C477" w14:textId="467FB4C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5C5C819" w14:textId="4A12867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1F9A40C6" w14:textId="2DF6107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7BB3AFA9" w14:textId="2766E5B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77Q&gt;H</w:t>
            </w:r>
          </w:p>
        </w:tc>
        <w:tc>
          <w:tcPr>
            <w:tcW w:w="1701" w:type="dxa"/>
          </w:tcPr>
          <w:p w14:paraId="3766EE64" w14:textId="7F11DBE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031c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7F1CF6F6" w14:textId="77777777" w:rsidTr="00F86B33">
        <w:trPr>
          <w:trHeight w:val="152"/>
        </w:trPr>
        <w:tc>
          <w:tcPr>
            <w:tcW w:w="4009" w:type="dxa"/>
          </w:tcPr>
          <w:p w14:paraId="6CD32CE9" w14:textId="24A1C78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</w:p>
        </w:tc>
        <w:tc>
          <w:tcPr>
            <w:tcW w:w="709" w:type="dxa"/>
          </w:tcPr>
          <w:p w14:paraId="7C6ECC9E" w14:textId="58295F1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DFB1C78" w14:textId="5EA071B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419</w:t>
            </w:r>
          </w:p>
        </w:tc>
        <w:tc>
          <w:tcPr>
            <w:tcW w:w="851" w:type="dxa"/>
          </w:tcPr>
          <w:p w14:paraId="457FE8A2" w14:textId="2D6901A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70C5BCD" w14:textId="7537C21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102AB638" w14:textId="771EB0F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519D47A7" w14:textId="4493FFA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T</w:t>
            </w:r>
          </w:p>
        </w:tc>
        <w:tc>
          <w:tcPr>
            <w:tcW w:w="1701" w:type="dxa"/>
          </w:tcPr>
          <w:p w14:paraId="19D2AC2F" w14:textId="6688B56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7a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cG</w:t>
            </w:r>
            <w:proofErr w:type="spellEnd"/>
          </w:p>
        </w:tc>
      </w:tr>
      <w:tr w:rsidR="00F86B33" w:rsidRPr="00F86B33" w14:paraId="6DF09FC7" w14:textId="77777777" w:rsidTr="00F86B33">
        <w:trPr>
          <w:trHeight w:val="152"/>
        </w:trPr>
        <w:tc>
          <w:tcPr>
            <w:tcW w:w="4009" w:type="dxa"/>
          </w:tcPr>
          <w:p w14:paraId="2B566035" w14:textId="7B045CFD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NIH60/2020</w:t>
            </w:r>
          </w:p>
        </w:tc>
        <w:tc>
          <w:tcPr>
            <w:tcW w:w="709" w:type="dxa"/>
          </w:tcPr>
          <w:p w14:paraId="2BB5A70A" w14:textId="16930A29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2D5F466" w14:textId="7FDB691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435</w:t>
            </w:r>
          </w:p>
        </w:tc>
        <w:tc>
          <w:tcPr>
            <w:tcW w:w="851" w:type="dxa"/>
          </w:tcPr>
          <w:p w14:paraId="150DD35F" w14:textId="0BF26D6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E72AB5E" w14:textId="2F974A3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20251668" w14:textId="30A1B3E1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49D964C7" w14:textId="6F56ABE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5L</w:t>
            </w:r>
          </w:p>
        </w:tc>
        <w:tc>
          <w:tcPr>
            <w:tcW w:w="1701" w:type="dxa"/>
          </w:tcPr>
          <w:p w14:paraId="33FC0DB2" w14:textId="3615B78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3T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proofErr w:type="spellEnd"/>
          </w:p>
        </w:tc>
      </w:tr>
      <w:tr w:rsidR="00F86B33" w:rsidRPr="00F86B33" w14:paraId="2A6028AA" w14:textId="77777777" w:rsidTr="00F86B33">
        <w:trPr>
          <w:trHeight w:val="152"/>
        </w:trPr>
        <w:tc>
          <w:tcPr>
            <w:tcW w:w="4009" w:type="dxa"/>
          </w:tcPr>
          <w:p w14:paraId="14D2CEA4" w14:textId="24144744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2/2020</w:t>
            </w:r>
          </w:p>
        </w:tc>
        <w:tc>
          <w:tcPr>
            <w:tcW w:w="709" w:type="dxa"/>
          </w:tcPr>
          <w:p w14:paraId="764E134F" w14:textId="21F98A2F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C47C492" w14:textId="3537A92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455</w:t>
            </w:r>
          </w:p>
        </w:tc>
        <w:tc>
          <w:tcPr>
            <w:tcW w:w="851" w:type="dxa"/>
          </w:tcPr>
          <w:p w14:paraId="584CED14" w14:textId="07FECED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A300284" w14:textId="3DFA919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3EDD4B29" w14:textId="50B08F5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4A992921" w14:textId="00470C1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1K&gt;N</w:t>
            </w:r>
          </w:p>
        </w:tc>
        <w:tc>
          <w:tcPr>
            <w:tcW w:w="1701" w:type="dxa"/>
          </w:tcPr>
          <w:p w14:paraId="70CBAA88" w14:textId="29D37B0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3a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733D68C8" w14:textId="77777777" w:rsidTr="00F86B33">
        <w:trPr>
          <w:trHeight w:val="152"/>
        </w:trPr>
        <w:tc>
          <w:tcPr>
            <w:tcW w:w="4009" w:type="dxa"/>
          </w:tcPr>
          <w:p w14:paraId="470EADE3" w14:textId="72F8BB5E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7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45579/2020, PAK/NIH-44090/2020, PAK/NIH-45143/2020, hCoV-19/Pakistan/KPK-KUST-SJTU/2020, hCoV19/Pakistan/JRCGRKHI02/2020, hCoV19/Pakistan/JRCGRKHI03/2020, hCoV19/Pakistan/JRCGRKHI05/2020, hCoV19/Pakistan/JRCGRKHI06/2020, hCoV19/Pakistan/JRCGRKHI07/2020, hCoV19/Pakistan/JRCGRKHI11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12/2020, hCoV19/Pakistan/JRCGRKHI13/2020, hCoV19/Pakistan/JRCGRKHI15/2020, hCoV19/Pakistan/JRCGRKHI16/2020, hCoV19/Pakistan/JRCGRKHI17/2020, hCoV19/Pakistan/JRCGRKHI18/2020, hCoV19/Pakistan/JRCGRKHI22/2020, hCoV19/Pakistan/JRCGRKHI06/2020, hCoV19/Pakistan/JRCGRKHI28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JRCGRKHI29/2020, hCoV19/Pakistan/JRCGRKHI30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CoV19/Pakistan/JRCGRKHI32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JRCGRKHI33/2020, hCoV19/Pakistan/JRCGRKHI37/2020, hCoV19/Pakistan/JRCGRKHI40/2020, hCoV19/Pakistan/JRCGRKHI41/2020, hCoV19/Pakistan/JRCGRKHI42/2020, hCoV19/Pakistan/JRCGRKHI45/2020, hCoV19/Pakistan/JRCGRKHI47/2020, hCoV19/Pakistan/JRCGRKHI48/2020, hCoV19/Pakistan/NIBD01KHI/2020, hCoV19/Pakistan/NIBD02KHI/2020, hCoV19/Pakistan/NIH60/2020, hCoV19/Pakistan/NIH64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 hCoV19/Pakistan/NIH68/2020, hCoV-19/Pakistan/NIH-76/2020, hCoV19/Pakistan/NIH78/2020, hCoV19/Pakistan/NIH95/2020, hCoV-19/Pakistan/NIH-66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-19/Pakistan/NIH-70/2020, hCoV-19/Pakistan/NIH-65/2020, hCoV-19/Pakistan/JRCGR-KHI35/2020  </w:t>
            </w:r>
          </w:p>
        </w:tc>
        <w:tc>
          <w:tcPr>
            <w:tcW w:w="709" w:type="dxa"/>
          </w:tcPr>
          <w:p w14:paraId="1931AA92" w14:textId="7F0B285C" w:rsidR="00F86B33" w:rsidRPr="00F86B33" w:rsidRDefault="00E7215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3</w:t>
            </w:r>
          </w:p>
        </w:tc>
        <w:tc>
          <w:tcPr>
            <w:tcW w:w="1134" w:type="dxa"/>
          </w:tcPr>
          <w:p w14:paraId="60A1BDB4" w14:textId="1DCB729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563</w:t>
            </w:r>
          </w:p>
        </w:tc>
        <w:tc>
          <w:tcPr>
            <w:tcW w:w="851" w:type="dxa"/>
          </w:tcPr>
          <w:p w14:paraId="37F77DA7" w14:textId="12922E0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C9C52A6" w14:textId="121474B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041B8220" w14:textId="1548C39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2E5BB49B" w14:textId="7E1B31B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7Q&gt;H</w:t>
            </w:r>
          </w:p>
        </w:tc>
        <w:tc>
          <w:tcPr>
            <w:tcW w:w="1701" w:type="dxa"/>
          </w:tcPr>
          <w:p w14:paraId="0F2C73E1" w14:textId="472A0AD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71c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7CBDD2A2" w14:textId="77777777" w:rsidTr="00F86B33">
        <w:trPr>
          <w:trHeight w:val="152"/>
        </w:trPr>
        <w:tc>
          <w:tcPr>
            <w:tcW w:w="4009" w:type="dxa"/>
          </w:tcPr>
          <w:p w14:paraId="0BF57ACC" w14:textId="6831D11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-19/Pakistan/AKU-33/2020</w:t>
            </w:r>
          </w:p>
        </w:tc>
        <w:tc>
          <w:tcPr>
            <w:tcW w:w="709" w:type="dxa"/>
          </w:tcPr>
          <w:p w14:paraId="63748EBE" w14:textId="7529B89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2BE808D" w14:textId="417D55A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572</w:t>
            </w:r>
          </w:p>
        </w:tc>
        <w:tc>
          <w:tcPr>
            <w:tcW w:w="851" w:type="dxa"/>
          </w:tcPr>
          <w:p w14:paraId="5156699A" w14:textId="38B0924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B1E249D" w14:textId="5B47358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4E6F9BE9" w14:textId="55DE114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2ABD23AB" w14:textId="4349BBB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0S</w:t>
            </w:r>
          </w:p>
        </w:tc>
        <w:tc>
          <w:tcPr>
            <w:tcW w:w="1701" w:type="dxa"/>
          </w:tcPr>
          <w:p w14:paraId="350E31C9" w14:textId="7EB33D0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0t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</w:p>
        </w:tc>
      </w:tr>
      <w:tr w:rsidR="00F86B33" w:rsidRPr="00F86B33" w14:paraId="5D9A583F" w14:textId="77777777" w:rsidTr="00F86B33">
        <w:trPr>
          <w:trHeight w:val="152"/>
        </w:trPr>
        <w:tc>
          <w:tcPr>
            <w:tcW w:w="4009" w:type="dxa"/>
          </w:tcPr>
          <w:p w14:paraId="629DE0CC" w14:textId="1E732649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</w:p>
        </w:tc>
        <w:tc>
          <w:tcPr>
            <w:tcW w:w="709" w:type="dxa"/>
          </w:tcPr>
          <w:p w14:paraId="5DC5E13A" w14:textId="7B88B89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D1E8E9E" w14:textId="2156062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685</w:t>
            </w:r>
          </w:p>
        </w:tc>
        <w:tc>
          <w:tcPr>
            <w:tcW w:w="851" w:type="dxa"/>
          </w:tcPr>
          <w:p w14:paraId="585208EE" w14:textId="71EBBDF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E2D81E1" w14:textId="6E3E62A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12DC7267" w14:textId="6A5B78C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2E1D8ED8" w14:textId="69C43375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8A&gt;V</w:t>
            </w:r>
          </w:p>
        </w:tc>
        <w:tc>
          <w:tcPr>
            <w:tcW w:w="1701" w:type="dxa"/>
          </w:tcPr>
          <w:p w14:paraId="3EFDBB80" w14:textId="472FD48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93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55F5C108" w14:textId="77777777" w:rsidTr="00F86B33">
        <w:trPr>
          <w:trHeight w:val="152"/>
        </w:trPr>
        <w:tc>
          <w:tcPr>
            <w:tcW w:w="4009" w:type="dxa"/>
          </w:tcPr>
          <w:p w14:paraId="7812C1EB" w14:textId="1385E7BD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5143/2020</w:t>
            </w:r>
          </w:p>
        </w:tc>
        <w:tc>
          <w:tcPr>
            <w:tcW w:w="709" w:type="dxa"/>
          </w:tcPr>
          <w:p w14:paraId="02A65F5E" w14:textId="726BEB5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728EB6C" w14:textId="1E436A6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706</w:t>
            </w:r>
          </w:p>
        </w:tc>
        <w:tc>
          <w:tcPr>
            <w:tcW w:w="851" w:type="dxa"/>
          </w:tcPr>
          <w:p w14:paraId="37DC5890" w14:textId="04A8997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B3E6D59" w14:textId="6EC352C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44F5AB6D" w14:textId="564B20B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1FBE4200" w14:textId="10D5C47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05F&gt;S</w:t>
            </w:r>
          </w:p>
        </w:tc>
        <w:tc>
          <w:tcPr>
            <w:tcW w:w="1701" w:type="dxa"/>
          </w:tcPr>
          <w:p w14:paraId="60F6C5D3" w14:textId="4AEFDB6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14t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</w:p>
        </w:tc>
      </w:tr>
      <w:tr w:rsidR="00F86B33" w:rsidRPr="00F86B33" w14:paraId="3CA8516C" w14:textId="77777777" w:rsidTr="00F86B33">
        <w:trPr>
          <w:trHeight w:val="152"/>
        </w:trPr>
        <w:tc>
          <w:tcPr>
            <w:tcW w:w="4009" w:type="dxa"/>
          </w:tcPr>
          <w:p w14:paraId="4AA79381" w14:textId="77962896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</w:p>
        </w:tc>
        <w:tc>
          <w:tcPr>
            <w:tcW w:w="709" w:type="dxa"/>
          </w:tcPr>
          <w:p w14:paraId="19D29EEC" w14:textId="7B4BC95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5D2DBC1" w14:textId="2BA1051A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5855</w:t>
            </w:r>
          </w:p>
        </w:tc>
        <w:tc>
          <w:tcPr>
            <w:tcW w:w="851" w:type="dxa"/>
          </w:tcPr>
          <w:p w14:paraId="4545510E" w14:textId="2F6C3BC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F436D0A" w14:textId="1B10A4A4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28BAE224" w14:textId="6888E2D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248239D3" w14:textId="3D343D5D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55D&gt;Y</w:t>
            </w:r>
          </w:p>
        </w:tc>
        <w:tc>
          <w:tcPr>
            <w:tcW w:w="1701" w:type="dxa"/>
          </w:tcPr>
          <w:p w14:paraId="32F116B7" w14:textId="1813C61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63Gac&gt;Tac</w:t>
            </w:r>
          </w:p>
        </w:tc>
      </w:tr>
      <w:tr w:rsidR="00F86B33" w:rsidRPr="00F86B33" w14:paraId="3793112D" w14:textId="77777777" w:rsidTr="00F86B33">
        <w:trPr>
          <w:trHeight w:val="152"/>
        </w:trPr>
        <w:tc>
          <w:tcPr>
            <w:tcW w:w="4009" w:type="dxa"/>
          </w:tcPr>
          <w:p w14:paraId="15E9BBB1" w14:textId="68033865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HI1/2020</w:t>
            </w:r>
          </w:p>
        </w:tc>
        <w:tc>
          <w:tcPr>
            <w:tcW w:w="709" w:type="dxa"/>
          </w:tcPr>
          <w:p w14:paraId="42D232AB" w14:textId="4E2511DC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0B915B1" w14:textId="2B728779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  26022</w:t>
            </w:r>
          </w:p>
        </w:tc>
        <w:tc>
          <w:tcPr>
            <w:tcW w:w="851" w:type="dxa"/>
          </w:tcPr>
          <w:p w14:paraId="7781DA40" w14:textId="3687424B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B9EB6DF" w14:textId="48C1749F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22DA58F6" w14:textId="1C465E2E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2D93A7F1" w14:textId="5D6079F8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10D</w:t>
            </w:r>
          </w:p>
        </w:tc>
        <w:tc>
          <w:tcPr>
            <w:tcW w:w="1701" w:type="dxa"/>
          </w:tcPr>
          <w:p w14:paraId="149E8279" w14:textId="3C90BB96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30g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T</w:t>
            </w:r>
            <w:proofErr w:type="spellEnd"/>
          </w:p>
        </w:tc>
      </w:tr>
      <w:tr w:rsidR="00F86B33" w:rsidRPr="00F86B33" w14:paraId="516CA3AF" w14:textId="77777777" w:rsidTr="00F86B33">
        <w:trPr>
          <w:trHeight w:val="152"/>
        </w:trPr>
        <w:tc>
          <w:tcPr>
            <w:tcW w:w="4009" w:type="dxa"/>
          </w:tcPr>
          <w:p w14:paraId="15C211D2" w14:textId="557B5918" w:rsidR="00F86B33" w:rsidRPr="00F86B33" w:rsidRDefault="00F86B33" w:rsidP="0096462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, hCoV19/Pakistan/JRCGRKHI41/2020</w:t>
            </w:r>
          </w:p>
        </w:tc>
        <w:tc>
          <w:tcPr>
            <w:tcW w:w="709" w:type="dxa"/>
          </w:tcPr>
          <w:p w14:paraId="51326FC4" w14:textId="64DE0CF6" w:rsidR="00F86B33" w:rsidRPr="00F86B33" w:rsidRDefault="00660DE4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E91EF34" w14:textId="481244E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060</w:t>
            </w:r>
          </w:p>
        </w:tc>
        <w:tc>
          <w:tcPr>
            <w:tcW w:w="851" w:type="dxa"/>
          </w:tcPr>
          <w:p w14:paraId="0F9245AE" w14:textId="01BEC4A2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987E8FE" w14:textId="2C58FCF3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992" w:type="dxa"/>
          </w:tcPr>
          <w:p w14:paraId="6E024EBC" w14:textId="6CECB597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3a</w:t>
            </w:r>
          </w:p>
        </w:tc>
        <w:tc>
          <w:tcPr>
            <w:tcW w:w="1843" w:type="dxa"/>
          </w:tcPr>
          <w:p w14:paraId="699362E1" w14:textId="0CF0048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23T&gt;I</w:t>
            </w:r>
          </w:p>
        </w:tc>
        <w:tc>
          <w:tcPr>
            <w:tcW w:w="1701" w:type="dxa"/>
          </w:tcPr>
          <w:p w14:paraId="564530D2" w14:textId="2329C010" w:rsidR="00F86B33" w:rsidRPr="00F86B33" w:rsidRDefault="00F86B33" w:rsidP="009646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68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3BD4A825" w14:textId="77777777" w:rsidTr="00F86B33">
        <w:trPr>
          <w:trHeight w:val="152"/>
        </w:trPr>
        <w:tc>
          <w:tcPr>
            <w:tcW w:w="4009" w:type="dxa"/>
          </w:tcPr>
          <w:p w14:paraId="5F8DABDD" w14:textId="6C2977E6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8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9/2020</w:t>
            </w:r>
          </w:p>
        </w:tc>
        <w:tc>
          <w:tcPr>
            <w:tcW w:w="709" w:type="dxa"/>
          </w:tcPr>
          <w:p w14:paraId="59072835" w14:textId="23BB2AB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100EA413" w14:textId="2237C2B3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263</w:t>
            </w:r>
          </w:p>
        </w:tc>
        <w:tc>
          <w:tcPr>
            <w:tcW w:w="851" w:type="dxa"/>
          </w:tcPr>
          <w:p w14:paraId="1CB91D76" w14:textId="67E649C1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4ABF6F6" w14:textId="678B8B0D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</w:tcPr>
          <w:p w14:paraId="542DEC98" w14:textId="6F62704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43" w:type="dxa"/>
          </w:tcPr>
          <w:p w14:paraId="00DA6A06" w14:textId="5652CC8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E&gt;K</w:t>
            </w:r>
          </w:p>
        </w:tc>
        <w:tc>
          <w:tcPr>
            <w:tcW w:w="1701" w:type="dxa"/>
          </w:tcPr>
          <w:p w14:paraId="562223BF" w14:textId="4CAAD61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9Ga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</w:p>
        </w:tc>
      </w:tr>
      <w:tr w:rsidR="00F86B33" w:rsidRPr="00F86B33" w14:paraId="0E87A4F5" w14:textId="77777777" w:rsidTr="00F86B33">
        <w:trPr>
          <w:trHeight w:val="152"/>
        </w:trPr>
        <w:tc>
          <w:tcPr>
            <w:tcW w:w="4009" w:type="dxa"/>
          </w:tcPr>
          <w:p w14:paraId="089C276F" w14:textId="73756CDC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K/NIH-HAS001/2020, PAK/NIH-44905/2020</w:t>
            </w:r>
          </w:p>
        </w:tc>
        <w:tc>
          <w:tcPr>
            <w:tcW w:w="709" w:type="dxa"/>
          </w:tcPr>
          <w:p w14:paraId="69A18225" w14:textId="065CD7E9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CA078DD" w14:textId="652B3472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313</w:t>
            </w:r>
          </w:p>
        </w:tc>
        <w:tc>
          <w:tcPr>
            <w:tcW w:w="851" w:type="dxa"/>
          </w:tcPr>
          <w:p w14:paraId="13498B55" w14:textId="2CBF8B4C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772F594" w14:textId="512E0D1B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992" w:type="dxa"/>
          </w:tcPr>
          <w:p w14:paraId="6043DCFF" w14:textId="6EB9A444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1843" w:type="dxa"/>
          </w:tcPr>
          <w:p w14:paraId="2681FF40" w14:textId="3A2DB11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3F</w:t>
            </w:r>
          </w:p>
        </w:tc>
        <w:tc>
          <w:tcPr>
            <w:tcW w:w="1701" w:type="dxa"/>
          </w:tcPr>
          <w:p w14:paraId="642A0135" w14:textId="63CBA6DE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9t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4C3D4D4B" w14:textId="77777777" w:rsidTr="00F86B33">
        <w:trPr>
          <w:trHeight w:val="152"/>
        </w:trPr>
        <w:tc>
          <w:tcPr>
            <w:tcW w:w="4009" w:type="dxa"/>
          </w:tcPr>
          <w:p w14:paraId="40C0949C" w14:textId="11F717FB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7/2020, hCoV19/Pakistan/JRCGRKHI15/2020, hCoV19/Pakistan/JRCGRKHI30/2020, hCoV19/Pakistan/JRCGRKHI42/2020, hCoV19/Pakistan/JRCGRKHI45/2020</w:t>
            </w:r>
          </w:p>
        </w:tc>
        <w:tc>
          <w:tcPr>
            <w:tcW w:w="709" w:type="dxa"/>
          </w:tcPr>
          <w:p w14:paraId="3711F0F3" w14:textId="7658BDB1" w:rsidR="00F86B33" w:rsidRPr="00F86B33" w:rsidRDefault="00660DE4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465570AB" w14:textId="2370E606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534</w:t>
            </w:r>
          </w:p>
        </w:tc>
        <w:tc>
          <w:tcPr>
            <w:tcW w:w="851" w:type="dxa"/>
          </w:tcPr>
          <w:p w14:paraId="56D03A85" w14:textId="3395D0A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0D61D776" w14:textId="343FA8D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7D9386DB" w14:textId="093D1BB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1FA97A38" w14:textId="49DCDB4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S</w:t>
            </w:r>
          </w:p>
        </w:tc>
        <w:tc>
          <w:tcPr>
            <w:tcW w:w="1701" w:type="dxa"/>
          </w:tcPr>
          <w:p w14:paraId="43C27728" w14:textId="05879D38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2t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T</w:t>
            </w:r>
            <w:proofErr w:type="spellEnd"/>
          </w:p>
        </w:tc>
      </w:tr>
      <w:tr w:rsidR="00F86B33" w:rsidRPr="00F86B33" w14:paraId="09C7936F" w14:textId="77777777" w:rsidTr="00F86B33">
        <w:trPr>
          <w:trHeight w:val="152"/>
        </w:trPr>
        <w:tc>
          <w:tcPr>
            <w:tcW w:w="4009" w:type="dxa"/>
          </w:tcPr>
          <w:p w14:paraId="6C774BBC" w14:textId="591DD57E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NIH-70/2020, hCoV-19/Pakistan/NIH-65/2020</w:t>
            </w:r>
          </w:p>
        </w:tc>
        <w:tc>
          <w:tcPr>
            <w:tcW w:w="709" w:type="dxa"/>
          </w:tcPr>
          <w:p w14:paraId="37A14ECD" w14:textId="45723918" w:rsidR="00F86B33" w:rsidRPr="00F86B33" w:rsidRDefault="00660DE4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258F0B4" w14:textId="6116C827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677</w:t>
            </w:r>
          </w:p>
        </w:tc>
        <w:tc>
          <w:tcPr>
            <w:tcW w:w="851" w:type="dxa"/>
          </w:tcPr>
          <w:p w14:paraId="6917083F" w14:textId="0CFABFE0" w:rsidR="00F86B33" w:rsidRPr="00F86B33" w:rsidRDefault="006322B0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3A45771" w14:textId="0A9FA276" w:rsidR="00F86B33" w:rsidRPr="00F86B33" w:rsidRDefault="006322B0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42BB5BDF" w14:textId="2928312E" w:rsidR="00F86B33" w:rsidRPr="00F86B33" w:rsidRDefault="006322B0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28C06157" w14:textId="3D7208CF" w:rsidR="00F86B33" w:rsidRPr="00F86B33" w:rsidRDefault="006322B0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52I&gt;S</w:t>
            </w:r>
          </w:p>
        </w:tc>
        <w:tc>
          <w:tcPr>
            <w:tcW w:w="1701" w:type="dxa"/>
          </w:tcPr>
          <w:p w14:paraId="77630C96" w14:textId="09DA88A8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&gt;G</w:t>
            </w:r>
          </w:p>
        </w:tc>
      </w:tr>
      <w:tr w:rsidR="00F86B33" w:rsidRPr="00F86B33" w14:paraId="7127CDD5" w14:textId="77777777" w:rsidTr="00F86B33">
        <w:trPr>
          <w:trHeight w:val="152"/>
        </w:trPr>
        <w:tc>
          <w:tcPr>
            <w:tcW w:w="4009" w:type="dxa"/>
          </w:tcPr>
          <w:p w14:paraId="78D83F5D" w14:textId="34FBCFB5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42/2020</w:t>
            </w:r>
          </w:p>
        </w:tc>
        <w:tc>
          <w:tcPr>
            <w:tcW w:w="709" w:type="dxa"/>
          </w:tcPr>
          <w:p w14:paraId="1B03D6E3" w14:textId="4304E809" w:rsidR="00F86B33" w:rsidRPr="00F86B33" w:rsidRDefault="00660DE4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D577EEE" w14:textId="056A4382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690</w:t>
            </w:r>
          </w:p>
        </w:tc>
        <w:tc>
          <w:tcPr>
            <w:tcW w:w="851" w:type="dxa"/>
          </w:tcPr>
          <w:p w14:paraId="20AD60B5" w14:textId="6B9B1C0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663B720" w14:textId="388EE32E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2A752962" w14:textId="5CAE1CD2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6BC15783" w14:textId="7E1110A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6L</w:t>
            </w:r>
          </w:p>
        </w:tc>
        <w:tc>
          <w:tcPr>
            <w:tcW w:w="1701" w:type="dxa"/>
          </w:tcPr>
          <w:p w14:paraId="73471E4B" w14:textId="275C231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68c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</w:p>
        </w:tc>
      </w:tr>
      <w:tr w:rsidR="00F86B33" w:rsidRPr="00F86B33" w14:paraId="70E3D01A" w14:textId="77777777" w:rsidTr="00F86B33">
        <w:trPr>
          <w:trHeight w:val="152"/>
        </w:trPr>
        <w:tc>
          <w:tcPr>
            <w:tcW w:w="4009" w:type="dxa"/>
          </w:tcPr>
          <w:p w14:paraId="09E4D76A" w14:textId="715AFEAE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AKU-52/2020, hCoV19/Pakistan/JRCGRKHI02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3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5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07/2020, hCoV19/Pakistan/JRCGRKHI11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JRCGRKHI12/2020, hCoV19/Pakistan/JRCGRKHI13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oV19/Pakistan/JRCGRKHI15/2020, hCoV19/Pakistan/JRCGRKHI16/2020, hCoV19/Pakistan/JRCGRKHI17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19/Pakistan/JRCGRKHI18/2020, hCoV19/Pakistan/JRCGRKHI28/2020, hCoV19/Pakistan/JRCGRKHI29/2020, hCoV19/Pakistan/JRCGRKHI30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3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JRCGRKHI37/2020, hCoV19/Pakistan/JRCGRKHI40/2020, hCoV19/Pakistan/JRCGRKHI41/2020, hCoV19/Pakistan/JRCGRKHI42/2020, hCoV19/Pakistan/JRCGRKHI45/2020, hCoV19/Pakistan/JRCGRKHI47/2020, hCoV19/Pakistan/JRCGRKHI48/2020, hCoV19/Pakistan/NIBD01KHI/2020, hCoV19/Pakistan/NIBD02KHI/2020, hCoV19/Pakistan/NIH60/2020, hCoV19/Pakistan/NIH64/2020,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NIH-66/2020, hCoV-19/Pakistan/NIH-70/2020,</w:t>
            </w:r>
            <w:r w:rsidRPr="00F86B33">
              <w:t xml:space="preserve"> 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hCoV-19/Pakistan/NIH-65/2020, hCoV-19/Pakistan/JRCGR-KHI35/2020   </w:t>
            </w:r>
          </w:p>
        </w:tc>
        <w:tc>
          <w:tcPr>
            <w:tcW w:w="709" w:type="dxa"/>
          </w:tcPr>
          <w:p w14:paraId="2B28BD0C" w14:textId="4764F6D3" w:rsidR="00F86B33" w:rsidRPr="00F86B33" w:rsidRDefault="00660DE4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</w:t>
            </w:r>
            <w:r w:rsidR="00F86B33" w:rsidRPr="00F86B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</w:tcPr>
          <w:p w14:paraId="15BE2722" w14:textId="7866DE2E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735</w:t>
            </w:r>
          </w:p>
        </w:tc>
        <w:tc>
          <w:tcPr>
            <w:tcW w:w="851" w:type="dxa"/>
          </w:tcPr>
          <w:p w14:paraId="3AF0012B" w14:textId="695DF5CB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469A2D8" w14:textId="682D13C4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0398F23E" w14:textId="019BA5C1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01C036B4" w14:textId="4B327E4E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1Y</w:t>
            </w:r>
          </w:p>
        </w:tc>
        <w:tc>
          <w:tcPr>
            <w:tcW w:w="1701" w:type="dxa"/>
          </w:tcPr>
          <w:p w14:paraId="6B21F844" w14:textId="6B24621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13t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36EA0F03" w14:textId="77777777" w:rsidTr="00F86B33">
        <w:trPr>
          <w:trHeight w:val="152"/>
        </w:trPr>
        <w:tc>
          <w:tcPr>
            <w:tcW w:w="4009" w:type="dxa"/>
          </w:tcPr>
          <w:p w14:paraId="3C5DA9E2" w14:textId="0BD5159F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4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JRCGR-KHI35/2020 </w:t>
            </w:r>
          </w:p>
        </w:tc>
        <w:tc>
          <w:tcPr>
            <w:tcW w:w="709" w:type="dxa"/>
          </w:tcPr>
          <w:p w14:paraId="704B0962" w14:textId="64B08702" w:rsidR="00F86B33" w:rsidRPr="00F86B33" w:rsidRDefault="004A4DA1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09B3DCFB" w14:textId="289DA233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895</w:t>
            </w:r>
          </w:p>
        </w:tc>
        <w:tc>
          <w:tcPr>
            <w:tcW w:w="851" w:type="dxa"/>
          </w:tcPr>
          <w:p w14:paraId="54313DB5" w14:textId="599653A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0192F43" w14:textId="2FD8B4C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6136BD08" w14:textId="279C0831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0BFED5BF" w14:textId="2828733D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25H&gt;Y</w:t>
            </w:r>
          </w:p>
        </w:tc>
        <w:tc>
          <w:tcPr>
            <w:tcW w:w="1701" w:type="dxa"/>
          </w:tcPr>
          <w:p w14:paraId="4A5AA879" w14:textId="245425C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73Cat&gt;Tat</w:t>
            </w:r>
          </w:p>
        </w:tc>
      </w:tr>
      <w:tr w:rsidR="00F86B33" w:rsidRPr="00F86B33" w14:paraId="1D3AAE72" w14:textId="77777777" w:rsidTr="00F86B33">
        <w:trPr>
          <w:trHeight w:val="152"/>
        </w:trPr>
        <w:tc>
          <w:tcPr>
            <w:tcW w:w="4009" w:type="dxa"/>
          </w:tcPr>
          <w:p w14:paraId="5B2B79F0" w14:textId="1994C7EA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4/2020</w:t>
            </w:r>
          </w:p>
        </w:tc>
        <w:tc>
          <w:tcPr>
            <w:tcW w:w="709" w:type="dxa"/>
          </w:tcPr>
          <w:p w14:paraId="2DF1DA2F" w14:textId="6338359C" w:rsidR="00F86B33" w:rsidRPr="00F86B33" w:rsidRDefault="004A4DA1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24C096D" w14:textId="2CB0B23B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912</w:t>
            </w:r>
          </w:p>
        </w:tc>
        <w:tc>
          <w:tcPr>
            <w:tcW w:w="851" w:type="dxa"/>
          </w:tcPr>
          <w:p w14:paraId="2A1277F6" w14:textId="1EC5AD0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190D849" w14:textId="1C6D85BD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4CC619AC" w14:textId="30B06ACE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66D3BB51" w14:textId="4FD9FFD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30T</w:t>
            </w:r>
          </w:p>
        </w:tc>
        <w:tc>
          <w:tcPr>
            <w:tcW w:w="1701" w:type="dxa"/>
          </w:tcPr>
          <w:p w14:paraId="63C5F87A" w14:textId="3AD4BE09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90a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cA</w:t>
            </w:r>
            <w:proofErr w:type="spellEnd"/>
          </w:p>
        </w:tc>
      </w:tr>
      <w:tr w:rsidR="00F86B33" w:rsidRPr="00F86B33" w14:paraId="272DFB58" w14:textId="77777777" w:rsidTr="00F86B33">
        <w:trPr>
          <w:trHeight w:val="152"/>
        </w:trPr>
        <w:tc>
          <w:tcPr>
            <w:tcW w:w="4009" w:type="dxa"/>
          </w:tcPr>
          <w:p w14:paraId="2AF097ED" w14:textId="48FBC1D1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</w:p>
        </w:tc>
        <w:tc>
          <w:tcPr>
            <w:tcW w:w="709" w:type="dxa"/>
          </w:tcPr>
          <w:p w14:paraId="6B013005" w14:textId="28D737ED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9283866" w14:textId="6EF14937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6947</w:t>
            </w:r>
          </w:p>
        </w:tc>
        <w:tc>
          <w:tcPr>
            <w:tcW w:w="851" w:type="dxa"/>
          </w:tcPr>
          <w:p w14:paraId="07087008" w14:textId="3ED9BB93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9BEA79D" w14:textId="2F4D2273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52312187" w14:textId="3D2F6461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41E01CAC" w14:textId="188CA14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42A&gt;V</w:t>
            </w:r>
          </w:p>
        </w:tc>
        <w:tc>
          <w:tcPr>
            <w:tcW w:w="1701" w:type="dxa"/>
          </w:tcPr>
          <w:p w14:paraId="4DB8CA26" w14:textId="12464A01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25g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t</w:t>
            </w:r>
            <w:proofErr w:type="spellEnd"/>
          </w:p>
        </w:tc>
      </w:tr>
      <w:tr w:rsidR="00F86B33" w:rsidRPr="00F86B33" w14:paraId="702CC6A0" w14:textId="77777777" w:rsidTr="00F86B33">
        <w:trPr>
          <w:trHeight w:val="152"/>
        </w:trPr>
        <w:tc>
          <w:tcPr>
            <w:tcW w:w="4009" w:type="dxa"/>
          </w:tcPr>
          <w:p w14:paraId="1ACEE1D6" w14:textId="0ADE0AEF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</w:p>
        </w:tc>
        <w:tc>
          <w:tcPr>
            <w:tcW w:w="709" w:type="dxa"/>
          </w:tcPr>
          <w:p w14:paraId="0DBA800C" w14:textId="73D22F98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1362404" w14:textId="02C8DB1E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068</w:t>
            </w:r>
          </w:p>
        </w:tc>
        <w:tc>
          <w:tcPr>
            <w:tcW w:w="851" w:type="dxa"/>
          </w:tcPr>
          <w:p w14:paraId="651070D0" w14:textId="3DB653B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2C4C0B7" w14:textId="033AA8BE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11220E91" w14:textId="7C682283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62957B3C" w14:textId="3BE516B1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82G</w:t>
            </w:r>
          </w:p>
        </w:tc>
        <w:tc>
          <w:tcPr>
            <w:tcW w:w="1701" w:type="dxa"/>
          </w:tcPr>
          <w:p w14:paraId="1BA58D3B" w14:textId="57545469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46gg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C</w:t>
            </w:r>
            <w:proofErr w:type="spellEnd"/>
          </w:p>
        </w:tc>
      </w:tr>
      <w:tr w:rsidR="00F86B33" w:rsidRPr="00F86B33" w14:paraId="330491C9" w14:textId="77777777" w:rsidTr="00F86B33">
        <w:trPr>
          <w:trHeight w:val="152"/>
        </w:trPr>
        <w:tc>
          <w:tcPr>
            <w:tcW w:w="4009" w:type="dxa"/>
          </w:tcPr>
          <w:p w14:paraId="628317F1" w14:textId="6E4541FD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2/2020</w:t>
            </w:r>
          </w:p>
        </w:tc>
        <w:tc>
          <w:tcPr>
            <w:tcW w:w="709" w:type="dxa"/>
          </w:tcPr>
          <w:p w14:paraId="5A3A7515" w14:textId="7E6D925C" w:rsidR="00F86B33" w:rsidRPr="00F86B33" w:rsidRDefault="004A4DA1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FAA7C20" w14:textId="5466695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046</w:t>
            </w:r>
          </w:p>
        </w:tc>
        <w:tc>
          <w:tcPr>
            <w:tcW w:w="851" w:type="dxa"/>
          </w:tcPr>
          <w:p w14:paraId="1A6894C5" w14:textId="24A01844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920056F" w14:textId="08BCC4D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1C7D5230" w14:textId="4CD711B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0EC6AD45" w14:textId="4EF42E01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75T&gt;M</w:t>
            </w:r>
          </w:p>
        </w:tc>
        <w:tc>
          <w:tcPr>
            <w:tcW w:w="1701" w:type="dxa"/>
          </w:tcPr>
          <w:p w14:paraId="76F1DB86" w14:textId="43149C4B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24aC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g</w:t>
            </w:r>
            <w:proofErr w:type="spellEnd"/>
          </w:p>
        </w:tc>
      </w:tr>
      <w:tr w:rsidR="00F86B33" w:rsidRPr="00F86B33" w14:paraId="235BCFD1" w14:textId="77777777" w:rsidTr="00F86B33">
        <w:trPr>
          <w:trHeight w:val="152"/>
        </w:trPr>
        <w:tc>
          <w:tcPr>
            <w:tcW w:w="4009" w:type="dxa"/>
          </w:tcPr>
          <w:p w14:paraId="5ED227E0" w14:textId="1D7786F6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NIH60/2020</w:t>
            </w:r>
          </w:p>
        </w:tc>
        <w:tc>
          <w:tcPr>
            <w:tcW w:w="709" w:type="dxa"/>
          </w:tcPr>
          <w:p w14:paraId="3F50A400" w14:textId="4C94DAD1" w:rsidR="00F86B33" w:rsidRPr="00F86B33" w:rsidRDefault="004A4DA1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3B075DC" w14:textId="1D3099E1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059</w:t>
            </w:r>
          </w:p>
        </w:tc>
        <w:tc>
          <w:tcPr>
            <w:tcW w:w="851" w:type="dxa"/>
          </w:tcPr>
          <w:p w14:paraId="73A634F0" w14:textId="72491C60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4A49C7FC" w14:textId="79D279D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0B89DE80" w14:textId="1A9A488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843" w:type="dxa"/>
          </w:tcPr>
          <w:p w14:paraId="432980B5" w14:textId="45738B31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79Y</w:t>
            </w:r>
          </w:p>
        </w:tc>
        <w:tc>
          <w:tcPr>
            <w:tcW w:w="1701" w:type="dxa"/>
          </w:tcPr>
          <w:p w14:paraId="2A3B800A" w14:textId="36C10E52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37t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387BA0D1" w14:textId="77777777" w:rsidTr="00F86B33">
        <w:trPr>
          <w:trHeight w:val="152"/>
        </w:trPr>
        <w:tc>
          <w:tcPr>
            <w:tcW w:w="4009" w:type="dxa"/>
          </w:tcPr>
          <w:p w14:paraId="69E5598D" w14:textId="56C69F16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-19/Pakistan/AKU-25/2020</w:t>
            </w:r>
          </w:p>
        </w:tc>
        <w:tc>
          <w:tcPr>
            <w:tcW w:w="709" w:type="dxa"/>
          </w:tcPr>
          <w:p w14:paraId="1EA963FF" w14:textId="707581D3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9FA405B" w14:textId="0099964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204</w:t>
            </w:r>
          </w:p>
        </w:tc>
        <w:tc>
          <w:tcPr>
            <w:tcW w:w="851" w:type="dxa"/>
          </w:tcPr>
          <w:p w14:paraId="2D19E37C" w14:textId="59FF122C" w:rsidR="00F86B33" w:rsidRPr="00F86B33" w:rsidRDefault="00622A45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  <w:p w14:paraId="6083A1D9" w14:textId="7777777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34E4E3EA" w14:textId="3A87D2DC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992" w:type="dxa"/>
          </w:tcPr>
          <w:p w14:paraId="4C0858EE" w14:textId="03C97B1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1843" w:type="dxa"/>
          </w:tcPr>
          <w:p w14:paraId="774882E4" w14:textId="199B831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M&gt;I</w:t>
            </w:r>
          </w:p>
        </w:tc>
        <w:tc>
          <w:tcPr>
            <w:tcW w:w="1701" w:type="dxa"/>
          </w:tcPr>
          <w:p w14:paraId="33D25C44" w14:textId="2BF2914E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a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19F28534" w14:textId="77777777" w:rsidTr="00F86B33">
        <w:trPr>
          <w:trHeight w:val="152"/>
        </w:trPr>
        <w:tc>
          <w:tcPr>
            <w:tcW w:w="4009" w:type="dxa"/>
          </w:tcPr>
          <w:p w14:paraId="2B707D45" w14:textId="256F4C3C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23CA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2/2020, hCoV19/Pakistan/NIH64/2020</w:t>
            </w:r>
          </w:p>
        </w:tc>
        <w:tc>
          <w:tcPr>
            <w:tcW w:w="709" w:type="dxa"/>
          </w:tcPr>
          <w:p w14:paraId="158289A6" w14:textId="059B6676" w:rsidR="00F86B33" w:rsidRPr="00F86B33" w:rsidRDefault="004A4DA1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BE76704" w14:textId="09762C5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297</w:t>
            </w:r>
          </w:p>
        </w:tc>
        <w:tc>
          <w:tcPr>
            <w:tcW w:w="851" w:type="dxa"/>
          </w:tcPr>
          <w:p w14:paraId="0767E9C3" w14:textId="56F2C60B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87F8122" w14:textId="100DA5F2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992" w:type="dxa"/>
          </w:tcPr>
          <w:p w14:paraId="0E89BE09" w14:textId="2E4E0B9B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1843" w:type="dxa"/>
          </w:tcPr>
          <w:p w14:paraId="554C1A16" w14:textId="1B09267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2I</w:t>
            </w:r>
          </w:p>
        </w:tc>
        <w:tc>
          <w:tcPr>
            <w:tcW w:w="1701" w:type="dxa"/>
          </w:tcPr>
          <w:p w14:paraId="6391AE62" w14:textId="06897B9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96a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0AA42963" w14:textId="77777777" w:rsidTr="00F86B33">
        <w:trPr>
          <w:trHeight w:val="152"/>
        </w:trPr>
        <w:tc>
          <w:tcPr>
            <w:tcW w:w="4009" w:type="dxa"/>
          </w:tcPr>
          <w:p w14:paraId="70A0F5EF" w14:textId="6AFAF50E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5/2020, hCoV19/Pakistan/JRCGRKHI45/2020</w:t>
            </w:r>
          </w:p>
        </w:tc>
        <w:tc>
          <w:tcPr>
            <w:tcW w:w="709" w:type="dxa"/>
          </w:tcPr>
          <w:p w14:paraId="6A07B567" w14:textId="0C96443A" w:rsidR="00F86B33" w:rsidRPr="00F86B33" w:rsidRDefault="00B815FD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4C719B1" w14:textId="099C280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331</w:t>
            </w:r>
          </w:p>
        </w:tc>
        <w:tc>
          <w:tcPr>
            <w:tcW w:w="851" w:type="dxa"/>
          </w:tcPr>
          <w:p w14:paraId="25317D02" w14:textId="4AE46D56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6958A2B" w14:textId="235CA371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992" w:type="dxa"/>
          </w:tcPr>
          <w:p w14:paraId="61E288A8" w14:textId="3EF3200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1843" w:type="dxa"/>
          </w:tcPr>
          <w:p w14:paraId="4AA18ABE" w14:textId="1FF887F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4L&gt;V</w:t>
            </w:r>
          </w:p>
        </w:tc>
        <w:tc>
          <w:tcPr>
            <w:tcW w:w="1701" w:type="dxa"/>
          </w:tcPr>
          <w:p w14:paraId="32548293" w14:textId="0503FA9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0C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ta</w:t>
            </w:r>
            <w:proofErr w:type="spellEnd"/>
          </w:p>
        </w:tc>
      </w:tr>
      <w:tr w:rsidR="00F86B33" w:rsidRPr="00F86B33" w14:paraId="3781C355" w14:textId="77777777" w:rsidTr="00F86B33">
        <w:trPr>
          <w:trHeight w:val="152"/>
        </w:trPr>
        <w:tc>
          <w:tcPr>
            <w:tcW w:w="4009" w:type="dxa"/>
          </w:tcPr>
          <w:p w14:paraId="2D05B091" w14:textId="0FC986BB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7/2020</w:t>
            </w:r>
          </w:p>
        </w:tc>
        <w:tc>
          <w:tcPr>
            <w:tcW w:w="709" w:type="dxa"/>
          </w:tcPr>
          <w:p w14:paraId="4E537E5F" w14:textId="35B66AE0" w:rsidR="00F86B33" w:rsidRPr="00F86B33" w:rsidRDefault="004A4DA1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423D83A" w14:textId="29461A5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384</w:t>
            </w:r>
          </w:p>
        </w:tc>
        <w:tc>
          <w:tcPr>
            <w:tcW w:w="851" w:type="dxa"/>
          </w:tcPr>
          <w:p w14:paraId="1E2B217C" w14:textId="267D63B6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7B041A0" w14:textId="03F2D9EC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992" w:type="dxa"/>
          </w:tcPr>
          <w:p w14:paraId="3FD27E14" w14:textId="1021C641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6</w:t>
            </w:r>
          </w:p>
        </w:tc>
        <w:tc>
          <w:tcPr>
            <w:tcW w:w="1843" w:type="dxa"/>
          </w:tcPr>
          <w:p w14:paraId="093B8EEC" w14:textId="2DFA6C5D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61D</w:t>
            </w:r>
          </w:p>
        </w:tc>
        <w:tc>
          <w:tcPr>
            <w:tcW w:w="1701" w:type="dxa"/>
          </w:tcPr>
          <w:p w14:paraId="4CE6BC6A" w14:textId="07AED24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83g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proofErr w:type="spellEnd"/>
          </w:p>
        </w:tc>
      </w:tr>
      <w:tr w:rsidR="00F86B33" w:rsidRPr="00F86B33" w14:paraId="7B2D4BE6" w14:textId="77777777" w:rsidTr="00F86B33">
        <w:trPr>
          <w:trHeight w:val="152"/>
        </w:trPr>
        <w:tc>
          <w:tcPr>
            <w:tcW w:w="4009" w:type="dxa"/>
          </w:tcPr>
          <w:p w14:paraId="34B366AC" w14:textId="45139218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6176A268" w14:textId="0EDAE44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BE7EE6E" w14:textId="62D522A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442</w:t>
            </w:r>
          </w:p>
        </w:tc>
        <w:tc>
          <w:tcPr>
            <w:tcW w:w="851" w:type="dxa"/>
          </w:tcPr>
          <w:p w14:paraId="7BB2AAFA" w14:textId="4208023D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05641CB" w14:textId="3F7636D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7</w:t>
            </w:r>
          </w:p>
        </w:tc>
        <w:tc>
          <w:tcPr>
            <w:tcW w:w="992" w:type="dxa"/>
          </w:tcPr>
          <w:p w14:paraId="5826BDB8" w14:textId="5C58B35D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7</w:t>
            </w:r>
          </w:p>
        </w:tc>
        <w:tc>
          <w:tcPr>
            <w:tcW w:w="1843" w:type="dxa"/>
          </w:tcPr>
          <w:p w14:paraId="614925CA" w14:textId="5FA053A4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7L&gt;F</w:t>
            </w:r>
          </w:p>
        </w:tc>
        <w:tc>
          <w:tcPr>
            <w:tcW w:w="1701" w:type="dxa"/>
          </w:tcPr>
          <w:p w14:paraId="4E3BB071" w14:textId="2F314A9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9C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6109E739" w14:textId="77777777" w:rsidTr="00F86B33">
        <w:trPr>
          <w:trHeight w:val="152"/>
        </w:trPr>
        <w:tc>
          <w:tcPr>
            <w:tcW w:w="4009" w:type="dxa"/>
          </w:tcPr>
          <w:p w14:paraId="558E4768" w14:textId="57DBCF31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2/2020</w:t>
            </w:r>
          </w:p>
        </w:tc>
        <w:tc>
          <w:tcPr>
            <w:tcW w:w="709" w:type="dxa"/>
          </w:tcPr>
          <w:p w14:paraId="4E5632E7" w14:textId="08285112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A1C5BF9" w14:textId="3C7C2DC3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549</w:t>
            </w:r>
          </w:p>
        </w:tc>
        <w:tc>
          <w:tcPr>
            <w:tcW w:w="851" w:type="dxa"/>
          </w:tcPr>
          <w:p w14:paraId="2D0153D2" w14:textId="51B038A9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26F97C94" w14:textId="5E1EE3F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7</w:t>
            </w:r>
          </w:p>
        </w:tc>
        <w:tc>
          <w:tcPr>
            <w:tcW w:w="992" w:type="dxa"/>
          </w:tcPr>
          <w:p w14:paraId="4C2CF2B6" w14:textId="621B4C12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7</w:t>
            </w:r>
          </w:p>
        </w:tc>
        <w:tc>
          <w:tcPr>
            <w:tcW w:w="1843" w:type="dxa"/>
          </w:tcPr>
          <w:p w14:paraId="73680BC0" w14:textId="61092924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52N</w:t>
            </w:r>
          </w:p>
        </w:tc>
        <w:tc>
          <w:tcPr>
            <w:tcW w:w="1701" w:type="dxa"/>
          </w:tcPr>
          <w:p w14:paraId="7997CA92" w14:textId="2FEC77E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56a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345800F7" w14:textId="77777777" w:rsidTr="00F86B33">
        <w:trPr>
          <w:trHeight w:val="152"/>
        </w:trPr>
        <w:tc>
          <w:tcPr>
            <w:tcW w:w="4009" w:type="dxa"/>
          </w:tcPr>
          <w:p w14:paraId="5343DBDC" w14:textId="5871ED50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2/2020</w:t>
            </w:r>
          </w:p>
        </w:tc>
        <w:tc>
          <w:tcPr>
            <w:tcW w:w="709" w:type="dxa"/>
          </w:tcPr>
          <w:p w14:paraId="6D565A2A" w14:textId="6749D93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C5F16C1" w14:textId="29832CD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621</w:t>
            </w:r>
          </w:p>
        </w:tc>
        <w:tc>
          <w:tcPr>
            <w:tcW w:w="851" w:type="dxa"/>
          </w:tcPr>
          <w:p w14:paraId="36F8A54F" w14:textId="73E0DC6C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BEA8E34" w14:textId="651E7E4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7</w:t>
            </w:r>
          </w:p>
        </w:tc>
        <w:tc>
          <w:tcPr>
            <w:tcW w:w="992" w:type="dxa"/>
          </w:tcPr>
          <w:p w14:paraId="705E5E2B" w14:textId="5DDF631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7</w:t>
            </w:r>
          </w:p>
        </w:tc>
        <w:tc>
          <w:tcPr>
            <w:tcW w:w="1843" w:type="dxa"/>
          </w:tcPr>
          <w:p w14:paraId="6F4F8C6F" w14:textId="66C9841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76Q&gt;H</w:t>
            </w:r>
          </w:p>
        </w:tc>
        <w:tc>
          <w:tcPr>
            <w:tcW w:w="1701" w:type="dxa"/>
          </w:tcPr>
          <w:p w14:paraId="59CB5F0E" w14:textId="00CA01BB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28c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aT</w:t>
            </w:r>
            <w:proofErr w:type="spellEnd"/>
          </w:p>
        </w:tc>
      </w:tr>
      <w:tr w:rsidR="00F86B33" w:rsidRPr="00F86B33" w14:paraId="5A2999E2" w14:textId="77777777" w:rsidTr="00F86B33">
        <w:trPr>
          <w:trHeight w:val="152"/>
        </w:trPr>
        <w:tc>
          <w:tcPr>
            <w:tcW w:w="4009" w:type="dxa"/>
          </w:tcPr>
          <w:p w14:paraId="120C0FD5" w14:textId="296905CA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73C8118D" w14:textId="3D0FEE2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649969" w14:textId="272F100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555E2BCF" w14:textId="5385A9B0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8C375CD" w14:textId="49CBAF09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D8AE588" w14:textId="2606CDE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49464C0" w14:textId="6E15E464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EA0B7D" w14:textId="58E7C97C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B33" w:rsidRPr="00F86B33" w14:paraId="1A5DCF0A" w14:textId="77777777" w:rsidTr="00F86B33">
        <w:trPr>
          <w:trHeight w:val="152"/>
        </w:trPr>
        <w:tc>
          <w:tcPr>
            <w:tcW w:w="4009" w:type="dxa"/>
          </w:tcPr>
          <w:p w14:paraId="09A6460B" w14:textId="4F298F4F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AD9CD51" w14:textId="086BADC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CD1C35A" w14:textId="25F7851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64018C8" w14:textId="23B98140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4037643" w14:textId="1EA02914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73DCDEB9" w14:textId="015499EB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B595F1B" w14:textId="25A181F2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A29169" w14:textId="4002F5E2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B33" w:rsidRPr="00F86B33" w14:paraId="6BBD23A4" w14:textId="77777777" w:rsidTr="00F86B33">
        <w:trPr>
          <w:trHeight w:val="152"/>
        </w:trPr>
        <w:tc>
          <w:tcPr>
            <w:tcW w:w="4009" w:type="dxa"/>
          </w:tcPr>
          <w:p w14:paraId="4860F6B9" w14:textId="6C0F7A57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14:paraId="4AE5F099" w14:textId="28D54A5A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5A22FF3" w14:textId="19922428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1A166FB2" w14:textId="1681D49F" w:rsidR="00F86B33" w:rsidRPr="00F86B33" w:rsidRDefault="00F86B33" w:rsidP="00C12B1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9C7C126" w14:textId="0DC6932F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F49C591" w14:textId="1609272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C2D21B2" w14:textId="782EC12D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A727139" w14:textId="34B5D149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6B33" w:rsidRPr="00F86B33" w14:paraId="78180677" w14:textId="77777777" w:rsidTr="00F86B33">
        <w:trPr>
          <w:trHeight w:val="152"/>
        </w:trPr>
        <w:tc>
          <w:tcPr>
            <w:tcW w:w="4009" w:type="dxa"/>
          </w:tcPr>
          <w:p w14:paraId="10906551" w14:textId="55D673EF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0E8B90E5" w14:textId="5CAE51C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126F1F" w14:textId="7719B0F8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7995</w:t>
            </w:r>
          </w:p>
        </w:tc>
        <w:tc>
          <w:tcPr>
            <w:tcW w:w="851" w:type="dxa"/>
          </w:tcPr>
          <w:p w14:paraId="043DF373" w14:textId="2F82EA0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7B12791" w14:textId="380B1D89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992" w:type="dxa"/>
          </w:tcPr>
          <w:p w14:paraId="4247C6A2" w14:textId="1D78E9F0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843" w:type="dxa"/>
          </w:tcPr>
          <w:p w14:paraId="569C1057" w14:textId="74E43457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4D</w:t>
            </w:r>
          </w:p>
        </w:tc>
        <w:tc>
          <w:tcPr>
            <w:tcW w:w="1701" w:type="dxa"/>
          </w:tcPr>
          <w:p w14:paraId="3C2BAB21" w14:textId="790A3D36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2g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aC</w:t>
            </w:r>
            <w:proofErr w:type="spellEnd"/>
          </w:p>
        </w:tc>
      </w:tr>
      <w:tr w:rsidR="00F86B33" w:rsidRPr="00F86B33" w14:paraId="60F0C9C8" w14:textId="77777777" w:rsidTr="00F86B33">
        <w:trPr>
          <w:trHeight w:val="152"/>
        </w:trPr>
        <w:tc>
          <w:tcPr>
            <w:tcW w:w="4009" w:type="dxa"/>
          </w:tcPr>
          <w:p w14:paraId="762380B0" w14:textId="2697BF44" w:rsidR="00F86B33" w:rsidRPr="00F86B33" w:rsidRDefault="00F86B33" w:rsidP="00C12B1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4090/2020, hCoV19/Pakistan/JRCGRKHI41/2020</w:t>
            </w:r>
          </w:p>
        </w:tc>
        <w:tc>
          <w:tcPr>
            <w:tcW w:w="709" w:type="dxa"/>
          </w:tcPr>
          <w:p w14:paraId="4B0CD919" w14:textId="32474E85" w:rsidR="00F86B33" w:rsidRPr="00F86B33" w:rsidRDefault="004A4DA1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356F1B4A" w14:textId="49628878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027</w:t>
            </w:r>
          </w:p>
        </w:tc>
        <w:tc>
          <w:tcPr>
            <w:tcW w:w="851" w:type="dxa"/>
          </w:tcPr>
          <w:p w14:paraId="0276B323" w14:textId="6607AC2B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EC3039C" w14:textId="14DE8199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992" w:type="dxa"/>
          </w:tcPr>
          <w:p w14:paraId="3A6E2C80" w14:textId="371E80D5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843" w:type="dxa"/>
          </w:tcPr>
          <w:p w14:paraId="2FADF727" w14:textId="6834E79B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5W&gt;L</w:t>
            </w:r>
          </w:p>
        </w:tc>
        <w:tc>
          <w:tcPr>
            <w:tcW w:w="1701" w:type="dxa"/>
          </w:tcPr>
          <w:p w14:paraId="3FEF660A" w14:textId="3D23586E" w:rsidR="00F86B33" w:rsidRPr="00F86B33" w:rsidRDefault="00F86B33" w:rsidP="00C12B1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4tG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</w:p>
        </w:tc>
      </w:tr>
      <w:tr w:rsidR="00F86B33" w:rsidRPr="00F86B33" w14:paraId="7D5A431B" w14:textId="77777777" w:rsidTr="00F86B33">
        <w:trPr>
          <w:trHeight w:val="152"/>
        </w:trPr>
        <w:tc>
          <w:tcPr>
            <w:tcW w:w="4009" w:type="dxa"/>
          </w:tcPr>
          <w:p w14:paraId="6EB356C6" w14:textId="7F7D81EC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PAK/NIH-HAS001/2020, PAK/NIH-44905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04/2020</w:t>
            </w:r>
          </w:p>
        </w:tc>
        <w:tc>
          <w:tcPr>
            <w:tcW w:w="709" w:type="dxa"/>
          </w:tcPr>
          <w:p w14:paraId="7114E855" w14:textId="19F76931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</w:tcPr>
          <w:p w14:paraId="12E26E24" w14:textId="35AF3AC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144</w:t>
            </w:r>
          </w:p>
        </w:tc>
        <w:tc>
          <w:tcPr>
            <w:tcW w:w="851" w:type="dxa"/>
          </w:tcPr>
          <w:p w14:paraId="13A8232A" w14:textId="6929663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459ABB2" w14:textId="311EFCD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992" w:type="dxa"/>
          </w:tcPr>
          <w:p w14:paraId="6F1C904C" w14:textId="011E39E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843" w:type="dxa"/>
          </w:tcPr>
          <w:p w14:paraId="35D89C23" w14:textId="04E3E43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84L&gt;S</w:t>
            </w:r>
          </w:p>
        </w:tc>
        <w:tc>
          <w:tcPr>
            <w:tcW w:w="1701" w:type="dxa"/>
          </w:tcPr>
          <w:p w14:paraId="51EAAD2D" w14:textId="3FC7AAE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51t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proofErr w:type="spellEnd"/>
          </w:p>
        </w:tc>
      </w:tr>
      <w:tr w:rsidR="00F86B33" w:rsidRPr="00F86B33" w14:paraId="0A00C5B4" w14:textId="77777777" w:rsidTr="00F86B33">
        <w:trPr>
          <w:trHeight w:val="152"/>
        </w:trPr>
        <w:tc>
          <w:tcPr>
            <w:tcW w:w="4009" w:type="dxa"/>
          </w:tcPr>
          <w:p w14:paraId="5C3AAF5D" w14:textId="23A28219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HAS001/2020, PAK/NIH-44905/2020</w:t>
            </w:r>
          </w:p>
        </w:tc>
        <w:tc>
          <w:tcPr>
            <w:tcW w:w="709" w:type="dxa"/>
          </w:tcPr>
          <w:p w14:paraId="5266604B" w14:textId="51C1E65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16FAB23" w14:textId="533C0DB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167</w:t>
            </w:r>
          </w:p>
        </w:tc>
        <w:tc>
          <w:tcPr>
            <w:tcW w:w="851" w:type="dxa"/>
          </w:tcPr>
          <w:p w14:paraId="640564A9" w14:textId="37BC679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DF3867B" w14:textId="3F9593A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992" w:type="dxa"/>
          </w:tcPr>
          <w:p w14:paraId="427AE36B" w14:textId="684E08B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843" w:type="dxa"/>
          </w:tcPr>
          <w:p w14:paraId="7F734553" w14:textId="6F950B9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2E&gt;K</w:t>
            </w:r>
          </w:p>
        </w:tc>
        <w:tc>
          <w:tcPr>
            <w:tcW w:w="1701" w:type="dxa"/>
          </w:tcPr>
          <w:p w14:paraId="04378FF8" w14:textId="07FA5C8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74Ga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proofErr w:type="spellEnd"/>
          </w:p>
        </w:tc>
      </w:tr>
      <w:tr w:rsidR="00F86B33" w:rsidRPr="00F86B33" w14:paraId="6F5E3D06" w14:textId="77777777" w:rsidTr="00F86B33">
        <w:trPr>
          <w:trHeight w:val="152"/>
        </w:trPr>
        <w:tc>
          <w:tcPr>
            <w:tcW w:w="4009" w:type="dxa"/>
          </w:tcPr>
          <w:p w14:paraId="38192CD8" w14:textId="1090662B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</w:p>
        </w:tc>
        <w:tc>
          <w:tcPr>
            <w:tcW w:w="709" w:type="dxa"/>
          </w:tcPr>
          <w:p w14:paraId="38DA3DE6" w14:textId="39A1810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6EBE3E8" w14:textId="5DAF37D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182</w:t>
            </w:r>
          </w:p>
        </w:tc>
        <w:tc>
          <w:tcPr>
            <w:tcW w:w="851" w:type="dxa"/>
          </w:tcPr>
          <w:p w14:paraId="62931318" w14:textId="52FB336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F507B6D" w14:textId="5BE143E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992" w:type="dxa"/>
          </w:tcPr>
          <w:p w14:paraId="0D9BDA2B" w14:textId="6BF71A6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843" w:type="dxa"/>
          </w:tcPr>
          <w:p w14:paraId="2F0D67BB" w14:textId="0175264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97S&gt;G</w:t>
            </w:r>
          </w:p>
        </w:tc>
        <w:tc>
          <w:tcPr>
            <w:tcW w:w="1701" w:type="dxa"/>
          </w:tcPr>
          <w:p w14:paraId="30514F0B" w14:textId="0A2E456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289A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16EC8793" w14:textId="77777777" w:rsidTr="00F86B33">
        <w:trPr>
          <w:trHeight w:val="152"/>
        </w:trPr>
        <w:tc>
          <w:tcPr>
            <w:tcW w:w="4009" w:type="dxa"/>
          </w:tcPr>
          <w:p w14:paraId="1DAF7DDD" w14:textId="2AA15A45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5/2020</w:t>
            </w:r>
          </w:p>
        </w:tc>
        <w:tc>
          <w:tcPr>
            <w:tcW w:w="709" w:type="dxa"/>
          </w:tcPr>
          <w:p w14:paraId="707C45DA" w14:textId="4561D87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965572B" w14:textId="0387FCA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240</w:t>
            </w:r>
          </w:p>
        </w:tc>
        <w:tc>
          <w:tcPr>
            <w:tcW w:w="851" w:type="dxa"/>
          </w:tcPr>
          <w:p w14:paraId="4FCDF3B9" w14:textId="73A7ABF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2B0BD7A6" w14:textId="704FDEC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992" w:type="dxa"/>
          </w:tcPr>
          <w:p w14:paraId="005CD42D" w14:textId="4321522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843" w:type="dxa"/>
          </w:tcPr>
          <w:p w14:paraId="04445FCC" w14:textId="30ACBA2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6V&gt;A</w:t>
            </w:r>
          </w:p>
        </w:tc>
        <w:tc>
          <w:tcPr>
            <w:tcW w:w="1701" w:type="dxa"/>
          </w:tcPr>
          <w:p w14:paraId="4E1BD759" w14:textId="7B12B3F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47gT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t</w:t>
            </w:r>
            <w:proofErr w:type="spellEnd"/>
          </w:p>
        </w:tc>
      </w:tr>
      <w:tr w:rsidR="00F86B33" w:rsidRPr="00F86B33" w14:paraId="34875731" w14:textId="77777777" w:rsidTr="00F86B33">
        <w:trPr>
          <w:trHeight w:val="152"/>
        </w:trPr>
        <w:tc>
          <w:tcPr>
            <w:tcW w:w="4009" w:type="dxa"/>
          </w:tcPr>
          <w:p w14:paraId="05D5B6AD" w14:textId="242634CB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-19/Pakistan/NIH-62/2020, hCoV-19/Pakistan/NIH-65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NIH-79/2020 </w:t>
            </w:r>
          </w:p>
        </w:tc>
        <w:tc>
          <w:tcPr>
            <w:tcW w:w="709" w:type="dxa"/>
          </w:tcPr>
          <w:p w14:paraId="72CDC4D7" w14:textId="6B792715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5B055C92" w14:textId="2A7D227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250</w:t>
            </w:r>
          </w:p>
        </w:tc>
        <w:tc>
          <w:tcPr>
            <w:tcW w:w="851" w:type="dxa"/>
          </w:tcPr>
          <w:p w14:paraId="77BD3F9A" w14:textId="762D5A4D" w:rsidR="00F86B33" w:rsidRPr="00F86B33" w:rsidRDefault="007323CA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23DECBC" w14:textId="5F7108C5" w:rsidR="00F86B33" w:rsidRPr="00F86B33" w:rsidRDefault="007323CA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992" w:type="dxa"/>
          </w:tcPr>
          <w:p w14:paraId="0CAFB075" w14:textId="0E6A6262" w:rsidR="00F86B33" w:rsidRPr="00F86B33" w:rsidRDefault="007323CA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843" w:type="dxa"/>
          </w:tcPr>
          <w:p w14:paraId="4B1128E8" w14:textId="58ECAB20" w:rsidR="00F86B33" w:rsidRPr="00F86B33" w:rsidRDefault="007323CA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19L</w:t>
            </w:r>
          </w:p>
        </w:tc>
        <w:tc>
          <w:tcPr>
            <w:tcW w:w="1701" w:type="dxa"/>
          </w:tcPr>
          <w:p w14:paraId="6C5B3328" w14:textId="751DB12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insCTG</w:t>
            </w:r>
            <w:proofErr w:type="spellEnd"/>
          </w:p>
        </w:tc>
      </w:tr>
      <w:tr w:rsidR="00F86B33" w:rsidRPr="00F86B33" w14:paraId="2C7BB2A2" w14:textId="77777777" w:rsidTr="00F86B33">
        <w:trPr>
          <w:trHeight w:val="152"/>
        </w:trPr>
        <w:tc>
          <w:tcPr>
            <w:tcW w:w="4009" w:type="dxa"/>
          </w:tcPr>
          <w:p w14:paraId="6D7A0C78" w14:textId="5DE23281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-RMI-01/2020</w:t>
            </w:r>
          </w:p>
        </w:tc>
        <w:tc>
          <w:tcPr>
            <w:tcW w:w="709" w:type="dxa"/>
          </w:tcPr>
          <w:p w14:paraId="7E3D5565" w14:textId="3DE4EED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239BB7D" w14:textId="5238C0B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253</w:t>
            </w:r>
          </w:p>
        </w:tc>
        <w:tc>
          <w:tcPr>
            <w:tcW w:w="851" w:type="dxa"/>
          </w:tcPr>
          <w:p w14:paraId="2BDA95DC" w14:textId="02AA134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BB3DEAD" w14:textId="4FB9065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992" w:type="dxa"/>
          </w:tcPr>
          <w:p w14:paraId="3E72972C" w14:textId="0834949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8</w:t>
            </w:r>
          </w:p>
        </w:tc>
        <w:tc>
          <w:tcPr>
            <w:tcW w:w="1843" w:type="dxa"/>
          </w:tcPr>
          <w:p w14:paraId="4D1E446E" w14:textId="0D314B8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20F</w:t>
            </w:r>
          </w:p>
        </w:tc>
        <w:tc>
          <w:tcPr>
            <w:tcW w:w="1701" w:type="dxa"/>
          </w:tcPr>
          <w:p w14:paraId="1D341AD0" w14:textId="1349696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60t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4676BA60" w14:textId="77777777" w:rsidTr="00F86B33">
        <w:trPr>
          <w:trHeight w:val="152"/>
        </w:trPr>
        <w:tc>
          <w:tcPr>
            <w:tcW w:w="4009" w:type="dxa"/>
          </w:tcPr>
          <w:p w14:paraId="0ACD6D82" w14:textId="15E61A28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</w:p>
        </w:tc>
        <w:tc>
          <w:tcPr>
            <w:tcW w:w="709" w:type="dxa"/>
          </w:tcPr>
          <w:p w14:paraId="05EEB81F" w14:textId="6005F753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1D533F2" w14:textId="5CE9B61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310</w:t>
            </w:r>
          </w:p>
        </w:tc>
        <w:tc>
          <w:tcPr>
            <w:tcW w:w="851" w:type="dxa"/>
          </w:tcPr>
          <w:p w14:paraId="5B3697F0" w14:textId="71565F53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86FC7E6" w14:textId="379E835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354AA1B" w14:textId="2ADEABD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720EA8B2" w14:textId="277AB79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3P&gt;T</w:t>
            </w:r>
          </w:p>
        </w:tc>
        <w:tc>
          <w:tcPr>
            <w:tcW w:w="1701" w:type="dxa"/>
          </w:tcPr>
          <w:p w14:paraId="376A9B2B" w14:textId="70B4D7D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7Ccc&gt;Acc</w:t>
            </w:r>
          </w:p>
        </w:tc>
      </w:tr>
      <w:tr w:rsidR="00F86B33" w:rsidRPr="00F86B33" w14:paraId="2AF6AE1F" w14:textId="77777777" w:rsidTr="00F86B33">
        <w:trPr>
          <w:trHeight w:val="152"/>
        </w:trPr>
        <w:tc>
          <w:tcPr>
            <w:tcW w:w="4009" w:type="dxa"/>
          </w:tcPr>
          <w:p w14:paraId="53D8C99E" w14:textId="6ADBCE80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hCoV-19/Pakistan/KP-RMI-01/2020</w:t>
            </w:r>
          </w:p>
        </w:tc>
        <w:tc>
          <w:tcPr>
            <w:tcW w:w="709" w:type="dxa"/>
          </w:tcPr>
          <w:p w14:paraId="3EBB9CF2" w14:textId="224463B3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6F77EF62" w14:textId="21351E1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311</w:t>
            </w:r>
          </w:p>
        </w:tc>
        <w:tc>
          <w:tcPr>
            <w:tcW w:w="851" w:type="dxa"/>
          </w:tcPr>
          <w:p w14:paraId="67277E02" w14:textId="5BEEB2A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119F2DB" w14:textId="439928C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0B86BD7D" w14:textId="43F594D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4B2016B0" w14:textId="3DA7BF1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3P&gt;L</w:t>
            </w:r>
          </w:p>
        </w:tc>
        <w:tc>
          <w:tcPr>
            <w:tcW w:w="1701" w:type="dxa"/>
          </w:tcPr>
          <w:p w14:paraId="29133335" w14:textId="784569D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8cC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c</w:t>
            </w:r>
            <w:proofErr w:type="spellEnd"/>
          </w:p>
        </w:tc>
      </w:tr>
      <w:tr w:rsidR="00F86B33" w:rsidRPr="00F86B33" w14:paraId="461E1EAB" w14:textId="77777777" w:rsidTr="00F86B33">
        <w:trPr>
          <w:trHeight w:val="152"/>
        </w:trPr>
        <w:tc>
          <w:tcPr>
            <w:tcW w:w="4009" w:type="dxa"/>
          </w:tcPr>
          <w:p w14:paraId="4B12224F" w14:textId="4319724C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11BB0812" w14:textId="7A4B335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05A0ED6" w14:textId="161158A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354</w:t>
            </w:r>
          </w:p>
        </w:tc>
        <w:tc>
          <w:tcPr>
            <w:tcW w:w="851" w:type="dxa"/>
          </w:tcPr>
          <w:p w14:paraId="09F7E99C" w14:textId="7434CAE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6C9AC30" w14:textId="0DD2548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01DF6EDB" w14:textId="5901632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73AC6A9F" w14:textId="055BDCB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7N</w:t>
            </w:r>
          </w:p>
        </w:tc>
        <w:tc>
          <w:tcPr>
            <w:tcW w:w="1701" w:type="dxa"/>
          </w:tcPr>
          <w:p w14:paraId="38835644" w14:textId="754F124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1a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43B6D276" w14:textId="77777777" w:rsidTr="00F86B33">
        <w:trPr>
          <w:trHeight w:val="152"/>
        </w:trPr>
        <w:tc>
          <w:tcPr>
            <w:tcW w:w="4009" w:type="dxa"/>
          </w:tcPr>
          <w:p w14:paraId="339B33D3" w14:textId="1CED4941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5579/2020, hCoV19/Pakistan/NIH68/2020</w:t>
            </w:r>
          </w:p>
        </w:tc>
        <w:tc>
          <w:tcPr>
            <w:tcW w:w="709" w:type="dxa"/>
          </w:tcPr>
          <w:p w14:paraId="641FFD8B" w14:textId="7989E42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46F6BA5" w14:textId="7329822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378</w:t>
            </w:r>
          </w:p>
        </w:tc>
        <w:tc>
          <w:tcPr>
            <w:tcW w:w="851" w:type="dxa"/>
          </w:tcPr>
          <w:p w14:paraId="718183C9" w14:textId="2EA55BC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0A9B720" w14:textId="3708BC1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9E2F8E7" w14:textId="6525899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73738B2F" w14:textId="3573B1D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5A</w:t>
            </w:r>
          </w:p>
        </w:tc>
        <w:tc>
          <w:tcPr>
            <w:tcW w:w="1701" w:type="dxa"/>
          </w:tcPr>
          <w:p w14:paraId="32AF7F0A" w14:textId="295211B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05gc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cC</w:t>
            </w:r>
            <w:proofErr w:type="spellEnd"/>
          </w:p>
        </w:tc>
      </w:tr>
      <w:tr w:rsidR="00F86B33" w:rsidRPr="00F86B33" w14:paraId="4D47ECAE" w14:textId="77777777" w:rsidTr="00F86B33">
        <w:trPr>
          <w:trHeight w:val="152"/>
        </w:trPr>
        <w:tc>
          <w:tcPr>
            <w:tcW w:w="4009" w:type="dxa"/>
          </w:tcPr>
          <w:p w14:paraId="53757975" w14:textId="71F0222B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19/Pakistan/JRCGRKHI32/2020</w:t>
            </w:r>
          </w:p>
        </w:tc>
        <w:tc>
          <w:tcPr>
            <w:tcW w:w="709" w:type="dxa"/>
          </w:tcPr>
          <w:p w14:paraId="5CC16F3E" w14:textId="24730450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D59364" w14:textId="5D226C5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392</w:t>
            </w:r>
          </w:p>
        </w:tc>
        <w:tc>
          <w:tcPr>
            <w:tcW w:w="851" w:type="dxa"/>
          </w:tcPr>
          <w:p w14:paraId="33840C17" w14:textId="672665D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BD0A100" w14:textId="471D9BC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DBD6440" w14:textId="55ED333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25BBD0C8" w14:textId="0E88A85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0R&gt;L</w:t>
            </w:r>
          </w:p>
        </w:tc>
        <w:tc>
          <w:tcPr>
            <w:tcW w:w="1701" w:type="dxa"/>
          </w:tcPr>
          <w:p w14:paraId="314540DB" w14:textId="315B806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9c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t</w:t>
            </w:r>
            <w:proofErr w:type="spellEnd"/>
          </w:p>
        </w:tc>
      </w:tr>
      <w:tr w:rsidR="00F86B33" w:rsidRPr="00F86B33" w14:paraId="760428B4" w14:textId="77777777" w:rsidTr="00F86B33">
        <w:trPr>
          <w:trHeight w:val="152"/>
        </w:trPr>
        <w:tc>
          <w:tcPr>
            <w:tcW w:w="4009" w:type="dxa"/>
          </w:tcPr>
          <w:p w14:paraId="18B25570" w14:textId="37A94013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5/2020</w:t>
            </w:r>
          </w:p>
        </w:tc>
        <w:tc>
          <w:tcPr>
            <w:tcW w:w="709" w:type="dxa"/>
          </w:tcPr>
          <w:p w14:paraId="0C846196" w14:textId="384BB10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11A1C67" w14:textId="11A4376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407  </w:t>
            </w:r>
          </w:p>
        </w:tc>
        <w:tc>
          <w:tcPr>
            <w:tcW w:w="851" w:type="dxa"/>
          </w:tcPr>
          <w:p w14:paraId="01C05963" w14:textId="76D154C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B31E6C2" w14:textId="4A07B37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46E785E" w14:textId="247BA85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2D0CA177" w14:textId="2D34692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45L&gt;S</w:t>
            </w:r>
          </w:p>
        </w:tc>
        <w:tc>
          <w:tcPr>
            <w:tcW w:w="1701" w:type="dxa"/>
          </w:tcPr>
          <w:p w14:paraId="589B1A9C" w14:textId="03799DC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34t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Ca</w:t>
            </w:r>
            <w:proofErr w:type="spellEnd"/>
          </w:p>
        </w:tc>
      </w:tr>
      <w:tr w:rsidR="00F86B33" w:rsidRPr="00F86B33" w14:paraId="018E6F22" w14:textId="77777777" w:rsidTr="00F86B33">
        <w:trPr>
          <w:trHeight w:val="152"/>
        </w:trPr>
        <w:tc>
          <w:tcPr>
            <w:tcW w:w="4009" w:type="dxa"/>
          </w:tcPr>
          <w:p w14:paraId="44926AD1" w14:textId="504A244C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3/2020</w:t>
            </w:r>
          </w:p>
        </w:tc>
        <w:tc>
          <w:tcPr>
            <w:tcW w:w="709" w:type="dxa"/>
          </w:tcPr>
          <w:p w14:paraId="4018BA34" w14:textId="1155D257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FAC3469" w14:textId="067B327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606</w:t>
            </w:r>
          </w:p>
        </w:tc>
        <w:tc>
          <w:tcPr>
            <w:tcW w:w="851" w:type="dxa"/>
          </w:tcPr>
          <w:p w14:paraId="5C63599D" w14:textId="5C4366A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6A71C216" w14:textId="20C4EA2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292FAEF8" w14:textId="3D56E44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255825EE" w14:textId="3AA6E88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11Y</w:t>
            </w:r>
          </w:p>
        </w:tc>
        <w:tc>
          <w:tcPr>
            <w:tcW w:w="1701" w:type="dxa"/>
          </w:tcPr>
          <w:p w14:paraId="41B3DA07" w14:textId="2698AA2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333ta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62C42DB3" w14:textId="77777777" w:rsidTr="00F86B33">
        <w:trPr>
          <w:trHeight w:val="152"/>
        </w:trPr>
        <w:tc>
          <w:tcPr>
            <w:tcW w:w="4009" w:type="dxa"/>
          </w:tcPr>
          <w:p w14:paraId="1A37F8AD" w14:textId="46093C55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8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9/2020</w:t>
            </w:r>
          </w:p>
        </w:tc>
        <w:tc>
          <w:tcPr>
            <w:tcW w:w="709" w:type="dxa"/>
          </w:tcPr>
          <w:p w14:paraId="704BB89F" w14:textId="700E2A7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466434C1" w14:textId="509D339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688</w:t>
            </w:r>
          </w:p>
        </w:tc>
        <w:tc>
          <w:tcPr>
            <w:tcW w:w="851" w:type="dxa"/>
          </w:tcPr>
          <w:p w14:paraId="0D48ADC7" w14:textId="3B1FF04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383F60B8" w14:textId="0E447FD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726E39DF" w14:textId="74E937F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09AF27B6" w14:textId="33D788C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39L</w:t>
            </w:r>
          </w:p>
        </w:tc>
        <w:tc>
          <w:tcPr>
            <w:tcW w:w="1701" w:type="dxa"/>
          </w:tcPr>
          <w:p w14:paraId="1F9322CC" w14:textId="3F8EF4F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15T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proofErr w:type="spellEnd"/>
          </w:p>
        </w:tc>
      </w:tr>
      <w:tr w:rsidR="00F86B33" w:rsidRPr="00F86B33" w14:paraId="2934BA83" w14:textId="77777777" w:rsidTr="00F86B33">
        <w:trPr>
          <w:trHeight w:val="152"/>
        </w:trPr>
        <w:tc>
          <w:tcPr>
            <w:tcW w:w="4009" w:type="dxa"/>
          </w:tcPr>
          <w:p w14:paraId="64B8A1B7" w14:textId="0EAC78B1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8/2020,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9/2020</w:t>
            </w:r>
          </w:p>
        </w:tc>
        <w:tc>
          <w:tcPr>
            <w:tcW w:w="709" w:type="dxa"/>
          </w:tcPr>
          <w:p w14:paraId="1A20D036" w14:textId="42C2837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753E9773" w14:textId="4B14A56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709</w:t>
            </w:r>
          </w:p>
        </w:tc>
        <w:tc>
          <w:tcPr>
            <w:tcW w:w="851" w:type="dxa"/>
          </w:tcPr>
          <w:p w14:paraId="7D44FF26" w14:textId="2D45CF7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5AFD560E" w14:textId="7FA4A8C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43DB3DAA" w14:textId="6AEBEB4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4CD96FC9" w14:textId="5EAE004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39L</w:t>
            </w:r>
          </w:p>
        </w:tc>
        <w:tc>
          <w:tcPr>
            <w:tcW w:w="1701" w:type="dxa"/>
          </w:tcPr>
          <w:p w14:paraId="4CA2415E" w14:textId="760A208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15T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tg</w:t>
            </w:r>
            <w:proofErr w:type="spellEnd"/>
          </w:p>
        </w:tc>
      </w:tr>
      <w:tr w:rsidR="00F86B33" w:rsidRPr="00F86B33" w14:paraId="52E2DDAE" w14:textId="77777777" w:rsidTr="00F86B33">
        <w:trPr>
          <w:trHeight w:val="152"/>
        </w:trPr>
        <w:tc>
          <w:tcPr>
            <w:tcW w:w="4009" w:type="dxa"/>
          </w:tcPr>
          <w:p w14:paraId="1139DF73" w14:textId="270D2F16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5/2020</w:t>
            </w:r>
          </w:p>
        </w:tc>
        <w:tc>
          <w:tcPr>
            <w:tcW w:w="709" w:type="dxa"/>
          </w:tcPr>
          <w:p w14:paraId="743E037C" w14:textId="3EC0139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D13E1C2" w14:textId="24858DA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733</w:t>
            </w:r>
          </w:p>
        </w:tc>
        <w:tc>
          <w:tcPr>
            <w:tcW w:w="851" w:type="dxa"/>
          </w:tcPr>
          <w:p w14:paraId="2EC8CD82" w14:textId="02AA909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880BBC8" w14:textId="64020CD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2DB0D368" w14:textId="3DB46FA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73AAF7E6" w14:textId="5E2E77C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54N&gt;D</w:t>
            </w:r>
          </w:p>
        </w:tc>
        <w:tc>
          <w:tcPr>
            <w:tcW w:w="1701" w:type="dxa"/>
          </w:tcPr>
          <w:p w14:paraId="00F51876" w14:textId="722465A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60Aat&gt;Gat</w:t>
            </w:r>
          </w:p>
        </w:tc>
      </w:tr>
      <w:tr w:rsidR="00F86B33" w:rsidRPr="00F86B33" w14:paraId="6B8B3F9C" w14:textId="77777777" w:rsidTr="00F86B33">
        <w:trPr>
          <w:trHeight w:val="152"/>
        </w:trPr>
        <w:tc>
          <w:tcPr>
            <w:tcW w:w="4009" w:type="dxa"/>
          </w:tcPr>
          <w:p w14:paraId="03AF08B5" w14:textId="77FBC2D7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UN-UVAS-SIALKOT</w:t>
            </w:r>
          </w:p>
        </w:tc>
        <w:tc>
          <w:tcPr>
            <w:tcW w:w="709" w:type="dxa"/>
          </w:tcPr>
          <w:p w14:paraId="6CEDB947" w14:textId="3BCBC15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4955C0B" w14:textId="1FB8114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10</w:t>
            </w:r>
          </w:p>
        </w:tc>
        <w:tc>
          <w:tcPr>
            <w:tcW w:w="851" w:type="dxa"/>
          </w:tcPr>
          <w:p w14:paraId="70F8D68E" w14:textId="2A31347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154BE725" w14:textId="0CE8A29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1BEF3D1A" w14:textId="53B206E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4407CCF0" w14:textId="3EAD1C2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79G</w:t>
            </w:r>
          </w:p>
        </w:tc>
        <w:tc>
          <w:tcPr>
            <w:tcW w:w="1701" w:type="dxa"/>
          </w:tcPr>
          <w:p w14:paraId="7A4DD964" w14:textId="724636C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37gg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gT</w:t>
            </w:r>
            <w:proofErr w:type="spellEnd"/>
          </w:p>
        </w:tc>
      </w:tr>
      <w:tr w:rsidR="00F86B33" w:rsidRPr="00F86B33" w14:paraId="5D38F162" w14:textId="77777777" w:rsidTr="00F86B33">
        <w:trPr>
          <w:trHeight w:val="152"/>
        </w:trPr>
        <w:tc>
          <w:tcPr>
            <w:tcW w:w="4009" w:type="dxa"/>
          </w:tcPr>
          <w:p w14:paraId="548297BA" w14:textId="2C6DFE36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3/2020</w:t>
            </w:r>
          </w:p>
        </w:tc>
        <w:tc>
          <w:tcPr>
            <w:tcW w:w="709" w:type="dxa"/>
          </w:tcPr>
          <w:p w14:paraId="3103AAD0" w14:textId="5815B98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9CA45A1" w14:textId="668A4BC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12</w:t>
            </w:r>
          </w:p>
        </w:tc>
        <w:tc>
          <w:tcPr>
            <w:tcW w:w="851" w:type="dxa"/>
          </w:tcPr>
          <w:p w14:paraId="2FDDD648" w14:textId="31C624C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C7242BF" w14:textId="35A23EB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76779B3C" w14:textId="36C69AB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658B44C1" w14:textId="096F4A4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80S&gt;I</w:t>
            </w:r>
          </w:p>
        </w:tc>
        <w:tc>
          <w:tcPr>
            <w:tcW w:w="1701" w:type="dxa"/>
          </w:tcPr>
          <w:p w14:paraId="2AD998F9" w14:textId="5C85EE2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39a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2175BFCF" w14:textId="77777777" w:rsidTr="00F86B33">
        <w:trPr>
          <w:trHeight w:val="152"/>
        </w:trPr>
        <w:tc>
          <w:tcPr>
            <w:tcW w:w="4009" w:type="dxa"/>
          </w:tcPr>
          <w:p w14:paraId="471AA43B" w14:textId="1FC723EA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9/2020</w:t>
            </w:r>
          </w:p>
        </w:tc>
        <w:tc>
          <w:tcPr>
            <w:tcW w:w="709" w:type="dxa"/>
          </w:tcPr>
          <w:p w14:paraId="641B5202" w14:textId="2A802C2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95EF03F" w14:textId="6F84F87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24</w:t>
            </w:r>
          </w:p>
        </w:tc>
        <w:tc>
          <w:tcPr>
            <w:tcW w:w="851" w:type="dxa"/>
          </w:tcPr>
          <w:p w14:paraId="2A338870" w14:textId="1D90749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16060B94" w14:textId="684BE3A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00F6ECE9" w14:textId="426A843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1BEB4657" w14:textId="5A04BED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84S&gt;Y</w:t>
            </w:r>
          </w:p>
        </w:tc>
        <w:tc>
          <w:tcPr>
            <w:tcW w:w="1701" w:type="dxa"/>
          </w:tcPr>
          <w:p w14:paraId="2BF64B14" w14:textId="32085FC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51t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At</w:t>
            </w:r>
            <w:proofErr w:type="spellEnd"/>
          </w:p>
        </w:tc>
      </w:tr>
      <w:tr w:rsidR="00F86B33" w:rsidRPr="00F86B33" w14:paraId="44A13871" w14:textId="77777777" w:rsidTr="00F86B33">
        <w:trPr>
          <w:trHeight w:val="152"/>
        </w:trPr>
        <w:tc>
          <w:tcPr>
            <w:tcW w:w="4009" w:type="dxa"/>
          </w:tcPr>
          <w:p w14:paraId="59B4FAA4" w14:textId="0F8A1C27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AKU-52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19/Pakistan/JRCGRKHI02/2020, hCoV19/Pakistan/JRCGRKHI1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JRCGRKHI28/2020, hCoV19/Pakistan/JRCGRKHI29/2020, hCoV19/Pakistan/JRCGRKHI37/2020, hCoV19/Pakistan/JRCGRKHI47/2020, hCoV19/Pakistan/NIBD01KHI/2020, hCoV19/Pakistan/NIBD02KHI/2020, hCoV19/Pakistan/NIH64/2020, hCoV-19/Pakistan/JRCGR-KHI35/2020 </w:t>
            </w:r>
          </w:p>
        </w:tc>
        <w:tc>
          <w:tcPr>
            <w:tcW w:w="709" w:type="dxa"/>
          </w:tcPr>
          <w:p w14:paraId="0F005466" w14:textId="2AC637C2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F86B33" w:rsidRPr="00F86B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0B12845" w14:textId="57744D5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54</w:t>
            </w:r>
          </w:p>
        </w:tc>
        <w:tc>
          <w:tcPr>
            <w:tcW w:w="851" w:type="dxa"/>
          </w:tcPr>
          <w:p w14:paraId="3762C977" w14:textId="7B8D2D1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3D7B15F" w14:textId="40C035F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64BC6CDD" w14:textId="28E2012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2BA954F2" w14:textId="0A5F901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94S&gt;L</w:t>
            </w:r>
          </w:p>
        </w:tc>
        <w:tc>
          <w:tcPr>
            <w:tcW w:w="1701" w:type="dxa"/>
          </w:tcPr>
          <w:p w14:paraId="1A2C88A8" w14:textId="38B8FA1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581tC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</w:p>
        </w:tc>
      </w:tr>
      <w:tr w:rsidR="00F86B33" w:rsidRPr="00F86B33" w14:paraId="1A370E47" w14:textId="77777777" w:rsidTr="00F86B33">
        <w:trPr>
          <w:trHeight w:val="152"/>
        </w:trPr>
        <w:tc>
          <w:tcPr>
            <w:tcW w:w="4009" w:type="dxa"/>
          </w:tcPr>
          <w:p w14:paraId="01A96FE0" w14:textId="13650777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0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-19/Pakistan/NIH-65/2020 </w:t>
            </w:r>
          </w:p>
        </w:tc>
        <w:tc>
          <w:tcPr>
            <w:tcW w:w="709" w:type="dxa"/>
          </w:tcPr>
          <w:p w14:paraId="5C359AC6" w14:textId="5201D145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0F7F72D4" w14:textId="44EC645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65</w:t>
            </w:r>
          </w:p>
        </w:tc>
        <w:tc>
          <w:tcPr>
            <w:tcW w:w="851" w:type="dxa"/>
          </w:tcPr>
          <w:p w14:paraId="2764E63D" w14:textId="1D835D9C" w:rsidR="00F86B33" w:rsidRPr="00F86B33" w:rsidRDefault="006147B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4E186FA" w14:textId="6737E537" w:rsidR="00F86B33" w:rsidRPr="00F86B33" w:rsidRDefault="006147B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B041656" w14:textId="66616AC3" w:rsidR="00F86B33" w:rsidRPr="00F86B33" w:rsidRDefault="006147B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26D9C234" w14:textId="420F62E9" w:rsidR="00F86B33" w:rsidRPr="00F86B33" w:rsidRDefault="006147B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.198T&gt;A</w:t>
            </w:r>
          </w:p>
        </w:tc>
        <w:tc>
          <w:tcPr>
            <w:tcW w:w="1701" w:type="dxa"/>
          </w:tcPr>
          <w:p w14:paraId="0AFBFA05" w14:textId="1966A17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&gt;G</w:t>
            </w:r>
          </w:p>
        </w:tc>
      </w:tr>
      <w:tr w:rsidR="00F86B33" w:rsidRPr="00F86B33" w14:paraId="76CDC6E2" w14:textId="77777777" w:rsidTr="00F86B33">
        <w:trPr>
          <w:trHeight w:val="152"/>
        </w:trPr>
        <w:tc>
          <w:tcPr>
            <w:tcW w:w="4009" w:type="dxa"/>
          </w:tcPr>
          <w:p w14:paraId="6C913589" w14:textId="20FF6B49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PAK/NIH-HAS001/2020, PAK/NIH-45579/2020, PAK/NIH-44905/2020, hCoV19/Pakistan/JRCGRKHI04/2020, hCoV19/Pakistan/NIH68/2020</w:t>
            </w:r>
          </w:p>
        </w:tc>
        <w:tc>
          <w:tcPr>
            <w:tcW w:w="709" w:type="dxa"/>
          </w:tcPr>
          <w:p w14:paraId="19BFA90E" w14:textId="101A0A17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7266D7D3" w14:textId="465884E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78</w:t>
            </w:r>
          </w:p>
        </w:tc>
        <w:tc>
          <w:tcPr>
            <w:tcW w:w="851" w:type="dxa"/>
          </w:tcPr>
          <w:p w14:paraId="6E72A3F9" w14:textId="4F27D8F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F097E12" w14:textId="0DD20D6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6A3640B1" w14:textId="284AB9A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3E5CC36E" w14:textId="4CB2EF5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02S&gt;N</w:t>
            </w:r>
          </w:p>
        </w:tc>
        <w:tc>
          <w:tcPr>
            <w:tcW w:w="1701" w:type="dxa"/>
          </w:tcPr>
          <w:p w14:paraId="07C239D7" w14:textId="7831FCF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05aG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1BAC430F" w14:textId="77777777" w:rsidTr="00F86B33">
        <w:trPr>
          <w:trHeight w:val="152"/>
        </w:trPr>
        <w:tc>
          <w:tcPr>
            <w:tcW w:w="4009" w:type="dxa"/>
          </w:tcPr>
          <w:p w14:paraId="6B34B15E" w14:textId="315F0B50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hCoV-19/Pakistan/UN-UVAS-SIALKOT, hCoV-19/Pakistan/UN-UVAS-LAHORE-IV, hCoV-19/Pakistan/UN-UVAS-Lahore-III/2020, hCoV-19/Pakistan/UN-UVAS-Lahore-II/2020, hCoV-19/Pakistan/UN-UVAS-Lahore-IV/2020, hCoV-19/Pakistan/NIH-62/2020, hCoV-19/Pakistan/NIH-79/2020</w:t>
            </w:r>
          </w:p>
        </w:tc>
        <w:tc>
          <w:tcPr>
            <w:tcW w:w="709" w:type="dxa"/>
          </w:tcPr>
          <w:p w14:paraId="5F855C02" w14:textId="24489EFE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7B1D571F" w14:textId="5CA98AA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81</w:t>
            </w:r>
          </w:p>
        </w:tc>
        <w:tc>
          <w:tcPr>
            <w:tcW w:w="851" w:type="dxa"/>
          </w:tcPr>
          <w:p w14:paraId="2FA43261" w14:textId="330CC80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92D7F4A" w14:textId="7490882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717921BB" w14:textId="67C4A1A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4F0FF9B2" w14:textId="66CEFDD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03R&gt;K</w:t>
            </w:r>
          </w:p>
        </w:tc>
        <w:tc>
          <w:tcPr>
            <w:tcW w:w="1701" w:type="dxa"/>
          </w:tcPr>
          <w:p w14:paraId="32EAF7C2" w14:textId="32451163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08aG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g</w:t>
            </w:r>
            <w:proofErr w:type="spellEnd"/>
          </w:p>
        </w:tc>
      </w:tr>
      <w:tr w:rsidR="00F86B33" w:rsidRPr="00F86B33" w14:paraId="2761ECE6" w14:textId="77777777" w:rsidTr="00F86B33">
        <w:trPr>
          <w:trHeight w:val="152"/>
        </w:trPr>
        <w:tc>
          <w:tcPr>
            <w:tcW w:w="4009" w:type="dxa"/>
          </w:tcPr>
          <w:p w14:paraId="205E8C47" w14:textId="21365630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hCoV-19/Pakistan/UN-UVAS-SIALKOT, hCoV-19/Pakistan/UN-UVAS-LAHORE-IV, hCoV-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/Pakistan/UN-UVAS-Lahore-III/2020, hCoV-19/Pakistan/UN-UVAS-Lahore-II/2020, hCoV-19/Pakistan/UN-UVAS-Lahore-IV/2020, hCoV-19/Pakistan/NIH-62/2020, hCoV-19/Pakistan/NIH-79/2020</w:t>
            </w:r>
          </w:p>
        </w:tc>
        <w:tc>
          <w:tcPr>
            <w:tcW w:w="709" w:type="dxa"/>
          </w:tcPr>
          <w:p w14:paraId="663854E9" w14:textId="774390F7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</w:t>
            </w:r>
          </w:p>
        </w:tc>
        <w:tc>
          <w:tcPr>
            <w:tcW w:w="1134" w:type="dxa"/>
          </w:tcPr>
          <w:p w14:paraId="18C977F6" w14:textId="48BD940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82</w:t>
            </w:r>
          </w:p>
        </w:tc>
        <w:tc>
          <w:tcPr>
            <w:tcW w:w="851" w:type="dxa"/>
          </w:tcPr>
          <w:p w14:paraId="040BCEFE" w14:textId="3FD1E91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5410A9B5" w14:textId="13BAE5A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1E4B70E1" w14:textId="040903E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4F361F56" w14:textId="79BEEA1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03R</w:t>
            </w:r>
          </w:p>
        </w:tc>
        <w:tc>
          <w:tcPr>
            <w:tcW w:w="1701" w:type="dxa"/>
          </w:tcPr>
          <w:p w14:paraId="6A5CF78A" w14:textId="6874A64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09ag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gA</w:t>
            </w:r>
            <w:proofErr w:type="spellEnd"/>
          </w:p>
        </w:tc>
      </w:tr>
      <w:tr w:rsidR="00F86B33" w:rsidRPr="00F86B33" w14:paraId="50876211" w14:textId="77777777" w:rsidTr="00F86B33">
        <w:trPr>
          <w:trHeight w:val="152"/>
        </w:trPr>
        <w:tc>
          <w:tcPr>
            <w:tcW w:w="4009" w:type="dxa"/>
          </w:tcPr>
          <w:p w14:paraId="5CC956B0" w14:textId="4DDD1AD1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hCoV-19/Pakistan/UN-UVAS-SIALKOT, hCoV-19/Pakistan/UN-UVAS-LAHORE-IV, hCoV-19/Pakistan/UN-UVAS-Lahore-III/2020, hCoV-19/Pakistan/UN-UVAS-Lahore-II/2020, hCoV-19/Pakistan/UN-UVAS-Lahore-IV/2020, hCoV-19/Pakistan/NIH-62/2020, hCoV-19/Pakistan/NIH-79/2020</w:t>
            </w:r>
          </w:p>
        </w:tc>
        <w:tc>
          <w:tcPr>
            <w:tcW w:w="709" w:type="dxa"/>
          </w:tcPr>
          <w:p w14:paraId="330F8A5C" w14:textId="1D31A1BD" w:rsidR="00F86B33" w:rsidRPr="00F86B33" w:rsidRDefault="00F06925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</w:tcPr>
          <w:p w14:paraId="6D171801" w14:textId="1DF9A33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83</w:t>
            </w:r>
          </w:p>
        </w:tc>
        <w:tc>
          <w:tcPr>
            <w:tcW w:w="851" w:type="dxa"/>
          </w:tcPr>
          <w:p w14:paraId="2A00BCD9" w14:textId="1D167B2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7959AC9E" w14:textId="3F420CE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004016CC" w14:textId="63F64C8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35B74B14" w14:textId="38DF4ED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04G&gt;R</w:t>
            </w:r>
          </w:p>
        </w:tc>
        <w:tc>
          <w:tcPr>
            <w:tcW w:w="1701" w:type="dxa"/>
          </w:tcPr>
          <w:p w14:paraId="53C8163B" w14:textId="3EE3956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10Gg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proofErr w:type="spellEnd"/>
          </w:p>
        </w:tc>
      </w:tr>
      <w:tr w:rsidR="00F86B33" w:rsidRPr="00F86B33" w14:paraId="2B4EA537" w14:textId="77777777" w:rsidTr="00F86B33">
        <w:trPr>
          <w:trHeight w:val="152"/>
        </w:trPr>
        <w:tc>
          <w:tcPr>
            <w:tcW w:w="4009" w:type="dxa"/>
          </w:tcPr>
          <w:p w14:paraId="0133E71D" w14:textId="70C04017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-RMI-01/2020</w:t>
            </w:r>
          </w:p>
        </w:tc>
        <w:tc>
          <w:tcPr>
            <w:tcW w:w="709" w:type="dxa"/>
          </w:tcPr>
          <w:p w14:paraId="3F36028D" w14:textId="6822FFE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7F2973DA" w14:textId="6A5D4E1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87</w:t>
            </w:r>
          </w:p>
        </w:tc>
        <w:tc>
          <w:tcPr>
            <w:tcW w:w="851" w:type="dxa"/>
          </w:tcPr>
          <w:p w14:paraId="744E7218" w14:textId="11BE658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07C0553" w14:textId="4764D95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0E4E558" w14:textId="02F3B5B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583F308B" w14:textId="294F9ED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05T&gt;I</w:t>
            </w:r>
          </w:p>
        </w:tc>
        <w:tc>
          <w:tcPr>
            <w:tcW w:w="1701" w:type="dxa"/>
          </w:tcPr>
          <w:p w14:paraId="0B362618" w14:textId="4B9CCAE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14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31977B1D" w14:textId="77777777" w:rsidTr="00F86B33">
        <w:trPr>
          <w:trHeight w:val="152"/>
        </w:trPr>
        <w:tc>
          <w:tcPr>
            <w:tcW w:w="4009" w:type="dxa"/>
          </w:tcPr>
          <w:p w14:paraId="43F8E212" w14:textId="5E2399BB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5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, hCoV19/Pakistan/JRCGRKHI07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2/2020, hCoV19/Pakistan/JRCGRKHI15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6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JRCGRKHI30/2020, hCoV19/Pakistan/JRCGRKHI33/2020, hCoV19/Pakistan/JRCGRKHI40/2020, hCoV19/Pakistan/JRCGRKHI41/2020, hCoV19/Pakistan/JRCGRKHI42/2020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19/Pakistan/JRCGRKHI45/2020, hCoV19/Pakistan/JRCGRKHI48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NIH60/2020    </w:t>
            </w:r>
          </w:p>
        </w:tc>
        <w:tc>
          <w:tcPr>
            <w:tcW w:w="709" w:type="dxa"/>
          </w:tcPr>
          <w:p w14:paraId="3E05AA80" w14:textId="026C46D8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1134" w:type="dxa"/>
          </w:tcPr>
          <w:p w14:paraId="6C998C05" w14:textId="3D49464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899</w:t>
            </w:r>
          </w:p>
        </w:tc>
        <w:tc>
          <w:tcPr>
            <w:tcW w:w="851" w:type="dxa"/>
          </w:tcPr>
          <w:p w14:paraId="599D7EA5" w14:textId="1276963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A107043" w14:textId="79C4139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3AF7888" w14:textId="72300C4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6DAFCA1A" w14:textId="0233003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09R&gt;I</w:t>
            </w:r>
          </w:p>
        </w:tc>
        <w:tc>
          <w:tcPr>
            <w:tcW w:w="1701" w:type="dxa"/>
          </w:tcPr>
          <w:p w14:paraId="0BE93957" w14:textId="576C6C0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626aG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a</w:t>
            </w:r>
            <w:proofErr w:type="spellEnd"/>
          </w:p>
        </w:tc>
      </w:tr>
      <w:tr w:rsidR="00F86B33" w:rsidRPr="00F86B33" w14:paraId="2C0F499A" w14:textId="77777777" w:rsidTr="00F86B33">
        <w:trPr>
          <w:trHeight w:val="152"/>
        </w:trPr>
        <w:tc>
          <w:tcPr>
            <w:tcW w:w="4009" w:type="dxa"/>
          </w:tcPr>
          <w:p w14:paraId="6CFB3B24" w14:textId="579B1300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, hCoV-19/Pakistan/NIH-76/2020,</w:t>
            </w:r>
            <w:r w:rsidRPr="00F86B33">
              <w:t xml:space="preserve">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CoV19/Pakistan/NIH78/2020, hCoV19/Pakistan/NIH95/2020 </w:t>
            </w:r>
          </w:p>
        </w:tc>
        <w:tc>
          <w:tcPr>
            <w:tcW w:w="709" w:type="dxa"/>
          </w:tcPr>
          <w:p w14:paraId="7D18C3DE" w14:textId="0F5F6E18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</w:tcPr>
          <w:p w14:paraId="5687CB6C" w14:textId="191794D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8975</w:t>
            </w:r>
          </w:p>
        </w:tc>
        <w:tc>
          <w:tcPr>
            <w:tcW w:w="851" w:type="dxa"/>
          </w:tcPr>
          <w:p w14:paraId="3293E479" w14:textId="00E4298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EB0C18F" w14:textId="44E142B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0DFE6F5B" w14:textId="10C9B43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7502B8D1" w14:textId="13047C1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234M&gt;I</w:t>
            </w:r>
          </w:p>
        </w:tc>
        <w:tc>
          <w:tcPr>
            <w:tcW w:w="1701" w:type="dxa"/>
          </w:tcPr>
          <w:p w14:paraId="04792410" w14:textId="3E9B092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702at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2FC24013" w14:textId="77777777" w:rsidTr="00F86B33">
        <w:trPr>
          <w:trHeight w:val="152"/>
        </w:trPr>
        <w:tc>
          <w:tcPr>
            <w:tcW w:w="4009" w:type="dxa"/>
          </w:tcPr>
          <w:p w14:paraId="4E3D920E" w14:textId="4768DCAB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33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4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66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0/2020, hCoV19/Pakistan/JRCGRKHI40/2020, hCoV19/Pakistan/JRCGRKHI41/2020, hCoV19/Pakistan/JRCGRKHI48/2020</w:t>
            </w:r>
          </w:p>
        </w:tc>
        <w:tc>
          <w:tcPr>
            <w:tcW w:w="709" w:type="dxa"/>
          </w:tcPr>
          <w:p w14:paraId="2B18F80E" w14:textId="388CE6F2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7520390F" w14:textId="22C8601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215</w:t>
            </w:r>
          </w:p>
        </w:tc>
        <w:tc>
          <w:tcPr>
            <w:tcW w:w="851" w:type="dxa"/>
          </w:tcPr>
          <w:p w14:paraId="7039F70C" w14:textId="607BF02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Syn</w:t>
            </w:r>
          </w:p>
        </w:tc>
        <w:tc>
          <w:tcPr>
            <w:tcW w:w="992" w:type="dxa"/>
          </w:tcPr>
          <w:p w14:paraId="7AC77846" w14:textId="423121C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15E0B71" w14:textId="71E969E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1FE9CB30" w14:textId="1261570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14F</w:t>
            </w:r>
          </w:p>
        </w:tc>
        <w:tc>
          <w:tcPr>
            <w:tcW w:w="1701" w:type="dxa"/>
          </w:tcPr>
          <w:p w14:paraId="6724C1CF" w14:textId="57728CD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942ttC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proofErr w:type="spellEnd"/>
          </w:p>
        </w:tc>
      </w:tr>
      <w:tr w:rsidR="00F86B33" w:rsidRPr="00F86B33" w14:paraId="5F9D74AB" w14:textId="77777777" w:rsidTr="00F86B33">
        <w:trPr>
          <w:trHeight w:val="152"/>
        </w:trPr>
        <w:tc>
          <w:tcPr>
            <w:tcW w:w="4009" w:type="dxa"/>
          </w:tcPr>
          <w:p w14:paraId="24FD1973" w14:textId="206A7E7F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K-KUST-SJTU/2020, hCoV19/Pakistan/JRCGRKHI22/2020</w:t>
            </w:r>
          </w:p>
        </w:tc>
        <w:tc>
          <w:tcPr>
            <w:tcW w:w="709" w:type="dxa"/>
          </w:tcPr>
          <w:p w14:paraId="1CC629CB" w14:textId="78367C2D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FBE1C21" w14:textId="4A858AF8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253</w:t>
            </w:r>
          </w:p>
        </w:tc>
        <w:tc>
          <w:tcPr>
            <w:tcW w:w="851" w:type="dxa"/>
          </w:tcPr>
          <w:p w14:paraId="1B4A0E9C" w14:textId="708A347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031F2A60" w14:textId="5A3E857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5DA96516" w14:textId="2B92B7D7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4697F062" w14:textId="3994266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27S&gt;L</w:t>
            </w:r>
          </w:p>
        </w:tc>
        <w:tc>
          <w:tcPr>
            <w:tcW w:w="1701" w:type="dxa"/>
          </w:tcPr>
          <w:p w14:paraId="4DEDC5F4" w14:textId="25A84BD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980tC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g</w:t>
            </w:r>
            <w:proofErr w:type="spellEnd"/>
          </w:p>
        </w:tc>
      </w:tr>
      <w:tr w:rsidR="00F86B33" w:rsidRPr="00F86B33" w14:paraId="1825A773" w14:textId="77777777" w:rsidTr="00F86B33">
        <w:trPr>
          <w:trHeight w:val="152"/>
        </w:trPr>
        <w:tc>
          <w:tcPr>
            <w:tcW w:w="4009" w:type="dxa"/>
          </w:tcPr>
          <w:p w14:paraId="78228B0F" w14:textId="6060AE52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1/2020</w:t>
            </w:r>
          </w:p>
        </w:tc>
        <w:tc>
          <w:tcPr>
            <w:tcW w:w="709" w:type="dxa"/>
          </w:tcPr>
          <w:p w14:paraId="603DB595" w14:textId="5E75AEF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673BF7" w14:textId="7A054835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383</w:t>
            </w:r>
          </w:p>
        </w:tc>
        <w:tc>
          <w:tcPr>
            <w:tcW w:w="851" w:type="dxa"/>
          </w:tcPr>
          <w:p w14:paraId="3974581C" w14:textId="4B48A01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F64FACC" w14:textId="71FC254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1FF628AC" w14:textId="13B87A66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5B171EB8" w14:textId="273C4A5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70K&gt;N</w:t>
            </w:r>
          </w:p>
        </w:tc>
        <w:tc>
          <w:tcPr>
            <w:tcW w:w="1701" w:type="dxa"/>
          </w:tcPr>
          <w:p w14:paraId="70BABA4A" w14:textId="4EFC905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10aaG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aT</w:t>
            </w:r>
            <w:proofErr w:type="spellEnd"/>
          </w:p>
        </w:tc>
      </w:tr>
      <w:tr w:rsidR="00F86B33" w:rsidRPr="00F86B33" w14:paraId="7FB55CEE" w14:textId="77777777" w:rsidTr="00F86B33">
        <w:trPr>
          <w:trHeight w:val="152"/>
        </w:trPr>
        <w:tc>
          <w:tcPr>
            <w:tcW w:w="4009" w:type="dxa"/>
          </w:tcPr>
          <w:p w14:paraId="72856A87" w14:textId="6B7ADCD4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7/2020</w:t>
            </w:r>
          </w:p>
        </w:tc>
        <w:tc>
          <w:tcPr>
            <w:tcW w:w="709" w:type="dxa"/>
          </w:tcPr>
          <w:p w14:paraId="0354B35C" w14:textId="54C3C09E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3717CB4" w14:textId="64840BAA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409</w:t>
            </w:r>
          </w:p>
        </w:tc>
        <w:tc>
          <w:tcPr>
            <w:tcW w:w="851" w:type="dxa"/>
          </w:tcPr>
          <w:p w14:paraId="13C9ECA6" w14:textId="7F6C301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44884BF6" w14:textId="747D154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3BD6E3ED" w14:textId="7DA53C0C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3DF2C07B" w14:textId="5E7B889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79T&gt;I</w:t>
            </w:r>
          </w:p>
        </w:tc>
        <w:tc>
          <w:tcPr>
            <w:tcW w:w="1701" w:type="dxa"/>
          </w:tcPr>
          <w:p w14:paraId="24CF102B" w14:textId="1B87D7D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36aC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Tt</w:t>
            </w:r>
            <w:proofErr w:type="spellEnd"/>
          </w:p>
        </w:tc>
      </w:tr>
      <w:tr w:rsidR="00F86B33" w:rsidRPr="00F86B33" w14:paraId="4DE8E673" w14:textId="77777777" w:rsidTr="00F86B33">
        <w:trPr>
          <w:trHeight w:val="152"/>
        </w:trPr>
        <w:tc>
          <w:tcPr>
            <w:tcW w:w="4009" w:type="dxa"/>
          </w:tcPr>
          <w:p w14:paraId="16205602" w14:textId="2F2CC99D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56/2020</w:t>
            </w:r>
          </w:p>
        </w:tc>
        <w:tc>
          <w:tcPr>
            <w:tcW w:w="709" w:type="dxa"/>
          </w:tcPr>
          <w:p w14:paraId="71904697" w14:textId="670A01D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99C1B9C" w14:textId="2E04084C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468</w:t>
            </w:r>
          </w:p>
        </w:tc>
        <w:tc>
          <w:tcPr>
            <w:tcW w:w="851" w:type="dxa"/>
          </w:tcPr>
          <w:p w14:paraId="64DBE911" w14:textId="0248E33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63891042" w14:textId="3DC8F05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2" w:type="dxa"/>
          </w:tcPr>
          <w:p w14:paraId="1C41A113" w14:textId="60B8AD04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843" w:type="dxa"/>
          </w:tcPr>
          <w:p w14:paraId="1CCD1B5D" w14:textId="341E7B3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99D&gt;Y</w:t>
            </w:r>
          </w:p>
        </w:tc>
        <w:tc>
          <w:tcPr>
            <w:tcW w:w="1701" w:type="dxa"/>
          </w:tcPr>
          <w:p w14:paraId="039F80E0" w14:textId="57DD0CF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1195Gat&gt;Tat</w:t>
            </w:r>
          </w:p>
        </w:tc>
      </w:tr>
      <w:tr w:rsidR="00F86B33" w:rsidRPr="00F86B33" w14:paraId="16B8B22C" w14:textId="77777777" w:rsidTr="00F86B33">
        <w:trPr>
          <w:trHeight w:val="152"/>
        </w:trPr>
        <w:tc>
          <w:tcPr>
            <w:tcW w:w="4009" w:type="dxa"/>
          </w:tcPr>
          <w:p w14:paraId="392164E8" w14:textId="58CDC48B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7/2020</w:t>
            </w:r>
          </w:p>
        </w:tc>
        <w:tc>
          <w:tcPr>
            <w:tcW w:w="709" w:type="dxa"/>
          </w:tcPr>
          <w:p w14:paraId="5128DBCA" w14:textId="56F28E6B" w:rsidR="00F86B33" w:rsidRPr="00F86B33" w:rsidRDefault="00B86B1C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784C779" w14:textId="665AA9EA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598</w:t>
            </w:r>
          </w:p>
        </w:tc>
        <w:tc>
          <w:tcPr>
            <w:tcW w:w="851" w:type="dxa"/>
          </w:tcPr>
          <w:p w14:paraId="2BE546CC" w14:textId="00994E1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ysn</w:t>
            </w:r>
            <w:proofErr w:type="spellEnd"/>
          </w:p>
        </w:tc>
        <w:tc>
          <w:tcPr>
            <w:tcW w:w="992" w:type="dxa"/>
          </w:tcPr>
          <w:p w14:paraId="15D9D1C9" w14:textId="2CC1BFF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</w:tc>
        <w:tc>
          <w:tcPr>
            <w:tcW w:w="992" w:type="dxa"/>
          </w:tcPr>
          <w:p w14:paraId="6051BF0B" w14:textId="1E8809FC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</w:tc>
        <w:tc>
          <w:tcPr>
            <w:tcW w:w="1843" w:type="dxa"/>
          </w:tcPr>
          <w:p w14:paraId="3B1AFD96" w14:textId="1B0D7D6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14Y&gt;C</w:t>
            </w:r>
          </w:p>
        </w:tc>
        <w:tc>
          <w:tcPr>
            <w:tcW w:w="1701" w:type="dxa"/>
          </w:tcPr>
          <w:p w14:paraId="157F2F3F" w14:textId="1AE295D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41tAt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Gt</w:t>
            </w:r>
            <w:proofErr w:type="spellEnd"/>
          </w:p>
        </w:tc>
      </w:tr>
      <w:tr w:rsidR="00F86B33" w:rsidRPr="00F86B33" w14:paraId="1D802900" w14:textId="77777777" w:rsidTr="00F86B33">
        <w:trPr>
          <w:trHeight w:val="152"/>
        </w:trPr>
        <w:tc>
          <w:tcPr>
            <w:tcW w:w="4009" w:type="dxa"/>
          </w:tcPr>
          <w:p w14:paraId="5C9028A2" w14:textId="29F39424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hCoV-19/Pakistan/KP-RMI-01/2020, hCoV-19/Pakistan/KPK-KUST-SJTU/2020</w:t>
            </w:r>
          </w:p>
        </w:tc>
        <w:tc>
          <w:tcPr>
            <w:tcW w:w="709" w:type="dxa"/>
          </w:tcPr>
          <w:p w14:paraId="2173A685" w14:textId="1BEDE4B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5043AE04" w14:textId="388D86E8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645</w:t>
            </w:r>
          </w:p>
        </w:tc>
        <w:tc>
          <w:tcPr>
            <w:tcW w:w="851" w:type="dxa"/>
          </w:tcPr>
          <w:p w14:paraId="4F77B92D" w14:textId="154E6A0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Nsyn</w:t>
            </w:r>
            <w:proofErr w:type="spellEnd"/>
          </w:p>
        </w:tc>
        <w:tc>
          <w:tcPr>
            <w:tcW w:w="992" w:type="dxa"/>
          </w:tcPr>
          <w:p w14:paraId="3F07D880" w14:textId="4406FF7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</w:tc>
        <w:tc>
          <w:tcPr>
            <w:tcW w:w="992" w:type="dxa"/>
          </w:tcPr>
          <w:p w14:paraId="2B098895" w14:textId="0FA41DF3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Orf10</w:t>
            </w:r>
          </w:p>
        </w:tc>
        <w:tc>
          <w:tcPr>
            <w:tcW w:w="1843" w:type="dxa"/>
          </w:tcPr>
          <w:p w14:paraId="27C98D0E" w14:textId="5AE947E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.30V&gt;L</w:t>
            </w:r>
          </w:p>
        </w:tc>
        <w:tc>
          <w:tcPr>
            <w:tcW w:w="1701" w:type="dxa"/>
          </w:tcPr>
          <w:p w14:paraId="7A350C27" w14:textId="441A565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.88Gta&gt;</w:t>
            </w:r>
            <w:proofErr w:type="spellStart"/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ta</w:t>
            </w:r>
            <w:proofErr w:type="spellEnd"/>
          </w:p>
        </w:tc>
      </w:tr>
      <w:tr w:rsidR="00F86B33" w:rsidRPr="00F86B33" w14:paraId="6904B130" w14:textId="77777777" w:rsidTr="00F86B33">
        <w:trPr>
          <w:trHeight w:val="152"/>
        </w:trPr>
        <w:tc>
          <w:tcPr>
            <w:tcW w:w="4009" w:type="dxa"/>
          </w:tcPr>
          <w:p w14:paraId="5AC072F4" w14:textId="2940D2C9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PAK/NIH-44090/2020</w:t>
            </w:r>
          </w:p>
        </w:tc>
        <w:tc>
          <w:tcPr>
            <w:tcW w:w="709" w:type="dxa"/>
          </w:tcPr>
          <w:p w14:paraId="2406D169" w14:textId="363ABD5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F8E3AEE" w14:textId="21CDEA1C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696</w:t>
            </w:r>
          </w:p>
        </w:tc>
        <w:tc>
          <w:tcPr>
            <w:tcW w:w="851" w:type="dxa"/>
          </w:tcPr>
          <w:p w14:paraId="3E77A1B1" w14:textId="5D850B7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E82C611" w14:textId="5414C33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49F52795" w14:textId="3B930F85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5CFC5BD0" w14:textId="13C72DA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85B2EDA" w14:textId="0E6B083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C &gt; T </w:t>
            </w:r>
          </w:p>
        </w:tc>
      </w:tr>
      <w:tr w:rsidR="00F86B33" w:rsidRPr="00F86B33" w14:paraId="3869F3F2" w14:textId="77777777" w:rsidTr="00F86B33">
        <w:trPr>
          <w:trHeight w:val="152"/>
        </w:trPr>
        <w:tc>
          <w:tcPr>
            <w:tcW w:w="4009" w:type="dxa"/>
          </w:tcPr>
          <w:p w14:paraId="62951E2F" w14:textId="4F0B13F8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7/2020</w:t>
            </w:r>
          </w:p>
        </w:tc>
        <w:tc>
          <w:tcPr>
            <w:tcW w:w="709" w:type="dxa"/>
          </w:tcPr>
          <w:p w14:paraId="0DB3E644" w14:textId="125171D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5C89AB2" w14:textId="4A684E9D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08</w:t>
            </w:r>
          </w:p>
        </w:tc>
        <w:tc>
          <w:tcPr>
            <w:tcW w:w="851" w:type="dxa"/>
          </w:tcPr>
          <w:p w14:paraId="7BE35C2D" w14:textId="7BE8754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C542F6B" w14:textId="1FE8E00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24AC0C7E" w14:textId="43E6D996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7767F179" w14:textId="0A362B0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9A79588" w14:textId="3E9D451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 &gt; C</w:t>
            </w:r>
          </w:p>
        </w:tc>
      </w:tr>
      <w:tr w:rsidR="00F86B33" w:rsidRPr="00F86B33" w14:paraId="2A00D9DE" w14:textId="77777777" w:rsidTr="00F86B33">
        <w:trPr>
          <w:trHeight w:val="152"/>
        </w:trPr>
        <w:tc>
          <w:tcPr>
            <w:tcW w:w="4009" w:type="dxa"/>
          </w:tcPr>
          <w:p w14:paraId="3956FA7A" w14:textId="3C1CBC83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</w:t>
            </w:r>
          </w:p>
        </w:tc>
        <w:tc>
          <w:tcPr>
            <w:tcW w:w="709" w:type="dxa"/>
          </w:tcPr>
          <w:p w14:paraId="58D3EA91" w14:textId="79BA27C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63E3940F" w14:textId="00356513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29</w:t>
            </w:r>
          </w:p>
        </w:tc>
        <w:tc>
          <w:tcPr>
            <w:tcW w:w="851" w:type="dxa"/>
          </w:tcPr>
          <w:p w14:paraId="2CB3EE73" w14:textId="1B7330C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0DCF73F1" w14:textId="0A43667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6A9FA6EF" w14:textId="56BF5AA5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09D41C7C" w14:textId="06053D3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2955659D" w14:textId="47E2A3E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 &gt; C</w:t>
            </w:r>
          </w:p>
        </w:tc>
      </w:tr>
      <w:tr w:rsidR="00F86B33" w:rsidRPr="00F86B33" w14:paraId="5BC9FAB3" w14:textId="77777777" w:rsidTr="00F86B33">
        <w:trPr>
          <w:trHeight w:val="152"/>
        </w:trPr>
        <w:tc>
          <w:tcPr>
            <w:tcW w:w="4009" w:type="dxa"/>
          </w:tcPr>
          <w:p w14:paraId="64FBCAE0" w14:textId="58932D9B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CoV-19/Pakistan/NIH-62/2020</w:t>
            </w:r>
          </w:p>
        </w:tc>
        <w:tc>
          <w:tcPr>
            <w:tcW w:w="709" w:type="dxa"/>
          </w:tcPr>
          <w:p w14:paraId="2AA2D4F9" w14:textId="42DA88ED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3D10B4E" w14:textId="7CE070FA" w:rsidR="00F86B33" w:rsidRPr="00F86B33" w:rsidRDefault="00F86B33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30</w:t>
            </w:r>
          </w:p>
        </w:tc>
        <w:tc>
          <w:tcPr>
            <w:tcW w:w="851" w:type="dxa"/>
          </w:tcPr>
          <w:p w14:paraId="45AB87AD" w14:textId="53F511A7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080D79B" w14:textId="707E3BA8" w:rsidR="00F86B33" w:rsidRPr="00F86B33" w:rsidRDefault="00F84FA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49DC3464" w14:textId="35C38708" w:rsidR="00F86B33" w:rsidRPr="00F86B33" w:rsidRDefault="00F84FAF" w:rsidP="00143B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1FD2CD6D" w14:textId="7777777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51F940E" w14:textId="1EBE19A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&gt;T</w:t>
            </w:r>
          </w:p>
        </w:tc>
      </w:tr>
      <w:tr w:rsidR="00F86B33" w:rsidRPr="00F86B33" w14:paraId="11C17A1B" w14:textId="77777777" w:rsidTr="00F86B33">
        <w:trPr>
          <w:trHeight w:val="152"/>
        </w:trPr>
        <w:tc>
          <w:tcPr>
            <w:tcW w:w="4009" w:type="dxa"/>
          </w:tcPr>
          <w:p w14:paraId="329FDC34" w14:textId="769B70A8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</w:p>
        </w:tc>
        <w:tc>
          <w:tcPr>
            <w:tcW w:w="709" w:type="dxa"/>
          </w:tcPr>
          <w:p w14:paraId="39CF730F" w14:textId="5E74171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5407200" w14:textId="67D204C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38</w:t>
            </w:r>
          </w:p>
        </w:tc>
        <w:tc>
          <w:tcPr>
            <w:tcW w:w="851" w:type="dxa"/>
          </w:tcPr>
          <w:p w14:paraId="146216F6" w14:textId="05E80EE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2178E3F" w14:textId="32901A1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2CB8C72D" w14:textId="5D44E4D3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47BDDD58" w14:textId="370B6D03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9E14432" w14:textId="1BBE292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 &gt; C</w:t>
            </w:r>
          </w:p>
        </w:tc>
      </w:tr>
      <w:tr w:rsidR="00F86B33" w:rsidRPr="00F86B33" w14:paraId="6A87A16C" w14:textId="77777777" w:rsidTr="00F86B33">
        <w:trPr>
          <w:trHeight w:val="152"/>
        </w:trPr>
        <w:tc>
          <w:tcPr>
            <w:tcW w:w="4009" w:type="dxa"/>
          </w:tcPr>
          <w:p w14:paraId="7795A5B7" w14:textId="4D3C73E5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0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11/2020</w:t>
            </w: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, AKU-Cov_58, AKU-Cov_59, PAK/NIH-HAS001/2020, PAK/NIH-44905/2020, hCoV19/Pakistan/JRCGRKHI04/2020</w:t>
            </w:r>
          </w:p>
        </w:tc>
        <w:tc>
          <w:tcPr>
            <w:tcW w:w="709" w:type="dxa"/>
          </w:tcPr>
          <w:p w14:paraId="43034D80" w14:textId="648E5187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</w:tcPr>
          <w:p w14:paraId="34CDD5C4" w14:textId="326EEF6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42</w:t>
            </w:r>
          </w:p>
        </w:tc>
        <w:tc>
          <w:tcPr>
            <w:tcW w:w="851" w:type="dxa"/>
          </w:tcPr>
          <w:p w14:paraId="578E8643" w14:textId="3E2AB3C3" w:rsidR="00F86B33" w:rsidRPr="00F86B33" w:rsidRDefault="00252A94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</w:p>
        </w:tc>
        <w:tc>
          <w:tcPr>
            <w:tcW w:w="992" w:type="dxa"/>
          </w:tcPr>
          <w:p w14:paraId="11C18BD0" w14:textId="6910E5E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491D6B60" w14:textId="5BF36EC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08AD204A" w14:textId="6029356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4BC6543" w14:textId="1BFA69C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 &gt; A</w:t>
            </w:r>
          </w:p>
        </w:tc>
      </w:tr>
      <w:tr w:rsidR="00F86B33" w:rsidRPr="00F86B33" w14:paraId="7614150F" w14:textId="77777777" w:rsidTr="00F86B33">
        <w:trPr>
          <w:trHeight w:val="152"/>
        </w:trPr>
        <w:tc>
          <w:tcPr>
            <w:tcW w:w="4009" w:type="dxa"/>
          </w:tcPr>
          <w:p w14:paraId="2F56E1BC" w14:textId="0D1E7564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0/2020</w:t>
            </w:r>
          </w:p>
        </w:tc>
        <w:tc>
          <w:tcPr>
            <w:tcW w:w="709" w:type="dxa"/>
          </w:tcPr>
          <w:p w14:paraId="331EB473" w14:textId="4E053C2E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BFD80BC" w14:textId="02CF22A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72</w:t>
            </w:r>
          </w:p>
        </w:tc>
        <w:tc>
          <w:tcPr>
            <w:tcW w:w="851" w:type="dxa"/>
          </w:tcPr>
          <w:p w14:paraId="074087CA" w14:textId="7BB32196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51A5FB8A" w14:textId="087E7997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67AFCEF2" w14:textId="770B58EA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5EA316BE" w14:textId="3617FCCB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1AC6864" w14:textId="7392123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&gt;A</w:t>
            </w:r>
          </w:p>
        </w:tc>
      </w:tr>
      <w:tr w:rsidR="00F86B33" w:rsidRPr="00F86B33" w14:paraId="43FAA6AD" w14:textId="77777777" w:rsidTr="00F86B33">
        <w:trPr>
          <w:trHeight w:val="152"/>
        </w:trPr>
        <w:tc>
          <w:tcPr>
            <w:tcW w:w="4009" w:type="dxa"/>
          </w:tcPr>
          <w:p w14:paraId="15B8886C" w14:textId="68D5CF34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65/2020</w:t>
            </w:r>
          </w:p>
        </w:tc>
        <w:tc>
          <w:tcPr>
            <w:tcW w:w="709" w:type="dxa"/>
          </w:tcPr>
          <w:p w14:paraId="63565FFD" w14:textId="0688ED53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03AD5511" w14:textId="7575889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79</w:t>
            </w:r>
          </w:p>
        </w:tc>
        <w:tc>
          <w:tcPr>
            <w:tcW w:w="851" w:type="dxa"/>
          </w:tcPr>
          <w:p w14:paraId="2BA50CB9" w14:textId="221C633E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5E5DABD" w14:textId="095EF8A8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0E057415" w14:textId="1B75EB06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02430101" w14:textId="5149C539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F8A3FC1" w14:textId="7D849E7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&gt;T</w:t>
            </w:r>
          </w:p>
        </w:tc>
      </w:tr>
      <w:tr w:rsidR="00F86B33" w:rsidRPr="00F86B33" w14:paraId="1D88E321" w14:textId="77777777" w:rsidTr="00F86B33">
        <w:trPr>
          <w:trHeight w:val="152"/>
        </w:trPr>
        <w:tc>
          <w:tcPr>
            <w:tcW w:w="4009" w:type="dxa"/>
          </w:tcPr>
          <w:p w14:paraId="2EA95141" w14:textId="0ABE4CAF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27/2020</w:t>
            </w:r>
          </w:p>
        </w:tc>
        <w:tc>
          <w:tcPr>
            <w:tcW w:w="709" w:type="dxa"/>
          </w:tcPr>
          <w:p w14:paraId="309F00EF" w14:textId="79E57E4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0973F17" w14:textId="3596156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47</w:t>
            </w:r>
          </w:p>
        </w:tc>
        <w:tc>
          <w:tcPr>
            <w:tcW w:w="851" w:type="dxa"/>
          </w:tcPr>
          <w:p w14:paraId="055C3857" w14:textId="7B99E7F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DEA130F" w14:textId="5A6617D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57E9FBCB" w14:textId="19AEB82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466D7050" w14:textId="5EDA95F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F7A9788" w14:textId="1DB96EE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T &gt; G</w:t>
            </w:r>
          </w:p>
        </w:tc>
      </w:tr>
      <w:tr w:rsidR="00F86B33" w:rsidRPr="00F86B33" w14:paraId="333E362E" w14:textId="77777777" w:rsidTr="00F86B33">
        <w:trPr>
          <w:trHeight w:val="152"/>
        </w:trPr>
        <w:tc>
          <w:tcPr>
            <w:tcW w:w="4009" w:type="dxa"/>
          </w:tcPr>
          <w:p w14:paraId="33C92584" w14:textId="2300ADAE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AKU-46/2020, hCoV19/Pakistan/JRCGRKHI02/2020</w:t>
            </w:r>
          </w:p>
        </w:tc>
        <w:tc>
          <w:tcPr>
            <w:tcW w:w="709" w:type="dxa"/>
          </w:tcPr>
          <w:p w14:paraId="46B113C4" w14:textId="208AC3DE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</w:tcPr>
          <w:p w14:paraId="27C48DD7" w14:textId="32990F8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755</w:t>
            </w:r>
          </w:p>
        </w:tc>
        <w:tc>
          <w:tcPr>
            <w:tcW w:w="851" w:type="dxa"/>
          </w:tcPr>
          <w:p w14:paraId="3A824434" w14:textId="593762A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27F433A" w14:textId="3CD0EB6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5742D4B9" w14:textId="35E47C0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39E79014" w14:textId="1976102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38F2510" w14:textId="2A24C22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 &gt; T</w:t>
            </w:r>
          </w:p>
        </w:tc>
      </w:tr>
      <w:tr w:rsidR="00F86B33" w:rsidRPr="00F86B33" w14:paraId="66CE3110" w14:textId="77777777" w:rsidTr="00F86B33">
        <w:trPr>
          <w:trHeight w:val="152"/>
        </w:trPr>
        <w:tc>
          <w:tcPr>
            <w:tcW w:w="4009" w:type="dxa"/>
          </w:tcPr>
          <w:p w14:paraId="0BE90193" w14:textId="4B434FC6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JRCGR-KHI35/2020</w:t>
            </w:r>
          </w:p>
        </w:tc>
        <w:tc>
          <w:tcPr>
            <w:tcW w:w="709" w:type="dxa"/>
          </w:tcPr>
          <w:p w14:paraId="04EE164F" w14:textId="5E333965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CDA8720" w14:textId="045A446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802</w:t>
            </w:r>
          </w:p>
        </w:tc>
        <w:tc>
          <w:tcPr>
            <w:tcW w:w="851" w:type="dxa"/>
          </w:tcPr>
          <w:p w14:paraId="267EB9D5" w14:textId="161FEE81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6ABE6BC" w14:textId="322E40AE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6BBFA9A3" w14:textId="33741CB7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32DBCF45" w14:textId="7900F445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5AB6A0D" w14:textId="780E585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&gt;A</w:t>
            </w:r>
          </w:p>
        </w:tc>
      </w:tr>
      <w:tr w:rsidR="00F86B33" w:rsidRPr="00F86B33" w14:paraId="6111D2A2" w14:textId="77777777" w:rsidTr="00F86B33">
        <w:trPr>
          <w:trHeight w:val="152"/>
        </w:trPr>
        <w:tc>
          <w:tcPr>
            <w:tcW w:w="4009" w:type="dxa"/>
          </w:tcPr>
          <w:p w14:paraId="70DAAEB1" w14:textId="18A6CBBF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-19/Pakistan/NIH-79/2020</w:t>
            </w:r>
          </w:p>
        </w:tc>
        <w:tc>
          <w:tcPr>
            <w:tcW w:w="709" w:type="dxa"/>
          </w:tcPr>
          <w:p w14:paraId="106CBB15" w14:textId="0A4A4484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651D4FE" w14:textId="75FFC3A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812</w:t>
            </w:r>
          </w:p>
        </w:tc>
        <w:tc>
          <w:tcPr>
            <w:tcW w:w="851" w:type="dxa"/>
          </w:tcPr>
          <w:p w14:paraId="7C64EF3C" w14:textId="620D99B0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73ABE44" w14:textId="3C941445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33A21F14" w14:textId="17DA7103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6D8F1D14" w14:textId="3ECDD213" w:rsidR="00F86B33" w:rsidRPr="00F86B33" w:rsidRDefault="007A34FF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265B67CD" w14:textId="1FCB546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A&gt;T</w:t>
            </w:r>
          </w:p>
        </w:tc>
      </w:tr>
      <w:tr w:rsidR="00F86B33" w:rsidRPr="00F86B33" w14:paraId="77B8125F" w14:textId="77777777" w:rsidTr="00F86B33">
        <w:trPr>
          <w:trHeight w:val="152"/>
        </w:trPr>
        <w:tc>
          <w:tcPr>
            <w:tcW w:w="4009" w:type="dxa"/>
          </w:tcPr>
          <w:p w14:paraId="2D18882A" w14:textId="41D12DDB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2/2020</w:t>
            </w:r>
          </w:p>
        </w:tc>
        <w:tc>
          <w:tcPr>
            <w:tcW w:w="709" w:type="dxa"/>
          </w:tcPr>
          <w:p w14:paraId="212C8E00" w14:textId="3DAF5485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45504834" w14:textId="5623BBA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836</w:t>
            </w:r>
          </w:p>
        </w:tc>
        <w:tc>
          <w:tcPr>
            <w:tcW w:w="851" w:type="dxa"/>
          </w:tcPr>
          <w:p w14:paraId="33EEC131" w14:textId="33E2B655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69764785" w14:textId="25AF78A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79A2A788" w14:textId="57B59502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70021406" w14:textId="6C2259D9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AC721B1" w14:textId="6E2FE9F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CCATGTGATTTTAATAGCTTCTTAGGAGAATGACAAAAAAAAAAAAAAAAAAAAAAAAAAAAAAAA &gt; C</w:t>
            </w:r>
          </w:p>
        </w:tc>
      </w:tr>
      <w:tr w:rsidR="00F86B33" w:rsidRPr="00F86B33" w14:paraId="32053037" w14:textId="77777777" w:rsidTr="00F86B33">
        <w:trPr>
          <w:trHeight w:val="152"/>
        </w:trPr>
        <w:tc>
          <w:tcPr>
            <w:tcW w:w="4009" w:type="dxa"/>
          </w:tcPr>
          <w:p w14:paraId="04C015D0" w14:textId="4EC34C64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30/2020</w:t>
            </w:r>
          </w:p>
        </w:tc>
        <w:tc>
          <w:tcPr>
            <w:tcW w:w="709" w:type="dxa"/>
          </w:tcPr>
          <w:p w14:paraId="58119145" w14:textId="7951441F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34FEF390" w14:textId="2BB3536B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838</w:t>
            </w:r>
          </w:p>
        </w:tc>
        <w:tc>
          <w:tcPr>
            <w:tcW w:w="851" w:type="dxa"/>
          </w:tcPr>
          <w:p w14:paraId="33D29994" w14:textId="5A60152C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15A9A6F" w14:textId="69E9A96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7BE35BBA" w14:textId="4414A74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5C42F2BE" w14:textId="5865100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F674CC0" w14:textId="0D2B52B1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 &gt; T</w:t>
            </w:r>
          </w:p>
        </w:tc>
      </w:tr>
      <w:tr w:rsidR="00F86B33" w:rsidRPr="00F86B33" w14:paraId="4E0FF501" w14:textId="77777777" w:rsidTr="00F86B33">
        <w:trPr>
          <w:trHeight w:val="152"/>
        </w:trPr>
        <w:tc>
          <w:tcPr>
            <w:tcW w:w="4009" w:type="dxa"/>
          </w:tcPr>
          <w:p w14:paraId="20027371" w14:textId="58209A0E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eastAsia="Times New Roman" w:hAnsi="Times New Roman" w:cs="Times New Roman"/>
                <w:sz w:val="24"/>
                <w:szCs w:val="24"/>
              </w:rPr>
              <w:t>hCoV19/Pakistan/JRCGRKHI13/2020</w:t>
            </w:r>
          </w:p>
        </w:tc>
        <w:tc>
          <w:tcPr>
            <w:tcW w:w="709" w:type="dxa"/>
          </w:tcPr>
          <w:p w14:paraId="1913827B" w14:textId="446F3501" w:rsidR="00F86B33" w:rsidRPr="00F86B33" w:rsidRDefault="00B815FD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1C8166A7" w14:textId="10D0F14D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870</w:t>
            </w:r>
          </w:p>
        </w:tc>
        <w:tc>
          <w:tcPr>
            <w:tcW w:w="851" w:type="dxa"/>
          </w:tcPr>
          <w:p w14:paraId="2B4BD076" w14:textId="45CBADB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168916C3" w14:textId="31D31420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243AECCA" w14:textId="09B7EBA4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039AD2D5" w14:textId="6FD7A826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596F9DD" w14:textId="41496C67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C &gt; A</w:t>
            </w:r>
          </w:p>
        </w:tc>
      </w:tr>
      <w:tr w:rsidR="00F86B33" w:rsidRPr="00F86B33" w14:paraId="1E4F6B2E" w14:textId="77777777" w:rsidTr="00F86B33">
        <w:trPr>
          <w:trHeight w:val="152"/>
        </w:trPr>
        <w:tc>
          <w:tcPr>
            <w:tcW w:w="4009" w:type="dxa"/>
          </w:tcPr>
          <w:p w14:paraId="2CDBC4C8" w14:textId="0DCA6040" w:rsidR="00F86B33" w:rsidRPr="00F86B33" w:rsidRDefault="00F86B33" w:rsidP="00143B9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oV-19/Pakistan/UN-UVAS-SIALKOT</w:t>
            </w:r>
          </w:p>
        </w:tc>
        <w:tc>
          <w:tcPr>
            <w:tcW w:w="709" w:type="dxa"/>
          </w:tcPr>
          <w:p w14:paraId="0618F125" w14:textId="2DF13BD3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28A386C0" w14:textId="11407B3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29865</w:t>
            </w:r>
          </w:p>
        </w:tc>
        <w:tc>
          <w:tcPr>
            <w:tcW w:w="851" w:type="dxa"/>
          </w:tcPr>
          <w:p w14:paraId="24754A4B" w14:textId="2F900508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42AFF138" w14:textId="431DC2FF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992" w:type="dxa"/>
          </w:tcPr>
          <w:p w14:paraId="72C5C03E" w14:textId="67CE883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3'UTR</w:t>
            </w:r>
          </w:p>
        </w:tc>
        <w:tc>
          <w:tcPr>
            <w:tcW w:w="1843" w:type="dxa"/>
          </w:tcPr>
          <w:p w14:paraId="276CEEA1" w14:textId="794CFFDE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90B63BE" w14:textId="5FC179BA" w:rsidR="00F86B33" w:rsidRPr="00F86B33" w:rsidRDefault="00F86B33" w:rsidP="00143B9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6B33">
              <w:rPr>
                <w:rFonts w:ascii="Times New Roman" w:hAnsi="Times New Roman" w:cs="Times New Roman"/>
                <w:sz w:val="24"/>
                <w:szCs w:val="24"/>
              </w:rPr>
              <w:t>G &gt; A</w:t>
            </w:r>
          </w:p>
        </w:tc>
      </w:tr>
    </w:tbl>
    <w:p w14:paraId="3390DCE1" w14:textId="415BE04B" w:rsidR="00A05258" w:rsidRPr="00F86B33" w:rsidRDefault="00A05258" w:rsidP="00453FFE">
      <w:pPr>
        <w:rPr>
          <w:rFonts w:ascii="Times New Roman" w:hAnsi="Times New Roman" w:cs="Times New Roman"/>
          <w:sz w:val="24"/>
          <w:szCs w:val="24"/>
        </w:rPr>
      </w:pPr>
    </w:p>
    <w:p w14:paraId="2161D602" w14:textId="3C17C1B8" w:rsidR="00453FFE" w:rsidRPr="00F86B33" w:rsidRDefault="00A05258" w:rsidP="00A05258">
      <w:pPr>
        <w:rPr>
          <w:rFonts w:ascii="Times New Roman" w:hAnsi="Times New Roman" w:cs="Times New Roman"/>
          <w:sz w:val="24"/>
          <w:szCs w:val="24"/>
        </w:rPr>
      </w:pPr>
      <w:r w:rsidRPr="00F86B33">
        <w:rPr>
          <w:rFonts w:ascii="Times New Roman" w:hAnsi="Times New Roman" w:cs="Times New Roman"/>
          <w:bCs/>
          <w:sz w:val="24"/>
          <w:szCs w:val="24"/>
        </w:rPr>
        <w:t xml:space="preserve">UTR: untranslated region; </w:t>
      </w:r>
      <w:r w:rsidRPr="00F86B33">
        <w:rPr>
          <w:rFonts w:ascii="Times New Roman" w:hAnsi="Times New Roman" w:cs="Times New Roman"/>
          <w:sz w:val="24"/>
          <w:szCs w:val="24"/>
        </w:rPr>
        <w:t xml:space="preserve">3CLPro: 3C like protease; E: envelope protein; 3’-5’ exonuclease; M: membrane glycoprotein; N: </w:t>
      </w:r>
      <w:proofErr w:type="spellStart"/>
      <w:r w:rsidRPr="00F86B33">
        <w:rPr>
          <w:rFonts w:ascii="Times New Roman" w:hAnsi="Times New Roman" w:cs="Times New Roman"/>
          <w:sz w:val="24"/>
          <w:szCs w:val="24"/>
        </w:rPr>
        <w:t>nucleocaspid</w:t>
      </w:r>
      <w:proofErr w:type="spellEnd"/>
      <w:r w:rsidRPr="00F86B33">
        <w:rPr>
          <w:rFonts w:ascii="Times New Roman" w:hAnsi="Times New Roman" w:cs="Times New Roman"/>
          <w:sz w:val="24"/>
          <w:szCs w:val="24"/>
        </w:rPr>
        <w:t xml:space="preserve"> phosphoprotein; NA: not applicable; NSP: non-structural protein; OMT: O-methyltransferase; ORF: open reading frame; </w:t>
      </w:r>
      <w:proofErr w:type="spellStart"/>
      <w:r w:rsidRPr="00F86B33">
        <w:rPr>
          <w:rFonts w:ascii="Times New Roman" w:hAnsi="Times New Roman" w:cs="Times New Roman"/>
          <w:sz w:val="24"/>
          <w:szCs w:val="24"/>
        </w:rPr>
        <w:t>RdRp</w:t>
      </w:r>
      <w:proofErr w:type="spellEnd"/>
      <w:r w:rsidRPr="00F86B33">
        <w:rPr>
          <w:rFonts w:ascii="Times New Roman" w:hAnsi="Times New Roman" w:cs="Times New Roman"/>
          <w:sz w:val="24"/>
          <w:szCs w:val="24"/>
        </w:rPr>
        <w:t>: RNA-dependent RNA polymerase; SARS-CoV-2: severe acute respiratory syndrome coronavirus 2; S: spike glycoprotein; UTR: untranslated region.</w:t>
      </w:r>
      <w:r w:rsidR="005F653C" w:rsidRPr="00F86B33">
        <w:rPr>
          <w:rFonts w:ascii="Times New Roman" w:hAnsi="Times New Roman" w:cs="Times New Roman"/>
          <w:sz w:val="24"/>
          <w:szCs w:val="24"/>
        </w:rPr>
        <w:t xml:space="preserve"> Syn: synonymous, </w:t>
      </w:r>
      <w:proofErr w:type="spellStart"/>
      <w:r w:rsidR="005F653C" w:rsidRPr="00F86B33">
        <w:rPr>
          <w:rFonts w:ascii="Times New Roman" w:hAnsi="Times New Roman" w:cs="Times New Roman"/>
          <w:sz w:val="24"/>
          <w:szCs w:val="24"/>
        </w:rPr>
        <w:t>Nsyn</w:t>
      </w:r>
      <w:proofErr w:type="spellEnd"/>
      <w:r w:rsidR="005F653C" w:rsidRPr="00F86B33">
        <w:rPr>
          <w:rFonts w:ascii="Times New Roman" w:hAnsi="Times New Roman" w:cs="Times New Roman"/>
          <w:sz w:val="24"/>
          <w:szCs w:val="24"/>
        </w:rPr>
        <w:t xml:space="preserve">: non =-synonymous. </w:t>
      </w:r>
    </w:p>
    <w:sectPr w:rsidR="00453FFE" w:rsidRPr="00F86B33" w:rsidSect="009F5D21">
      <w:pgSz w:w="15840" w:h="12240" w:orient="landscape"/>
      <w:pgMar w:top="720" w:right="1665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F52E7B"/>
    <w:multiLevelType w:val="hybridMultilevel"/>
    <w:tmpl w:val="B9D49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5819"/>
    <w:rsid w:val="000027B3"/>
    <w:rsid w:val="0000508C"/>
    <w:rsid w:val="000054FC"/>
    <w:rsid w:val="00010393"/>
    <w:rsid w:val="0001188E"/>
    <w:rsid w:val="000136D6"/>
    <w:rsid w:val="000154BC"/>
    <w:rsid w:val="00015D26"/>
    <w:rsid w:val="000174A5"/>
    <w:rsid w:val="00020508"/>
    <w:rsid w:val="000320D9"/>
    <w:rsid w:val="00032C42"/>
    <w:rsid w:val="000331B2"/>
    <w:rsid w:val="00036F17"/>
    <w:rsid w:val="000562AA"/>
    <w:rsid w:val="000578A7"/>
    <w:rsid w:val="00067CAC"/>
    <w:rsid w:val="000737DC"/>
    <w:rsid w:val="000761F5"/>
    <w:rsid w:val="0007705F"/>
    <w:rsid w:val="000819B0"/>
    <w:rsid w:val="00083425"/>
    <w:rsid w:val="0008374A"/>
    <w:rsid w:val="00085297"/>
    <w:rsid w:val="000910C5"/>
    <w:rsid w:val="0009113C"/>
    <w:rsid w:val="0009671C"/>
    <w:rsid w:val="000A0FB9"/>
    <w:rsid w:val="000A29EA"/>
    <w:rsid w:val="000A39A8"/>
    <w:rsid w:val="000B0040"/>
    <w:rsid w:val="000B3B35"/>
    <w:rsid w:val="000B4A4A"/>
    <w:rsid w:val="000B7C18"/>
    <w:rsid w:val="000C34BC"/>
    <w:rsid w:val="000C5E96"/>
    <w:rsid w:val="000C6D15"/>
    <w:rsid w:val="000C72A9"/>
    <w:rsid w:val="000C7AD3"/>
    <w:rsid w:val="000D0174"/>
    <w:rsid w:val="000D0A4A"/>
    <w:rsid w:val="000D16A6"/>
    <w:rsid w:val="000D261F"/>
    <w:rsid w:val="000D5F22"/>
    <w:rsid w:val="000E5FB5"/>
    <w:rsid w:val="000E700F"/>
    <w:rsid w:val="00101A91"/>
    <w:rsid w:val="0010315D"/>
    <w:rsid w:val="00110EA2"/>
    <w:rsid w:val="00111804"/>
    <w:rsid w:val="00112E28"/>
    <w:rsid w:val="001166AE"/>
    <w:rsid w:val="00122456"/>
    <w:rsid w:val="001248D7"/>
    <w:rsid w:val="00124AB9"/>
    <w:rsid w:val="00125F4E"/>
    <w:rsid w:val="00137071"/>
    <w:rsid w:val="001374F9"/>
    <w:rsid w:val="00141BDC"/>
    <w:rsid w:val="00143B9A"/>
    <w:rsid w:val="0014602D"/>
    <w:rsid w:val="00154BFE"/>
    <w:rsid w:val="0015660F"/>
    <w:rsid w:val="001631FA"/>
    <w:rsid w:val="0016606F"/>
    <w:rsid w:val="00167034"/>
    <w:rsid w:val="00173903"/>
    <w:rsid w:val="001751B9"/>
    <w:rsid w:val="00176B67"/>
    <w:rsid w:val="0018182E"/>
    <w:rsid w:val="0018515C"/>
    <w:rsid w:val="00192C28"/>
    <w:rsid w:val="00197AB5"/>
    <w:rsid w:val="001A5B9A"/>
    <w:rsid w:val="001A7417"/>
    <w:rsid w:val="001B3A53"/>
    <w:rsid w:val="001B432C"/>
    <w:rsid w:val="001C019B"/>
    <w:rsid w:val="001C0471"/>
    <w:rsid w:val="001C13F7"/>
    <w:rsid w:val="001C494C"/>
    <w:rsid w:val="001C7C88"/>
    <w:rsid w:val="001D1625"/>
    <w:rsid w:val="001D58FD"/>
    <w:rsid w:val="001D5AC8"/>
    <w:rsid w:val="001E3426"/>
    <w:rsid w:val="001E34BB"/>
    <w:rsid w:val="001E3535"/>
    <w:rsid w:val="001E4910"/>
    <w:rsid w:val="001F082E"/>
    <w:rsid w:val="001F2ED7"/>
    <w:rsid w:val="001F58DE"/>
    <w:rsid w:val="00200B63"/>
    <w:rsid w:val="00204387"/>
    <w:rsid w:val="0020583A"/>
    <w:rsid w:val="0020618F"/>
    <w:rsid w:val="00206708"/>
    <w:rsid w:val="00207C61"/>
    <w:rsid w:val="00213018"/>
    <w:rsid w:val="00213D36"/>
    <w:rsid w:val="00215589"/>
    <w:rsid w:val="002203EE"/>
    <w:rsid w:val="00226684"/>
    <w:rsid w:val="002272B2"/>
    <w:rsid w:val="002300D6"/>
    <w:rsid w:val="002327E5"/>
    <w:rsid w:val="00232C13"/>
    <w:rsid w:val="00233D49"/>
    <w:rsid w:val="002404C4"/>
    <w:rsid w:val="00241006"/>
    <w:rsid w:val="00246D58"/>
    <w:rsid w:val="00252A94"/>
    <w:rsid w:val="00254475"/>
    <w:rsid w:val="002615B5"/>
    <w:rsid w:val="00262332"/>
    <w:rsid w:val="0026273C"/>
    <w:rsid w:val="00265856"/>
    <w:rsid w:val="00266DBF"/>
    <w:rsid w:val="00271ABD"/>
    <w:rsid w:val="00273F24"/>
    <w:rsid w:val="00280EEE"/>
    <w:rsid w:val="002825AC"/>
    <w:rsid w:val="002866D6"/>
    <w:rsid w:val="002932B9"/>
    <w:rsid w:val="002A1E5F"/>
    <w:rsid w:val="002B4F21"/>
    <w:rsid w:val="002B6A17"/>
    <w:rsid w:val="002B6D1A"/>
    <w:rsid w:val="002C17C9"/>
    <w:rsid w:val="002C5BD4"/>
    <w:rsid w:val="002D0DEA"/>
    <w:rsid w:val="002D524F"/>
    <w:rsid w:val="002E02CC"/>
    <w:rsid w:val="002E100B"/>
    <w:rsid w:val="002E1C5E"/>
    <w:rsid w:val="002E1E8F"/>
    <w:rsid w:val="002E3CEF"/>
    <w:rsid w:val="002E48D0"/>
    <w:rsid w:val="002E49E4"/>
    <w:rsid w:val="002E5616"/>
    <w:rsid w:val="002E7527"/>
    <w:rsid w:val="002F055D"/>
    <w:rsid w:val="002F05EA"/>
    <w:rsid w:val="002F29E9"/>
    <w:rsid w:val="002F3FA2"/>
    <w:rsid w:val="002F3FD2"/>
    <w:rsid w:val="002F6101"/>
    <w:rsid w:val="0030187E"/>
    <w:rsid w:val="003066F4"/>
    <w:rsid w:val="003130CF"/>
    <w:rsid w:val="00313DD0"/>
    <w:rsid w:val="00317600"/>
    <w:rsid w:val="00317C24"/>
    <w:rsid w:val="003241E8"/>
    <w:rsid w:val="00327032"/>
    <w:rsid w:val="0033102A"/>
    <w:rsid w:val="00331257"/>
    <w:rsid w:val="0033797F"/>
    <w:rsid w:val="00341D43"/>
    <w:rsid w:val="00350D60"/>
    <w:rsid w:val="003516C5"/>
    <w:rsid w:val="00354125"/>
    <w:rsid w:val="003566BE"/>
    <w:rsid w:val="00360643"/>
    <w:rsid w:val="00361F19"/>
    <w:rsid w:val="003715B8"/>
    <w:rsid w:val="00372B3D"/>
    <w:rsid w:val="00372E83"/>
    <w:rsid w:val="003771A3"/>
    <w:rsid w:val="0038057C"/>
    <w:rsid w:val="0038109D"/>
    <w:rsid w:val="003822F9"/>
    <w:rsid w:val="003838BA"/>
    <w:rsid w:val="00390E6C"/>
    <w:rsid w:val="00392F34"/>
    <w:rsid w:val="003A19DC"/>
    <w:rsid w:val="003A4D3A"/>
    <w:rsid w:val="003B1050"/>
    <w:rsid w:val="003B209C"/>
    <w:rsid w:val="003B225B"/>
    <w:rsid w:val="003B343E"/>
    <w:rsid w:val="003B55D5"/>
    <w:rsid w:val="003C38DB"/>
    <w:rsid w:val="003C5DD2"/>
    <w:rsid w:val="003C6A48"/>
    <w:rsid w:val="003C78EA"/>
    <w:rsid w:val="003D08B1"/>
    <w:rsid w:val="003D1319"/>
    <w:rsid w:val="003D26D8"/>
    <w:rsid w:val="003D44C7"/>
    <w:rsid w:val="003D5726"/>
    <w:rsid w:val="003D58C4"/>
    <w:rsid w:val="003D6332"/>
    <w:rsid w:val="003E01D4"/>
    <w:rsid w:val="003E18A3"/>
    <w:rsid w:val="003E46D8"/>
    <w:rsid w:val="003F3167"/>
    <w:rsid w:val="00400219"/>
    <w:rsid w:val="00401F46"/>
    <w:rsid w:val="0040345B"/>
    <w:rsid w:val="0040473E"/>
    <w:rsid w:val="0040532F"/>
    <w:rsid w:val="004064BF"/>
    <w:rsid w:val="00411BAC"/>
    <w:rsid w:val="004154AE"/>
    <w:rsid w:val="0041573B"/>
    <w:rsid w:val="00416F4D"/>
    <w:rsid w:val="004200B6"/>
    <w:rsid w:val="00425A1B"/>
    <w:rsid w:val="004260B4"/>
    <w:rsid w:val="004261B6"/>
    <w:rsid w:val="00427573"/>
    <w:rsid w:val="00431563"/>
    <w:rsid w:val="00431F80"/>
    <w:rsid w:val="00433650"/>
    <w:rsid w:val="00436741"/>
    <w:rsid w:val="00436964"/>
    <w:rsid w:val="00440388"/>
    <w:rsid w:val="00453778"/>
    <w:rsid w:val="00453FFE"/>
    <w:rsid w:val="004556B2"/>
    <w:rsid w:val="00456BEA"/>
    <w:rsid w:val="0046041B"/>
    <w:rsid w:val="004612F7"/>
    <w:rsid w:val="004633BD"/>
    <w:rsid w:val="00466E7A"/>
    <w:rsid w:val="00467CD1"/>
    <w:rsid w:val="00471638"/>
    <w:rsid w:val="00474506"/>
    <w:rsid w:val="00475B82"/>
    <w:rsid w:val="004770F4"/>
    <w:rsid w:val="00480220"/>
    <w:rsid w:val="00483A9C"/>
    <w:rsid w:val="00493CF6"/>
    <w:rsid w:val="004956C9"/>
    <w:rsid w:val="004961F3"/>
    <w:rsid w:val="004A0693"/>
    <w:rsid w:val="004A450C"/>
    <w:rsid w:val="004A4DA1"/>
    <w:rsid w:val="004A5C5A"/>
    <w:rsid w:val="004A68C6"/>
    <w:rsid w:val="004A6D8F"/>
    <w:rsid w:val="004B3494"/>
    <w:rsid w:val="004B3968"/>
    <w:rsid w:val="004B3B30"/>
    <w:rsid w:val="004B7E9E"/>
    <w:rsid w:val="004C08D6"/>
    <w:rsid w:val="004C0CA2"/>
    <w:rsid w:val="004C22EF"/>
    <w:rsid w:val="004C337D"/>
    <w:rsid w:val="004C57E3"/>
    <w:rsid w:val="004D4908"/>
    <w:rsid w:val="004D4AF1"/>
    <w:rsid w:val="004E1B75"/>
    <w:rsid w:val="004E4411"/>
    <w:rsid w:val="004E44C5"/>
    <w:rsid w:val="004E5B8A"/>
    <w:rsid w:val="004E5EF5"/>
    <w:rsid w:val="004F03C8"/>
    <w:rsid w:val="004F1AC5"/>
    <w:rsid w:val="004F3B5D"/>
    <w:rsid w:val="004F5B7B"/>
    <w:rsid w:val="004F7340"/>
    <w:rsid w:val="00505705"/>
    <w:rsid w:val="00510282"/>
    <w:rsid w:val="005147AE"/>
    <w:rsid w:val="005157AB"/>
    <w:rsid w:val="00516BAD"/>
    <w:rsid w:val="005173EB"/>
    <w:rsid w:val="00530EB0"/>
    <w:rsid w:val="005366F8"/>
    <w:rsid w:val="005410DA"/>
    <w:rsid w:val="00541551"/>
    <w:rsid w:val="00541C69"/>
    <w:rsid w:val="00552405"/>
    <w:rsid w:val="00557B1D"/>
    <w:rsid w:val="005640FA"/>
    <w:rsid w:val="005719F8"/>
    <w:rsid w:val="00573A8B"/>
    <w:rsid w:val="0058146C"/>
    <w:rsid w:val="00582D66"/>
    <w:rsid w:val="005840E1"/>
    <w:rsid w:val="005935A2"/>
    <w:rsid w:val="00595EC8"/>
    <w:rsid w:val="0059612A"/>
    <w:rsid w:val="005A0DAE"/>
    <w:rsid w:val="005A1244"/>
    <w:rsid w:val="005A2439"/>
    <w:rsid w:val="005A3D0A"/>
    <w:rsid w:val="005A5D61"/>
    <w:rsid w:val="005B1AEB"/>
    <w:rsid w:val="005B2411"/>
    <w:rsid w:val="005B588A"/>
    <w:rsid w:val="005C73CE"/>
    <w:rsid w:val="005C7D93"/>
    <w:rsid w:val="005D01AE"/>
    <w:rsid w:val="005D16D4"/>
    <w:rsid w:val="005D4E32"/>
    <w:rsid w:val="005D5902"/>
    <w:rsid w:val="005D5E25"/>
    <w:rsid w:val="005E09F0"/>
    <w:rsid w:val="005E18EE"/>
    <w:rsid w:val="005F00BF"/>
    <w:rsid w:val="005F1CD2"/>
    <w:rsid w:val="005F3B9B"/>
    <w:rsid w:val="005F58EA"/>
    <w:rsid w:val="005F653C"/>
    <w:rsid w:val="00613E6B"/>
    <w:rsid w:val="006147BF"/>
    <w:rsid w:val="006176BB"/>
    <w:rsid w:val="00617E0E"/>
    <w:rsid w:val="00622A45"/>
    <w:rsid w:val="00624E7C"/>
    <w:rsid w:val="00625A79"/>
    <w:rsid w:val="00625EF9"/>
    <w:rsid w:val="006322B0"/>
    <w:rsid w:val="006323E4"/>
    <w:rsid w:val="00636644"/>
    <w:rsid w:val="00637EA6"/>
    <w:rsid w:val="006415A6"/>
    <w:rsid w:val="006452EC"/>
    <w:rsid w:val="006535E4"/>
    <w:rsid w:val="00660457"/>
    <w:rsid w:val="00660DE4"/>
    <w:rsid w:val="006635FC"/>
    <w:rsid w:val="00665D8E"/>
    <w:rsid w:val="00666318"/>
    <w:rsid w:val="00667E2C"/>
    <w:rsid w:val="006715B9"/>
    <w:rsid w:val="00673813"/>
    <w:rsid w:val="00674C00"/>
    <w:rsid w:val="0067727C"/>
    <w:rsid w:val="006806DC"/>
    <w:rsid w:val="006807E9"/>
    <w:rsid w:val="0068145E"/>
    <w:rsid w:val="0068482A"/>
    <w:rsid w:val="0068617A"/>
    <w:rsid w:val="006874C3"/>
    <w:rsid w:val="00691F56"/>
    <w:rsid w:val="006927CB"/>
    <w:rsid w:val="006A64C3"/>
    <w:rsid w:val="006B1342"/>
    <w:rsid w:val="006B1B1D"/>
    <w:rsid w:val="006B5AEF"/>
    <w:rsid w:val="006B5E63"/>
    <w:rsid w:val="006B6879"/>
    <w:rsid w:val="006B6C20"/>
    <w:rsid w:val="006C1A15"/>
    <w:rsid w:val="006D01FA"/>
    <w:rsid w:val="006D6E74"/>
    <w:rsid w:val="006E2675"/>
    <w:rsid w:val="006E2D46"/>
    <w:rsid w:val="006E305D"/>
    <w:rsid w:val="006E4F84"/>
    <w:rsid w:val="006E7F58"/>
    <w:rsid w:val="006F43A3"/>
    <w:rsid w:val="006F74CF"/>
    <w:rsid w:val="007007BB"/>
    <w:rsid w:val="00701F64"/>
    <w:rsid w:val="0070334C"/>
    <w:rsid w:val="00705FD3"/>
    <w:rsid w:val="00707E32"/>
    <w:rsid w:val="00723473"/>
    <w:rsid w:val="007236EA"/>
    <w:rsid w:val="00730B45"/>
    <w:rsid w:val="007323CA"/>
    <w:rsid w:val="007327DA"/>
    <w:rsid w:val="007343F1"/>
    <w:rsid w:val="00734D90"/>
    <w:rsid w:val="00734F40"/>
    <w:rsid w:val="00736F89"/>
    <w:rsid w:val="00741E56"/>
    <w:rsid w:val="00744B59"/>
    <w:rsid w:val="0075065D"/>
    <w:rsid w:val="0075068B"/>
    <w:rsid w:val="0075139A"/>
    <w:rsid w:val="00756A8A"/>
    <w:rsid w:val="007676CD"/>
    <w:rsid w:val="007678A5"/>
    <w:rsid w:val="00771109"/>
    <w:rsid w:val="00771581"/>
    <w:rsid w:val="0078318C"/>
    <w:rsid w:val="0079011B"/>
    <w:rsid w:val="007931A3"/>
    <w:rsid w:val="00793CD4"/>
    <w:rsid w:val="007959C2"/>
    <w:rsid w:val="00796393"/>
    <w:rsid w:val="007971F4"/>
    <w:rsid w:val="00797F98"/>
    <w:rsid w:val="007A0891"/>
    <w:rsid w:val="007A34FF"/>
    <w:rsid w:val="007A4905"/>
    <w:rsid w:val="007B2585"/>
    <w:rsid w:val="007B2F02"/>
    <w:rsid w:val="007B3AA6"/>
    <w:rsid w:val="007B3B4B"/>
    <w:rsid w:val="007C0741"/>
    <w:rsid w:val="007C78C3"/>
    <w:rsid w:val="007D198D"/>
    <w:rsid w:val="007D2E48"/>
    <w:rsid w:val="007D4CA6"/>
    <w:rsid w:val="007D7451"/>
    <w:rsid w:val="007D7B6F"/>
    <w:rsid w:val="007E1EF4"/>
    <w:rsid w:val="007E2FA2"/>
    <w:rsid w:val="007E744C"/>
    <w:rsid w:val="007F3FE4"/>
    <w:rsid w:val="007F5542"/>
    <w:rsid w:val="007F610E"/>
    <w:rsid w:val="008100B0"/>
    <w:rsid w:val="0081018A"/>
    <w:rsid w:val="00811902"/>
    <w:rsid w:val="00812F87"/>
    <w:rsid w:val="00820078"/>
    <w:rsid w:val="008323FC"/>
    <w:rsid w:val="00832F34"/>
    <w:rsid w:val="00834053"/>
    <w:rsid w:val="00835C0F"/>
    <w:rsid w:val="00836CA1"/>
    <w:rsid w:val="008372C7"/>
    <w:rsid w:val="0084366C"/>
    <w:rsid w:val="00843E1E"/>
    <w:rsid w:val="0084625D"/>
    <w:rsid w:val="008505CE"/>
    <w:rsid w:val="00851A12"/>
    <w:rsid w:val="00856E18"/>
    <w:rsid w:val="00857743"/>
    <w:rsid w:val="008679C2"/>
    <w:rsid w:val="008715CB"/>
    <w:rsid w:val="0087208E"/>
    <w:rsid w:val="00876477"/>
    <w:rsid w:val="00880075"/>
    <w:rsid w:val="0088192A"/>
    <w:rsid w:val="00883185"/>
    <w:rsid w:val="008842DD"/>
    <w:rsid w:val="00885409"/>
    <w:rsid w:val="008908BE"/>
    <w:rsid w:val="00890C59"/>
    <w:rsid w:val="008925C7"/>
    <w:rsid w:val="00896428"/>
    <w:rsid w:val="008A0458"/>
    <w:rsid w:val="008A2453"/>
    <w:rsid w:val="008A40D6"/>
    <w:rsid w:val="008A4816"/>
    <w:rsid w:val="008A6B7D"/>
    <w:rsid w:val="008B2F3B"/>
    <w:rsid w:val="008B466C"/>
    <w:rsid w:val="008B5273"/>
    <w:rsid w:val="008C1A22"/>
    <w:rsid w:val="008C28F2"/>
    <w:rsid w:val="008C5009"/>
    <w:rsid w:val="008D2E4D"/>
    <w:rsid w:val="008D4111"/>
    <w:rsid w:val="008D77FE"/>
    <w:rsid w:val="008E670F"/>
    <w:rsid w:val="008E6CEE"/>
    <w:rsid w:val="008F147F"/>
    <w:rsid w:val="008F3443"/>
    <w:rsid w:val="008F7520"/>
    <w:rsid w:val="009017D0"/>
    <w:rsid w:val="00901BC0"/>
    <w:rsid w:val="00905076"/>
    <w:rsid w:val="009206DF"/>
    <w:rsid w:val="00920FE9"/>
    <w:rsid w:val="0092360B"/>
    <w:rsid w:val="0092420B"/>
    <w:rsid w:val="00924A9C"/>
    <w:rsid w:val="00931294"/>
    <w:rsid w:val="00932995"/>
    <w:rsid w:val="009401A1"/>
    <w:rsid w:val="00942670"/>
    <w:rsid w:val="009452F1"/>
    <w:rsid w:val="00954700"/>
    <w:rsid w:val="00956D0F"/>
    <w:rsid w:val="0095767C"/>
    <w:rsid w:val="00961510"/>
    <w:rsid w:val="00963833"/>
    <w:rsid w:val="00964620"/>
    <w:rsid w:val="00970C4B"/>
    <w:rsid w:val="00971848"/>
    <w:rsid w:val="00973674"/>
    <w:rsid w:val="009762EC"/>
    <w:rsid w:val="00986ACE"/>
    <w:rsid w:val="00997E40"/>
    <w:rsid w:val="009A3EE3"/>
    <w:rsid w:val="009A51CE"/>
    <w:rsid w:val="009B3D65"/>
    <w:rsid w:val="009C6274"/>
    <w:rsid w:val="009D08EA"/>
    <w:rsid w:val="009D10B7"/>
    <w:rsid w:val="009D4C8F"/>
    <w:rsid w:val="009D7ADF"/>
    <w:rsid w:val="009E0546"/>
    <w:rsid w:val="009E3CDD"/>
    <w:rsid w:val="009E4FC0"/>
    <w:rsid w:val="009F1B48"/>
    <w:rsid w:val="009F25C1"/>
    <w:rsid w:val="009F4545"/>
    <w:rsid w:val="009F5D21"/>
    <w:rsid w:val="00A03690"/>
    <w:rsid w:val="00A04A12"/>
    <w:rsid w:val="00A05258"/>
    <w:rsid w:val="00A102ED"/>
    <w:rsid w:val="00A1096F"/>
    <w:rsid w:val="00A122CB"/>
    <w:rsid w:val="00A12459"/>
    <w:rsid w:val="00A17CA4"/>
    <w:rsid w:val="00A22409"/>
    <w:rsid w:val="00A3094F"/>
    <w:rsid w:val="00A31701"/>
    <w:rsid w:val="00A3195C"/>
    <w:rsid w:val="00A326D6"/>
    <w:rsid w:val="00A40AC0"/>
    <w:rsid w:val="00A41046"/>
    <w:rsid w:val="00A439B0"/>
    <w:rsid w:val="00A43A43"/>
    <w:rsid w:val="00A43B62"/>
    <w:rsid w:val="00A46DF2"/>
    <w:rsid w:val="00A50509"/>
    <w:rsid w:val="00A511D8"/>
    <w:rsid w:val="00A53350"/>
    <w:rsid w:val="00A53D91"/>
    <w:rsid w:val="00A67395"/>
    <w:rsid w:val="00A70E5B"/>
    <w:rsid w:val="00A72B0B"/>
    <w:rsid w:val="00A7480B"/>
    <w:rsid w:val="00A74E8B"/>
    <w:rsid w:val="00A83F11"/>
    <w:rsid w:val="00A84397"/>
    <w:rsid w:val="00A8609F"/>
    <w:rsid w:val="00A92D7F"/>
    <w:rsid w:val="00AA1ECB"/>
    <w:rsid w:val="00AB297E"/>
    <w:rsid w:val="00AB32A8"/>
    <w:rsid w:val="00AB42A2"/>
    <w:rsid w:val="00AC5333"/>
    <w:rsid w:val="00AC7CC9"/>
    <w:rsid w:val="00AD0096"/>
    <w:rsid w:val="00AD132D"/>
    <w:rsid w:val="00AE387E"/>
    <w:rsid w:val="00AF0112"/>
    <w:rsid w:val="00AF13A1"/>
    <w:rsid w:val="00AF16AC"/>
    <w:rsid w:val="00AF3BC7"/>
    <w:rsid w:val="00B00E66"/>
    <w:rsid w:val="00B02C2E"/>
    <w:rsid w:val="00B141E8"/>
    <w:rsid w:val="00B14369"/>
    <w:rsid w:val="00B16044"/>
    <w:rsid w:val="00B216D8"/>
    <w:rsid w:val="00B23320"/>
    <w:rsid w:val="00B23438"/>
    <w:rsid w:val="00B24705"/>
    <w:rsid w:val="00B262F5"/>
    <w:rsid w:val="00B26326"/>
    <w:rsid w:val="00B30827"/>
    <w:rsid w:val="00B34663"/>
    <w:rsid w:val="00B36B44"/>
    <w:rsid w:val="00B3703C"/>
    <w:rsid w:val="00B41812"/>
    <w:rsid w:val="00B43C48"/>
    <w:rsid w:val="00B459DC"/>
    <w:rsid w:val="00B46B0E"/>
    <w:rsid w:val="00B52339"/>
    <w:rsid w:val="00B561FE"/>
    <w:rsid w:val="00B60BA2"/>
    <w:rsid w:val="00B65FA9"/>
    <w:rsid w:val="00B718A4"/>
    <w:rsid w:val="00B72BB8"/>
    <w:rsid w:val="00B72E28"/>
    <w:rsid w:val="00B733B6"/>
    <w:rsid w:val="00B75F46"/>
    <w:rsid w:val="00B773E3"/>
    <w:rsid w:val="00B77466"/>
    <w:rsid w:val="00B779B6"/>
    <w:rsid w:val="00B815FD"/>
    <w:rsid w:val="00B83166"/>
    <w:rsid w:val="00B86B1C"/>
    <w:rsid w:val="00B86F3A"/>
    <w:rsid w:val="00B940A2"/>
    <w:rsid w:val="00B97076"/>
    <w:rsid w:val="00BB2782"/>
    <w:rsid w:val="00BB6577"/>
    <w:rsid w:val="00BC2710"/>
    <w:rsid w:val="00BC3735"/>
    <w:rsid w:val="00BC44C4"/>
    <w:rsid w:val="00BD1EBA"/>
    <w:rsid w:val="00BD5D10"/>
    <w:rsid w:val="00BD6FCD"/>
    <w:rsid w:val="00BE2D98"/>
    <w:rsid w:val="00BE2DE5"/>
    <w:rsid w:val="00BE4B99"/>
    <w:rsid w:val="00BE621D"/>
    <w:rsid w:val="00BF2233"/>
    <w:rsid w:val="00BF26E0"/>
    <w:rsid w:val="00BF326C"/>
    <w:rsid w:val="00BF603D"/>
    <w:rsid w:val="00C00AAF"/>
    <w:rsid w:val="00C0283C"/>
    <w:rsid w:val="00C02D29"/>
    <w:rsid w:val="00C101A8"/>
    <w:rsid w:val="00C12B11"/>
    <w:rsid w:val="00C12C36"/>
    <w:rsid w:val="00C135A3"/>
    <w:rsid w:val="00C13C5E"/>
    <w:rsid w:val="00C27AF0"/>
    <w:rsid w:val="00C321AD"/>
    <w:rsid w:val="00C33934"/>
    <w:rsid w:val="00C369A7"/>
    <w:rsid w:val="00C4690A"/>
    <w:rsid w:val="00C47346"/>
    <w:rsid w:val="00C508F1"/>
    <w:rsid w:val="00C525A2"/>
    <w:rsid w:val="00C54987"/>
    <w:rsid w:val="00C617D5"/>
    <w:rsid w:val="00C62B7B"/>
    <w:rsid w:val="00C746B1"/>
    <w:rsid w:val="00C80D6F"/>
    <w:rsid w:val="00C874BF"/>
    <w:rsid w:val="00C92206"/>
    <w:rsid w:val="00C92F03"/>
    <w:rsid w:val="00C96C9D"/>
    <w:rsid w:val="00CA3FFA"/>
    <w:rsid w:val="00CB0867"/>
    <w:rsid w:val="00CC3696"/>
    <w:rsid w:val="00CC4D69"/>
    <w:rsid w:val="00CC5B15"/>
    <w:rsid w:val="00CD005B"/>
    <w:rsid w:val="00CE4F94"/>
    <w:rsid w:val="00CE6A00"/>
    <w:rsid w:val="00CF1F27"/>
    <w:rsid w:val="00CF678F"/>
    <w:rsid w:val="00D029D5"/>
    <w:rsid w:val="00D05A78"/>
    <w:rsid w:val="00D05A94"/>
    <w:rsid w:val="00D0673F"/>
    <w:rsid w:val="00D070A5"/>
    <w:rsid w:val="00D11F32"/>
    <w:rsid w:val="00D139DA"/>
    <w:rsid w:val="00D144D6"/>
    <w:rsid w:val="00D151EA"/>
    <w:rsid w:val="00D21589"/>
    <w:rsid w:val="00D22BEF"/>
    <w:rsid w:val="00D25325"/>
    <w:rsid w:val="00D409A4"/>
    <w:rsid w:val="00D41FAF"/>
    <w:rsid w:val="00D42E53"/>
    <w:rsid w:val="00D5074F"/>
    <w:rsid w:val="00D529AF"/>
    <w:rsid w:val="00D55869"/>
    <w:rsid w:val="00D565BE"/>
    <w:rsid w:val="00D62A2B"/>
    <w:rsid w:val="00D6348E"/>
    <w:rsid w:val="00D635EE"/>
    <w:rsid w:val="00D639D5"/>
    <w:rsid w:val="00D70200"/>
    <w:rsid w:val="00D85374"/>
    <w:rsid w:val="00D90411"/>
    <w:rsid w:val="00D906A8"/>
    <w:rsid w:val="00D94129"/>
    <w:rsid w:val="00DA54C0"/>
    <w:rsid w:val="00DB39B7"/>
    <w:rsid w:val="00DB40F6"/>
    <w:rsid w:val="00DB51EA"/>
    <w:rsid w:val="00DB736C"/>
    <w:rsid w:val="00DC6C76"/>
    <w:rsid w:val="00DD3F95"/>
    <w:rsid w:val="00DD6A66"/>
    <w:rsid w:val="00DE3776"/>
    <w:rsid w:val="00DE37BB"/>
    <w:rsid w:val="00DE4C54"/>
    <w:rsid w:val="00DE77FE"/>
    <w:rsid w:val="00DF1EEC"/>
    <w:rsid w:val="00DF5A0B"/>
    <w:rsid w:val="00DF676A"/>
    <w:rsid w:val="00DF77F9"/>
    <w:rsid w:val="00E0018D"/>
    <w:rsid w:val="00E031C1"/>
    <w:rsid w:val="00E12341"/>
    <w:rsid w:val="00E13410"/>
    <w:rsid w:val="00E20308"/>
    <w:rsid w:val="00E2558A"/>
    <w:rsid w:val="00E30694"/>
    <w:rsid w:val="00E31360"/>
    <w:rsid w:val="00E315B8"/>
    <w:rsid w:val="00E318A3"/>
    <w:rsid w:val="00E33ACB"/>
    <w:rsid w:val="00E3479C"/>
    <w:rsid w:val="00E37373"/>
    <w:rsid w:val="00E44834"/>
    <w:rsid w:val="00E525F3"/>
    <w:rsid w:val="00E56CD8"/>
    <w:rsid w:val="00E63180"/>
    <w:rsid w:val="00E63EFE"/>
    <w:rsid w:val="00E72154"/>
    <w:rsid w:val="00E80205"/>
    <w:rsid w:val="00E8252D"/>
    <w:rsid w:val="00E83901"/>
    <w:rsid w:val="00E91305"/>
    <w:rsid w:val="00E93232"/>
    <w:rsid w:val="00E9429C"/>
    <w:rsid w:val="00E94E2B"/>
    <w:rsid w:val="00E9516F"/>
    <w:rsid w:val="00E96ED7"/>
    <w:rsid w:val="00EA3834"/>
    <w:rsid w:val="00EA443F"/>
    <w:rsid w:val="00EA5819"/>
    <w:rsid w:val="00EA5BF6"/>
    <w:rsid w:val="00EA5F52"/>
    <w:rsid w:val="00EB01E0"/>
    <w:rsid w:val="00EB0FFF"/>
    <w:rsid w:val="00EB1592"/>
    <w:rsid w:val="00EB2275"/>
    <w:rsid w:val="00EB4057"/>
    <w:rsid w:val="00EB6708"/>
    <w:rsid w:val="00EB6EED"/>
    <w:rsid w:val="00EC017D"/>
    <w:rsid w:val="00EC01F0"/>
    <w:rsid w:val="00EC0B38"/>
    <w:rsid w:val="00EC17F3"/>
    <w:rsid w:val="00EC1E2E"/>
    <w:rsid w:val="00EC5108"/>
    <w:rsid w:val="00ED0EC5"/>
    <w:rsid w:val="00ED19E5"/>
    <w:rsid w:val="00EE181A"/>
    <w:rsid w:val="00EE3033"/>
    <w:rsid w:val="00EE365D"/>
    <w:rsid w:val="00EE5E05"/>
    <w:rsid w:val="00EE7382"/>
    <w:rsid w:val="00EE7849"/>
    <w:rsid w:val="00EF0265"/>
    <w:rsid w:val="00F04E4B"/>
    <w:rsid w:val="00F06925"/>
    <w:rsid w:val="00F141D4"/>
    <w:rsid w:val="00F34C79"/>
    <w:rsid w:val="00F36F34"/>
    <w:rsid w:val="00F45674"/>
    <w:rsid w:val="00F46290"/>
    <w:rsid w:val="00F47187"/>
    <w:rsid w:val="00F50EA2"/>
    <w:rsid w:val="00F52DA3"/>
    <w:rsid w:val="00F532BB"/>
    <w:rsid w:val="00F6451E"/>
    <w:rsid w:val="00F70026"/>
    <w:rsid w:val="00F7210F"/>
    <w:rsid w:val="00F75C07"/>
    <w:rsid w:val="00F80D24"/>
    <w:rsid w:val="00F82460"/>
    <w:rsid w:val="00F83A73"/>
    <w:rsid w:val="00F84FAF"/>
    <w:rsid w:val="00F86B33"/>
    <w:rsid w:val="00F95FF1"/>
    <w:rsid w:val="00F96F90"/>
    <w:rsid w:val="00F97B16"/>
    <w:rsid w:val="00FA003B"/>
    <w:rsid w:val="00FA3856"/>
    <w:rsid w:val="00FC14E2"/>
    <w:rsid w:val="00FC16BA"/>
    <w:rsid w:val="00FC2D72"/>
    <w:rsid w:val="00FC4821"/>
    <w:rsid w:val="00FC63DD"/>
    <w:rsid w:val="00FC795D"/>
    <w:rsid w:val="00FD01D6"/>
    <w:rsid w:val="00FD374A"/>
    <w:rsid w:val="00FD646C"/>
    <w:rsid w:val="00FD6B61"/>
    <w:rsid w:val="00FD6E43"/>
    <w:rsid w:val="00FE2696"/>
    <w:rsid w:val="00FE3E85"/>
    <w:rsid w:val="00FE65F9"/>
    <w:rsid w:val="00FF14F1"/>
    <w:rsid w:val="00FF6745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A60DFF"/>
  <w15:chartTrackingRefBased/>
  <w15:docId w15:val="{28950B5B-FF7A-4482-B8E4-B89D192244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5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0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03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1301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590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2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1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8</Pages>
  <Words>6344</Words>
  <Characters>36162</Characters>
  <Application>Microsoft Office Word</Application>
  <DocSecurity>0</DocSecurity>
  <Lines>301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Hasan</dc:creator>
  <cp:keywords/>
  <dc:description/>
  <cp:lastModifiedBy>Zahra Hasan</cp:lastModifiedBy>
  <cp:revision>2</cp:revision>
  <cp:lastPrinted>2021-07-23T06:46:00Z</cp:lastPrinted>
  <dcterms:created xsi:type="dcterms:W3CDTF">2021-08-12T16:04:00Z</dcterms:created>
  <dcterms:modified xsi:type="dcterms:W3CDTF">2021-08-12T16:04:00Z</dcterms:modified>
</cp:coreProperties>
</file>